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C2277" w14:textId="77777777" w:rsidR="0042294B" w:rsidRPr="00BC6133" w:rsidRDefault="0042294B" w:rsidP="0042294B">
      <w:pPr>
        <w:spacing w:after="120"/>
        <w:rPr>
          <w:rFonts w:ascii="Arial" w:hAnsi="Arial" w:cs="Arial"/>
          <w:b/>
          <w:vanish/>
          <w:sz w:val="22"/>
          <w:szCs w:val="22"/>
        </w:rPr>
      </w:pPr>
    </w:p>
    <w:p w14:paraId="7000EE6D" w14:textId="77777777" w:rsidR="0042294B" w:rsidRDefault="0042294B" w:rsidP="0042294B">
      <w:pPr>
        <w:rPr>
          <w:rFonts w:ascii="Arial" w:hAnsi="Arial" w:cs="Arial"/>
          <w:b/>
          <w:sz w:val="22"/>
          <w:szCs w:val="22"/>
          <w:u w:val="single"/>
        </w:rPr>
      </w:pPr>
      <w:r w:rsidRPr="003C279B">
        <w:rPr>
          <w:rFonts w:ascii="Arial" w:hAnsi="Arial" w:cs="Arial"/>
          <w:b/>
          <w:sz w:val="22"/>
          <w:szCs w:val="22"/>
          <w:u w:val="single"/>
        </w:rPr>
        <w:t>Supplementary Materials</w:t>
      </w:r>
    </w:p>
    <w:p w14:paraId="202D4CAD" w14:textId="77777777" w:rsidR="002266C1" w:rsidRDefault="002266C1" w:rsidP="00F549FC">
      <w:pPr>
        <w:spacing w:after="40"/>
        <w:rPr>
          <w:rFonts w:ascii="Arial" w:hAnsi="Arial" w:cs="Arial"/>
          <w:sz w:val="22"/>
          <w:szCs w:val="22"/>
          <w:u w:val="single"/>
        </w:rPr>
      </w:pPr>
    </w:p>
    <w:p w14:paraId="66E3E9C5" w14:textId="23F7AFAF" w:rsidR="00CB2486" w:rsidRDefault="00CB2486" w:rsidP="00F549FC">
      <w:pPr>
        <w:spacing w:after="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o understand how a low magnetic field </w:t>
      </w:r>
      <w:r w:rsidR="005F6403">
        <w:rPr>
          <w:rFonts w:ascii="Arial" w:hAnsi="Arial" w:cs="Arial"/>
          <w:sz w:val="22"/>
          <w:szCs w:val="22"/>
        </w:rPr>
        <w:t xml:space="preserve">(LMF) </w:t>
      </w:r>
      <w:r>
        <w:rPr>
          <w:rFonts w:ascii="Arial" w:hAnsi="Arial" w:cs="Arial"/>
          <w:sz w:val="22"/>
          <w:szCs w:val="22"/>
        </w:rPr>
        <w:t xml:space="preserve">can interact with the </w:t>
      </w:r>
      <w:r w:rsidRPr="00E71144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oxidative phosphorylation</w:t>
      </w:r>
      <w:r w:rsidRPr="00E7114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process, which involves the transport of electrons</w:t>
      </w:r>
      <w:r w:rsidR="0078324B" w:rsidRPr="0078324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8324B">
        <w:rPr>
          <w:rFonts w:ascii="Arial" w:hAnsi="Arial" w:cs="Arial"/>
          <w:color w:val="000000" w:themeColor="text1"/>
          <w:sz w:val="22"/>
          <w:szCs w:val="22"/>
        </w:rPr>
        <w:t>in mitochondria</w:t>
      </w:r>
      <w:r>
        <w:rPr>
          <w:rFonts w:ascii="Arial" w:hAnsi="Arial" w:cs="Arial"/>
          <w:sz w:val="22"/>
          <w:szCs w:val="22"/>
        </w:rPr>
        <w:t xml:space="preserve">, it is worthwhile to briefly describe the quantum </w:t>
      </w:r>
      <w:r w:rsidR="00FC3407">
        <w:rPr>
          <w:rFonts w:ascii="Arial" w:hAnsi="Arial" w:cs="Arial"/>
          <w:sz w:val="22"/>
          <w:szCs w:val="22"/>
        </w:rPr>
        <w:t>mechanics</w:t>
      </w:r>
      <w:r>
        <w:rPr>
          <w:rFonts w:ascii="Arial" w:hAnsi="Arial" w:cs="Arial"/>
          <w:sz w:val="22"/>
          <w:szCs w:val="22"/>
        </w:rPr>
        <w:t xml:space="preserve"> of </w:t>
      </w:r>
      <w:r w:rsidR="005F6403">
        <w:rPr>
          <w:rFonts w:ascii="Arial" w:hAnsi="Arial" w:cs="Arial"/>
          <w:sz w:val="22"/>
          <w:szCs w:val="22"/>
        </w:rPr>
        <w:t>LMF</w:t>
      </w:r>
      <w:r>
        <w:rPr>
          <w:rFonts w:ascii="Arial" w:hAnsi="Arial" w:cs="Arial"/>
          <w:sz w:val="22"/>
          <w:szCs w:val="22"/>
        </w:rPr>
        <w:t xml:space="preserve"> </w:t>
      </w:r>
      <w:r w:rsidR="007213A0">
        <w:rPr>
          <w:rFonts w:ascii="Arial" w:hAnsi="Arial" w:cs="Arial"/>
          <w:sz w:val="22"/>
          <w:szCs w:val="22"/>
        </w:rPr>
        <w:t xml:space="preserve">influences on electron </w:t>
      </w:r>
      <w:r w:rsidR="00A61CE3">
        <w:rPr>
          <w:rFonts w:ascii="Arial" w:hAnsi="Arial" w:cs="Arial"/>
          <w:sz w:val="22"/>
          <w:szCs w:val="22"/>
        </w:rPr>
        <w:t xml:space="preserve">magnetic </w:t>
      </w:r>
      <w:r w:rsidR="007213A0">
        <w:rPr>
          <w:rFonts w:ascii="Arial" w:hAnsi="Arial" w:cs="Arial"/>
          <w:sz w:val="22"/>
          <w:szCs w:val="22"/>
        </w:rPr>
        <w:t>spin moments and radical pair reaction.</w:t>
      </w:r>
    </w:p>
    <w:p w14:paraId="715211F8" w14:textId="77777777" w:rsidR="007213A0" w:rsidRDefault="007213A0" w:rsidP="00F549FC">
      <w:pPr>
        <w:spacing w:after="40"/>
        <w:rPr>
          <w:rFonts w:ascii="Arial" w:hAnsi="Arial" w:cs="Arial"/>
          <w:sz w:val="22"/>
          <w:szCs w:val="22"/>
          <w:u w:val="single"/>
        </w:rPr>
      </w:pPr>
    </w:p>
    <w:p w14:paraId="1FCBAE51" w14:textId="66DB3A43" w:rsidR="0042294B" w:rsidRDefault="00F549FC" w:rsidP="00F549FC">
      <w:pPr>
        <w:spacing w:after="40"/>
        <w:rPr>
          <w:rFonts w:ascii="Arial" w:hAnsi="Arial" w:cs="Arial"/>
          <w:b/>
          <w:sz w:val="22"/>
          <w:szCs w:val="22"/>
        </w:rPr>
      </w:pPr>
      <w:r w:rsidRPr="00176F9B">
        <w:rPr>
          <w:rFonts w:ascii="Arial" w:hAnsi="Arial" w:cs="Arial"/>
          <w:b/>
          <w:sz w:val="22"/>
          <w:szCs w:val="22"/>
        </w:rPr>
        <w:t xml:space="preserve">Spin </w:t>
      </w:r>
      <w:r w:rsidR="00A61CE3">
        <w:rPr>
          <w:rFonts w:ascii="Arial" w:hAnsi="Arial" w:cs="Arial"/>
          <w:b/>
          <w:sz w:val="22"/>
          <w:szCs w:val="22"/>
        </w:rPr>
        <w:t xml:space="preserve">Moment </w:t>
      </w:r>
      <w:r w:rsidR="00AF30D9">
        <w:rPr>
          <w:rFonts w:ascii="Arial" w:hAnsi="Arial" w:cs="Arial"/>
          <w:b/>
          <w:sz w:val="22"/>
          <w:szCs w:val="22"/>
        </w:rPr>
        <w:t>I</w:t>
      </w:r>
      <w:r w:rsidRPr="00176F9B">
        <w:rPr>
          <w:rFonts w:ascii="Arial" w:hAnsi="Arial" w:cs="Arial"/>
          <w:b/>
          <w:sz w:val="22"/>
          <w:szCs w:val="22"/>
        </w:rPr>
        <w:t>nteract</w:t>
      </w:r>
      <w:r w:rsidR="005F6403">
        <w:rPr>
          <w:rFonts w:ascii="Arial" w:hAnsi="Arial" w:cs="Arial"/>
          <w:b/>
          <w:sz w:val="22"/>
          <w:szCs w:val="22"/>
        </w:rPr>
        <w:t>s</w:t>
      </w:r>
      <w:r w:rsidRPr="00176F9B">
        <w:rPr>
          <w:rFonts w:ascii="Arial" w:hAnsi="Arial" w:cs="Arial"/>
          <w:b/>
          <w:sz w:val="22"/>
          <w:szCs w:val="22"/>
        </w:rPr>
        <w:t xml:space="preserve"> with a </w:t>
      </w:r>
      <w:r w:rsidR="00AF30D9">
        <w:rPr>
          <w:rFonts w:ascii="Arial" w:hAnsi="Arial" w:cs="Arial"/>
          <w:b/>
          <w:sz w:val="22"/>
          <w:szCs w:val="22"/>
        </w:rPr>
        <w:t>M</w:t>
      </w:r>
      <w:r w:rsidRPr="00176F9B">
        <w:rPr>
          <w:rFonts w:ascii="Arial" w:hAnsi="Arial" w:cs="Arial"/>
          <w:b/>
          <w:sz w:val="22"/>
          <w:szCs w:val="22"/>
        </w:rPr>
        <w:t xml:space="preserve">agnetic </w:t>
      </w:r>
      <w:r w:rsidR="00AF30D9">
        <w:rPr>
          <w:rFonts w:ascii="Arial" w:hAnsi="Arial" w:cs="Arial"/>
          <w:b/>
          <w:sz w:val="22"/>
          <w:szCs w:val="22"/>
        </w:rPr>
        <w:t>F</w:t>
      </w:r>
      <w:r w:rsidRPr="00176F9B">
        <w:rPr>
          <w:rFonts w:ascii="Arial" w:hAnsi="Arial" w:cs="Arial"/>
          <w:b/>
          <w:sz w:val="22"/>
          <w:szCs w:val="22"/>
        </w:rPr>
        <w:t xml:space="preserve">ield </w:t>
      </w:r>
    </w:p>
    <w:p w14:paraId="71B0ACF3" w14:textId="77777777" w:rsidR="00D64519" w:rsidRPr="00176F9B" w:rsidRDefault="00D64519" w:rsidP="00F549FC">
      <w:pPr>
        <w:spacing w:after="40"/>
        <w:rPr>
          <w:rFonts w:ascii="Arial" w:hAnsi="Arial" w:cs="Arial"/>
          <w:b/>
          <w:sz w:val="22"/>
          <w:szCs w:val="22"/>
        </w:rPr>
      </w:pPr>
    </w:p>
    <w:p w14:paraId="29D1E59A" w14:textId="206530C8" w:rsidR="004545D9" w:rsidRDefault="00BE258B" w:rsidP="00172CC4">
      <w:pPr>
        <w:spacing w:after="40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</w:rPr>
        <w:t xml:space="preserve">According to </w:t>
      </w:r>
      <w:r w:rsidR="00A75441">
        <w:rPr>
          <w:rFonts w:ascii="Arial" w:hAnsi="Arial" w:cs="Arial"/>
          <w:sz w:val="22"/>
          <w:szCs w:val="22"/>
        </w:rPr>
        <w:t>quantum p</w:t>
      </w:r>
      <w:r>
        <w:rPr>
          <w:rFonts w:ascii="Arial" w:hAnsi="Arial" w:cs="Arial"/>
          <w:sz w:val="22"/>
          <w:szCs w:val="22"/>
        </w:rPr>
        <w:t>hysics, o</w:t>
      </w:r>
      <w:r w:rsidR="00295B95">
        <w:rPr>
          <w:rFonts w:ascii="Arial" w:hAnsi="Arial" w:cs="Arial"/>
          <w:sz w:val="22"/>
          <w:szCs w:val="22"/>
        </w:rPr>
        <w:t>nly spin</w:t>
      </w:r>
      <w:r w:rsidR="00595AD3">
        <w:rPr>
          <w:rFonts w:ascii="Arial" w:hAnsi="Arial" w:cs="Arial"/>
          <w:sz w:val="22"/>
          <w:szCs w:val="22"/>
        </w:rPr>
        <w:t>s</w:t>
      </w:r>
      <w:r w:rsidR="00211CCD">
        <w:rPr>
          <w:rFonts w:ascii="Arial" w:hAnsi="Arial" w:cs="Arial"/>
          <w:sz w:val="22"/>
          <w:szCs w:val="22"/>
        </w:rPr>
        <w:t xml:space="preserve"> </w:t>
      </w:r>
      <w:r w:rsidR="00295B95">
        <w:rPr>
          <w:rFonts w:ascii="Arial" w:hAnsi="Arial" w:cs="Arial"/>
          <w:sz w:val="22"/>
          <w:szCs w:val="22"/>
        </w:rPr>
        <w:t xml:space="preserve">of </w:t>
      </w:r>
      <w:r w:rsidR="00395CA7">
        <w:rPr>
          <w:rFonts w:ascii="Arial" w:hAnsi="Arial" w:cs="Arial"/>
          <w:sz w:val="22"/>
          <w:szCs w:val="22"/>
        </w:rPr>
        <w:t xml:space="preserve">particles, </w:t>
      </w:r>
      <w:r w:rsidR="00295B95">
        <w:rPr>
          <w:rFonts w:ascii="Arial" w:hAnsi="Arial" w:cs="Arial"/>
          <w:sz w:val="22"/>
          <w:szCs w:val="22"/>
        </w:rPr>
        <w:t>molecules</w:t>
      </w:r>
      <w:r w:rsidR="0043135F">
        <w:rPr>
          <w:rFonts w:ascii="Arial" w:hAnsi="Arial" w:cs="Arial"/>
          <w:sz w:val="22"/>
          <w:szCs w:val="22"/>
        </w:rPr>
        <w:t>,</w:t>
      </w:r>
      <w:r w:rsidR="00295B95">
        <w:rPr>
          <w:rFonts w:ascii="Arial" w:hAnsi="Arial" w:cs="Arial"/>
          <w:sz w:val="22"/>
          <w:szCs w:val="22"/>
        </w:rPr>
        <w:t xml:space="preserve"> or atoms can </w:t>
      </w:r>
      <w:r w:rsidR="00EF4CD4">
        <w:rPr>
          <w:rFonts w:ascii="Arial" w:hAnsi="Arial" w:cs="Arial"/>
          <w:sz w:val="22"/>
          <w:szCs w:val="22"/>
        </w:rPr>
        <w:t xml:space="preserve">directly </w:t>
      </w:r>
      <w:r w:rsidR="00295B95">
        <w:rPr>
          <w:rFonts w:ascii="Arial" w:hAnsi="Arial" w:cs="Arial"/>
          <w:sz w:val="22"/>
          <w:szCs w:val="22"/>
        </w:rPr>
        <w:t>interact with a magnetic field</w:t>
      </w:r>
      <w:r w:rsidR="00951FAE">
        <w:rPr>
          <w:rFonts w:ascii="Arial" w:hAnsi="Arial" w:cs="Arial"/>
          <w:sz w:val="22"/>
          <w:szCs w:val="22"/>
        </w:rPr>
        <w:t xml:space="preserve"> (MF) </w:t>
      </w:r>
      <w:r w:rsidR="00D6325F">
        <w:rPr>
          <w:rFonts w:ascii="Arial" w:hAnsi="Arial" w:cs="Arial"/>
          <w:sz w:val="22"/>
          <w:szCs w:val="22"/>
        </w:rPr>
        <w:fldChar w:fldCharType="begin"/>
      </w:r>
      <w:r w:rsidR="002A272B">
        <w:rPr>
          <w:rFonts w:ascii="Arial" w:hAnsi="Arial" w:cs="Arial"/>
          <w:sz w:val="22"/>
          <w:szCs w:val="22"/>
        </w:rPr>
        <w:instrText xml:space="preserve"> ADDIN EN.CITE &lt;EndNote&gt;&lt;Cite&gt;&lt;Author&gt;Hayashi&lt;/Author&gt;&lt;Year&gt;2004&lt;/Year&gt;&lt;RecNum&gt;3361&lt;/RecNum&gt;&lt;DisplayText&gt;(Hayashi 2004, Eason 2019)&lt;/DisplayText&gt;&lt;record&gt;&lt;rec-number&gt;3361&lt;/rec-number&gt;&lt;foreign-keys&gt;&lt;key app="EN" db-id="sfz0t9pea0rt58e5xf8xrevhxd059etdpdvf" timestamp="1728741335"&gt;3361&lt;/key&gt;&lt;/foreign-keys&gt;&lt;ref-type name="Journal Article"&gt;17&lt;/ref-type&gt;&lt;contributors&gt;&lt;authors&gt;&lt;author&gt;Hisaharu Hayashi&lt;/author&gt;&lt;/authors&gt;&lt;/contributors&gt;&lt;titles&gt;&lt;title&gt;Introduction To Dynamic Spin Chemistry: Magnetic Field Effects On Chemical And Biochemical Reactions by World Scientific Publishing Company, Incorporated.&lt;/title&gt;&lt;/titles&gt;&lt;dates&gt;&lt;year&gt;2004&lt;/year&gt;&lt;/dates&gt;&lt;urls&gt;&lt;/urls&gt;&lt;/record&gt;&lt;/Cite&gt;&lt;Cite&gt;&lt;Author&gt;Eason&lt;/Author&gt;&lt;Year&gt;2019&lt;/Year&gt;&lt;RecNum&gt;3358&lt;/RecNum&gt;&lt;record&gt;&lt;rec-number&gt;3358&lt;/rec-number&gt;&lt;foreign-keys&gt;&lt;key app="EN" db-id="sfz0t9pea0rt58e5xf8xrevhxd059etdpdvf" timestamp="1722545932"&gt;3358&lt;/key&gt;&lt;/foreign-keys&gt;&lt;ref-type name="Journal Article"&gt;17&lt;/ref-type&gt;&lt;contributors&gt;&lt;authors&gt;&lt;author&gt;Kwaku Eason&lt;/author&gt;&lt;/authors&gt;&lt;/contributors&gt;&lt;titles&gt;&lt;title&gt;Quantum Mechanics With A SPIN On It: Fundamentals of Quantum and Spin Physics, First Edi&lt;/title&gt;&lt;/titles&gt;&lt;dates&gt;&lt;year&gt;2019&lt;/year&gt;&lt;/dates&gt;&lt;urls&gt;&lt;/urls&gt;&lt;/record&gt;&lt;/Cite&gt;&lt;/EndNote&gt;</w:instrText>
      </w:r>
      <w:r w:rsidR="00D6325F">
        <w:rPr>
          <w:rFonts w:ascii="Arial" w:hAnsi="Arial" w:cs="Arial"/>
          <w:sz w:val="22"/>
          <w:szCs w:val="22"/>
        </w:rPr>
        <w:fldChar w:fldCharType="separate"/>
      </w:r>
      <w:r w:rsidR="002A272B">
        <w:rPr>
          <w:rFonts w:ascii="Arial" w:hAnsi="Arial" w:cs="Arial"/>
          <w:noProof/>
          <w:sz w:val="22"/>
          <w:szCs w:val="22"/>
        </w:rPr>
        <w:t>(Hayashi 2004, Eason 2019)</w:t>
      </w:r>
      <w:r w:rsidR="00D6325F">
        <w:rPr>
          <w:rFonts w:ascii="Arial" w:hAnsi="Arial" w:cs="Arial"/>
          <w:sz w:val="22"/>
          <w:szCs w:val="22"/>
        </w:rPr>
        <w:fldChar w:fldCharType="end"/>
      </w:r>
      <w:r w:rsidR="005E25D3">
        <w:rPr>
          <w:rFonts w:ascii="Arial" w:hAnsi="Arial" w:cs="Arial"/>
          <w:sz w:val="22"/>
          <w:szCs w:val="22"/>
        </w:rPr>
        <w:t xml:space="preserve"> by aligning </w:t>
      </w:r>
      <w:r w:rsidR="00166EB0">
        <w:rPr>
          <w:rFonts w:ascii="Arial" w:hAnsi="Arial" w:cs="Arial"/>
          <w:sz w:val="22"/>
          <w:szCs w:val="22"/>
        </w:rPr>
        <w:t>themselves</w:t>
      </w:r>
      <w:r w:rsidR="005E25D3">
        <w:rPr>
          <w:rFonts w:ascii="Arial" w:hAnsi="Arial" w:cs="Arial"/>
          <w:sz w:val="22"/>
          <w:szCs w:val="22"/>
        </w:rPr>
        <w:t xml:space="preserve"> with the field</w:t>
      </w:r>
      <w:r w:rsidR="00295B95">
        <w:rPr>
          <w:rFonts w:ascii="Arial" w:hAnsi="Arial" w:cs="Arial"/>
          <w:sz w:val="22"/>
          <w:szCs w:val="22"/>
        </w:rPr>
        <w:t xml:space="preserve">. The observed magnetic effects </w:t>
      </w:r>
      <w:r w:rsidR="00951FAE">
        <w:rPr>
          <w:rFonts w:ascii="Arial" w:hAnsi="Arial" w:cs="Arial"/>
          <w:sz w:val="22"/>
          <w:szCs w:val="22"/>
        </w:rPr>
        <w:t>result from</w:t>
      </w:r>
      <w:r w:rsidR="00EF4CD4">
        <w:rPr>
          <w:rFonts w:ascii="Arial" w:hAnsi="Arial" w:cs="Arial"/>
          <w:sz w:val="22"/>
          <w:szCs w:val="22"/>
        </w:rPr>
        <w:t xml:space="preserve"> </w:t>
      </w:r>
      <w:r w:rsidR="00B3610C">
        <w:rPr>
          <w:rFonts w:ascii="Arial" w:hAnsi="Arial" w:cs="Arial"/>
          <w:sz w:val="22"/>
          <w:szCs w:val="22"/>
        </w:rPr>
        <w:t xml:space="preserve">the </w:t>
      </w:r>
      <w:r w:rsidR="000017F9">
        <w:rPr>
          <w:rFonts w:ascii="Arial" w:hAnsi="Arial" w:cs="Arial"/>
          <w:sz w:val="22"/>
          <w:szCs w:val="22"/>
        </w:rPr>
        <w:t>alterations</w:t>
      </w:r>
      <w:r w:rsidR="00295B95">
        <w:rPr>
          <w:rFonts w:ascii="Arial" w:hAnsi="Arial" w:cs="Arial"/>
          <w:sz w:val="22"/>
          <w:szCs w:val="22"/>
        </w:rPr>
        <w:t xml:space="preserve"> of </w:t>
      </w:r>
      <w:r w:rsidR="00112CE8">
        <w:rPr>
          <w:rFonts w:ascii="Arial" w:hAnsi="Arial" w:cs="Arial"/>
          <w:sz w:val="22"/>
          <w:szCs w:val="22"/>
        </w:rPr>
        <w:t xml:space="preserve">their </w:t>
      </w:r>
      <w:r w:rsidR="00295B95">
        <w:rPr>
          <w:rFonts w:ascii="Arial" w:hAnsi="Arial" w:cs="Arial"/>
          <w:sz w:val="22"/>
          <w:szCs w:val="22"/>
        </w:rPr>
        <w:t xml:space="preserve">spin states </w:t>
      </w:r>
      <w:r w:rsidR="005D3853">
        <w:rPr>
          <w:rFonts w:ascii="Arial" w:hAnsi="Arial" w:cs="Arial"/>
          <w:sz w:val="22"/>
          <w:szCs w:val="22"/>
        </w:rPr>
        <w:t xml:space="preserve">and energies </w:t>
      </w:r>
      <w:r w:rsidR="00295B95">
        <w:rPr>
          <w:rFonts w:ascii="Arial" w:hAnsi="Arial" w:cs="Arial"/>
          <w:sz w:val="22"/>
          <w:szCs w:val="22"/>
        </w:rPr>
        <w:t xml:space="preserve">by </w:t>
      </w:r>
      <w:r w:rsidR="00681759">
        <w:rPr>
          <w:rFonts w:ascii="Arial" w:hAnsi="Arial" w:cs="Arial"/>
          <w:sz w:val="22"/>
          <w:szCs w:val="22"/>
        </w:rPr>
        <w:t xml:space="preserve">their interaction with </w:t>
      </w:r>
      <w:r w:rsidR="00B3610C">
        <w:rPr>
          <w:rFonts w:ascii="Arial" w:hAnsi="Arial" w:cs="Arial"/>
          <w:sz w:val="22"/>
          <w:szCs w:val="22"/>
        </w:rPr>
        <w:t>a</w:t>
      </w:r>
      <w:r w:rsidR="00951FAE">
        <w:rPr>
          <w:rFonts w:ascii="Arial" w:hAnsi="Arial" w:cs="Arial"/>
          <w:sz w:val="22"/>
          <w:szCs w:val="22"/>
        </w:rPr>
        <w:t>n</w:t>
      </w:r>
      <w:r w:rsidR="00295B95">
        <w:rPr>
          <w:rFonts w:ascii="Arial" w:hAnsi="Arial" w:cs="Arial"/>
          <w:sz w:val="22"/>
          <w:szCs w:val="22"/>
        </w:rPr>
        <w:t xml:space="preserve"> </w:t>
      </w:r>
      <w:r w:rsidR="00951FAE">
        <w:rPr>
          <w:rFonts w:ascii="Arial" w:hAnsi="Arial" w:cs="Arial"/>
          <w:sz w:val="22"/>
          <w:szCs w:val="22"/>
        </w:rPr>
        <w:t>MF</w:t>
      </w:r>
      <w:r w:rsidR="00D6325F">
        <w:rPr>
          <w:rFonts w:ascii="Arial" w:hAnsi="Arial" w:cs="Arial"/>
          <w:sz w:val="22"/>
          <w:szCs w:val="22"/>
        </w:rPr>
        <w:t xml:space="preserve">. </w:t>
      </w:r>
      <w:r w:rsidR="00BC5F60">
        <w:rPr>
          <w:rFonts w:ascii="Arial" w:hAnsi="Arial" w:cs="Arial"/>
          <w:bCs/>
          <w:sz w:val="22"/>
          <w:szCs w:val="22"/>
        </w:rPr>
        <w:t>I</w:t>
      </w:r>
      <w:r w:rsidR="00BC5F60" w:rsidRPr="002A1725">
        <w:rPr>
          <w:rFonts w:ascii="Arial" w:hAnsi="Arial" w:cs="Arial"/>
          <w:bCs/>
          <w:sz w:val="22"/>
          <w:szCs w:val="22"/>
        </w:rPr>
        <w:t>n quantum mechanics,</w:t>
      </w:r>
      <w:r w:rsidR="00A97B1E">
        <w:rPr>
          <w:rFonts w:ascii="Arial" w:hAnsi="Arial" w:cs="Arial"/>
          <w:bCs/>
          <w:sz w:val="22"/>
          <w:szCs w:val="22"/>
        </w:rPr>
        <w:t xml:space="preserve"> </w:t>
      </w:r>
      <w:r w:rsidR="008D050B">
        <w:rPr>
          <w:rFonts w:ascii="Arial" w:hAnsi="Arial" w:cs="Arial"/>
          <w:bCs/>
          <w:sz w:val="22"/>
          <w:szCs w:val="22"/>
        </w:rPr>
        <w:t>electron spin</w:t>
      </w:r>
      <w:r w:rsidR="00A97B1E">
        <w:rPr>
          <w:rFonts w:ascii="Arial" w:hAnsi="Arial" w:cs="Arial"/>
          <w:bCs/>
          <w:sz w:val="22"/>
          <w:szCs w:val="22"/>
        </w:rPr>
        <w:t xml:space="preserve"> </w:t>
      </w:r>
      <w:r w:rsidR="001F0CAF">
        <w:rPr>
          <w:rFonts w:ascii="Arial" w:hAnsi="Arial" w:cs="Arial"/>
          <w:bCs/>
          <w:sz w:val="22"/>
          <w:szCs w:val="22"/>
        </w:rPr>
        <w:t>has</w:t>
      </w:r>
      <w:r w:rsidR="00131BFE">
        <w:rPr>
          <w:rFonts w:ascii="Arial" w:hAnsi="Arial" w:cs="Arial"/>
          <w:bCs/>
          <w:sz w:val="22"/>
          <w:szCs w:val="22"/>
        </w:rPr>
        <w:t xml:space="preserve"> </w:t>
      </w:r>
      <w:r w:rsidR="001F0CAF">
        <w:rPr>
          <w:rFonts w:ascii="Arial" w:hAnsi="Arial" w:cs="Arial"/>
          <w:bCs/>
          <w:sz w:val="22"/>
          <w:szCs w:val="22"/>
        </w:rPr>
        <w:t xml:space="preserve">its </w:t>
      </w:r>
      <w:r w:rsidR="00131BFE">
        <w:rPr>
          <w:rFonts w:ascii="Arial" w:hAnsi="Arial" w:cs="Arial"/>
          <w:bCs/>
          <w:sz w:val="22"/>
          <w:szCs w:val="22"/>
        </w:rPr>
        <w:t xml:space="preserve">intrinsic </w:t>
      </w:r>
      <w:r w:rsidR="000049CA">
        <w:rPr>
          <w:rFonts w:ascii="Arial" w:hAnsi="Arial" w:cs="Arial"/>
          <w:bCs/>
          <w:sz w:val="22"/>
          <w:szCs w:val="22"/>
        </w:rPr>
        <w:t xml:space="preserve">spin </w:t>
      </w:r>
      <w:r w:rsidR="00131BFE">
        <w:rPr>
          <w:rFonts w:ascii="Arial" w:hAnsi="Arial" w:cs="Arial"/>
          <w:bCs/>
          <w:sz w:val="22"/>
          <w:szCs w:val="22"/>
        </w:rPr>
        <w:t xml:space="preserve">angular momentum, represented by the </w:t>
      </w:r>
      <w:r w:rsidR="00395CA7">
        <w:rPr>
          <w:rFonts w:ascii="Arial" w:hAnsi="Arial" w:cs="Arial"/>
          <w:bCs/>
          <w:sz w:val="22"/>
          <w:szCs w:val="22"/>
        </w:rPr>
        <w:t xml:space="preserve">spin quantum number </w:t>
      </w:r>
      <w:r w:rsidR="00131BFE">
        <w:rPr>
          <w:rFonts w:ascii="Arial" w:hAnsi="Arial" w:cs="Arial"/>
          <w:bCs/>
          <w:sz w:val="22"/>
          <w:szCs w:val="22"/>
        </w:rPr>
        <w:t xml:space="preserve">"S." </w:t>
      </w:r>
      <w:r w:rsidR="00E35614">
        <w:rPr>
          <w:rFonts w:ascii="Arial" w:hAnsi="Arial" w:cs="Arial"/>
          <w:bCs/>
          <w:sz w:val="22"/>
          <w:szCs w:val="22"/>
        </w:rPr>
        <w:t xml:space="preserve">An electron has a </w:t>
      </w:r>
      <w:r w:rsidR="000C0D96" w:rsidRPr="000C0D96">
        <w:rPr>
          <w:rFonts w:ascii="Arial" w:hAnsi="Arial" w:cs="Arial"/>
          <w:bCs/>
          <w:sz w:val="22"/>
          <w:szCs w:val="22"/>
        </w:rPr>
        <w:t xml:space="preserve">total </w:t>
      </w:r>
      <w:r w:rsidR="00E35614">
        <w:rPr>
          <w:rFonts w:ascii="Arial" w:hAnsi="Arial" w:cs="Arial"/>
          <w:bCs/>
          <w:sz w:val="22"/>
          <w:szCs w:val="22"/>
        </w:rPr>
        <w:t xml:space="preserve">2S+1 </w:t>
      </w:r>
      <w:r w:rsidR="000C0D96" w:rsidRPr="000C0D96">
        <w:rPr>
          <w:rFonts w:ascii="Arial" w:hAnsi="Arial" w:cs="Arial"/>
          <w:bCs/>
          <w:sz w:val="22"/>
          <w:szCs w:val="22"/>
        </w:rPr>
        <w:t>number of spin states</w:t>
      </w:r>
      <w:r w:rsidR="00F53AC9">
        <w:rPr>
          <w:rFonts w:ascii="Arial" w:hAnsi="Arial" w:cs="Arial"/>
          <w:bCs/>
          <w:sz w:val="22"/>
          <w:szCs w:val="22"/>
        </w:rPr>
        <w:t xml:space="preserve">, with </w:t>
      </w:r>
      <w:r w:rsidR="00237941">
        <w:rPr>
          <w:rFonts w:ascii="Arial" w:hAnsi="Arial" w:cs="Arial"/>
          <w:bCs/>
          <w:sz w:val="22"/>
          <w:szCs w:val="22"/>
        </w:rPr>
        <w:t xml:space="preserve">each </w:t>
      </w:r>
      <w:r w:rsidR="00F53AC9">
        <w:rPr>
          <w:rFonts w:ascii="Arial" w:hAnsi="Arial" w:cs="Arial"/>
          <w:bCs/>
          <w:sz w:val="22"/>
          <w:szCs w:val="22"/>
        </w:rPr>
        <w:t>state corresponding</w:t>
      </w:r>
      <w:r w:rsidR="00131BFE">
        <w:rPr>
          <w:rFonts w:ascii="Arial" w:hAnsi="Arial" w:cs="Arial"/>
          <w:bCs/>
          <w:sz w:val="22"/>
          <w:szCs w:val="22"/>
        </w:rPr>
        <w:t xml:space="preserve"> to a</w:t>
      </w:r>
      <w:r w:rsidR="00F53AC9">
        <w:rPr>
          <w:rFonts w:ascii="Arial" w:hAnsi="Arial" w:cs="Arial"/>
          <w:bCs/>
          <w:sz w:val="22"/>
          <w:szCs w:val="22"/>
        </w:rPr>
        <w:t xml:space="preserve"> </w:t>
      </w:r>
      <w:r w:rsidR="008D050B">
        <w:rPr>
          <w:rFonts w:ascii="Arial" w:hAnsi="Arial" w:cs="Arial"/>
          <w:bCs/>
          <w:sz w:val="22"/>
          <w:szCs w:val="22"/>
        </w:rPr>
        <w:t>spin moment</w:t>
      </w:r>
      <w:r w:rsidR="00237941">
        <w:rPr>
          <w:rFonts w:ascii="Arial" w:hAnsi="Arial" w:cs="Arial"/>
          <w:bCs/>
          <w:sz w:val="22"/>
          <w:szCs w:val="22"/>
        </w:rPr>
        <w:t xml:space="preserve"> m</w:t>
      </w:r>
      <w:r w:rsidR="00237941" w:rsidRPr="00237941">
        <w:rPr>
          <w:rFonts w:ascii="Arial" w:hAnsi="Arial" w:cs="Arial"/>
          <w:bCs/>
          <w:sz w:val="22"/>
          <w:szCs w:val="22"/>
          <w:vertAlign w:val="subscript"/>
        </w:rPr>
        <w:t>s</w:t>
      </w:r>
      <w:r w:rsidR="00015390">
        <w:rPr>
          <w:rFonts w:ascii="Arial" w:hAnsi="Arial" w:cs="Arial"/>
          <w:bCs/>
          <w:sz w:val="22"/>
          <w:szCs w:val="22"/>
        </w:rPr>
        <w:t xml:space="preserve">, </w:t>
      </w:r>
      <w:r w:rsidR="00015390" w:rsidRPr="00015390">
        <w:rPr>
          <w:rFonts w:ascii="Arial" w:hAnsi="Arial" w:cs="Arial"/>
          <w:bCs/>
          <w:sz w:val="22"/>
          <w:szCs w:val="22"/>
        </w:rPr>
        <w:t xml:space="preserve">also known as the spin </w:t>
      </w:r>
      <w:r w:rsidR="003E48AE">
        <w:rPr>
          <w:rFonts w:ascii="Arial" w:hAnsi="Arial" w:cs="Arial"/>
          <w:bCs/>
          <w:sz w:val="22"/>
          <w:szCs w:val="22"/>
        </w:rPr>
        <w:t>magnetic</w:t>
      </w:r>
      <w:r w:rsidR="00E35614" w:rsidRPr="00015390">
        <w:rPr>
          <w:rFonts w:ascii="Arial" w:hAnsi="Arial" w:cs="Arial"/>
          <w:bCs/>
          <w:sz w:val="22"/>
          <w:szCs w:val="22"/>
        </w:rPr>
        <w:t xml:space="preserve"> </w:t>
      </w:r>
      <w:r w:rsidR="00015390" w:rsidRPr="00015390">
        <w:rPr>
          <w:rFonts w:ascii="Arial" w:hAnsi="Arial" w:cs="Arial"/>
          <w:bCs/>
          <w:sz w:val="22"/>
          <w:szCs w:val="22"/>
        </w:rPr>
        <w:t>quantum number</w:t>
      </w:r>
      <w:r w:rsidR="008D050B">
        <w:rPr>
          <w:rFonts w:ascii="Arial" w:hAnsi="Arial" w:cs="Arial"/>
          <w:bCs/>
          <w:sz w:val="22"/>
          <w:szCs w:val="22"/>
        </w:rPr>
        <w:t xml:space="preserve">. </w:t>
      </w:r>
      <w:r w:rsidR="00237941">
        <w:rPr>
          <w:rFonts w:ascii="Arial" w:hAnsi="Arial" w:cs="Arial"/>
          <w:color w:val="202124"/>
          <w:sz w:val="22"/>
          <w:szCs w:val="22"/>
          <w:shd w:val="clear" w:color="auto" w:fill="FFFFFF"/>
        </w:rPr>
        <w:t>m</w:t>
      </w:r>
      <w:r w:rsidR="00237941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s</w:t>
      </w:r>
      <w:r w:rsidR="00237941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3794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defines its spin angular momentum and direction </w:t>
      </w:r>
      <w:r w:rsidR="008523E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relative </w:t>
      </w:r>
      <w:r w:rsidR="0023794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o </w:t>
      </w:r>
      <w:r w:rsidR="008523E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n</w:t>
      </w:r>
      <w:r w:rsidR="0023794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8523E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pplied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23794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903057">
        <w:rPr>
          <w:rFonts w:ascii="Arial" w:hAnsi="Arial" w:cs="Arial"/>
          <w:bCs/>
          <w:sz w:val="22"/>
          <w:szCs w:val="22"/>
        </w:rPr>
        <w:t>A single</w:t>
      </w:r>
      <w:r w:rsidR="00643E32">
        <w:rPr>
          <w:rFonts w:ascii="Arial" w:hAnsi="Arial" w:cs="Arial"/>
          <w:bCs/>
          <w:sz w:val="22"/>
          <w:szCs w:val="22"/>
        </w:rPr>
        <w:t xml:space="preserve"> electron </w:t>
      </w:r>
      <w:r w:rsidR="00903057">
        <w:rPr>
          <w:rFonts w:ascii="Arial" w:hAnsi="Arial" w:cs="Arial"/>
          <w:bCs/>
          <w:sz w:val="22"/>
          <w:szCs w:val="22"/>
        </w:rPr>
        <w:t xml:space="preserve">has </w:t>
      </w:r>
      <w:r w:rsidR="00C01758">
        <w:rPr>
          <w:rFonts w:ascii="Arial" w:hAnsi="Arial" w:cs="Arial"/>
          <w:bCs/>
          <w:sz w:val="22"/>
          <w:szCs w:val="22"/>
        </w:rPr>
        <w:t xml:space="preserve">a </w:t>
      </w:r>
      <w:r w:rsidR="00877A46">
        <w:rPr>
          <w:rFonts w:ascii="Arial" w:hAnsi="Arial" w:cs="Arial"/>
          <w:bCs/>
          <w:sz w:val="22"/>
          <w:szCs w:val="22"/>
        </w:rPr>
        <w:t>spin</w:t>
      </w:r>
      <w:r w:rsidR="0006633F">
        <w:rPr>
          <w:rFonts w:ascii="Arial" w:hAnsi="Arial" w:cs="Arial"/>
          <w:bCs/>
          <w:sz w:val="22"/>
          <w:szCs w:val="22"/>
        </w:rPr>
        <w:t xml:space="preserve"> </w:t>
      </w:r>
      <w:r w:rsidR="000A012B">
        <w:rPr>
          <w:rFonts w:ascii="Arial" w:hAnsi="Arial" w:cs="Arial"/>
          <w:bCs/>
          <w:sz w:val="22"/>
          <w:szCs w:val="22"/>
        </w:rPr>
        <w:t xml:space="preserve">quantum number </w:t>
      </w:r>
      <w:r w:rsidR="0006633F">
        <w:rPr>
          <w:rFonts w:ascii="Arial" w:hAnsi="Arial" w:cs="Arial"/>
          <w:bCs/>
          <w:sz w:val="22"/>
          <w:szCs w:val="22"/>
        </w:rPr>
        <w:t>S</w:t>
      </w:r>
      <w:r w:rsidR="008D6096">
        <w:rPr>
          <w:rFonts w:ascii="Arial" w:hAnsi="Arial" w:cs="Arial"/>
          <w:bCs/>
          <w:sz w:val="22"/>
          <w:szCs w:val="22"/>
        </w:rPr>
        <w:t xml:space="preserve"> </w:t>
      </w:r>
      <w:r w:rsidR="000A012B">
        <w:rPr>
          <w:rFonts w:ascii="Arial" w:hAnsi="Arial" w:cs="Arial"/>
          <w:bCs/>
          <w:sz w:val="22"/>
          <w:szCs w:val="22"/>
        </w:rPr>
        <w:t>of</w:t>
      </w:r>
      <w:r w:rsidR="00877A46">
        <w:rPr>
          <w:rFonts w:ascii="Arial" w:hAnsi="Arial" w:cs="Arial"/>
          <w:bCs/>
          <w:sz w:val="22"/>
          <w:szCs w:val="22"/>
        </w:rPr>
        <w:t xml:space="preserve"> </w:t>
      </w:r>
      <w:r w:rsidR="0006633F">
        <w:rPr>
          <w:rFonts w:ascii="Arial" w:hAnsi="Arial" w:cs="Arial"/>
          <w:bCs/>
          <w:sz w:val="22"/>
          <w:szCs w:val="22"/>
        </w:rPr>
        <w:t>½</w:t>
      </w:r>
      <w:r w:rsidR="00643E32">
        <w:rPr>
          <w:rFonts w:ascii="Arial" w:hAnsi="Arial" w:cs="Arial"/>
          <w:bCs/>
          <w:sz w:val="22"/>
          <w:szCs w:val="22"/>
        </w:rPr>
        <w:t xml:space="preserve"> and has two</w:t>
      </w:r>
      <w:r w:rsidR="005D3853">
        <w:rPr>
          <w:rFonts w:ascii="Arial" w:hAnsi="Arial" w:cs="Arial"/>
          <w:bCs/>
          <w:sz w:val="22"/>
          <w:szCs w:val="22"/>
        </w:rPr>
        <w:t xml:space="preserve"> spin states with their </w:t>
      </w:r>
      <w:r w:rsidR="008D6096">
        <w:rPr>
          <w:rFonts w:ascii="Arial" w:hAnsi="Arial" w:cs="Arial"/>
          <w:bCs/>
          <w:sz w:val="22"/>
          <w:szCs w:val="22"/>
        </w:rPr>
        <w:t xml:space="preserve">associated </w:t>
      </w:r>
      <w:r w:rsidR="00BC5F60">
        <w:rPr>
          <w:rFonts w:ascii="Arial" w:hAnsi="Arial" w:cs="Arial"/>
          <w:bCs/>
          <w:sz w:val="22"/>
          <w:szCs w:val="22"/>
        </w:rPr>
        <w:t>m</w:t>
      </w:r>
      <w:r w:rsidR="00BC5F60">
        <w:rPr>
          <w:rFonts w:ascii="Arial" w:hAnsi="Arial" w:cs="Arial"/>
          <w:bCs/>
          <w:sz w:val="22"/>
          <w:szCs w:val="22"/>
          <w:vertAlign w:val="subscript"/>
        </w:rPr>
        <w:t>s</w:t>
      </w:r>
      <w:r w:rsidR="00BC5F60">
        <w:rPr>
          <w:rFonts w:ascii="Arial" w:hAnsi="Arial" w:cs="Arial"/>
          <w:bCs/>
          <w:sz w:val="22"/>
          <w:szCs w:val="22"/>
        </w:rPr>
        <w:t xml:space="preserve">, </w:t>
      </w:r>
      <w:r w:rsidR="00BC5F60" w:rsidRPr="002A1725">
        <w:rPr>
          <w:rFonts w:ascii="Arial" w:hAnsi="Arial" w:cs="Arial"/>
          <w:bCs/>
          <w:sz w:val="22"/>
          <w:szCs w:val="22"/>
        </w:rPr>
        <w:t>+</w:t>
      </w:r>
      <w:r w:rsidR="00643E32">
        <w:rPr>
          <w:rFonts w:ascii="Arial" w:hAnsi="Arial" w:cs="Arial"/>
          <w:bCs/>
          <w:sz w:val="22"/>
          <w:szCs w:val="22"/>
        </w:rPr>
        <w:t xml:space="preserve">½ </w:t>
      </w:r>
      <w:r w:rsidR="00BC5F60">
        <w:rPr>
          <w:rFonts w:ascii="Arial" w:hAnsi="Arial" w:cs="Arial"/>
          <w:bCs/>
          <w:sz w:val="22"/>
          <w:szCs w:val="22"/>
        </w:rPr>
        <w:t xml:space="preserve">for </w:t>
      </w:r>
      <w:r w:rsidR="008523E5" w:rsidRPr="008523E5">
        <w:rPr>
          <w:rFonts w:ascii="Arial" w:hAnsi="Arial" w:cs="Arial"/>
          <w:bCs/>
          <w:sz w:val="22"/>
          <w:szCs w:val="22"/>
        </w:rPr>
        <w:t>align</w:t>
      </w:r>
      <w:r w:rsidR="008523E5">
        <w:rPr>
          <w:rFonts w:ascii="Arial" w:hAnsi="Arial" w:cs="Arial"/>
          <w:bCs/>
          <w:sz w:val="22"/>
          <w:szCs w:val="22"/>
        </w:rPr>
        <w:t xml:space="preserve">ing </w:t>
      </w:r>
      <w:r w:rsidR="008523E5" w:rsidRPr="008523E5">
        <w:rPr>
          <w:rFonts w:ascii="Arial" w:hAnsi="Arial" w:cs="Arial"/>
          <w:bCs/>
          <w:sz w:val="22"/>
          <w:szCs w:val="22"/>
        </w:rPr>
        <w:t>with the field</w:t>
      </w:r>
      <w:r w:rsidR="008523E5">
        <w:rPr>
          <w:rFonts w:ascii="Arial" w:hAnsi="Arial" w:cs="Arial"/>
          <w:bCs/>
          <w:sz w:val="22"/>
          <w:szCs w:val="22"/>
        </w:rPr>
        <w:t xml:space="preserve"> (“</w:t>
      </w:r>
      <w:r w:rsidR="00BC5F60" w:rsidRPr="002A1725">
        <w:rPr>
          <w:rFonts w:ascii="Arial" w:hAnsi="Arial" w:cs="Arial"/>
          <w:bCs/>
          <w:sz w:val="22"/>
          <w:szCs w:val="22"/>
        </w:rPr>
        <w:t>spin up</w:t>
      </w:r>
      <w:r w:rsidR="008523E5">
        <w:rPr>
          <w:rFonts w:ascii="Arial" w:hAnsi="Arial" w:cs="Arial"/>
          <w:bCs/>
          <w:sz w:val="22"/>
          <w:szCs w:val="22"/>
        </w:rPr>
        <w:t>”)</w:t>
      </w:r>
      <w:r w:rsidR="00BC5F60" w:rsidRPr="002A1725">
        <w:rPr>
          <w:rFonts w:ascii="Arial" w:hAnsi="Arial" w:cs="Arial"/>
          <w:bCs/>
          <w:sz w:val="22"/>
          <w:szCs w:val="22"/>
        </w:rPr>
        <w:t xml:space="preserve"> and -</w:t>
      </w:r>
      <w:r w:rsidR="00643E32">
        <w:rPr>
          <w:rFonts w:ascii="Arial" w:hAnsi="Arial" w:cs="Arial"/>
          <w:bCs/>
          <w:sz w:val="22"/>
          <w:szCs w:val="22"/>
        </w:rPr>
        <w:t xml:space="preserve">½ </w:t>
      </w:r>
      <w:r w:rsidR="00BC5F60">
        <w:rPr>
          <w:rFonts w:ascii="Arial" w:hAnsi="Arial" w:cs="Arial"/>
          <w:bCs/>
          <w:sz w:val="22"/>
          <w:szCs w:val="22"/>
        </w:rPr>
        <w:t xml:space="preserve">for </w:t>
      </w:r>
      <w:r w:rsidR="008523E5" w:rsidRPr="008523E5">
        <w:rPr>
          <w:rFonts w:ascii="Arial" w:hAnsi="Arial" w:cs="Arial"/>
          <w:bCs/>
          <w:sz w:val="22"/>
          <w:szCs w:val="22"/>
        </w:rPr>
        <w:t>align</w:t>
      </w:r>
      <w:r w:rsidR="008523E5">
        <w:rPr>
          <w:rFonts w:ascii="Arial" w:hAnsi="Arial" w:cs="Arial"/>
          <w:bCs/>
          <w:sz w:val="22"/>
          <w:szCs w:val="22"/>
        </w:rPr>
        <w:t xml:space="preserve">ing against </w:t>
      </w:r>
      <w:r w:rsidR="008523E5" w:rsidRPr="008523E5">
        <w:rPr>
          <w:rFonts w:ascii="Arial" w:hAnsi="Arial" w:cs="Arial"/>
          <w:bCs/>
          <w:sz w:val="22"/>
          <w:szCs w:val="22"/>
        </w:rPr>
        <w:t>the field</w:t>
      </w:r>
      <w:r w:rsidR="008523E5">
        <w:rPr>
          <w:rFonts w:ascii="Arial" w:hAnsi="Arial" w:cs="Arial"/>
          <w:bCs/>
          <w:sz w:val="22"/>
          <w:szCs w:val="22"/>
        </w:rPr>
        <w:t xml:space="preserve"> (“</w:t>
      </w:r>
      <w:r w:rsidR="00BC5F60" w:rsidRPr="002A1725">
        <w:rPr>
          <w:rFonts w:ascii="Arial" w:hAnsi="Arial" w:cs="Arial"/>
          <w:bCs/>
          <w:sz w:val="22"/>
          <w:szCs w:val="22"/>
        </w:rPr>
        <w:t>spin down</w:t>
      </w:r>
      <w:r w:rsidR="008523E5">
        <w:rPr>
          <w:rFonts w:ascii="Arial" w:hAnsi="Arial" w:cs="Arial"/>
          <w:bCs/>
          <w:sz w:val="22"/>
          <w:szCs w:val="22"/>
        </w:rPr>
        <w:t>”)</w:t>
      </w:r>
      <w:r w:rsidR="00BC5F60" w:rsidRPr="002A1725">
        <w:rPr>
          <w:rFonts w:ascii="Arial" w:hAnsi="Arial" w:cs="Arial"/>
          <w:bCs/>
          <w:sz w:val="22"/>
          <w:szCs w:val="22"/>
        </w:rPr>
        <w:t>.</w:t>
      </w:r>
      <w:r w:rsidR="00BC5F60">
        <w:rPr>
          <w:rFonts w:ascii="Arial" w:hAnsi="Arial" w:cs="Arial"/>
          <w:bCs/>
          <w:sz w:val="22"/>
          <w:szCs w:val="22"/>
        </w:rPr>
        <w:t xml:space="preserve"> </w:t>
      </w:r>
      <w:r w:rsidR="00B31114">
        <w:rPr>
          <w:rFonts w:ascii="Arial" w:hAnsi="Arial" w:cs="Arial"/>
          <w:bCs/>
          <w:sz w:val="22"/>
          <w:szCs w:val="22"/>
        </w:rPr>
        <w:t>In a classic model, the</w:t>
      </w:r>
      <w:r w:rsidR="00457E0A">
        <w:rPr>
          <w:rFonts w:ascii="Arial" w:hAnsi="Arial" w:cs="Arial"/>
          <w:bCs/>
          <w:sz w:val="22"/>
          <w:szCs w:val="22"/>
        </w:rPr>
        <w:t xml:space="preserve"> spin moment</w:t>
      </w:r>
      <w:r w:rsidR="00961D3C">
        <w:rPr>
          <w:rFonts w:ascii="Arial" w:hAnsi="Arial" w:cs="Arial"/>
          <w:bCs/>
          <w:sz w:val="22"/>
          <w:szCs w:val="22"/>
        </w:rPr>
        <w:t xml:space="preserve"> of one electro</w:t>
      </w:r>
      <w:r w:rsidR="008D6096">
        <w:rPr>
          <w:rFonts w:ascii="Arial" w:hAnsi="Arial" w:cs="Arial"/>
          <w:bCs/>
          <w:sz w:val="22"/>
          <w:szCs w:val="22"/>
        </w:rPr>
        <w:t>n</w:t>
      </w:r>
      <w:r w:rsidR="00B31114">
        <w:rPr>
          <w:rFonts w:ascii="Arial" w:hAnsi="Arial" w:cs="Arial"/>
          <w:bCs/>
          <w:sz w:val="22"/>
          <w:szCs w:val="22"/>
        </w:rPr>
        <w:t xml:space="preserve"> </w:t>
      </w:r>
      <w:r w:rsidR="003E48AE">
        <w:rPr>
          <w:rFonts w:ascii="Arial" w:hAnsi="Arial" w:cs="Arial"/>
          <w:bCs/>
          <w:sz w:val="22"/>
          <w:szCs w:val="22"/>
        </w:rPr>
        <w:t>processes</w:t>
      </w:r>
      <w:r w:rsidR="00EF6CE6">
        <w:rPr>
          <w:rFonts w:ascii="Arial" w:hAnsi="Arial" w:cs="Arial"/>
          <w:bCs/>
          <w:sz w:val="22"/>
          <w:szCs w:val="22"/>
        </w:rPr>
        <w:t xml:space="preserve"> </w:t>
      </w:r>
      <w:r w:rsidR="00B31114">
        <w:rPr>
          <w:rFonts w:ascii="Arial" w:hAnsi="Arial" w:cs="Arial"/>
          <w:bCs/>
          <w:sz w:val="22"/>
          <w:szCs w:val="22"/>
        </w:rPr>
        <w:t xml:space="preserve">in a cone shape </w:t>
      </w:r>
      <w:r w:rsidR="008D6096">
        <w:rPr>
          <w:rFonts w:ascii="Arial" w:hAnsi="Arial" w:cs="Arial"/>
          <w:bCs/>
          <w:sz w:val="22"/>
          <w:szCs w:val="22"/>
        </w:rPr>
        <w:t xml:space="preserve">along the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8D6096">
        <w:rPr>
          <w:rFonts w:ascii="Arial" w:hAnsi="Arial" w:cs="Arial"/>
          <w:bCs/>
          <w:sz w:val="22"/>
          <w:szCs w:val="22"/>
        </w:rPr>
        <w:t xml:space="preserve"> </w:t>
      </w:r>
      <w:r w:rsidR="00B31114">
        <w:rPr>
          <w:rFonts w:ascii="Arial" w:hAnsi="Arial" w:cs="Arial"/>
          <w:bCs/>
          <w:sz w:val="22"/>
          <w:szCs w:val="22"/>
        </w:rPr>
        <w:t xml:space="preserve">with either up or down </w:t>
      </w:r>
      <w:r w:rsidR="00457E0A">
        <w:rPr>
          <w:rFonts w:ascii="Arial" w:hAnsi="Arial" w:cs="Arial"/>
          <w:bCs/>
          <w:sz w:val="22"/>
          <w:szCs w:val="22"/>
        </w:rPr>
        <w:t>direction</w:t>
      </w:r>
      <w:r w:rsidR="001F1F4F">
        <w:rPr>
          <w:rFonts w:ascii="Arial" w:hAnsi="Arial" w:cs="Arial"/>
          <w:bCs/>
          <w:sz w:val="22"/>
          <w:szCs w:val="22"/>
        </w:rPr>
        <w:t>s</w:t>
      </w:r>
      <w:r w:rsidR="008D6096">
        <w:rPr>
          <w:rFonts w:ascii="Arial" w:hAnsi="Arial" w:cs="Arial"/>
          <w:bCs/>
          <w:sz w:val="22"/>
          <w:szCs w:val="22"/>
        </w:rPr>
        <w:t xml:space="preserve"> to the field</w:t>
      </w:r>
      <w:r w:rsidR="00214561">
        <w:rPr>
          <w:rFonts w:ascii="Arial" w:hAnsi="Arial" w:cs="Arial"/>
          <w:bCs/>
          <w:sz w:val="22"/>
          <w:szCs w:val="22"/>
        </w:rPr>
        <w:t xml:space="preserve">, as shown in </w:t>
      </w:r>
      <w:r w:rsidR="00C8110D">
        <w:rPr>
          <w:rFonts w:ascii="Arial" w:hAnsi="Arial" w:cs="Arial"/>
          <w:bCs/>
          <w:sz w:val="22"/>
          <w:szCs w:val="22"/>
        </w:rPr>
        <w:t xml:space="preserve">Supplementary </w:t>
      </w:r>
      <w:r w:rsidR="00214561">
        <w:rPr>
          <w:rFonts w:ascii="Arial" w:hAnsi="Arial" w:cs="Arial"/>
          <w:bCs/>
          <w:sz w:val="22"/>
          <w:szCs w:val="22"/>
        </w:rPr>
        <w:t>Figure 1A</w:t>
      </w:r>
      <w:r w:rsidR="00B31114">
        <w:rPr>
          <w:rFonts w:ascii="Arial" w:hAnsi="Arial" w:cs="Arial"/>
          <w:bCs/>
          <w:sz w:val="22"/>
          <w:szCs w:val="22"/>
        </w:rPr>
        <w:t xml:space="preserve">. </w:t>
      </w:r>
      <w:r w:rsidR="00DA4199">
        <w:rPr>
          <w:rFonts w:ascii="Arial" w:hAnsi="Arial" w:cs="Arial"/>
          <w:sz w:val="22"/>
          <w:szCs w:val="22"/>
        </w:rPr>
        <w:t xml:space="preserve">The </w:t>
      </w:r>
      <w:r w:rsidR="00112CE8">
        <w:rPr>
          <w:rFonts w:ascii="Arial" w:hAnsi="Arial" w:cs="Arial"/>
          <w:sz w:val="22"/>
          <w:szCs w:val="22"/>
        </w:rPr>
        <w:t xml:space="preserve">electronic </w:t>
      </w:r>
      <w:r w:rsidR="00DA4199">
        <w:rPr>
          <w:rFonts w:ascii="Arial" w:hAnsi="Arial" w:cs="Arial"/>
          <w:sz w:val="22"/>
          <w:szCs w:val="22"/>
        </w:rPr>
        <w:t xml:space="preserve">spin states of an atom or </w:t>
      </w:r>
      <w:r w:rsidR="00EC5393">
        <w:rPr>
          <w:rFonts w:ascii="Arial" w:hAnsi="Arial" w:cs="Arial"/>
          <w:sz w:val="22"/>
          <w:szCs w:val="22"/>
        </w:rPr>
        <w:t xml:space="preserve">a </w:t>
      </w:r>
      <w:r w:rsidR="00DA4199">
        <w:rPr>
          <w:rFonts w:ascii="Arial" w:hAnsi="Arial" w:cs="Arial"/>
          <w:sz w:val="22"/>
          <w:szCs w:val="22"/>
        </w:rPr>
        <w:t>molecule depend on the net spin</w:t>
      </w:r>
      <w:r w:rsidR="00D0412E">
        <w:rPr>
          <w:rFonts w:ascii="Arial" w:hAnsi="Arial" w:cs="Arial"/>
          <w:sz w:val="22"/>
          <w:szCs w:val="22"/>
        </w:rPr>
        <w:t xml:space="preserve"> </w:t>
      </w:r>
      <w:r w:rsidR="00DA4199">
        <w:rPr>
          <w:rFonts w:ascii="Arial" w:hAnsi="Arial" w:cs="Arial"/>
          <w:sz w:val="22"/>
          <w:szCs w:val="22"/>
        </w:rPr>
        <w:t xml:space="preserve">of their </w:t>
      </w:r>
      <w:r w:rsidR="00EC5393">
        <w:rPr>
          <w:rFonts w:ascii="Arial" w:hAnsi="Arial" w:cs="Arial"/>
          <w:sz w:val="22"/>
          <w:szCs w:val="22"/>
        </w:rPr>
        <w:t>total ele</w:t>
      </w:r>
      <w:r w:rsidR="00FA5485">
        <w:rPr>
          <w:rFonts w:ascii="Arial" w:hAnsi="Arial" w:cs="Arial"/>
          <w:sz w:val="22"/>
          <w:szCs w:val="22"/>
        </w:rPr>
        <w:t>c</w:t>
      </w:r>
      <w:r w:rsidR="00084951">
        <w:rPr>
          <w:rFonts w:ascii="Arial" w:hAnsi="Arial" w:cs="Arial"/>
          <w:sz w:val="22"/>
          <w:szCs w:val="22"/>
        </w:rPr>
        <w:t>trons</w:t>
      </w:r>
      <w:r w:rsidR="00D0412E">
        <w:rPr>
          <w:rFonts w:ascii="Arial" w:hAnsi="Arial" w:cs="Arial"/>
          <w:sz w:val="22"/>
          <w:szCs w:val="22"/>
        </w:rPr>
        <w:t>.</w:t>
      </w:r>
      <w:r w:rsidR="00EC5393">
        <w:rPr>
          <w:rFonts w:ascii="Arial" w:hAnsi="Arial" w:cs="Arial"/>
          <w:sz w:val="22"/>
          <w:szCs w:val="22"/>
        </w:rPr>
        <w:t xml:space="preserve"> </w:t>
      </w:r>
      <w:r w:rsidR="001C7BA0">
        <w:rPr>
          <w:rFonts w:ascii="Arial" w:hAnsi="Arial" w:cs="Arial"/>
          <w:sz w:val="22"/>
          <w:szCs w:val="22"/>
        </w:rPr>
        <w:t>Fo</w:t>
      </w:r>
      <w:r w:rsidR="00214561">
        <w:rPr>
          <w:rFonts w:ascii="Arial" w:hAnsi="Arial" w:cs="Arial"/>
          <w:sz w:val="22"/>
          <w:szCs w:val="22"/>
        </w:rPr>
        <w:t xml:space="preserve">r </w:t>
      </w:r>
      <w:r w:rsidR="00A46D35">
        <w:rPr>
          <w:rFonts w:ascii="Arial" w:hAnsi="Arial" w:cs="Arial"/>
          <w:sz w:val="22"/>
          <w:szCs w:val="22"/>
        </w:rPr>
        <w:t xml:space="preserve">those </w:t>
      </w:r>
      <w:r w:rsidR="003B3731">
        <w:rPr>
          <w:rFonts w:ascii="Arial" w:hAnsi="Arial" w:cs="Arial"/>
          <w:sz w:val="22"/>
          <w:szCs w:val="22"/>
        </w:rPr>
        <w:t xml:space="preserve">with </w:t>
      </w:r>
      <w:r w:rsidR="00CD6465">
        <w:rPr>
          <w:rFonts w:ascii="Arial" w:hAnsi="Arial" w:cs="Arial"/>
          <w:sz w:val="22"/>
          <w:szCs w:val="22"/>
        </w:rPr>
        <w:t xml:space="preserve">two </w:t>
      </w:r>
      <w:r w:rsidR="00214561">
        <w:rPr>
          <w:rFonts w:ascii="Arial" w:hAnsi="Arial" w:cs="Arial"/>
          <w:sz w:val="22"/>
          <w:szCs w:val="22"/>
        </w:rPr>
        <w:t>paired electrons</w:t>
      </w:r>
      <w:r w:rsidR="001D02CF">
        <w:rPr>
          <w:rFonts w:ascii="Arial" w:hAnsi="Arial" w:cs="Arial"/>
          <w:sz w:val="22"/>
          <w:szCs w:val="22"/>
        </w:rPr>
        <w:t xml:space="preserve"> </w:t>
      </w:r>
      <w:r w:rsidR="003B3731">
        <w:rPr>
          <w:rFonts w:ascii="Arial" w:hAnsi="Arial" w:cs="Arial"/>
          <w:sz w:val="22"/>
          <w:szCs w:val="22"/>
        </w:rPr>
        <w:t>that have</w:t>
      </w:r>
      <w:r w:rsidR="001D02CF">
        <w:rPr>
          <w:rFonts w:ascii="Arial" w:hAnsi="Arial" w:cs="Arial"/>
          <w:sz w:val="22"/>
          <w:szCs w:val="22"/>
        </w:rPr>
        <w:t xml:space="preserve"> opposite spin direction</w:t>
      </w:r>
      <w:r w:rsidR="00A46D35">
        <w:rPr>
          <w:rFonts w:ascii="Arial" w:hAnsi="Arial" w:cs="Arial"/>
          <w:sz w:val="22"/>
          <w:szCs w:val="22"/>
        </w:rPr>
        <w:t>s</w:t>
      </w:r>
      <w:r w:rsidR="00D6702C" w:rsidRPr="00D6702C">
        <w:rPr>
          <w:rFonts w:ascii="Arial" w:hAnsi="Arial" w:cs="Arial"/>
          <w:sz w:val="22"/>
          <w:szCs w:val="22"/>
        </w:rPr>
        <w:t xml:space="preserve"> </w:t>
      </w:r>
      <w:r w:rsidR="00D6702C">
        <w:rPr>
          <w:rFonts w:ascii="Arial" w:hAnsi="Arial" w:cs="Arial"/>
          <w:sz w:val="22"/>
          <w:szCs w:val="22"/>
        </w:rPr>
        <w:t xml:space="preserve">to each other, </w:t>
      </w:r>
      <w:r w:rsidR="00A46D35" w:rsidRPr="00A46D35">
        <w:rPr>
          <w:rFonts w:ascii="Arial" w:hAnsi="Arial" w:cs="Arial"/>
          <w:sz w:val="22"/>
          <w:szCs w:val="22"/>
        </w:rPr>
        <w:t xml:space="preserve">their spins cancel each other out, resulting in a </w:t>
      </w:r>
      <w:r w:rsidR="00214561">
        <w:rPr>
          <w:rFonts w:ascii="Arial" w:hAnsi="Arial" w:cs="Arial"/>
          <w:sz w:val="22"/>
          <w:szCs w:val="22"/>
        </w:rPr>
        <w:t xml:space="preserve">net spin </w:t>
      </w:r>
      <w:r w:rsidR="008D6096">
        <w:rPr>
          <w:rFonts w:ascii="Arial" w:hAnsi="Arial" w:cs="Arial"/>
          <w:sz w:val="22"/>
          <w:szCs w:val="22"/>
        </w:rPr>
        <w:t xml:space="preserve">S </w:t>
      </w:r>
      <w:r w:rsidR="00A46D35">
        <w:rPr>
          <w:rFonts w:ascii="Arial" w:hAnsi="Arial" w:cs="Arial"/>
          <w:sz w:val="22"/>
          <w:szCs w:val="22"/>
        </w:rPr>
        <w:t>being</w:t>
      </w:r>
      <w:r w:rsidR="008D6096">
        <w:rPr>
          <w:rFonts w:ascii="Arial" w:hAnsi="Arial" w:cs="Arial"/>
          <w:sz w:val="22"/>
          <w:szCs w:val="22"/>
        </w:rPr>
        <w:t xml:space="preserve"> </w:t>
      </w:r>
      <w:r w:rsidR="00B36AC4">
        <w:rPr>
          <w:rFonts w:ascii="Arial" w:hAnsi="Arial" w:cs="Arial"/>
          <w:sz w:val="22"/>
          <w:szCs w:val="22"/>
        </w:rPr>
        <w:t>0</w:t>
      </w:r>
      <w:r w:rsidR="001D02CF">
        <w:rPr>
          <w:rFonts w:ascii="Arial" w:hAnsi="Arial" w:cs="Arial"/>
          <w:sz w:val="22"/>
          <w:szCs w:val="22"/>
        </w:rPr>
        <w:t xml:space="preserve"> </w:t>
      </w:r>
      <w:r w:rsidR="00EA54A1">
        <w:rPr>
          <w:rFonts w:ascii="Arial" w:hAnsi="Arial" w:cs="Arial"/>
          <w:sz w:val="22"/>
          <w:szCs w:val="22"/>
        </w:rPr>
        <w:t>(S</w:t>
      </w:r>
      <w:r w:rsidR="00EA54A1">
        <w:rPr>
          <w:rFonts w:ascii="Arial" w:hAnsi="Arial" w:cs="Arial"/>
          <w:sz w:val="22"/>
          <w:szCs w:val="22"/>
          <w:vertAlign w:val="subscript"/>
        </w:rPr>
        <w:t>0</w:t>
      </w:r>
      <w:r w:rsidR="00EA54A1">
        <w:rPr>
          <w:rFonts w:ascii="Arial" w:hAnsi="Arial" w:cs="Arial"/>
          <w:sz w:val="22"/>
          <w:szCs w:val="22"/>
        </w:rPr>
        <w:t>)</w:t>
      </w:r>
      <w:r w:rsidR="00FE13B0">
        <w:rPr>
          <w:rFonts w:ascii="Arial" w:hAnsi="Arial" w:cs="Arial"/>
          <w:sz w:val="22"/>
          <w:szCs w:val="22"/>
        </w:rPr>
        <w:t>, a singlet state,</w:t>
      </w:r>
      <w:r w:rsidR="00EA54A1">
        <w:rPr>
          <w:rFonts w:ascii="Arial" w:hAnsi="Arial" w:cs="Arial"/>
          <w:sz w:val="22"/>
          <w:szCs w:val="22"/>
        </w:rPr>
        <w:t xml:space="preserve"> </w:t>
      </w:r>
      <w:r w:rsidR="001D02CF">
        <w:rPr>
          <w:rFonts w:ascii="Arial" w:hAnsi="Arial" w:cs="Arial"/>
          <w:sz w:val="22"/>
          <w:szCs w:val="22"/>
        </w:rPr>
        <w:t xml:space="preserve">with </w:t>
      </w:r>
      <w:r w:rsidR="00CD6465">
        <w:rPr>
          <w:rFonts w:ascii="Arial" w:hAnsi="Arial" w:cs="Arial"/>
          <w:sz w:val="22"/>
          <w:szCs w:val="22"/>
        </w:rPr>
        <w:t xml:space="preserve">only one spin state of </w:t>
      </w:r>
      <w:r w:rsidR="001D02CF">
        <w:rPr>
          <w:rFonts w:ascii="Arial" w:hAnsi="Arial" w:cs="Arial"/>
          <w:sz w:val="22"/>
          <w:szCs w:val="22"/>
        </w:rPr>
        <w:t>m</w:t>
      </w:r>
      <w:r w:rsidR="001D02CF" w:rsidRPr="001D02CF">
        <w:rPr>
          <w:rFonts w:ascii="Arial" w:hAnsi="Arial" w:cs="Arial"/>
          <w:sz w:val="22"/>
          <w:szCs w:val="22"/>
          <w:vertAlign w:val="subscript"/>
        </w:rPr>
        <w:t>s</w:t>
      </w:r>
      <w:r w:rsidR="001D02CF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1D02CF">
        <w:rPr>
          <w:rFonts w:ascii="Arial" w:hAnsi="Arial" w:cs="Arial"/>
          <w:sz w:val="22"/>
          <w:szCs w:val="22"/>
        </w:rPr>
        <w:t>= 0</w:t>
      </w:r>
      <w:r w:rsidR="00EA54A1">
        <w:rPr>
          <w:rFonts w:ascii="Arial" w:hAnsi="Arial" w:cs="Arial"/>
          <w:sz w:val="22"/>
          <w:szCs w:val="22"/>
        </w:rPr>
        <w:t xml:space="preserve"> </w:t>
      </w:r>
      <w:r w:rsidR="00F606A9">
        <w:rPr>
          <w:rFonts w:ascii="Arial" w:hAnsi="Arial" w:cs="Arial"/>
          <w:sz w:val="22"/>
          <w:szCs w:val="22"/>
        </w:rPr>
        <w:t>(</w:t>
      </w:r>
      <w:r w:rsidR="00EA54A1">
        <w:rPr>
          <w:rFonts w:ascii="Arial" w:hAnsi="Arial" w:cs="Arial"/>
          <w:sz w:val="22"/>
          <w:szCs w:val="22"/>
        </w:rPr>
        <w:t>Supplementary Figure 1B)</w:t>
      </w:r>
      <w:r w:rsidR="001D02CF">
        <w:rPr>
          <w:rFonts w:ascii="Arial" w:hAnsi="Arial" w:cs="Arial"/>
          <w:sz w:val="22"/>
          <w:szCs w:val="22"/>
        </w:rPr>
        <w:t>.</w:t>
      </w:r>
      <w:r w:rsidR="008D6096">
        <w:rPr>
          <w:rFonts w:ascii="Arial" w:hAnsi="Arial" w:cs="Arial"/>
          <w:sz w:val="22"/>
          <w:szCs w:val="22"/>
        </w:rPr>
        <w:t xml:space="preserve"> </w:t>
      </w:r>
      <w:r w:rsidR="000A57A5">
        <w:rPr>
          <w:rFonts w:ascii="Arial" w:hAnsi="Arial" w:cs="Arial"/>
          <w:sz w:val="22"/>
          <w:szCs w:val="22"/>
        </w:rPr>
        <w:t xml:space="preserve">For </w:t>
      </w:r>
      <w:r w:rsidR="00A46D35">
        <w:rPr>
          <w:rFonts w:ascii="Arial" w:hAnsi="Arial" w:cs="Arial"/>
          <w:sz w:val="22"/>
          <w:szCs w:val="22"/>
        </w:rPr>
        <w:t xml:space="preserve">those </w:t>
      </w:r>
      <w:r w:rsidR="00CD6465">
        <w:rPr>
          <w:rFonts w:ascii="Arial" w:hAnsi="Arial" w:cs="Arial"/>
          <w:sz w:val="22"/>
          <w:szCs w:val="22"/>
        </w:rPr>
        <w:t>with two</w:t>
      </w:r>
      <w:r w:rsidR="000A57A5">
        <w:rPr>
          <w:rFonts w:ascii="Arial" w:hAnsi="Arial" w:cs="Arial"/>
          <w:sz w:val="22"/>
          <w:szCs w:val="22"/>
        </w:rPr>
        <w:t xml:space="preserve"> unpaired electrons</w:t>
      </w:r>
      <w:r w:rsidR="00CD6465">
        <w:rPr>
          <w:rFonts w:ascii="Arial" w:hAnsi="Arial" w:cs="Arial"/>
          <w:sz w:val="22"/>
          <w:szCs w:val="22"/>
        </w:rPr>
        <w:t xml:space="preserve">, the </w:t>
      </w:r>
      <w:r w:rsidR="003B3731">
        <w:rPr>
          <w:rFonts w:ascii="Arial" w:hAnsi="Arial" w:cs="Arial"/>
          <w:sz w:val="22"/>
          <w:szCs w:val="22"/>
        </w:rPr>
        <w:t>net</w:t>
      </w:r>
      <w:r w:rsidR="0006633F">
        <w:rPr>
          <w:rFonts w:ascii="Arial" w:hAnsi="Arial" w:cs="Arial"/>
          <w:sz w:val="22"/>
          <w:szCs w:val="22"/>
        </w:rPr>
        <w:t xml:space="preserve"> </w:t>
      </w:r>
      <w:r w:rsidR="00C02ACB">
        <w:rPr>
          <w:rFonts w:ascii="Arial" w:hAnsi="Arial" w:cs="Arial"/>
          <w:sz w:val="22"/>
          <w:szCs w:val="22"/>
        </w:rPr>
        <w:t>s</w:t>
      </w:r>
      <w:r w:rsidR="0006633F">
        <w:rPr>
          <w:rFonts w:ascii="Arial" w:hAnsi="Arial" w:cs="Arial"/>
          <w:sz w:val="22"/>
          <w:szCs w:val="22"/>
        </w:rPr>
        <w:t>pin S</w:t>
      </w:r>
      <w:r w:rsidR="000A012B">
        <w:rPr>
          <w:rFonts w:ascii="Arial" w:hAnsi="Arial" w:cs="Arial"/>
          <w:sz w:val="22"/>
          <w:szCs w:val="22"/>
        </w:rPr>
        <w:t xml:space="preserve"> is </w:t>
      </w:r>
      <w:r w:rsidR="0006633F">
        <w:rPr>
          <w:rFonts w:ascii="Arial" w:hAnsi="Arial" w:cs="Arial"/>
          <w:sz w:val="22"/>
          <w:szCs w:val="22"/>
        </w:rPr>
        <w:t>1</w:t>
      </w:r>
      <w:r w:rsidR="00C90AD8">
        <w:rPr>
          <w:rFonts w:ascii="Arial" w:hAnsi="Arial" w:cs="Arial"/>
          <w:sz w:val="22"/>
          <w:szCs w:val="22"/>
        </w:rPr>
        <w:t>,</w:t>
      </w:r>
      <w:r w:rsidR="0006633F">
        <w:rPr>
          <w:rFonts w:ascii="Arial" w:hAnsi="Arial" w:cs="Arial"/>
          <w:sz w:val="22"/>
          <w:szCs w:val="22"/>
        </w:rPr>
        <w:t xml:space="preserve"> wit</w:t>
      </w:r>
      <w:r w:rsidR="00CD6465">
        <w:rPr>
          <w:rFonts w:ascii="Arial" w:hAnsi="Arial" w:cs="Arial"/>
          <w:sz w:val="22"/>
          <w:szCs w:val="22"/>
        </w:rPr>
        <w:t xml:space="preserve">h three spin states of </w:t>
      </w:r>
      <w:r w:rsidR="00AC2999">
        <w:rPr>
          <w:rFonts w:ascii="Arial" w:hAnsi="Arial" w:cs="Arial"/>
          <w:sz w:val="22"/>
          <w:szCs w:val="22"/>
        </w:rPr>
        <w:t>m</w:t>
      </w:r>
      <w:r w:rsidR="00AC2999">
        <w:rPr>
          <w:rFonts w:ascii="Arial" w:hAnsi="Arial" w:cs="Arial"/>
          <w:sz w:val="22"/>
          <w:szCs w:val="22"/>
          <w:vertAlign w:val="subscript"/>
        </w:rPr>
        <w:t>s</w:t>
      </w:r>
      <w:r w:rsidR="00AC2999">
        <w:rPr>
          <w:rFonts w:ascii="Arial" w:hAnsi="Arial" w:cs="Arial"/>
          <w:sz w:val="22"/>
          <w:szCs w:val="22"/>
        </w:rPr>
        <w:t xml:space="preserve"> </w:t>
      </w:r>
      <w:r w:rsidR="000A012B">
        <w:rPr>
          <w:rFonts w:ascii="Arial" w:hAnsi="Arial" w:cs="Arial"/>
          <w:sz w:val="22"/>
          <w:szCs w:val="22"/>
        </w:rPr>
        <w:t xml:space="preserve">being </w:t>
      </w:r>
      <w:r w:rsidR="00845ADF">
        <w:rPr>
          <w:rFonts w:ascii="Arial" w:hAnsi="Arial" w:cs="Arial"/>
          <w:sz w:val="22"/>
          <w:szCs w:val="22"/>
        </w:rPr>
        <w:t>0,</w:t>
      </w:r>
      <w:r w:rsidR="00C02ACB">
        <w:rPr>
          <w:rFonts w:ascii="Arial" w:hAnsi="Arial" w:cs="Arial"/>
          <w:sz w:val="22"/>
          <w:szCs w:val="22"/>
        </w:rPr>
        <w:t xml:space="preserve"> </w:t>
      </w:r>
      <w:r w:rsidR="00AC2999">
        <w:rPr>
          <w:rFonts w:ascii="Arial" w:hAnsi="Arial" w:cs="Arial"/>
          <w:sz w:val="22"/>
          <w:szCs w:val="22"/>
        </w:rPr>
        <w:t>+1, and -1</w:t>
      </w:r>
      <w:r w:rsidR="00711A36">
        <w:rPr>
          <w:rFonts w:ascii="Arial" w:hAnsi="Arial" w:cs="Arial"/>
          <w:sz w:val="22"/>
          <w:szCs w:val="22"/>
        </w:rPr>
        <w:t xml:space="preserve"> (Supplementary Figure 1B)</w:t>
      </w:r>
      <w:r w:rsidR="00AC2999">
        <w:rPr>
          <w:rFonts w:ascii="Arial" w:hAnsi="Arial" w:cs="Arial"/>
          <w:sz w:val="22"/>
          <w:szCs w:val="22"/>
        </w:rPr>
        <w:t>.</w:t>
      </w:r>
      <w:r w:rsidR="000A57A5">
        <w:rPr>
          <w:rFonts w:ascii="Arial" w:hAnsi="Arial" w:cs="Arial"/>
          <w:sz w:val="22"/>
          <w:szCs w:val="22"/>
        </w:rPr>
        <w:t xml:space="preserve"> </w:t>
      </w:r>
      <w:r w:rsidR="009443AF">
        <w:rPr>
          <w:rFonts w:ascii="Arial" w:hAnsi="Arial" w:cs="Arial"/>
          <w:sz w:val="22"/>
          <w:szCs w:val="22"/>
        </w:rPr>
        <w:t xml:space="preserve">In other words, </w:t>
      </w:r>
      <w:r w:rsidR="000D2226">
        <w:rPr>
          <w:rFonts w:ascii="Arial" w:hAnsi="Arial" w:cs="Arial"/>
          <w:sz w:val="22"/>
          <w:szCs w:val="22"/>
        </w:rPr>
        <w:t>an atom or molecule’s</w:t>
      </w:r>
      <w:r w:rsidR="00DA4199" w:rsidRPr="0030102C">
        <w:rPr>
          <w:rFonts w:ascii="Arial" w:hAnsi="Arial" w:cs="Arial"/>
          <w:bCs/>
          <w:sz w:val="22"/>
          <w:szCs w:val="22"/>
        </w:rPr>
        <w:t xml:space="preserve"> "net spin" refers to the total number of unpaired electron</w:t>
      </w:r>
      <w:r w:rsidR="00DA4199">
        <w:rPr>
          <w:rFonts w:ascii="Arial" w:hAnsi="Arial" w:cs="Arial"/>
          <w:bCs/>
          <w:sz w:val="22"/>
          <w:szCs w:val="22"/>
        </w:rPr>
        <w:t>s</w:t>
      </w:r>
      <w:r w:rsidR="00DA4199" w:rsidRPr="0030102C">
        <w:rPr>
          <w:rFonts w:ascii="Arial" w:hAnsi="Arial" w:cs="Arial"/>
          <w:bCs/>
          <w:sz w:val="22"/>
          <w:szCs w:val="22"/>
        </w:rPr>
        <w:t xml:space="preserve"> </w:t>
      </w:r>
      <w:r w:rsidR="00DA4199">
        <w:rPr>
          <w:rFonts w:ascii="Arial" w:hAnsi="Arial" w:cs="Arial"/>
          <w:bCs/>
          <w:sz w:val="22"/>
          <w:szCs w:val="22"/>
        </w:rPr>
        <w:t>(n) divided by 2, n/2</w:t>
      </w:r>
      <w:r w:rsidR="00DA4199" w:rsidRPr="0030102C">
        <w:rPr>
          <w:rFonts w:ascii="Arial" w:hAnsi="Arial" w:cs="Arial"/>
          <w:bCs/>
          <w:sz w:val="22"/>
          <w:szCs w:val="22"/>
        </w:rPr>
        <w:t>. </w:t>
      </w:r>
      <w:r w:rsidR="00C90AD8">
        <w:rPr>
          <w:rFonts w:ascii="Arial" w:hAnsi="Arial" w:cs="Arial"/>
          <w:bCs/>
          <w:sz w:val="22"/>
          <w:szCs w:val="22"/>
        </w:rPr>
        <w:t>T</w:t>
      </w:r>
      <w:r w:rsidR="00711A36">
        <w:rPr>
          <w:rFonts w:ascii="Arial" w:hAnsi="Arial" w:cs="Arial"/>
          <w:bCs/>
          <w:sz w:val="22"/>
          <w:szCs w:val="22"/>
        </w:rPr>
        <w:t>he a</w:t>
      </w:r>
      <w:r w:rsidR="00DA4199" w:rsidRPr="0030102C">
        <w:rPr>
          <w:rFonts w:ascii="Arial" w:hAnsi="Arial" w:cs="Arial"/>
          <w:bCs/>
          <w:sz w:val="22"/>
          <w:szCs w:val="22"/>
        </w:rPr>
        <w:t xml:space="preserve">toms or molecules with </w:t>
      </w:r>
      <w:r w:rsidR="00DA4199">
        <w:rPr>
          <w:rFonts w:ascii="Arial" w:hAnsi="Arial" w:cs="Arial"/>
          <w:bCs/>
          <w:sz w:val="22"/>
          <w:szCs w:val="22"/>
        </w:rPr>
        <w:t xml:space="preserve">n number of </w:t>
      </w:r>
      <w:r w:rsidR="00DA4199" w:rsidRPr="0030102C">
        <w:rPr>
          <w:rFonts w:ascii="Arial" w:hAnsi="Arial" w:cs="Arial"/>
          <w:bCs/>
          <w:sz w:val="22"/>
          <w:szCs w:val="22"/>
        </w:rPr>
        <w:t>unpaired electrons</w:t>
      </w:r>
      <w:r w:rsidR="00711A36">
        <w:rPr>
          <w:rFonts w:ascii="Arial" w:hAnsi="Arial" w:cs="Arial"/>
          <w:bCs/>
          <w:sz w:val="22"/>
          <w:szCs w:val="22"/>
        </w:rPr>
        <w:t xml:space="preserve"> </w:t>
      </w:r>
      <w:r w:rsidR="00DA4199">
        <w:rPr>
          <w:rFonts w:ascii="Arial" w:hAnsi="Arial" w:cs="Arial"/>
          <w:bCs/>
          <w:sz w:val="22"/>
          <w:szCs w:val="22"/>
        </w:rPr>
        <w:t xml:space="preserve">have </w:t>
      </w:r>
      <w:r w:rsidR="00706A02">
        <w:rPr>
          <w:rFonts w:ascii="Arial" w:hAnsi="Arial" w:cs="Arial"/>
          <w:bCs/>
          <w:sz w:val="22"/>
          <w:szCs w:val="22"/>
        </w:rPr>
        <w:t xml:space="preserve">spin S= n/2 and 2S+1 = </w:t>
      </w:r>
      <w:r w:rsidR="00DA4199" w:rsidRPr="00742BA2">
        <w:rPr>
          <w:rFonts w:ascii="Arial" w:hAnsi="Arial" w:cs="Arial"/>
          <w:bCs/>
          <w:sz w:val="22"/>
          <w:szCs w:val="22"/>
        </w:rPr>
        <w:t xml:space="preserve">n+1 possible </w:t>
      </w:r>
      <w:r w:rsidR="00DA4199">
        <w:rPr>
          <w:rFonts w:ascii="Arial" w:hAnsi="Arial" w:cs="Arial"/>
          <w:bCs/>
          <w:sz w:val="22"/>
          <w:szCs w:val="22"/>
        </w:rPr>
        <w:t>sp</w:t>
      </w:r>
      <w:r w:rsidR="00706A02">
        <w:rPr>
          <w:rFonts w:ascii="Arial" w:hAnsi="Arial" w:cs="Arial"/>
          <w:bCs/>
          <w:sz w:val="22"/>
          <w:szCs w:val="22"/>
        </w:rPr>
        <w:t>in states</w:t>
      </w:r>
      <w:r w:rsidR="00711A36">
        <w:rPr>
          <w:rFonts w:ascii="Arial" w:hAnsi="Arial" w:cs="Arial"/>
          <w:bCs/>
          <w:sz w:val="22"/>
          <w:szCs w:val="22"/>
        </w:rPr>
        <w:t>.</w:t>
      </w:r>
      <w:r w:rsidR="00DA4199">
        <w:rPr>
          <w:rFonts w:ascii="Arial" w:hAnsi="Arial" w:cs="Arial"/>
          <w:bCs/>
          <w:sz w:val="22"/>
          <w:szCs w:val="22"/>
        </w:rPr>
        <w:t xml:space="preserve"> For example, </w:t>
      </w:r>
      <w:r w:rsidR="00DA4199">
        <w:rPr>
          <w:rFonts w:ascii="Arial" w:hAnsi="Arial" w:cs="Arial"/>
          <w:sz w:val="22"/>
          <w:szCs w:val="22"/>
        </w:rPr>
        <w:t xml:space="preserve">a molecule with one </w:t>
      </w:r>
      <w:r w:rsidR="00582158">
        <w:rPr>
          <w:rFonts w:ascii="Arial" w:hAnsi="Arial" w:cs="Arial"/>
          <w:sz w:val="22"/>
          <w:szCs w:val="22"/>
        </w:rPr>
        <w:t>single</w:t>
      </w:r>
      <w:r w:rsidR="00DA4199">
        <w:rPr>
          <w:rFonts w:ascii="Arial" w:hAnsi="Arial" w:cs="Arial"/>
          <w:sz w:val="22"/>
          <w:szCs w:val="22"/>
        </w:rPr>
        <w:t xml:space="preserve"> electron, where the net spin </w:t>
      </w:r>
      <w:r w:rsidR="003827A7">
        <w:rPr>
          <w:rFonts w:ascii="Arial" w:hAnsi="Arial" w:cs="Arial"/>
          <w:sz w:val="22"/>
          <w:szCs w:val="22"/>
        </w:rPr>
        <w:t xml:space="preserve">S </w:t>
      </w:r>
      <w:r w:rsidR="00DA4199">
        <w:rPr>
          <w:rFonts w:ascii="Arial" w:hAnsi="Arial" w:cs="Arial"/>
          <w:sz w:val="22"/>
          <w:szCs w:val="22"/>
        </w:rPr>
        <w:t xml:space="preserve">is </w:t>
      </w:r>
      <w:r w:rsidR="00706A02">
        <w:rPr>
          <w:rFonts w:ascii="Arial" w:hAnsi="Arial" w:cs="Arial"/>
          <w:bCs/>
          <w:sz w:val="22"/>
          <w:szCs w:val="22"/>
        </w:rPr>
        <w:t>½</w:t>
      </w:r>
      <w:r w:rsidR="00DA4199">
        <w:rPr>
          <w:rFonts w:ascii="Arial" w:hAnsi="Arial" w:cs="Arial"/>
          <w:sz w:val="22"/>
          <w:szCs w:val="22"/>
        </w:rPr>
        <w:t>, has two spin states (a doublet state), D</w:t>
      </w:r>
      <w:r w:rsidR="00DA4199" w:rsidRPr="004200F5">
        <w:rPr>
          <w:rFonts w:ascii="Arial" w:hAnsi="Arial" w:cs="Arial"/>
          <w:sz w:val="22"/>
          <w:szCs w:val="22"/>
          <w:vertAlign w:val="subscript"/>
        </w:rPr>
        <w:t>+</w:t>
      </w:r>
      <w:r w:rsidR="00DA4199" w:rsidRPr="00561394">
        <w:rPr>
          <w:rFonts w:ascii="Arial" w:hAnsi="Arial" w:cs="Arial"/>
          <w:sz w:val="22"/>
          <w:szCs w:val="22"/>
          <w:vertAlign w:val="subscript"/>
        </w:rPr>
        <w:t xml:space="preserve">1/2 </w:t>
      </w:r>
      <w:r w:rsidR="00DA4199">
        <w:rPr>
          <w:rFonts w:ascii="Arial" w:hAnsi="Arial" w:cs="Arial"/>
          <w:sz w:val="22"/>
          <w:szCs w:val="22"/>
        </w:rPr>
        <w:t>and D</w:t>
      </w:r>
      <w:r w:rsidR="00DA4199" w:rsidRPr="00561394">
        <w:rPr>
          <w:rFonts w:ascii="Arial" w:hAnsi="Arial" w:cs="Arial"/>
          <w:sz w:val="22"/>
          <w:szCs w:val="22"/>
          <w:vertAlign w:val="subscript"/>
        </w:rPr>
        <w:t>-1/</w:t>
      </w:r>
      <w:r w:rsidR="00DA4199">
        <w:rPr>
          <w:rFonts w:ascii="Arial" w:hAnsi="Arial" w:cs="Arial"/>
          <w:sz w:val="22"/>
          <w:szCs w:val="22"/>
          <w:vertAlign w:val="subscript"/>
        </w:rPr>
        <w:t>2</w:t>
      </w:r>
      <w:r w:rsidR="003A6621">
        <w:rPr>
          <w:rFonts w:ascii="Arial" w:hAnsi="Arial" w:cs="Arial"/>
          <w:sz w:val="22"/>
          <w:szCs w:val="22"/>
        </w:rPr>
        <w:t>,</w:t>
      </w:r>
      <w:r w:rsidR="00DA4199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DA4199" w:rsidRPr="007B6566">
        <w:rPr>
          <w:rFonts w:ascii="Arial" w:hAnsi="Arial" w:cs="Arial"/>
          <w:sz w:val="22"/>
          <w:szCs w:val="22"/>
        </w:rPr>
        <w:t>with</w:t>
      </w:r>
      <w:r w:rsidR="00DA419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DA4199">
        <w:rPr>
          <w:rFonts w:ascii="Arial" w:hAnsi="Arial" w:cs="Arial"/>
          <w:sz w:val="22"/>
          <w:szCs w:val="22"/>
        </w:rPr>
        <w:t>m</w:t>
      </w:r>
      <w:r w:rsidR="00DA4199" w:rsidRPr="00E71144">
        <w:rPr>
          <w:rFonts w:ascii="Arial" w:hAnsi="Arial" w:cs="Arial"/>
          <w:sz w:val="22"/>
          <w:szCs w:val="22"/>
          <w:vertAlign w:val="subscript"/>
        </w:rPr>
        <w:t>s</w:t>
      </w:r>
      <w:proofErr w:type="spellEnd"/>
      <w:r w:rsidR="00DA4199">
        <w:rPr>
          <w:rFonts w:ascii="Arial" w:hAnsi="Arial" w:cs="Arial"/>
          <w:sz w:val="22"/>
          <w:szCs w:val="22"/>
        </w:rPr>
        <w:t>=</w:t>
      </w:r>
      <w:r w:rsidR="00706A02">
        <w:rPr>
          <w:rFonts w:ascii="Arial" w:hAnsi="Arial" w:cs="Arial"/>
          <w:sz w:val="22"/>
          <w:szCs w:val="22"/>
        </w:rPr>
        <w:t xml:space="preserve"> </w:t>
      </w:r>
      <w:r w:rsidR="00DA4199">
        <w:rPr>
          <w:rFonts w:ascii="Arial" w:hAnsi="Arial" w:cs="Arial"/>
          <w:sz w:val="22"/>
          <w:szCs w:val="22"/>
        </w:rPr>
        <w:t>+</w:t>
      </w:r>
      <w:r w:rsidR="007246BB">
        <w:rPr>
          <w:rFonts w:ascii="Arial" w:hAnsi="Arial" w:cs="Arial"/>
          <w:bCs/>
          <w:sz w:val="22"/>
          <w:szCs w:val="22"/>
        </w:rPr>
        <w:t xml:space="preserve">½ </w:t>
      </w:r>
      <w:r w:rsidR="00DA4199">
        <w:rPr>
          <w:rFonts w:ascii="Arial" w:hAnsi="Arial" w:cs="Arial"/>
          <w:sz w:val="22"/>
          <w:szCs w:val="22"/>
        </w:rPr>
        <w:t>and -</w:t>
      </w:r>
      <w:r w:rsidR="007246BB">
        <w:rPr>
          <w:rFonts w:ascii="Arial" w:hAnsi="Arial" w:cs="Arial"/>
          <w:bCs/>
          <w:sz w:val="22"/>
          <w:szCs w:val="22"/>
        </w:rPr>
        <w:t>½</w:t>
      </w:r>
      <w:r w:rsidR="00845ADF">
        <w:rPr>
          <w:rFonts w:ascii="Arial" w:hAnsi="Arial" w:cs="Arial"/>
          <w:bCs/>
          <w:sz w:val="22"/>
          <w:szCs w:val="22"/>
        </w:rPr>
        <w:t xml:space="preserve"> (Supplementary Figure 1A)</w:t>
      </w:r>
      <w:r w:rsidR="00DA4199">
        <w:rPr>
          <w:rFonts w:ascii="Arial" w:hAnsi="Arial" w:cs="Arial"/>
          <w:sz w:val="22"/>
          <w:szCs w:val="22"/>
        </w:rPr>
        <w:t xml:space="preserve">. For two unpaired electrons, the net spin </w:t>
      </w:r>
      <w:r w:rsidR="003827A7">
        <w:rPr>
          <w:rFonts w:ascii="Arial" w:hAnsi="Arial" w:cs="Arial"/>
          <w:sz w:val="22"/>
          <w:szCs w:val="22"/>
        </w:rPr>
        <w:t xml:space="preserve">S </w:t>
      </w:r>
      <w:r w:rsidR="00DA4199">
        <w:rPr>
          <w:rFonts w:ascii="Arial" w:hAnsi="Arial" w:cs="Arial"/>
          <w:sz w:val="22"/>
          <w:szCs w:val="22"/>
        </w:rPr>
        <w:t xml:space="preserve">is 1 </w:t>
      </w:r>
      <w:r w:rsidR="003A6621">
        <w:rPr>
          <w:rFonts w:ascii="Arial" w:hAnsi="Arial" w:cs="Arial"/>
          <w:sz w:val="22"/>
          <w:szCs w:val="22"/>
        </w:rPr>
        <w:t xml:space="preserve">with </w:t>
      </w:r>
      <w:r w:rsidR="00DA4199">
        <w:rPr>
          <w:rFonts w:ascii="Arial" w:hAnsi="Arial" w:cs="Arial"/>
          <w:sz w:val="22"/>
          <w:szCs w:val="22"/>
        </w:rPr>
        <w:t>three spin states, triplet states of T</w:t>
      </w:r>
      <w:r w:rsidR="00DA4199" w:rsidRPr="004200F5">
        <w:rPr>
          <w:rFonts w:ascii="Arial" w:hAnsi="Arial" w:cs="Arial"/>
          <w:sz w:val="22"/>
          <w:szCs w:val="22"/>
          <w:vertAlign w:val="subscript"/>
        </w:rPr>
        <w:t>+1</w:t>
      </w:r>
      <w:r w:rsidR="00DA4199">
        <w:rPr>
          <w:rFonts w:ascii="Arial" w:hAnsi="Arial" w:cs="Arial"/>
          <w:sz w:val="22"/>
          <w:szCs w:val="22"/>
        </w:rPr>
        <w:t>, T</w:t>
      </w:r>
      <w:r w:rsidR="00DA4199" w:rsidRPr="004200F5">
        <w:rPr>
          <w:rFonts w:ascii="Arial" w:hAnsi="Arial" w:cs="Arial"/>
          <w:sz w:val="22"/>
          <w:szCs w:val="22"/>
          <w:vertAlign w:val="subscript"/>
        </w:rPr>
        <w:t>0</w:t>
      </w:r>
      <w:r w:rsidR="00DA4199">
        <w:rPr>
          <w:rFonts w:ascii="Arial" w:hAnsi="Arial" w:cs="Arial"/>
          <w:sz w:val="22"/>
          <w:szCs w:val="22"/>
        </w:rPr>
        <w:t>, and T</w:t>
      </w:r>
      <w:r w:rsidR="00DA4199" w:rsidRPr="004200F5">
        <w:rPr>
          <w:rFonts w:ascii="Arial" w:hAnsi="Arial" w:cs="Arial"/>
          <w:sz w:val="22"/>
          <w:szCs w:val="22"/>
          <w:vertAlign w:val="subscript"/>
        </w:rPr>
        <w:t>-1</w:t>
      </w:r>
      <w:r w:rsidR="00DA4199">
        <w:rPr>
          <w:rFonts w:ascii="Arial" w:hAnsi="Arial" w:cs="Arial"/>
          <w:sz w:val="22"/>
          <w:szCs w:val="22"/>
          <w:vertAlign w:val="subscript"/>
        </w:rPr>
        <w:t>,</w:t>
      </w:r>
      <w:r w:rsidR="00DA419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DA4199" w:rsidRPr="009B55A1">
        <w:rPr>
          <w:rFonts w:ascii="Arial" w:hAnsi="Arial" w:cs="Arial"/>
          <w:sz w:val="22"/>
          <w:szCs w:val="22"/>
        </w:rPr>
        <w:t>where the net spin</w:t>
      </w:r>
      <w:r w:rsidR="00DA4199">
        <w:rPr>
          <w:rFonts w:ascii="Arial" w:hAnsi="Arial" w:cs="Arial"/>
          <w:sz w:val="22"/>
          <w:szCs w:val="22"/>
        </w:rPr>
        <w:t>s</w:t>
      </w:r>
      <w:r w:rsidR="00DA4199" w:rsidRPr="009B55A1">
        <w:rPr>
          <w:rFonts w:ascii="Arial" w:hAnsi="Arial" w:cs="Arial"/>
          <w:sz w:val="22"/>
          <w:szCs w:val="22"/>
        </w:rPr>
        <w:t xml:space="preserve"> are parallel</w:t>
      </w:r>
      <w:r w:rsidR="00DA4199">
        <w:rPr>
          <w:rFonts w:ascii="Arial" w:hAnsi="Arial" w:cs="Arial"/>
          <w:sz w:val="22"/>
          <w:szCs w:val="22"/>
        </w:rPr>
        <w:t xml:space="preserve"> (</w:t>
      </w:r>
      <w:r w:rsidR="00DA419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</w:t>
      </w:r>
      <w:r w:rsidR="00DA4199" w:rsidRPr="004F4FE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s</w:t>
      </w:r>
      <w:r w:rsidR="00DA419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= +1), </w:t>
      </w:r>
      <w:r w:rsidR="00DA4199" w:rsidRPr="009B55A1">
        <w:rPr>
          <w:rFonts w:ascii="Arial" w:hAnsi="Arial" w:cs="Arial"/>
          <w:sz w:val="22"/>
          <w:szCs w:val="22"/>
        </w:rPr>
        <w:t>perpendicular</w:t>
      </w:r>
      <w:r w:rsidR="00DA4199">
        <w:rPr>
          <w:rFonts w:ascii="Arial" w:hAnsi="Arial" w:cs="Arial"/>
          <w:sz w:val="22"/>
          <w:szCs w:val="22"/>
        </w:rPr>
        <w:t xml:space="preserve"> (m</w:t>
      </w:r>
      <w:r w:rsidR="00DA4199" w:rsidRPr="003C279B">
        <w:rPr>
          <w:rFonts w:ascii="Arial" w:hAnsi="Arial" w:cs="Arial"/>
          <w:sz w:val="22"/>
          <w:szCs w:val="22"/>
          <w:vertAlign w:val="subscript"/>
        </w:rPr>
        <w:t>s</w:t>
      </w:r>
      <w:r w:rsidR="00DA4199">
        <w:rPr>
          <w:rFonts w:ascii="Arial" w:hAnsi="Arial" w:cs="Arial"/>
          <w:sz w:val="22"/>
          <w:szCs w:val="22"/>
        </w:rPr>
        <w:t>= 0)</w:t>
      </w:r>
      <w:r w:rsidR="00DA4199" w:rsidRPr="009B55A1">
        <w:rPr>
          <w:rFonts w:ascii="Arial" w:hAnsi="Arial" w:cs="Arial"/>
          <w:sz w:val="22"/>
          <w:szCs w:val="22"/>
        </w:rPr>
        <w:t>, or antiparallel</w:t>
      </w:r>
      <w:r w:rsidR="00DA4199">
        <w:rPr>
          <w:rFonts w:ascii="Arial" w:hAnsi="Arial" w:cs="Arial"/>
          <w:sz w:val="22"/>
          <w:szCs w:val="22"/>
        </w:rPr>
        <w:t xml:space="preserve"> (m</w:t>
      </w:r>
      <w:r w:rsidR="00DA4199" w:rsidRPr="00E71144">
        <w:rPr>
          <w:rFonts w:ascii="Arial" w:hAnsi="Arial" w:cs="Arial"/>
          <w:sz w:val="22"/>
          <w:szCs w:val="22"/>
          <w:vertAlign w:val="subscript"/>
        </w:rPr>
        <w:t>s</w:t>
      </w:r>
      <w:r w:rsidR="00DA4199">
        <w:rPr>
          <w:rFonts w:ascii="Arial" w:hAnsi="Arial" w:cs="Arial"/>
          <w:sz w:val="22"/>
          <w:szCs w:val="22"/>
        </w:rPr>
        <w:t>= -1)</w:t>
      </w:r>
      <w:r w:rsidR="00DA4199" w:rsidRPr="009B55A1">
        <w:rPr>
          <w:rFonts w:ascii="Arial" w:hAnsi="Arial" w:cs="Arial"/>
          <w:sz w:val="22"/>
          <w:szCs w:val="22"/>
        </w:rPr>
        <w:t xml:space="preserve"> to the quantum axis</w:t>
      </w:r>
      <w:r w:rsidR="001B4181">
        <w:rPr>
          <w:rFonts w:ascii="Arial" w:hAnsi="Arial" w:cs="Arial"/>
          <w:sz w:val="22"/>
          <w:szCs w:val="22"/>
        </w:rPr>
        <w:t xml:space="preserve"> (Supplementary Figure 1B)</w:t>
      </w:r>
      <w:r w:rsidR="00DA4199" w:rsidRPr="009B55A1">
        <w:rPr>
          <w:rFonts w:ascii="Arial" w:hAnsi="Arial" w:cs="Arial"/>
          <w:sz w:val="22"/>
          <w:szCs w:val="22"/>
        </w:rPr>
        <w:t xml:space="preserve">. </w:t>
      </w:r>
      <w:r w:rsidR="008903B0">
        <w:rPr>
          <w:rFonts w:ascii="Arial" w:hAnsi="Arial" w:cs="Arial"/>
          <w:sz w:val="22"/>
          <w:szCs w:val="22"/>
        </w:rPr>
        <w:t>The two electron spins in S</w:t>
      </w:r>
      <w:r w:rsidR="008903B0" w:rsidRPr="008903B0">
        <w:rPr>
          <w:rFonts w:ascii="Arial" w:hAnsi="Arial" w:cs="Arial"/>
          <w:sz w:val="22"/>
          <w:szCs w:val="22"/>
          <w:vertAlign w:val="subscript"/>
        </w:rPr>
        <w:t>0</w:t>
      </w:r>
      <w:r w:rsidR="008903B0">
        <w:rPr>
          <w:rFonts w:ascii="Arial" w:hAnsi="Arial" w:cs="Arial"/>
          <w:sz w:val="22"/>
          <w:szCs w:val="22"/>
        </w:rPr>
        <w:t xml:space="preserve"> and T</w:t>
      </w:r>
      <w:r w:rsidR="008903B0" w:rsidRPr="008903B0">
        <w:rPr>
          <w:rFonts w:ascii="Arial" w:hAnsi="Arial" w:cs="Arial"/>
          <w:sz w:val="22"/>
          <w:szCs w:val="22"/>
          <w:vertAlign w:val="subscript"/>
        </w:rPr>
        <w:t>0</w:t>
      </w:r>
      <w:r w:rsidR="008903B0">
        <w:rPr>
          <w:rFonts w:ascii="Arial" w:hAnsi="Arial" w:cs="Arial"/>
          <w:sz w:val="22"/>
          <w:szCs w:val="22"/>
        </w:rPr>
        <w:t xml:space="preserve"> are </w:t>
      </w:r>
      <w:r w:rsidR="003A6621">
        <w:rPr>
          <w:rFonts w:ascii="Arial" w:hAnsi="Arial" w:cs="Arial"/>
          <w:sz w:val="22"/>
          <w:szCs w:val="22"/>
        </w:rPr>
        <w:t>in opposite directions</w:t>
      </w:r>
      <w:r w:rsidR="00CA7FBA">
        <w:rPr>
          <w:rFonts w:ascii="Arial" w:hAnsi="Arial" w:cs="Arial"/>
          <w:sz w:val="22"/>
          <w:szCs w:val="22"/>
        </w:rPr>
        <w:t xml:space="preserve"> </w:t>
      </w:r>
      <w:r w:rsidR="008903B0">
        <w:rPr>
          <w:rFonts w:ascii="Arial" w:hAnsi="Arial" w:cs="Arial"/>
          <w:sz w:val="22"/>
          <w:szCs w:val="22"/>
        </w:rPr>
        <w:t xml:space="preserve">but </w:t>
      </w:r>
      <w:r w:rsidR="001E7695">
        <w:rPr>
          <w:rFonts w:ascii="Arial" w:hAnsi="Arial" w:cs="Arial"/>
          <w:sz w:val="22"/>
          <w:szCs w:val="22"/>
        </w:rPr>
        <w:t>in phase</w:t>
      </w:r>
      <w:r w:rsidR="008903B0">
        <w:rPr>
          <w:rFonts w:ascii="Arial" w:hAnsi="Arial" w:cs="Arial"/>
          <w:sz w:val="22"/>
          <w:szCs w:val="22"/>
        </w:rPr>
        <w:t xml:space="preserve"> in S</w:t>
      </w:r>
      <w:r w:rsidR="008903B0" w:rsidRPr="008903B0">
        <w:rPr>
          <w:rFonts w:ascii="Arial" w:hAnsi="Arial" w:cs="Arial"/>
          <w:sz w:val="22"/>
          <w:szCs w:val="22"/>
          <w:vertAlign w:val="subscript"/>
        </w:rPr>
        <w:t>0</w:t>
      </w:r>
      <w:r w:rsidR="008903B0">
        <w:rPr>
          <w:rFonts w:ascii="Arial" w:hAnsi="Arial" w:cs="Arial"/>
          <w:sz w:val="22"/>
          <w:szCs w:val="22"/>
        </w:rPr>
        <w:t xml:space="preserve"> and </w:t>
      </w:r>
      <w:r w:rsidR="001E7695">
        <w:rPr>
          <w:rFonts w:ascii="Arial" w:hAnsi="Arial" w:cs="Arial"/>
          <w:sz w:val="22"/>
          <w:szCs w:val="22"/>
        </w:rPr>
        <w:t>out of phase</w:t>
      </w:r>
      <w:r w:rsidR="008903B0">
        <w:rPr>
          <w:rFonts w:ascii="Arial" w:hAnsi="Arial" w:cs="Arial"/>
          <w:sz w:val="22"/>
          <w:szCs w:val="22"/>
        </w:rPr>
        <w:t xml:space="preserve"> in T</w:t>
      </w:r>
      <w:r w:rsidR="008903B0" w:rsidRPr="008903B0">
        <w:rPr>
          <w:rFonts w:ascii="Arial" w:hAnsi="Arial" w:cs="Arial"/>
          <w:sz w:val="22"/>
          <w:szCs w:val="22"/>
          <w:vertAlign w:val="subscript"/>
        </w:rPr>
        <w:t>0</w:t>
      </w:r>
      <w:r w:rsidR="008903B0">
        <w:rPr>
          <w:rFonts w:ascii="Arial" w:hAnsi="Arial" w:cs="Arial"/>
          <w:sz w:val="22"/>
          <w:szCs w:val="22"/>
        </w:rPr>
        <w:t>, as</w:t>
      </w:r>
      <w:r w:rsidR="00CA7FBA">
        <w:rPr>
          <w:rFonts w:ascii="Arial" w:hAnsi="Arial" w:cs="Arial"/>
          <w:sz w:val="22"/>
          <w:szCs w:val="22"/>
        </w:rPr>
        <w:t xml:space="preserve"> s</w:t>
      </w:r>
      <w:r w:rsidR="008903B0">
        <w:rPr>
          <w:rFonts w:ascii="Arial" w:hAnsi="Arial" w:cs="Arial"/>
          <w:sz w:val="22"/>
          <w:szCs w:val="22"/>
        </w:rPr>
        <w:t xml:space="preserve">hown in Supplementary Figure 1B. </w:t>
      </w:r>
      <w:r w:rsidR="00CE2F99">
        <w:rPr>
          <w:rFonts w:ascii="Arial" w:hAnsi="Arial" w:cs="Arial"/>
          <w:sz w:val="22"/>
          <w:szCs w:val="22"/>
        </w:rPr>
        <w:t>All triplet states have spin angular moment</w:t>
      </w:r>
      <w:r w:rsidR="00CC47CB">
        <w:rPr>
          <w:rFonts w:ascii="Arial" w:hAnsi="Arial" w:cs="Arial"/>
          <w:sz w:val="22"/>
          <w:szCs w:val="22"/>
        </w:rPr>
        <w:t>s</w:t>
      </w:r>
      <w:r w:rsidR="00CE2F99">
        <w:rPr>
          <w:rFonts w:ascii="Arial" w:hAnsi="Arial" w:cs="Arial"/>
          <w:sz w:val="22"/>
          <w:szCs w:val="22"/>
        </w:rPr>
        <w:t xml:space="preserve"> on the </w:t>
      </w:r>
      <w:proofErr w:type="spellStart"/>
      <w:r w:rsidR="00CE2F99">
        <w:rPr>
          <w:rFonts w:ascii="Arial" w:hAnsi="Arial" w:cs="Arial"/>
          <w:sz w:val="22"/>
          <w:szCs w:val="22"/>
        </w:rPr>
        <w:t>xy</w:t>
      </w:r>
      <w:proofErr w:type="spellEnd"/>
      <w:r w:rsidR="00CE2F99">
        <w:rPr>
          <w:rFonts w:ascii="Arial" w:hAnsi="Arial" w:cs="Arial"/>
          <w:sz w:val="22"/>
          <w:szCs w:val="22"/>
        </w:rPr>
        <w:t xml:space="preserve"> plane, but not th</w:t>
      </w:r>
      <w:r w:rsidR="00CC47CB">
        <w:rPr>
          <w:rFonts w:ascii="Arial" w:hAnsi="Arial" w:cs="Arial"/>
          <w:sz w:val="22"/>
          <w:szCs w:val="22"/>
        </w:rPr>
        <w:t xml:space="preserve">ose in </w:t>
      </w:r>
      <w:r w:rsidR="00CE2F99">
        <w:rPr>
          <w:rFonts w:ascii="Arial" w:hAnsi="Arial" w:cs="Arial"/>
          <w:sz w:val="22"/>
          <w:szCs w:val="22"/>
        </w:rPr>
        <w:t xml:space="preserve">singlet states. </w:t>
      </w:r>
      <w:r w:rsidR="005B3F42">
        <w:rPr>
          <w:rFonts w:ascii="Arial" w:hAnsi="Arial" w:cs="Arial"/>
          <w:sz w:val="22"/>
          <w:szCs w:val="22"/>
        </w:rPr>
        <w:t>I</w:t>
      </w:r>
      <w:r w:rsidR="00172CC4">
        <w:rPr>
          <w:rFonts w:ascii="Arial" w:hAnsi="Arial" w:cs="Arial"/>
          <w:sz w:val="22"/>
          <w:szCs w:val="22"/>
        </w:rPr>
        <w:t>n the presence of a</w:t>
      </w:r>
      <w:r w:rsidR="004454C0">
        <w:rPr>
          <w:rFonts w:ascii="Arial" w:hAnsi="Arial" w:cs="Arial"/>
          <w:sz w:val="22"/>
          <w:szCs w:val="22"/>
        </w:rPr>
        <w:t>n MF</w:t>
      </w:r>
      <w:r w:rsidR="00172CC4">
        <w:rPr>
          <w:rFonts w:ascii="Arial" w:hAnsi="Arial" w:cs="Arial"/>
          <w:sz w:val="22"/>
          <w:szCs w:val="22"/>
        </w:rPr>
        <w:t xml:space="preserve">, </w:t>
      </w:r>
      <w:r w:rsidR="00172CC4">
        <w:rPr>
          <w:rFonts w:ascii="Arial" w:hAnsi="Arial" w:cs="Arial"/>
          <w:color w:val="202124"/>
          <w:sz w:val="22"/>
          <w:szCs w:val="22"/>
          <w:shd w:val="clear" w:color="auto" w:fill="FFFFFF"/>
        </w:rPr>
        <w:t xml:space="preserve">non-zero </w:t>
      </w:r>
      <w:r w:rsidR="00391884">
        <w:rPr>
          <w:rFonts w:ascii="Arial" w:hAnsi="Arial" w:cs="Arial"/>
          <w:color w:val="202124"/>
          <w:sz w:val="22"/>
          <w:szCs w:val="22"/>
          <w:shd w:val="clear" w:color="auto" w:fill="FFFFFF"/>
        </w:rPr>
        <w:t>electron</w:t>
      </w:r>
      <w:r w:rsidR="00706A02">
        <w:rPr>
          <w:rFonts w:ascii="Arial" w:hAnsi="Arial" w:cs="Arial"/>
          <w:color w:val="202124"/>
          <w:sz w:val="22"/>
          <w:szCs w:val="22"/>
          <w:shd w:val="clear" w:color="auto" w:fill="FFFFFF"/>
        </w:rPr>
        <w:t xml:space="preserve"> </w:t>
      </w:r>
      <w:r w:rsidR="00172CC4">
        <w:rPr>
          <w:rFonts w:ascii="Arial" w:hAnsi="Arial" w:cs="Arial"/>
          <w:color w:val="202124"/>
          <w:sz w:val="22"/>
          <w:szCs w:val="22"/>
          <w:shd w:val="clear" w:color="auto" w:fill="FFFFFF"/>
        </w:rPr>
        <w:t>s</w:t>
      </w:r>
      <w:r w:rsidR="00706A02">
        <w:rPr>
          <w:rFonts w:ascii="Arial" w:hAnsi="Arial" w:cs="Arial"/>
          <w:color w:val="202124"/>
          <w:sz w:val="22"/>
          <w:szCs w:val="22"/>
          <w:shd w:val="clear" w:color="auto" w:fill="FFFFFF"/>
        </w:rPr>
        <w:t>pins</w:t>
      </w:r>
      <w:r w:rsidR="00172CC4">
        <w:rPr>
          <w:rFonts w:ascii="Arial" w:hAnsi="Arial" w:cs="Arial"/>
          <w:color w:val="202124"/>
          <w:sz w:val="22"/>
          <w:szCs w:val="22"/>
          <w:shd w:val="clear" w:color="auto" w:fill="FFFFFF"/>
        </w:rPr>
        <w:t xml:space="preserve"> can interact with </w:t>
      </w:r>
      <w:r w:rsidR="004454C0">
        <w:rPr>
          <w:rFonts w:ascii="Arial" w:hAnsi="Arial" w:cs="Arial"/>
          <w:color w:val="202124"/>
          <w:sz w:val="22"/>
          <w:szCs w:val="22"/>
          <w:shd w:val="clear" w:color="auto" w:fill="FFFFFF"/>
        </w:rPr>
        <w:t>MF</w:t>
      </w:r>
      <w:r w:rsidR="000D2226">
        <w:rPr>
          <w:rFonts w:ascii="Arial" w:hAnsi="Arial" w:cs="Arial"/>
          <w:color w:val="202124"/>
          <w:sz w:val="22"/>
          <w:szCs w:val="22"/>
          <w:shd w:val="clear" w:color="auto" w:fill="FFFFFF"/>
        </w:rPr>
        <w:t xml:space="preserve">, known as the </w:t>
      </w:r>
      <w:r w:rsidR="00172CC4">
        <w:rPr>
          <w:rFonts w:ascii="Arial" w:hAnsi="Arial" w:cs="Arial"/>
          <w:sz w:val="22"/>
          <w:szCs w:val="22"/>
        </w:rPr>
        <w:t>Zeeman</w:t>
      </w:r>
      <w:r w:rsidR="000D2226">
        <w:rPr>
          <w:rFonts w:ascii="Arial" w:hAnsi="Arial" w:cs="Arial"/>
          <w:sz w:val="22"/>
          <w:szCs w:val="22"/>
        </w:rPr>
        <w:t xml:space="preserve"> effect, </w:t>
      </w:r>
      <w:r w:rsidR="00172CC4">
        <w:rPr>
          <w:rFonts w:ascii="Arial" w:hAnsi="Arial" w:cs="Arial"/>
          <w:sz w:val="22"/>
          <w:szCs w:val="22"/>
        </w:rPr>
        <w:t xml:space="preserve">to alter its energy, </w:t>
      </w:r>
      <w:r w:rsidR="00172CC4" w:rsidRPr="009B55A1">
        <w:rPr>
          <w:rFonts w:ascii="Arial" w:hAnsi="Arial" w:cs="Arial"/>
          <w:bCs/>
          <w:sz w:val="22"/>
          <w:szCs w:val="22"/>
        </w:rPr>
        <w:sym w:font="Symbol" w:char="F044"/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=</w:t>
      </w:r>
      <w:r w:rsidR="00172CC4" w:rsidRPr="00BC22C2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g</w:t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sym w:font="Symbol" w:char="F062"/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e</w:t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</w:t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</w:t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s</w:t>
      </w:r>
      <w:r w:rsidR="00FF657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/</w:t>
      </w:r>
      <w:r w:rsidR="00FF657F" w:rsidRPr="00176F9B">
        <w:rPr>
          <w:rStyle w:val="apple-converted-space"/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h</w:t>
      </w:r>
      <w:r w:rsidR="005B3F4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172CC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here </w:t>
      </w:r>
      <w:r w:rsidR="00172CC4" w:rsidRPr="00176F9B">
        <w:rPr>
          <w:rStyle w:val="apple-converted-space"/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g</w:t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s the g-factor, </w:t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sym w:font="Symbol" w:char="F062"/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e</w:t>
      </w:r>
      <w:r w:rsidR="00172CC4" w:rsidRPr="009B55A1">
        <w:rPr>
          <w:rFonts w:ascii="Arial" w:hAnsi="Arial" w:cs="Arial"/>
          <w:sz w:val="22"/>
          <w:szCs w:val="22"/>
        </w:rPr>
        <w:t xml:space="preserve"> is the Bohr magneton,</w:t>
      </w:r>
      <w:r w:rsidR="00FF4107">
        <w:rPr>
          <w:rFonts w:ascii="Arial" w:hAnsi="Arial" w:cs="Arial"/>
          <w:sz w:val="22"/>
          <w:szCs w:val="22"/>
        </w:rPr>
        <w:t xml:space="preserve"> </w:t>
      </w:r>
      <w:r w:rsidR="00FF4107" w:rsidRPr="00FF4107">
        <w:rPr>
          <w:rFonts w:ascii="Arial" w:hAnsi="Arial" w:cs="Arial"/>
          <w:sz w:val="22"/>
          <w:szCs w:val="22"/>
        </w:rPr>
        <w:t>B</w:t>
      </w:r>
      <w:r w:rsidR="00FF4107" w:rsidRPr="00FF4107">
        <w:rPr>
          <w:rFonts w:ascii="Arial" w:hAnsi="Arial" w:cs="Arial"/>
          <w:sz w:val="22"/>
          <w:szCs w:val="22"/>
          <w:vertAlign w:val="subscript"/>
        </w:rPr>
        <w:t>0</w:t>
      </w:r>
      <w:r w:rsidR="00FF4107" w:rsidRPr="00FF4107">
        <w:rPr>
          <w:rFonts w:ascii="Arial" w:hAnsi="Arial" w:cs="Arial"/>
          <w:sz w:val="22"/>
          <w:szCs w:val="22"/>
        </w:rPr>
        <w:t xml:space="preserve"> is the </w:t>
      </w:r>
      <w:r w:rsidR="004F0875">
        <w:rPr>
          <w:rFonts w:ascii="Arial" w:hAnsi="Arial" w:cs="Arial"/>
          <w:sz w:val="22"/>
          <w:szCs w:val="22"/>
        </w:rPr>
        <w:t>MF</w:t>
      </w:r>
      <w:r w:rsidR="00FF4107">
        <w:rPr>
          <w:rFonts w:ascii="Arial" w:hAnsi="Arial" w:cs="Arial"/>
          <w:sz w:val="22"/>
          <w:szCs w:val="22"/>
        </w:rPr>
        <w:t>, and</w:t>
      </w:r>
      <w:r w:rsidR="00172CC4" w:rsidRPr="009B55A1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h</w:t>
      </w:r>
      <w:r w:rsidR="00172CC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s Planck constant</w:t>
      </w:r>
      <w:r w:rsidR="00C302A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="00172CC4">
        <w:rPr>
          <w:rFonts w:ascii="Arial" w:hAnsi="Arial" w:cs="Arial"/>
          <w:sz w:val="22"/>
          <w:szCs w:val="22"/>
        </w:rPr>
        <w:t xml:space="preserve"> Such </w:t>
      </w:r>
      <w:r w:rsidR="00F164A5">
        <w:rPr>
          <w:rFonts w:ascii="Arial" w:hAnsi="Arial" w:cs="Arial"/>
          <w:sz w:val="22"/>
          <w:szCs w:val="22"/>
        </w:rPr>
        <w:t xml:space="preserve">an </w:t>
      </w:r>
      <w:r w:rsidR="00172CC4">
        <w:rPr>
          <w:rFonts w:ascii="Arial" w:hAnsi="Arial" w:cs="Arial"/>
          <w:sz w:val="22"/>
          <w:szCs w:val="22"/>
        </w:rPr>
        <w:t xml:space="preserve">interaction </w:t>
      </w:r>
      <w:r w:rsidR="008D71AA">
        <w:rPr>
          <w:rFonts w:ascii="Arial" w:hAnsi="Arial" w:cs="Arial"/>
          <w:sz w:val="22"/>
          <w:szCs w:val="22"/>
        </w:rPr>
        <w:t xml:space="preserve">splits </w:t>
      </w:r>
      <w:r w:rsidR="00172CC4">
        <w:rPr>
          <w:rFonts w:ascii="Arial" w:hAnsi="Arial" w:cs="Arial"/>
          <w:sz w:val="22"/>
          <w:szCs w:val="22"/>
        </w:rPr>
        <w:t xml:space="preserve">spin energy </w:t>
      </w:r>
      <w:r w:rsidR="008D71AA">
        <w:rPr>
          <w:rFonts w:ascii="Arial" w:hAnsi="Arial" w:cs="Arial"/>
          <w:sz w:val="22"/>
          <w:szCs w:val="22"/>
        </w:rPr>
        <w:t>among</w:t>
      </w:r>
      <w:r w:rsidR="00172CC4">
        <w:rPr>
          <w:rFonts w:ascii="Arial" w:hAnsi="Arial" w:cs="Arial"/>
          <w:sz w:val="22"/>
          <w:szCs w:val="22"/>
        </w:rPr>
        <w:t xml:space="preserve"> different m</w:t>
      </w:r>
      <w:r w:rsidR="00172CC4" w:rsidRPr="00FD3D95">
        <w:rPr>
          <w:rFonts w:ascii="Arial" w:hAnsi="Arial" w:cs="Arial"/>
          <w:sz w:val="22"/>
          <w:szCs w:val="22"/>
          <w:vertAlign w:val="subscript"/>
        </w:rPr>
        <w:t>s</w:t>
      </w:r>
      <w:r w:rsidR="00001663">
        <w:rPr>
          <w:rFonts w:ascii="Arial" w:hAnsi="Arial" w:cs="Arial"/>
          <w:sz w:val="22"/>
          <w:szCs w:val="22"/>
        </w:rPr>
        <w:t xml:space="preserve">, </w:t>
      </w:r>
      <w:r w:rsidR="00172CC4">
        <w:rPr>
          <w:rFonts w:ascii="Arial" w:hAnsi="Arial" w:cs="Arial"/>
          <w:sz w:val="22"/>
          <w:szCs w:val="22"/>
        </w:rPr>
        <w:t>with spin energy increasing with positive m</w:t>
      </w:r>
      <w:r w:rsidR="00172CC4" w:rsidRPr="00BE3063">
        <w:rPr>
          <w:rFonts w:ascii="Arial" w:hAnsi="Arial" w:cs="Arial"/>
          <w:sz w:val="22"/>
          <w:szCs w:val="22"/>
          <w:vertAlign w:val="subscript"/>
        </w:rPr>
        <w:t>s</w:t>
      </w:r>
      <w:r w:rsidR="00172CC4">
        <w:rPr>
          <w:rFonts w:ascii="Arial" w:hAnsi="Arial" w:cs="Arial"/>
          <w:sz w:val="22"/>
          <w:szCs w:val="22"/>
        </w:rPr>
        <w:t>, no change with zero m</w:t>
      </w:r>
      <w:r w:rsidR="00172CC4" w:rsidRPr="00BE3063">
        <w:rPr>
          <w:rFonts w:ascii="Arial" w:hAnsi="Arial" w:cs="Arial"/>
          <w:sz w:val="22"/>
          <w:szCs w:val="22"/>
          <w:vertAlign w:val="subscript"/>
        </w:rPr>
        <w:t>s</w:t>
      </w:r>
      <w:r w:rsidR="00172CC4">
        <w:rPr>
          <w:rFonts w:ascii="Arial" w:hAnsi="Arial" w:cs="Arial"/>
          <w:sz w:val="22"/>
          <w:szCs w:val="22"/>
        </w:rPr>
        <w:t>, and decreasing with negative m</w:t>
      </w:r>
      <w:r w:rsidR="00172CC4" w:rsidRPr="00BE3063">
        <w:rPr>
          <w:rFonts w:ascii="Arial" w:hAnsi="Arial" w:cs="Arial"/>
          <w:sz w:val="22"/>
          <w:szCs w:val="22"/>
          <w:vertAlign w:val="subscript"/>
        </w:rPr>
        <w:t>s</w:t>
      </w:r>
      <w:r w:rsidR="00172CC4">
        <w:rPr>
          <w:rFonts w:ascii="Arial" w:hAnsi="Arial" w:cs="Arial"/>
          <w:sz w:val="22"/>
          <w:szCs w:val="22"/>
        </w:rPr>
        <w:t xml:space="preserve">. </w:t>
      </w:r>
      <w:r w:rsidR="00117742">
        <w:rPr>
          <w:rFonts w:ascii="Arial" w:hAnsi="Arial" w:cs="Arial"/>
          <w:sz w:val="22"/>
          <w:szCs w:val="22"/>
        </w:rPr>
        <w:t xml:space="preserve">The magnitude of energy splitting increases with increasing </w:t>
      </w:r>
      <w:r w:rsidR="004454C0">
        <w:rPr>
          <w:rFonts w:ascii="Arial" w:hAnsi="Arial" w:cs="Arial"/>
          <w:sz w:val="22"/>
          <w:szCs w:val="22"/>
        </w:rPr>
        <w:t>MF</w:t>
      </w:r>
      <w:r w:rsidR="00117742">
        <w:rPr>
          <w:rFonts w:ascii="Arial" w:hAnsi="Arial" w:cs="Arial"/>
          <w:sz w:val="22"/>
          <w:szCs w:val="22"/>
        </w:rPr>
        <w:t xml:space="preserve">. </w:t>
      </w:r>
      <w:r w:rsidR="005B3F42">
        <w:rPr>
          <w:rFonts w:ascii="Arial" w:hAnsi="Arial" w:cs="Arial"/>
          <w:sz w:val="22"/>
          <w:szCs w:val="22"/>
        </w:rPr>
        <w:t xml:space="preserve">The </w:t>
      </w:r>
      <w:r w:rsidR="004454C0">
        <w:rPr>
          <w:rFonts w:ascii="Arial" w:hAnsi="Arial" w:cs="Arial"/>
          <w:sz w:val="22"/>
          <w:szCs w:val="22"/>
        </w:rPr>
        <w:t>MF</w:t>
      </w:r>
      <w:r w:rsidR="005B3F42">
        <w:rPr>
          <w:rFonts w:ascii="Arial" w:hAnsi="Arial" w:cs="Arial"/>
          <w:sz w:val="22"/>
          <w:szCs w:val="22"/>
        </w:rPr>
        <w:t xml:space="preserve"> also alters their </w:t>
      </w:r>
      <w:r w:rsidR="00391884">
        <w:rPr>
          <w:rFonts w:ascii="Arial" w:hAnsi="Arial" w:cs="Arial"/>
          <w:sz w:val="22"/>
          <w:szCs w:val="22"/>
        </w:rPr>
        <w:t>Larmor</w:t>
      </w:r>
      <w:r w:rsidR="005F2DA9">
        <w:rPr>
          <w:rFonts w:ascii="Arial" w:hAnsi="Arial" w:cs="Arial"/>
          <w:sz w:val="22"/>
          <w:szCs w:val="22"/>
        </w:rPr>
        <w:t xml:space="preserve"> </w:t>
      </w:r>
      <w:r w:rsidR="005B3F42">
        <w:rPr>
          <w:rFonts w:ascii="Arial" w:hAnsi="Arial" w:cs="Arial"/>
          <w:sz w:val="22"/>
          <w:szCs w:val="22"/>
        </w:rPr>
        <w:t>pr</w:t>
      </w:r>
      <w:r w:rsidR="00B40F1E">
        <w:rPr>
          <w:rFonts w:ascii="Arial" w:hAnsi="Arial" w:cs="Arial"/>
          <w:sz w:val="22"/>
          <w:szCs w:val="22"/>
        </w:rPr>
        <w:t>e</w:t>
      </w:r>
      <w:r w:rsidR="005B3F42">
        <w:rPr>
          <w:rFonts w:ascii="Arial" w:hAnsi="Arial" w:cs="Arial"/>
          <w:sz w:val="22"/>
          <w:szCs w:val="22"/>
        </w:rPr>
        <w:t>cessi</w:t>
      </w:r>
      <w:r w:rsidR="005F2DA9">
        <w:rPr>
          <w:rFonts w:ascii="Arial" w:hAnsi="Arial" w:cs="Arial"/>
          <w:sz w:val="22"/>
          <w:szCs w:val="22"/>
        </w:rPr>
        <w:t>on</w:t>
      </w:r>
      <w:r w:rsidR="005B3F42">
        <w:rPr>
          <w:rFonts w:ascii="Arial" w:hAnsi="Arial" w:cs="Arial"/>
          <w:sz w:val="22"/>
          <w:szCs w:val="22"/>
        </w:rPr>
        <w:t xml:space="preserve"> speed. </w:t>
      </w:r>
      <w:r w:rsidR="00391884" w:rsidRPr="009B55A1">
        <w:rPr>
          <w:rFonts w:ascii="Arial" w:hAnsi="Arial" w:cs="Arial"/>
          <w:sz w:val="22"/>
          <w:szCs w:val="22"/>
        </w:rPr>
        <w:t xml:space="preserve">In the classic </w:t>
      </w:r>
      <w:r w:rsidR="00391884">
        <w:rPr>
          <w:rFonts w:ascii="Arial" w:hAnsi="Arial" w:cs="Arial"/>
          <w:sz w:val="22"/>
          <w:szCs w:val="22"/>
        </w:rPr>
        <w:t xml:space="preserve">vector </w:t>
      </w:r>
      <w:r w:rsidR="00391884" w:rsidRPr="009B55A1">
        <w:rPr>
          <w:rFonts w:ascii="Arial" w:hAnsi="Arial" w:cs="Arial"/>
          <w:sz w:val="22"/>
          <w:szCs w:val="22"/>
        </w:rPr>
        <w:t xml:space="preserve">precession model, the </w:t>
      </w:r>
      <w:r w:rsidR="00391884">
        <w:rPr>
          <w:rFonts w:ascii="Arial" w:hAnsi="Arial" w:cs="Arial"/>
          <w:sz w:val="22"/>
          <w:szCs w:val="22"/>
        </w:rPr>
        <w:t xml:space="preserve">interaction of </w:t>
      </w:r>
      <w:r w:rsidR="00391884" w:rsidRPr="009B55A1">
        <w:rPr>
          <w:rFonts w:ascii="Arial" w:hAnsi="Arial" w:cs="Arial"/>
          <w:sz w:val="22"/>
          <w:szCs w:val="22"/>
        </w:rPr>
        <w:t>electron spin</w:t>
      </w:r>
      <w:r w:rsidR="00391884">
        <w:rPr>
          <w:rFonts w:ascii="Arial" w:hAnsi="Arial" w:cs="Arial"/>
          <w:sz w:val="22"/>
          <w:szCs w:val="22"/>
        </w:rPr>
        <w:t xml:space="preserve"> </w:t>
      </w:r>
      <w:r w:rsidR="00391884" w:rsidRPr="009B55A1">
        <w:rPr>
          <w:rFonts w:ascii="Arial" w:hAnsi="Arial" w:cs="Arial"/>
          <w:sz w:val="22"/>
          <w:szCs w:val="22"/>
        </w:rPr>
        <w:t>with a</w:t>
      </w:r>
      <w:r w:rsidR="004454C0">
        <w:rPr>
          <w:rFonts w:ascii="Arial" w:hAnsi="Arial" w:cs="Arial"/>
          <w:sz w:val="22"/>
          <w:szCs w:val="22"/>
        </w:rPr>
        <w:t>n</w:t>
      </w:r>
      <w:r w:rsidR="00391884" w:rsidRPr="009B55A1">
        <w:rPr>
          <w:rFonts w:ascii="Arial" w:hAnsi="Arial" w:cs="Arial"/>
          <w:sz w:val="22"/>
          <w:szCs w:val="22"/>
        </w:rPr>
        <w:t xml:space="preserve"> </w:t>
      </w:r>
      <w:r w:rsidR="004454C0">
        <w:rPr>
          <w:rFonts w:ascii="Arial" w:hAnsi="Arial" w:cs="Arial"/>
          <w:sz w:val="22"/>
          <w:szCs w:val="22"/>
        </w:rPr>
        <w:t>MF</w:t>
      </w:r>
      <w:r w:rsidR="00391884" w:rsidRPr="009B55A1">
        <w:rPr>
          <w:rFonts w:ascii="Arial" w:hAnsi="Arial" w:cs="Arial"/>
          <w:sz w:val="22"/>
          <w:szCs w:val="22"/>
        </w:rPr>
        <w:t xml:space="preserve"> </w:t>
      </w:r>
      <w:r w:rsidR="00391884">
        <w:rPr>
          <w:rFonts w:ascii="Arial" w:hAnsi="Arial" w:cs="Arial"/>
          <w:sz w:val="22"/>
          <w:szCs w:val="22"/>
        </w:rPr>
        <w:t xml:space="preserve">will cause </w:t>
      </w:r>
      <w:r w:rsidR="00391884" w:rsidRPr="00472464">
        <w:rPr>
          <w:rFonts w:ascii="Arial" w:hAnsi="Arial" w:cs="Arial"/>
          <w:sz w:val="22"/>
          <w:szCs w:val="22"/>
        </w:rPr>
        <w:t xml:space="preserve">the </w:t>
      </w:r>
      <w:r w:rsidR="00391884" w:rsidRPr="00B51136">
        <w:rPr>
          <w:rFonts w:ascii="Arial" w:hAnsi="Arial" w:cs="Arial"/>
          <w:sz w:val="22"/>
          <w:szCs w:val="22"/>
        </w:rPr>
        <w:t xml:space="preserve">electron's magnetic moment vector to </w:t>
      </w:r>
      <w:r w:rsidR="003E48AE" w:rsidRPr="00B51136">
        <w:rPr>
          <w:rFonts w:ascii="Arial" w:hAnsi="Arial" w:cs="Arial"/>
          <w:sz w:val="22"/>
          <w:szCs w:val="22"/>
        </w:rPr>
        <w:t>precess</w:t>
      </w:r>
      <w:r w:rsidR="003E48AE">
        <w:rPr>
          <w:rFonts w:ascii="Arial" w:hAnsi="Arial" w:cs="Arial"/>
          <w:sz w:val="22"/>
          <w:szCs w:val="22"/>
        </w:rPr>
        <w:t>ion</w:t>
      </w:r>
      <w:r w:rsidR="00391884" w:rsidRPr="00B51136">
        <w:rPr>
          <w:rFonts w:ascii="Arial" w:hAnsi="Arial" w:cs="Arial"/>
          <w:sz w:val="22"/>
          <w:szCs w:val="22"/>
        </w:rPr>
        <w:t xml:space="preserve"> around the direction of the applied </w:t>
      </w:r>
      <w:r w:rsidR="004454C0">
        <w:rPr>
          <w:rFonts w:ascii="Arial" w:hAnsi="Arial" w:cs="Arial"/>
          <w:sz w:val="22"/>
          <w:szCs w:val="22"/>
        </w:rPr>
        <w:t>MF</w:t>
      </w:r>
      <w:r w:rsidR="00391884">
        <w:rPr>
          <w:rFonts w:ascii="Arial" w:hAnsi="Arial" w:cs="Arial"/>
          <w:sz w:val="22"/>
          <w:szCs w:val="22"/>
        </w:rPr>
        <w:t xml:space="preserve"> </w:t>
      </w:r>
      <w:r w:rsidR="00391884" w:rsidRPr="009B55A1">
        <w:rPr>
          <w:rFonts w:ascii="Arial" w:hAnsi="Arial" w:cs="Arial"/>
          <w:sz w:val="22"/>
          <w:szCs w:val="22"/>
        </w:rPr>
        <w:t xml:space="preserve">with a Larmor frequency </w:t>
      </w:r>
      <w:r w:rsidR="0039188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=</w:t>
      </w:r>
      <w:r w:rsidR="00391884" w:rsidRPr="009B55A1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g</w:t>
      </w:r>
      <w:r w:rsidR="0039188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sym w:font="Symbol" w:char="F062"/>
      </w:r>
      <w:r w:rsidR="0039188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e</w:t>
      </w:r>
      <w:r w:rsidR="0039188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</w:t>
      </w:r>
      <w:r w:rsidR="004F47A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39188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/</w:t>
      </w:r>
      <w:r w:rsidR="00391884" w:rsidRPr="009B55A1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h</w:t>
      </w:r>
      <w:r w:rsidR="00391884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="00391884" w:rsidRPr="009B55A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6C70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is precession frequency</w:t>
      </w:r>
      <w:r w:rsidR="00131BF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6C70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hange</w:t>
      </w:r>
      <w:r w:rsidR="00131BF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</w:t>
      </w:r>
      <w:r w:rsidR="006C70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y the </w:t>
      </w:r>
      <w:r w:rsidR="004454C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131BF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6C70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an affect the interconversion between </w:t>
      </w:r>
      <w:r w:rsidR="008D71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different </w:t>
      </w:r>
      <w:r w:rsidR="006C70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pin</w:t>
      </w:r>
      <w:r w:rsidR="008D71AA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131BF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tes</w:t>
      </w:r>
      <w:r w:rsidR="006C701C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="008903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38FC76E5" w14:textId="77777777" w:rsidR="004545D9" w:rsidRDefault="004545D9" w:rsidP="00172CC4">
      <w:pPr>
        <w:spacing w:after="40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3B2E772B" w14:textId="7D856C98" w:rsidR="004545D9" w:rsidRDefault="00BC1301" w:rsidP="00172CC4">
      <w:pPr>
        <w:spacing w:after="40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BC1301">
        <w:rPr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lastRenderedPageBreak/>
        <w:drawing>
          <wp:inline distT="0" distB="0" distL="0" distR="0" wp14:anchorId="02A3F7A9" wp14:editId="7BE9F13B">
            <wp:extent cx="5943600" cy="2814955"/>
            <wp:effectExtent l="0" t="0" r="0" b="4445"/>
            <wp:docPr id="1201115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11581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DA714" w14:textId="21075452" w:rsidR="004545D9" w:rsidRDefault="004545D9" w:rsidP="00172CC4">
      <w:pPr>
        <w:spacing w:after="40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0B97C932" w14:textId="57044924" w:rsidR="004545D9" w:rsidRPr="004545D9" w:rsidRDefault="004545D9" w:rsidP="004545D9">
      <w:pPr>
        <w:spacing w:after="40"/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</w:t>
      </w:r>
      <w:r w:rsidRPr="004545D9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Figure 1: 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lassic vector representation of electron spin moment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m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s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 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precession along the </w:t>
      </w:r>
      <w:r w:rsidR="004454C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B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)</w:t>
      </w:r>
      <w:r w:rsidR="005E0345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defined as the z</w:t>
      </w:r>
      <w:r w:rsidR="004454C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-</w:t>
      </w:r>
      <w:r w:rsidR="005E0345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xis.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4545D9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A: 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pin vector precession of one electron spin</w:t>
      </w:r>
      <w:r w:rsidR="001F5587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D</w:t>
      </w:r>
      <w:r w:rsidR="001F5587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1/2</w:t>
      </w:r>
      <w:r w:rsidR="001F5587" w:rsidRPr="003E48A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long the </w:t>
      </w:r>
      <w:r w:rsidR="004454C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05EA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(red arrow) 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ith upward, m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s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= +</w:t>
      </w:r>
      <w:r w:rsidRPr="004545D9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½, 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nd</w:t>
      </w:r>
      <w:r w:rsidRPr="004545D9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ownward, m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s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= -</w:t>
      </w:r>
      <w:r w:rsidRPr="004545D9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½,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direction</w:t>
      </w:r>
      <w:r w:rsidRPr="004545D9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. B: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 Spin vector precession along the </w:t>
      </w:r>
      <w:r w:rsidR="004454C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ith paired two electron spins, S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205EA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and 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unpaired two electron spins, T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T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+1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and T</w:t>
      </w:r>
      <w:r w:rsidRPr="004545D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-1</w:t>
      </w:r>
      <w:r w:rsidRPr="004545D9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.</w:t>
      </w:r>
    </w:p>
    <w:p w14:paraId="50F9FCBD" w14:textId="77777777" w:rsidR="00F549FC" w:rsidRDefault="00F549FC" w:rsidP="00F549FC">
      <w:pPr>
        <w:spacing w:after="40"/>
        <w:rPr>
          <w:rFonts w:ascii="Arial" w:hAnsi="Arial" w:cs="Arial"/>
          <w:sz w:val="22"/>
          <w:szCs w:val="22"/>
          <w:u w:val="single"/>
        </w:rPr>
      </w:pPr>
    </w:p>
    <w:p w14:paraId="15730ACB" w14:textId="05E8B1FB" w:rsidR="0042294B" w:rsidRPr="00176F9B" w:rsidRDefault="00295B95" w:rsidP="00295B95">
      <w:pPr>
        <w:spacing w:after="120"/>
        <w:rPr>
          <w:rFonts w:ascii="Arial" w:hAnsi="Arial" w:cs="Arial"/>
          <w:b/>
          <w:sz w:val="22"/>
          <w:szCs w:val="22"/>
        </w:rPr>
      </w:pPr>
      <w:r w:rsidRPr="00176F9B">
        <w:rPr>
          <w:rFonts w:ascii="Arial" w:hAnsi="Arial" w:cs="Arial"/>
          <w:b/>
          <w:sz w:val="22"/>
          <w:szCs w:val="22"/>
        </w:rPr>
        <w:t xml:space="preserve">Radical Pair Mechanism </w:t>
      </w:r>
      <w:r w:rsidR="0042294B" w:rsidRPr="00176F9B">
        <w:rPr>
          <w:rFonts w:ascii="Arial" w:hAnsi="Arial" w:cs="Arial"/>
          <w:b/>
          <w:sz w:val="22"/>
          <w:szCs w:val="22"/>
        </w:rPr>
        <w:t>in</w:t>
      </w:r>
      <w:r w:rsidRPr="00176F9B">
        <w:rPr>
          <w:rFonts w:ascii="Arial" w:hAnsi="Arial" w:cs="Arial"/>
          <w:b/>
          <w:sz w:val="22"/>
          <w:szCs w:val="22"/>
        </w:rPr>
        <w:t xml:space="preserve"> </w:t>
      </w:r>
      <w:r w:rsidR="000A4A60">
        <w:rPr>
          <w:rFonts w:ascii="Arial" w:hAnsi="Arial" w:cs="Arial"/>
          <w:b/>
          <w:sz w:val="22"/>
          <w:szCs w:val="22"/>
        </w:rPr>
        <w:t>S</w:t>
      </w:r>
      <w:r w:rsidRPr="00176F9B">
        <w:rPr>
          <w:rFonts w:ascii="Arial" w:hAnsi="Arial" w:cs="Arial"/>
          <w:b/>
          <w:sz w:val="22"/>
          <w:szCs w:val="22"/>
        </w:rPr>
        <w:t xml:space="preserve">pin </w:t>
      </w:r>
      <w:r w:rsidR="000A4A60">
        <w:rPr>
          <w:rFonts w:ascii="Arial" w:hAnsi="Arial" w:cs="Arial"/>
          <w:b/>
          <w:sz w:val="22"/>
          <w:szCs w:val="22"/>
        </w:rPr>
        <w:t>C</w:t>
      </w:r>
      <w:r w:rsidRPr="00176F9B">
        <w:rPr>
          <w:rFonts w:ascii="Arial" w:hAnsi="Arial" w:cs="Arial"/>
          <w:b/>
          <w:sz w:val="22"/>
          <w:szCs w:val="22"/>
        </w:rPr>
        <w:t>hemistry</w:t>
      </w:r>
    </w:p>
    <w:p w14:paraId="4355644C" w14:textId="6D45BF7B" w:rsidR="008D6326" w:rsidRDefault="00F55A8E" w:rsidP="008D6326">
      <w:pPr>
        <w:pStyle w:val="NormalWeb"/>
      </w:pPr>
      <w:r>
        <w:rPr>
          <w:rFonts w:ascii="Arial" w:hAnsi="Arial" w:cs="Arial"/>
          <w:sz w:val="22"/>
          <w:szCs w:val="22"/>
        </w:rPr>
        <w:t>Interestingly</w:t>
      </w:r>
      <w:r w:rsidR="006C701C">
        <w:rPr>
          <w:rFonts w:ascii="Arial" w:hAnsi="Arial" w:cs="Arial"/>
          <w:sz w:val="22"/>
          <w:szCs w:val="22"/>
        </w:rPr>
        <w:t xml:space="preserve">, </w:t>
      </w:r>
      <w:r w:rsidR="00AB3BC4" w:rsidRPr="00AB3BC4">
        <w:rPr>
          <w:rFonts w:ascii="Arial" w:hAnsi="Arial" w:cs="Arial"/>
          <w:sz w:val="22"/>
          <w:szCs w:val="22"/>
        </w:rPr>
        <w:t xml:space="preserve">the energy splitting </w:t>
      </w:r>
      <w:r w:rsidR="00AB3BC4">
        <w:rPr>
          <w:rFonts w:ascii="Arial" w:hAnsi="Arial" w:cs="Arial"/>
          <w:sz w:val="22"/>
          <w:szCs w:val="22"/>
        </w:rPr>
        <w:t xml:space="preserve">from the </w:t>
      </w:r>
      <w:r w:rsidR="006C701C">
        <w:rPr>
          <w:rFonts w:ascii="Arial" w:hAnsi="Arial" w:cs="Arial"/>
          <w:sz w:val="22"/>
          <w:szCs w:val="22"/>
        </w:rPr>
        <w:t xml:space="preserve">Zeeman </w:t>
      </w:r>
      <w:r w:rsidR="00AB3BC4">
        <w:rPr>
          <w:rFonts w:ascii="Arial" w:hAnsi="Arial" w:cs="Arial"/>
          <w:sz w:val="22"/>
          <w:szCs w:val="22"/>
        </w:rPr>
        <w:t xml:space="preserve">effect, </w:t>
      </w:r>
      <w:r w:rsidR="006C701C">
        <w:rPr>
          <w:rFonts w:ascii="Arial" w:hAnsi="Arial" w:cs="Arial"/>
          <w:sz w:val="22"/>
          <w:szCs w:val="22"/>
        </w:rPr>
        <w:t>at a</w:t>
      </w:r>
      <w:r w:rsidR="004454C0">
        <w:rPr>
          <w:rFonts w:ascii="Arial" w:hAnsi="Arial" w:cs="Arial"/>
          <w:sz w:val="22"/>
          <w:szCs w:val="22"/>
        </w:rPr>
        <w:t>n MF</w:t>
      </w:r>
      <w:r w:rsidR="006C701C">
        <w:rPr>
          <w:rFonts w:ascii="Arial" w:hAnsi="Arial" w:cs="Arial"/>
          <w:sz w:val="22"/>
          <w:szCs w:val="22"/>
        </w:rPr>
        <w:t xml:space="preserve"> of less than 10</w:t>
      </w:r>
      <w:r w:rsidR="006C701C" w:rsidRPr="00E71144">
        <w:rPr>
          <w:rFonts w:ascii="Arial" w:hAnsi="Arial" w:cs="Arial"/>
          <w:sz w:val="22"/>
          <w:szCs w:val="22"/>
          <w:vertAlign w:val="superscript"/>
        </w:rPr>
        <w:t>-3</w:t>
      </w:r>
      <w:r w:rsidR="006C701C">
        <w:rPr>
          <w:rFonts w:ascii="Arial" w:hAnsi="Arial" w:cs="Arial"/>
          <w:sz w:val="22"/>
          <w:szCs w:val="22"/>
        </w:rPr>
        <w:t xml:space="preserve"> Tesla</w:t>
      </w:r>
      <w:r w:rsidR="0008254F">
        <w:rPr>
          <w:rFonts w:ascii="Arial" w:hAnsi="Arial" w:cs="Arial"/>
          <w:sz w:val="22"/>
          <w:szCs w:val="22"/>
        </w:rPr>
        <w:t xml:space="preserve"> where </w:t>
      </w:r>
      <w:r w:rsidR="005F01EC">
        <w:rPr>
          <w:rFonts w:ascii="Arial" w:hAnsi="Arial" w:cs="Arial"/>
          <w:sz w:val="22"/>
          <w:szCs w:val="22"/>
        </w:rPr>
        <w:t xml:space="preserve">Low Field </w:t>
      </w:r>
      <w:r w:rsidR="00B00BA3">
        <w:rPr>
          <w:rFonts w:ascii="Arial" w:hAnsi="Arial" w:cs="Arial"/>
          <w:sz w:val="22"/>
          <w:szCs w:val="22"/>
        </w:rPr>
        <w:t>E</w:t>
      </w:r>
      <w:r w:rsidR="005F01EC">
        <w:rPr>
          <w:rFonts w:ascii="Arial" w:hAnsi="Arial" w:cs="Arial"/>
          <w:sz w:val="22"/>
          <w:szCs w:val="22"/>
        </w:rPr>
        <w:t>ffect</w:t>
      </w:r>
      <w:r w:rsidR="000A4A60">
        <w:rPr>
          <w:rFonts w:ascii="Arial" w:hAnsi="Arial" w:cs="Arial"/>
          <w:sz w:val="22"/>
          <w:szCs w:val="22"/>
        </w:rPr>
        <w:t xml:space="preserve"> (</w:t>
      </w:r>
      <w:r w:rsidR="000A4A60" w:rsidRPr="000A4A60">
        <w:rPr>
          <w:rFonts w:ascii="Arial" w:hAnsi="Arial" w:cs="Arial"/>
          <w:sz w:val="22"/>
          <w:szCs w:val="22"/>
        </w:rPr>
        <w:t xml:space="preserve">LFE) </w:t>
      </w:r>
      <w:r w:rsidR="0008254F">
        <w:rPr>
          <w:rFonts w:ascii="Arial" w:hAnsi="Arial" w:cs="Arial"/>
          <w:sz w:val="22"/>
          <w:szCs w:val="22"/>
        </w:rPr>
        <w:t>is detected</w:t>
      </w:r>
      <w:r w:rsidR="00AB3BC4">
        <w:rPr>
          <w:rFonts w:ascii="Arial" w:hAnsi="Arial" w:cs="Arial"/>
          <w:sz w:val="22"/>
          <w:szCs w:val="22"/>
        </w:rPr>
        <w:t xml:space="preserve">, </w:t>
      </w:r>
      <w:r w:rsidR="006C701C">
        <w:rPr>
          <w:rFonts w:ascii="Arial" w:hAnsi="Arial" w:cs="Arial"/>
          <w:sz w:val="22"/>
          <w:szCs w:val="22"/>
        </w:rPr>
        <w:t xml:space="preserve">is several orders of magnitude less than the thermal </w:t>
      </w:r>
      <w:r w:rsidR="006C701C" w:rsidRPr="006F4FCF">
        <w:rPr>
          <w:rFonts w:ascii="Arial" w:hAnsi="Arial" w:cs="Arial"/>
          <w:sz w:val="22"/>
          <w:szCs w:val="22"/>
        </w:rPr>
        <w:t xml:space="preserve">energy of kT, </w:t>
      </w:r>
      <w:r w:rsidR="006C701C" w:rsidRPr="006F4FCF">
        <w:rPr>
          <w:rFonts w:ascii="Arial" w:hAnsi="Arial" w:cs="Arial"/>
          <w:bCs/>
          <w:sz w:val="22"/>
          <w:szCs w:val="22"/>
        </w:rPr>
        <w:sym w:font="Symbol" w:char="F07E"/>
      </w:r>
      <w:r w:rsidR="006C701C" w:rsidRPr="006F4FCF">
        <w:rPr>
          <w:rFonts w:ascii="Arial" w:hAnsi="Arial" w:cs="Arial"/>
          <w:bCs/>
          <w:sz w:val="22"/>
          <w:szCs w:val="22"/>
        </w:rPr>
        <w:t>2-3x10</w:t>
      </w:r>
      <w:r w:rsidR="006C701C" w:rsidRPr="006F4FCF">
        <w:rPr>
          <w:rFonts w:ascii="Arial" w:hAnsi="Arial" w:cs="Arial"/>
          <w:bCs/>
          <w:sz w:val="22"/>
          <w:szCs w:val="22"/>
          <w:vertAlign w:val="superscript"/>
        </w:rPr>
        <w:t>-2</w:t>
      </w:r>
      <w:r w:rsidR="006C701C" w:rsidRPr="006F4FCF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6C701C" w:rsidRPr="006F4FCF">
        <w:rPr>
          <w:rFonts w:ascii="Arial" w:hAnsi="Arial" w:cs="Arial"/>
          <w:bCs/>
          <w:sz w:val="22"/>
          <w:szCs w:val="22"/>
        </w:rPr>
        <w:t>ev</w:t>
      </w:r>
      <w:proofErr w:type="spellEnd"/>
      <w:r w:rsidR="006C701C" w:rsidRPr="006F4FCF">
        <w:rPr>
          <w:rFonts w:ascii="Arial" w:hAnsi="Arial" w:cs="Arial"/>
          <w:bCs/>
          <w:sz w:val="22"/>
          <w:szCs w:val="22"/>
        </w:rPr>
        <w:t xml:space="preserve"> </w:t>
      </w:r>
      <w:r w:rsidR="004E700C">
        <w:rPr>
          <w:rFonts w:ascii="Arial" w:hAnsi="Arial" w:cs="Arial"/>
          <w:bCs/>
          <w:sz w:val="22"/>
          <w:szCs w:val="22"/>
        </w:rPr>
        <w:t xml:space="preserve">(electron volt) </w:t>
      </w:r>
      <w:r w:rsidR="006C701C" w:rsidRPr="006F4FCF">
        <w:rPr>
          <w:rFonts w:ascii="Arial" w:hAnsi="Arial" w:cs="Arial"/>
          <w:bCs/>
          <w:sz w:val="22"/>
          <w:szCs w:val="22"/>
        </w:rPr>
        <w:t>at room temperature</w:t>
      </w:r>
      <w:r w:rsidR="0008254F">
        <w:rPr>
          <w:rFonts w:ascii="Arial" w:hAnsi="Arial" w:cs="Arial"/>
          <w:sz w:val="22"/>
          <w:szCs w:val="22"/>
        </w:rPr>
        <w:t xml:space="preserve">. </w:t>
      </w:r>
      <w:r w:rsidR="00F353EF">
        <w:rPr>
          <w:rFonts w:ascii="Arial" w:hAnsi="Arial" w:cs="Arial"/>
          <w:sz w:val="22"/>
          <w:szCs w:val="22"/>
        </w:rPr>
        <w:t>S</w:t>
      </w:r>
      <w:r w:rsidR="005F01EC">
        <w:rPr>
          <w:rFonts w:ascii="Arial" w:hAnsi="Arial" w:cs="Arial"/>
          <w:sz w:val="22"/>
          <w:szCs w:val="22"/>
        </w:rPr>
        <w:t>uch a</w:t>
      </w:r>
      <w:r w:rsidR="00EA5C99">
        <w:rPr>
          <w:rFonts w:ascii="Arial" w:hAnsi="Arial" w:cs="Arial"/>
          <w:sz w:val="22"/>
          <w:szCs w:val="22"/>
        </w:rPr>
        <w:t xml:space="preserve">n energy shift from </w:t>
      </w:r>
      <w:r w:rsidR="00F353EF">
        <w:rPr>
          <w:rFonts w:ascii="Arial" w:hAnsi="Arial" w:cs="Arial"/>
          <w:sz w:val="22"/>
          <w:szCs w:val="22"/>
        </w:rPr>
        <w:t>Zeeman</w:t>
      </w:r>
      <w:r w:rsidR="005F01EC">
        <w:rPr>
          <w:rFonts w:ascii="Arial" w:hAnsi="Arial" w:cs="Arial"/>
          <w:sz w:val="22"/>
          <w:szCs w:val="22"/>
        </w:rPr>
        <w:t xml:space="preserve"> interaction </w:t>
      </w:r>
      <w:r w:rsidR="00265112">
        <w:rPr>
          <w:rFonts w:ascii="Arial" w:hAnsi="Arial" w:cs="Arial"/>
          <w:sz w:val="22"/>
          <w:szCs w:val="22"/>
        </w:rPr>
        <w:t xml:space="preserve">is too </w:t>
      </w:r>
      <w:r w:rsidR="004E700C">
        <w:rPr>
          <w:rFonts w:ascii="Arial" w:hAnsi="Arial" w:cs="Arial"/>
          <w:sz w:val="22"/>
          <w:szCs w:val="22"/>
        </w:rPr>
        <w:t>tiny</w:t>
      </w:r>
      <w:r w:rsidR="00265112">
        <w:rPr>
          <w:rFonts w:ascii="Arial" w:hAnsi="Arial" w:cs="Arial"/>
          <w:sz w:val="22"/>
          <w:szCs w:val="22"/>
        </w:rPr>
        <w:t xml:space="preserve"> </w:t>
      </w:r>
      <w:r w:rsidR="00186DE7">
        <w:rPr>
          <w:rFonts w:ascii="Arial" w:hAnsi="Arial" w:cs="Arial"/>
          <w:sz w:val="22"/>
          <w:szCs w:val="22"/>
        </w:rPr>
        <w:t xml:space="preserve">thermodynamically </w:t>
      </w:r>
      <w:r w:rsidR="0008254F">
        <w:rPr>
          <w:rFonts w:ascii="Arial" w:hAnsi="Arial" w:cs="Arial"/>
          <w:sz w:val="22"/>
          <w:szCs w:val="22"/>
        </w:rPr>
        <w:t>to</w:t>
      </w:r>
      <w:r w:rsidR="006C701C">
        <w:rPr>
          <w:rFonts w:ascii="Arial" w:hAnsi="Arial" w:cs="Arial"/>
          <w:sz w:val="22"/>
          <w:szCs w:val="22"/>
        </w:rPr>
        <w:t xml:space="preserve"> effectively </w:t>
      </w:r>
      <w:r w:rsidR="0018675D">
        <w:rPr>
          <w:rFonts w:ascii="Arial" w:hAnsi="Arial" w:cs="Arial"/>
          <w:sz w:val="22"/>
          <w:szCs w:val="22"/>
        </w:rPr>
        <w:t xml:space="preserve">account for </w:t>
      </w:r>
      <w:r w:rsidR="006C701C">
        <w:rPr>
          <w:rFonts w:ascii="Arial" w:hAnsi="Arial" w:cs="Arial"/>
          <w:sz w:val="22"/>
          <w:szCs w:val="22"/>
        </w:rPr>
        <w:t xml:space="preserve">the </w:t>
      </w:r>
      <w:r w:rsidR="00D20077">
        <w:rPr>
          <w:rFonts w:ascii="Arial" w:hAnsi="Arial" w:cs="Arial"/>
          <w:sz w:val="22"/>
          <w:szCs w:val="22"/>
        </w:rPr>
        <w:t xml:space="preserve">population </w:t>
      </w:r>
      <w:r w:rsidR="0003451F">
        <w:rPr>
          <w:rFonts w:ascii="Arial" w:hAnsi="Arial" w:cs="Arial"/>
          <w:sz w:val="22"/>
          <w:szCs w:val="22"/>
        </w:rPr>
        <w:t>change</w:t>
      </w:r>
      <w:r w:rsidR="001308DF">
        <w:rPr>
          <w:rFonts w:ascii="Arial" w:hAnsi="Arial" w:cs="Arial"/>
          <w:sz w:val="22"/>
          <w:szCs w:val="22"/>
        </w:rPr>
        <w:t xml:space="preserve"> </w:t>
      </w:r>
      <w:r w:rsidR="006C701C">
        <w:rPr>
          <w:rFonts w:ascii="Arial" w:hAnsi="Arial" w:cs="Arial"/>
          <w:sz w:val="22"/>
          <w:szCs w:val="22"/>
        </w:rPr>
        <w:t xml:space="preserve">of </w:t>
      </w:r>
      <w:r w:rsidR="00186DE7">
        <w:rPr>
          <w:rFonts w:ascii="Arial" w:hAnsi="Arial" w:cs="Arial"/>
          <w:sz w:val="22"/>
          <w:szCs w:val="22"/>
        </w:rPr>
        <w:t xml:space="preserve">the </w:t>
      </w:r>
      <w:r w:rsidR="006C701C">
        <w:rPr>
          <w:rFonts w:ascii="Arial" w:hAnsi="Arial" w:cs="Arial"/>
          <w:sz w:val="22"/>
          <w:szCs w:val="22"/>
        </w:rPr>
        <w:t xml:space="preserve">spin states in </w:t>
      </w:r>
      <w:r w:rsidR="00A702FF">
        <w:rPr>
          <w:rFonts w:ascii="Arial" w:hAnsi="Arial" w:cs="Arial"/>
          <w:sz w:val="22"/>
          <w:szCs w:val="22"/>
        </w:rPr>
        <w:t xml:space="preserve">most </w:t>
      </w:r>
      <w:r w:rsidR="00D20077">
        <w:rPr>
          <w:rFonts w:ascii="Arial" w:hAnsi="Arial" w:cs="Arial"/>
          <w:sz w:val="22"/>
          <w:szCs w:val="22"/>
        </w:rPr>
        <w:t>chemical reactions</w:t>
      </w:r>
      <w:r w:rsidR="006C701C">
        <w:rPr>
          <w:rFonts w:ascii="Arial" w:hAnsi="Arial" w:cs="Arial"/>
          <w:sz w:val="22"/>
          <w:szCs w:val="22"/>
        </w:rPr>
        <w:t xml:space="preserve">. </w:t>
      </w:r>
      <w:r w:rsidR="00F353EF">
        <w:rPr>
          <w:rFonts w:ascii="Arial" w:hAnsi="Arial" w:cs="Arial"/>
          <w:sz w:val="22"/>
          <w:szCs w:val="22"/>
        </w:rPr>
        <w:t>Therefore, o</w:t>
      </w:r>
      <w:r w:rsidR="0008254F">
        <w:rPr>
          <w:rFonts w:ascii="Arial" w:hAnsi="Arial" w:cs="Arial"/>
          <w:sz w:val="22"/>
          <w:szCs w:val="22"/>
        </w:rPr>
        <w:t xml:space="preserve">ther mechanisms </w:t>
      </w:r>
      <w:r w:rsidR="0055715D">
        <w:rPr>
          <w:rFonts w:ascii="Arial" w:hAnsi="Arial" w:cs="Arial"/>
          <w:sz w:val="22"/>
          <w:szCs w:val="22"/>
        </w:rPr>
        <w:t xml:space="preserve">involving kinetic effect </w:t>
      </w:r>
      <w:r w:rsidR="0008254F">
        <w:rPr>
          <w:rFonts w:ascii="Arial" w:hAnsi="Arial" w:cs="Arial"/>
          <w:sz w:val="22"/>
          <w:szCs w:val="22"/>
        </w:rPr>
        <w:t xml:space="preserve">must be considered </w:t>
      </w:r>
      <w:r w:rsidR="00B86D54">
        <w:rPr>
          <w:rFonts w:ascii="Arial" w:hAnsi="Arial" w:cs="Arial"/>
          <w:sz w:val="22"/>
          <w:szCs w:val="22"/>
        </w:rPr>
        <w:t xml:space="preserve">for </w:t>
      </w:r>
      <w:r w:rsidR="00A702FF">
        <w:rPr>
          <w:rFonts w:ascii="Arial" w:hAnsi="Arial" w:cs="Arial"/>
          <w:sz w:val="22"/>
          <w:szCs w:val="22"/>
        </w:rPr>
        <w:t xml:space="preserve">generating </w:t>
      </w:r>
      <w:r w:rsidR="0043688E">
        <w:rPr>
          <w:rFonts w:ascii="Arial" w:hAnsi="Arial" w:cs="Arial"/>
          <w:sz w:val="22"/>
          <w:szCs w:val="22"/>
        </w:rPr>
        <w:t xml:space="preserve">such </w:t>
      </w:r>
      <w:r w:rsidR="0008254F">
        <w:rPr>
          <w:rFonts w:ascii="Arial" w:hAnsi="Arial" w:cs="Arial"/>
          <w:sz w:val="22"/>
          <w:szCs w:val="22"/>
        </w:rPr>
        <w:t xml:space="preserve">a significant LFE. </w:t>
      </w:r>
      <w:r w:rsidR="00295B95" w:rsidRPr="009B55A1">
        <w:rPr>
          <w:rFonts w:ascii="Arial" w:hAnsi="Arial" w:cs="Arial"/>
          <w:sz w:val="22"/>
          <w:szCs w:val="22"/>
        </w:rPr>
        <w:t xml:space="preserve">A </w:t>
      </w:r>
      <w:r w:rsidR="00D45BE3">
        <w:rPr>
          <w:rFonts w:ascii="Arial" w:hAnsi="Arial" w:cs="Arial"/>
          <w:sz w:val="22"/>
          <w:szCs w:val="22"/>
        </w:rPr>
        <w:t>“</w:t>
      </w:r>
      <w:r w:rsidR="00295B95" w:rsidRPr="009B55A1">
        <w:rPr>
          <w:rFonts w:ascii="Arial" w:hAnsi="Arial" w:cs="Arial"/>
          <w:sz w:val="22"/>
          <w:szCs w:val="22"/>
        </w:rPr>
        <w:t>Radical Pair Mechanism</w:t>
      </w:r>
      <w:r w:rsidR="00D45BE3">
        <w:rPr>
          <w:rFonts w:ascii="Arial" w:hAnsi="Arial" w:cs="Arial"/>
          <w:sz w:val="22"/>
          <w:szCs w:val="22"/>
        </w:rPr>
        <w:t>”</w:t>
      </w:r>
      <w:r w:rsidR="00295B95" w:rsidRPr="009B55A1">
        <w:rPr>
          <w:rFonts w:ascii="Arial" w:hAnsi="Arial" w:cs="Arial"/>
          <w:sz w:val="22"/>
          <w:szCs w:val="22"/>
        </w:rPr>
        <w:t xml:space="preserve"> has been proposed to explain the</w:t>
      </w:r>
      <w:r w:rsidR="005F01EC">
        <w:rPr>
          <w:rFonts w:ascii="Arial" w:hAnsi="Arial" w:cs="Arial"/>
          <w:sz w:val="22"/>
          <w:szCs w:val="22"/>
        </w:rPr>
        <w:t xml:space="preserve"> </w:t>
      </w:r>
      <w:r w:rsidR="00295B95" w:rsidRPr="009B55A1">
        <w:rPr>
          <w:rFonts w:ascii="Arial" w:hAnsi="Arial" w:cs="Arial"/>
          <w:sz w:val="22"/>
          <w:szCs w:val="22"/>
        </w:rPr>
        <w:t>LFE</w:t>
      </w:r>
      <w:r w:rsidR="00295B95">
        <w:rPr>
          <w:rFonts w:ascii="Arial" w:hAnsi="Arial" w:cs="Arial"/>
          <w:sz w:val="22"/>
          <w:szCs w:val="22"/>
        </w:rPr>
        <w:t xml:space="preserve"> with </w:t>
      </w:r>
      <w:r w:rsidR="00C64B9C">
        <w:rPr>
          <w:rFonts w:ascii="Arial" w:hAnsi="Arial" w:cs="Arial"/>
          <w:sz w:val="22"/>
          <w:szCs w:val="22"/>
        </w:rPr>
        <w:t xml:space="preserve">a </w:t>
      </w:r>
      <w:r w:rsidR="00295B95">
        <w:rPr>
          <w:rFonts w:ascii="Arial" w:hAnsi="Arial" w:cs="Arial"/>
          <w:sz w:val="22"/>
          <w:szCs w:val="22"/>
        </w:rPr>
        <w:t xml:space="preserve">bell-shaped response </w:t>
      </w:r>
      <w:r w:rsidR="005F01EC">
        <w:rPr>
          <w:rFonts w:ascii="Arial" w:hAnsi="Arial" w:cs="Arial"/>
          <w:sz w:val="22"/>
          <w:szCs w:val="22"/>
        </w:rPr>
        <w:t>to</w:t>
      </w:r>
      <w:r w:rsidR="00295B95">
        <w:rPr>
          <w:rFonts w:ascii="Arial" w:hAnsi="Arial" w:cs="Arial"/>
          <w:sz w:val="22"/>
          <w:szCs w:val="22"/>
        </w:rPr>
        <w:t xml:space="preserve"> a weak </w:t>
      </w:r>
      <w:r w:rsidR="004454C0">
        <w:rPr>
          <w:rFonts w:ascii="Arial" w:hAnsi="Arial" w:cs="Arial"/>
          <w:sz w:val="22"/>
          <w:szCs w:val="22"/>
        </w:rPr>
        <w:t>MF</w:t>
      </w:r>
      <w:r w:rsidR="00295B95">
        <w:rPr>
          <w:rFonts w:ascii="Arial" w:hAnsi="Arial" w:cs="Arial"/>
          <w:sz w:val="22"/>
          <w:szCs w:val="22"/>
        </w:rPr>
        <w:t xml:space="preserve"> </w:t>
      </w:r>
      <w:r w:rsidR="00C64B9C">
        <w:rPr>
          <w:rFonts w:ascii="Arial" w:hAnsi="Arial" w:cs="Arial"/>
          <w:sz w:val="22"/>
          <w:szCs w:val="22"/>
        </w:rPr>
        <w:t xml:space="preserve">of </w:t>
      </w:r>
      <w:r w:rsidR="00295B95">
        <w:rPr>
          <w:rFonts w:ascii="Arial" w:hAnsi="Arial" w:cs="Arial"/>
          <w:sz w:val="22"/>
          <w:szCs w:val="22"/>
        </w:rPr>
        <w:t>&lt;10</w:t>
      </w:r>
      <w:r w:rsidR="00295B95" w:rsidRPr="00FD3D95">
        <w:rPr>
          <w:rFonts w:ascii="Arial" w:hAnsi="Arial" w:cs="Arial"/>
          <w:sz w:val="22"/>
          <w:szCs w:val="22"/>
          <w:vertAlign w:val="superscript"/>
        </w:rPr>
        <w:t>-3</w:t>
      </w:r>
      <w:r w:rsidR="00295B95">
        <w:rPr>
          <w:rFonts w:ascii="Arial" w:hAnsi="Arial" w:cs="Arial"/>
          <w:sz w:val="22"/>
          <w:szCs w:val="22"/>
        </w:rPr>
        <w:t xml:space="preserve"> Tesla</w:t>
      </w:r>
      <w:r w:rsidR="004E700C">
        <w:rPr>
          <w:rFonts w:ascii="Arial" w:hAnsi="Arial" w:cs="Arial"/>
          <w:sz w:val="22"/>
          <w:szCs w:val="22"/>
        </w:rPr>
        <w:t xml:space="preserve"> </w:t>
      </w:r>
      <w:r w:rsidR="00C64B9C">
        <w:rPr>
          <w:rFonts w:ascii="Arial" w:hAnsi="Arial" w:cs="Arial"/>
          <w:sz w:val="22"/>
          <w:szCs w:val="22"/>
        </w:rPr>
        <w:fldChar w:fldCharType="begin">
          <w:fldData xml:space="preserve">PEVuZE5vdGU+PENpdGU+PEF1dGhvcj5Ib3JlPC9BdXRob3I+PFllYXI+MjAxNjwvWWVhcj48UmVj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==
</w:fldData>
        </w:fldChar>
      </w:r>
      <w:r w:rsidR="002A272B">
        <w:rPr>
          <w:rFonts w:ascii="Arial" w:hAnsi="Arial" w:cs="Arial"/>
          <w:sz w:val="22"/>
          <w:szCs w:val="22"/>
        </w:rPr>
        <w:instrText xml:space="preserve"> ADDIN EN.CITE </w:instrText>
      </w:r>
      <w:r w:rsidR="002A272B">
        <w:rPr>
          <w:rFonts w:ascii="Arial" w:hAnsi="Arial" w:cs="Arial"/>
          <w:sz w:val="22"/>
          <w:szCs w:val="22"/>
        </w:rPr>
        <w:fldChar w:fldCharType="begin">
          <w:fldData xml:space="preserve">PEVuZE5vdGU+PENpdGU+PEF1dGhvcj5Ib3JlPC9BdXRob3I+PFllYXI+MjAxNjwvWWVhcj48UmVj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==
</w:fldData>
        </w:fldChar>
      </w:r>
      <w:r w:rsidR="002A272B">
        <w:rPr>
          <w:rFonts w:ascii="Arial" w:hAnsi="Arial" w:cs="Arial"/>
          <w:sz w:val="22"/>
          <w:szCs w:val="22"/>
        </w:rPr>
        <w:instrText xml:space="preserve"> ADDIN EN.CITE.DATA </w:instrText>
      </w:r>
      <w:r w:rsidR="002A272B">
        <w:rPr>
          <w:rFonts w:ascii="Arial" w:hAnsi="Arial" w:cs="Arial"/>
          <w:sz w:val="22"/>
          <w:szCs w:val="22"/>
        </w:rPr>
      </w:r>
      <w:r w:rsidR="002A272B">
        <w:rPr>
          <w:rFonts w:ascii="Arial" w:hAnsi="Arial" w:cs="Arial"/>
          <w:sz w:val="22"/>
          <w:szCs w:val="22"/>
        </w:rPr>
        <w:fldChar w:fldCharType="end"/>
      </w:r>
      <w:r w:rsidR="00C64B9C">
        <w:rPr>
          <w:rFonts w:ascii="Arial" w:hAnsi="Arial" w:cs="Arial"/>
          <w:sz w:val="22"/>
          <w:szCs w:val="22"/>
        </w:rPr>
      </w:r>
      <w:r w:rsidR="00C64B9C">
        <w:rPr>
          <w:rFonts w:ascii="Arial" w:hAnsi="Arial" w:cs="Arial"/>
          <w:sz w:val="22"/>
          <w:szCs w:val="22"/>
        </w:rPr>
        <w:fldChar w:fldCharType="separate"/>
      </w:r>
      <w:r w:rsidR="002A272B">
        <w:rPr>
          <w:rFonts w:ascii="Arial" w:hAnsi="Arial" w:cs="Arial"/>
          <w:noProof/>
          <w:sz w:val="22"/>
          <w:szCs w:val="22"/>
        </w:rPr>
        <w:t>(Y. Sakaguchi 1980, U Steiner 1989, Hore and Mouritsen 2016)</w:t>
      </w:r>
      <w:r w:rsidR="00C64B9C">
        <w:rPr>
          <w:rFonts w:ascii="Arial" w:hAnsi="Arial" w:cs="Arial"/>
          <w:sz w:val="22"/>
          <w:szCs w:val="22"/>
        </w:rPr>
        <w:fldChar w:fldCharType="end"/>
      </w:r>
      <w:r w:rsidR="00295B95" w:rsidRPr="009B55A1">
        <w:rPr>
          <w:rFonts w:ascii="Arial" w:hAnsi="Arial" w:cs="Arial"/>
          <w:sz w:val="22"/>
          <w:szCs w:val="22"/>
        </w:rPr>
        <w:t xml:space="preserve">. </w:t>
      </w:r>
      <w:r w:rsidR="008B0536">
        <w:rPr>
          <w:rFonts w:ascii="Arial" w:hAnsi="Arial" w:cs="Arial"/>
          <w:sz w:val="22"/>
          <w:szCs w:val="22"/>
        </w:rPr>
        <w:t xml:space="preserve">Specifically, </w:t>
      </w:r>
      <w:r w:rsidR="00295B95">
        <w:rPr>
          <w:rFonts w:ascii="Arial" w:hAnsi="Arial" w:cs="Arial"/>
          <w:sz w:val="22"/>
          <w:szCs w:val="22"/>
        </w:rPr>
        <w:t>a</w:t>
      </w:r>
      <w:r w:rsidR="00295B95" w:rsidRPr="009B55A1">
        <w:rPr>
          <w:rFonts w:ascii="Arial" w:hAnsi="Arial" w:cs="Arial"/>
          <w:sz w:val="22"/>
          <w:szCs w:val="22"/>
        </w:rPr>
        <w:t xml:space="preserve"> chemical reaction respond</w:t>
      </w:r>
      <w:r w:rsidR="00295B95">
        <w:rPr>
          <w:rFonts w:ascii="Arial" w:hAnsi="Arial" w:cs="Arial"/>
          <w:sz w:val="22"/>
          <w:szCs w:val="22"/>
        </w:rPr>
        <w:t>ing</w:t>
      </w:r>
      <w:r w:rsidR="00295B95" w:rsidRPr="009B55A1">
        <w:rPr>
          <w:rFonts w:ascii="Arial" w:hAnsi="Arial" w:cs="Arial"/>
          <w:sz w:val="22"/>
          <w:szCs w:val="22"/>
        </w:rPr>
        <w:t xml:space="preserve"> to LFE involves a</w:t>
      </w:r>
      <w:r w:rsidR="00F93FFA">
        <w:rPr>
          <w:rFonts w:ascii="Arial" w:hAnsi="Arial" w:cs="Arial"/>
          <w:sz w:val="22"/>
          <w:szCs w:val="22"/>
        </w:rPr>
        <w:t xml:space="preserve">n </w:t>
      </w:r>
      <w:r w:rsidR="00C64B9C">
        <w:rPr>
          <w:rFonts w:ascii="Arial" w:hAnsi="Arial" w:cs="Arial"/>
          <w:sz w:val="22"/>
          <w:szCs w:val="22"/>
        </w:rPr>
        <w:t xml:space="preserve">intermediate </w:t>
      </w:r>
      <w:r w:rsidR="00FA15DB">
        <w:rPr>
          <w:rFonts w:ascii="Arial" w:hAnsi="Arial" w:cs="Arial"/>
          <w:sz w:val="22"/>
          <w:szCs w:val="22"/>
        </w:rPr>
        <w:t xml:space="preserve">state </w:t>
      </w:r>
      <w:r w:rsidR="00C64B9C">
        <w:rPr>
          <w:rFonts w:ascii="Arial" w:hAnsi="Arial" w:cs="Arial"/>
          <w:sz w:val="22"/>
          <w:szCs w:val="22"/>
        </w:rPr>
        <w:t>formation of</w:t>
      </w:r>
      <w:r w:rsidR="00295B95" w:rsidRPr="009B55A1">
        <w:rPr>
          <w:rFonts w:ascii="Arial" w:hAnsi="Arial" w:cs="Arial"/>
          <w:sz w:val="22"/>
          <w:szCs w:val="22"/>
        </w:rPr>
        <w:t xml:space="preserve"> </w:t>
      </w:r>
      <w:r w:rsidR="001054C7">
        <w:rPr>
          <w:rFonts w:ascii="Arial" w:hAnsi="Arial" w:cs="Arial"/>
          <w:sz w:val="22"/>
          <w:szCs w:val="22"/>
        </w:rPr>
        <w:t xml:space="preserve">a </w:t>
      </w:r>
      <w:r w:rsidR="00186DE7">
        <w:rPr>
          <w:rFonts w:ascii="Arial" w:hAnsi="Arial" w:cs="Arial"/>
          <w:sz w:val="22"/>
          <w:szCs w:val="22"/>
        </w:rPr>
        <w:t>“</w:t>
      </w:r>
      <w:r w:rsidR="00F93FFA">
        <w:rPr>
          <w:rFonts w:ascii="Arial" w:hAnsi="Arial" w:cs="Arial"/>
          <w:sz w:val="22"/>
          <w:szCs w:val="22"/>
        </w:rPr>
        <w:t>weakly</w:t>
      </w:r>
      <w:r w:rsidR="00186DE7">
        <w:rPr>
          <w:rFonts w:ascii="Arial" w:hAnsi="Arial" w:cs="Arial"/>
          <w:sz w:val="22"/>
          <w:szCs w:val="22"/>
        </w:rPr>
        <w:t>”</w:t>
      </w:r>
      <w:r w:rsidR="00F93FFA">
        <w:rPr>
          <w:rFonts w:ascii="Arial" w:hAnsi="Arial" w:cs="Arial"/>
          <w:sz w:val="22"/>
          <w:szCs w:val="22"/>
        </w:rPr>
        <w:t xml:space="preserve"> coupled </w:t>
      </w:r>
      <w:r w:rsidR="00295B95">
        <w:rPr>
          <w:rFonts w:ascii="Arial" w:hAnsi="Arial" w:cs="Arial"/>
          <w:sz w:val="22"/>
          <w:szCs w:val="22"/>
        </w:rPr>
        <w:t>“</w:t>
      </w:r>
      <w:r w:rsidR="00295B95" w:rsidRPr="009B55A1">
        <w:rPr>
          <w:rFonts w:ascii="Arial" w:hAnsi="Arial" w:cs="Arial"/>
          <w:sz w:val="22"/>
          <w:szCs w:val="22"/>
        </w:rPr>
        <w:t>radical pair</w:t>
      </w:r>
      <w:r w:rsidR="0057151A">
        <w:rPr>
          <w:rFonts w:ascii="Arial" w:hAnsi="Arial" w:cs="Arial"/>
          <w:sz w:val="22"/>
          <w:szCs w:val="22"/>
        </w:rPr>
        <w:t>,</w:t>
      </w:r>
      <w:r w:rsidR="00295B95">
        <w:rPr>
          <w:rFonts w:ascii="Arial" w:hAnsi="Arial" w:cs="Arial"/>
          <w:sz w:val="22"/>
          <w:szCs w:val="22"/>
        </w:rPr>
        <w:t>”</w:t>
      </w:r>
      <w:r w:rsidR="00C64B9C">
        <w:rPr>
          <w:rFonts w:ascii="Arial" w:hAnsi="Arial" w:cs="Arial"/>
          <w:sz w:val="22"/>
          <w:szCs w:val="22"/>
        </w:rPr>
        <w:t xml:space="preserve"> </w:t>
      </w:r>
      <w:r w:rsidR="00295B95" w:rsidRPr="009B55A1">
        <w:rPr>
          <w:rFonts w:ascii="Arial" w:hAnsi="Arial" w:cs="Arial"/>
          <w:bCs/>
          <w:sz w:val="22"/>
          <w:szCs w:val="22"/>
        </w:rPr>
        <w:t>A</w:t>
      </w:r>
      <w:r w:rsidR="009B6BE7">
        <w:rPr>
          <w:rFonts w:ascii="Arial" w:hAnsi="Arial" w:cs="Arial"/>
          <w:bCs/>
          <w:sz w:val="22"/>
          <w:szCs w:val="22"/>
        </w:rPr>
        <w:t>*</w:t>
      </w:r>
      <w:r w:rsidR="00295B95" w:rsidRPr="009B55A1">
        <w:rPr>
          <w:rFonts w:ascii="Arial" w:hAnsi="Arial" w:cs="Arial"/>
          <w:bCs/>
          <w:sz w:val="22"/>
          <w:szCs w:val="22"/>
        </w:rPr>
        <w:t>B</w:t>
      </w:r>
      <w:r w:rsidR="009B6BE7">
        <w:rPr>
          <w:rFonts w:ascii="Arial" w:hAnsi="Arial" w:cs="Arial"/>
          <w:bCs/>
          <w:sz w:val="22"/>
          <w:szCs w:val="22"/>
        </w:rPr>
        <w:t>*</w:t>
      </w:r>
      <w:r w:rsidR="00C64B9C">
        <w:rPr>
          <w:rFonts w:ascii="Arial" w:hAnsi="Arial" w:cs="Arial"/>
          <w:bCs/>
          <w:sz w:val="22"/>
          <w:szCs w:val="22"/>
        </w:rPr>
        <w:t>,</w:t>
      </w:r>
      <w:r w:rsidR="00295B95" w:rsidRPr="009B55A1">
        <w:rPr>
          <w:rFonts w:ascii="Arial" w:hAnsi="Arial" w:cs="Arial"/>
          <w:bCs/>
          <w:sz w:val="22"/>
          <w:szCs w:val="22"/>
        </w:rPr>
        <w:t xml:space="preserve"> from </w:t>
      </w:r>
      <w:r w:rsidR="00295B95">
        <w:rPr>
          <w:rFonts w:ascii="Arial" w:hAnsi="Arial" w:cs="Arial"/>
          <w:bCs/>
          <w:sz w:val="22"/>
          <w:szCs w:val="22"/>
        </w:rPr>
        <w:t>reactant</w:t>
      </w:r>
      <w:r w:rsidR="00295B95" w:rsidRPr="009B55A1">
        <w:rPr>
          <w:rFonts w:ascii="Arial" w:hAnsi="Arial" w:cs="Arial"/>
          <w:bCs/>
          <w:sz w:val="22"/>
          <w:szCs w:val="22"/>
        </w:rPr>
        <w:t>s A and B</w:t>
      </w:r>
      <w:r w:rsidR="00F549FC">
        <w:rPr>
          <w:rFonts w:ascii="Arial" w:hAnsi="Arial" w:cs="Arial"/>
          <w:bCs/>
          <w:sz w:val="22"/>
          <w:szCs w:val="22"/>
        </w:rPr>
        <w:t xml:space="preserve"> or a single reactant AB</w:t>
      </w:r>
      <w:r w:rsidR="00295B95" w:rsidRPr="009B55A1">
        <w:rPr>
          <w:rFonts w:ascii="Arial" w:hAnsi="Arial" w:cs="Arial"/>
          <w:bCs/>
          <w:sz w:val="22"/>
          <w:szCs w:val="22"/>
        </w:rPr>
        <w:t xml:space="preserve"> before proceeding to the final product C</w:t>
      </w:r>
      <w:r w:rsidR="00D70AB0">
        <w:rPr>
          <w:rFonts w:ascii="Arial" w:hAnsi="Arial" w:cs="Arial"/>
          <w:bCs/>
          <w:sz w:val="22"/>
          <w:szCs w:val="22"/>
        </w:rPr>
        <w:t xml:space="preserve">, as shown in </w:t>
      </w:r>
      <w:r w:rsidR="0057151A">
        <w:rPr>
          <w:rFonts w:ascii="Arial" w:hAnsi="Arial" w:cs="Arial"/>
          <w:bCs/>
          <w:sz w:val="22"/>
          <w:szCs w:val="22"/>
        </w:rPr>
        <w:t>Supplementary F</w:t>
      </w:r>
      <w:r w:rsidR="00D70AB0">
        <w:rPr>
          <w:rFonts w:ascii="Arial" w:hAnsi="Arial" w:cs="Arial"/>
          <w:bCs/>
          <w:sz w:val="22"/>
          <w:szCs w:val="22"/>
        </w:rPr>
        <w:t>igure 2A</w:t>
      </w:r>
      <w:r w:rsidR="00295B95" w:rsidRPr="009B55A1">
        <w:rPr>
          <w:rFonts w:ascii="Arial" w:hAnsi="Arial" w:cs="Arial"/>
          <w:bCs/>
          <w:sz w:val="22"/>
          <w:szCs w:val="22"/>
        </w:rPr>
        <w:t>.</w:t>
      </w:r>
      <w:r w:rsidR="00295B95" w:rsidRPr="009B55A1">
        <w:rPr>
          <w:rFonts w:ascii="Arial" w:hAnsi="Arial" w:cs="Arial"/>
          <w:sz w:val="22"/>
          <w:szCs w:val="22"/>
        </w:rPr>
        <w:t xml:space="preserve"> </w:t>
      </w:r>
    </w:p>
    <w:p w14:paraId="6FA53ABA" w14:textId="514296A3" w:rsidR="00295B95" w:rsidRPr="008411EE" w:rsidRDefault="004E700C" w:rsidP="00D45BE3">
      <w:pPr>
        <w:spacing w:after="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r</w:t>
      </w:r>
      <w:r w:rsidR="00CF55B8">
        <w:rPr>
          <w:rFonts w:ascii="Arial" w:hAnsi="Arial" w:cs="Arial"/>
          <w:sz w:val="22"/>
          <w:szCs w:val="22"/>
        </w:rPr>
        <w:t xml:space="preserve">adical </w:t>
      </w:r>
      <w:r w:rsidR="0057151A">
        <w:rPr>
          <w:rFonts w:ascii="Arial" w:hAnsi="Arial" w:cs="Arial"/>
          <w:sz w:val="22"/>
          <w:szCs w:val="22"/>
        </w:rPr>
        <w:t>p</w:t>
      </w:r>
      <w:r w:rsidR="00CF55B8">
        <w:rPr>
          <w:rFonts w:ascii="Arial" w:hAnsi="Arial" w:cs="Arial"/>
          <w:sz w:val="22"/>
          <w:szCs w:val="22"/>
        </w:rPr>
        <w:t xml:space="preserve">air </w:t>
      </w:r>
      <w:r w:rsidR="0057151A">
        <w:rPr>
          <w:rFonts w:ascii="Arial" w:hAnsi="Arial" w:cs="Arial"/>
          <w:sz w:val="22"/>
          <w:szCs w:val="22"/>
        </w:rPr>
        <w:t>m</w:t>
      </w:r>
      <w:r w:rsidR="00391884">
        <w:rPr>
          <w:rFonts w:ascii="Arial" w:hAnsi="Arial" w:cs="Arial"/>
          <w:sz w:val="22"/>
          <w:szCs w:val="22"/>
        </w:rPr>
        <w:t>echanism</w:t>
      </w:r>
      <w:r w:rsidR="00CF55B8">
        <w:rPr>
          <w:rFonts w:ascii="Arial" w:hAnsi="Arial" w:cs="Arial"/>
          <w:sz w:val="22"/>
          <w:szCs w:val="22"/>
        </w:rPr>
        <w:t xml:space="preserve"> proposes </w:t>
      </w:r>
      <w:r w:rsidR="00FF0D23">
        <w:rPr>
          <w:rFonts w:ascii="Arial" w:hAnsi="Arial" w:cs="Arial"/>
          <w:sz w:val="22"/>
          <w:szCs w:val="22"/>
        </w:rPr>
        <w:t xml:space="preserve">that </w:t>
      </w:r>
      <w:r w:rsidR="0050028A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</w:t>
      </w:r>
      <w:r w:rsidR="000A79B4" w:rsidRPr="00C5086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F55B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hemical reaction </w:t>
      </w:r>
      <w:r w:rsidR="00D65186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rt</w:t>
      </w:r>
      <w:r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="00D65186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ith</w:t>
      </w:r>
      <w:r w:rsidR="00CF55B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A79B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reactant</w:t>
      </w:r>
      <w:r w:rsidR="00CF55B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="000A79B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</w:t>
      </w:r>
      <w:r w:rsidR="00512B9D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</w:t>
      </w:r>
      <w:r w:rsidR="000A79B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</w:t>
      </w:r>
      <w:r w:rsidR="000A79B4" w:rsidRPr="00C5086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512B9D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or a molecule AB </w:t>
      </w:r>
      <w:r w:rsidR="000A79B4" w:rsidRPr="00C5086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ith </w:t>
      </w:r>
      <w:r w:rsidR="000A79B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wo </w:t>
      </w:r>
      <w:r w:rsidR="00CF55B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net </w:t>
      </w:r>
      <w:r w:rsidR="000A79B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lectrons</w:t>
      </w:r>
      <w:r w:rsidR="000A79B4">
        <w:rPr>
          <w:rFonts w:ascii="Arial" w:hAnsi="Arial" w:cs="Arial"/>
          <w:sz w:val="22"/>
          <w:szCs w:val="22"/>
        </w:rPr>
        <w:t xml:space="preserve">, </w:t>
      </w:r>
      <w:r w:rsidR="00CD7418">
        <w:rPr>
          <w:rFonts w:ascii="Arial" w:hAnsi="Arial" w:cs="Arial"/>
          <w:sz w:val="22"/>
          <w:szCs w:val="22"/>
        </w:rPr>
        <w:t xml:space="preserve">either singlet or triplet states, </w:t>
      </w:r>
      <w:r w:rsidR="00D65186">
        <w:rPr>
          <w:rFonts w:ascii="Arial" w:hAnsi="Arial" w:cs="Arial"/>
          <w:sz w:val="22"/>
          <w:szCs w:val="22"/>
        </w:rPr>
        <w:t xml:space="preserve">proceeding to the intermediate </w:t>
      </w:r>
      <w:r w:rsidR="00186DE7">
        <w:rPr>
          <w:rFonts w:ascii="Arial" w:hAnsi="Arial" w:cs="Arial"/>
          <w:sz w:val="22"/>
          <w:szCs w:val="22"/>
        </w:rPr>
        <w:t>“</w:t>
      </w:r>
      <w:r w:rsidR="00382781">
        <w:rPr>
          <w:rFonts w:ascii="Arial" w:hAnsi="Arial" w:cs="Arial"/>
          <w:sz w:val="22"/>
          <w:szCs w:val="22"/>
        </w:rPr>
        <w:t>spin coupled</w:t>
      </w:r>
      <w:r w:rsidR="00186DE7">
        <w:rPr>
          <w:rFonts w:ascii="Arial" w:hAnsi="Arial" w:cs="Arial"/>
          <w:sz w:val="22"/>
          <w:szCs w:val="22"/>
        </w:rPr>
        <w:t>”</w:t>
      </w:r>
      <w:r w:rsidR="003C50DA">
        <w:rPr>
          <w:rFonts w:ascii="Arial" w:hAnsi="Arial" w:cs="Arial"/>
          <w:sz w:val="22"/>
          <w:szCs w:val="22"/>
        </w:rPr>
        <w:t xml:space="preserve"> and </w:t>
      </w:r>
      <w:r w:rsidR="00186DE7">
        <w:rPr>
          <w:rFonts w:ascii="Arial" w:hAnsi="Arial" w:cs="Arial"/>
          <w:sz w:val="22"/>
          <w:szCs w:val="22"/>
        </w:rPr>
        <w:t>“</w:t>
      </w:r>
      <w:r w:rsidR="003E48AE">
        <w:rPr>
          <w:rFonts w:ascii="Arial" w:hAnsi="Arial" w:cs="Arial"/>
          <w:sz w:val="22"/>
          <w:szCs w:val="22"/>
        </w:rPr>
        <w:t>sp</w:t>
      </w:r>
      <w:r w:rsidR="00186DE7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tially</w:t>
      </w:r>
      <w:r w:rsidR="003C50DA">
        <w:rPr>
          <w:rFonts w:ascii="Arial" w:hAnsi="Arial" w:cs="Arial"/>
          <w:sz w:val="22"/>
          <w:szCs w:val="22"/>
        </w:rPr>
        <w:t xml:space="preserve"> separated</w:t>
      </w:r>
      <w:r w:rsidR="00186DE7">
        <w:rPr>
          <w:rFonts w:ascii="Arial" w:hAnsi="Arial" w:cs="Arial"/>
          <w:sz w:val="22"/>
          <w:szCs w:val="22"/>
        </w:rPr>
        <w:t>”</w:t>
      </w:r>
      <w:r w:rsidR="00382781">
        <w:rPr>
          <w:rFonts w:ascii="Arial" w:hAnsi="Arial" w:cs="Arial"/>
          <w:sz w:val="22"/>
          <w:szCs w:val="22"/>
        </w:rPr>
        <w:t xml:space="preserve"> </w:t>
      </w:r>
      <w:r w:rsidR="00295B95">
        <w:rPr>
          <w:rFonts w:ascii="Arial" w:hAnsi="Arial" w:cs="Arial"/>
          <w:sz w:val="22"/>
          <w:szCs w:val="22"/>
        </w:rPr>
        <w:t>radical</w:t>
      </w:r>
      <w:r w:rsidR="00D65186">
        <w:rPr>
          <w:rFonts w:ascii="Arial" w:hAnsi="Arial" w:cs="Arial"/>
          <w:sz w:val="22"/>
          <w:szCs w:val="22"/>
        </w:rPr>
        <w:t xml:space="preserve"> pairs of </w:t>
      </w:r>
      <w:r w:rsidR="00295B95">
        <w:rPr>
          <w:rFonts w:ascii="Arial" w:hAnsi="Arial" w:cs="Arial"/>
          <w:sz w:val="22"/>
          <w:szCs w:val="22"/>
        </w:rPr>
        <w:t>A*B*</w:t>
      </w:r>
      <w:r w:rsidR="00D65186">
        <w:rPr>
          <w:rFonts w:ascii="Arial" w:hAnsi="Arial" w:cs="Arial"/>
          <w:sz w:val="22"/>
          <w:szCs w:val="22"/>
        </w:rPr>
        <w:t>,</w:t>
      </w:r>
      <w:r w:rsidR="00295B95">
        <w:rPr>
          <w:rFonts w:ascii="Arial" w:hAnsi="Arial" w:cs="Arial"/>
          <w:sz w:val="22"/>
          <w:szCs w:val="22"/>
        </w:rPr>
        <w:t xml:space="preserve"> </w:t>
      </w:r>
      <w:r w:rsidR="00D65186">
        <w:rPr>
          <w:rFonts w:ascii="Arial" w:hAnsi="Arial" w:cs="Arial"/>
          <w:sz w:val="22"/>
          <w:szCs w:val="22"/>
        </w:rPr>
        <w:t>each</w:t>
      </w:r>
      <w:r w:rsidR="00295B95">
        <w:rPr>
          <w:rFonts w:ascii="Arial" w:hAnsi="Arial" w:cs="Arial"/>
          <w:sz w:val="22"/>
          <w:szCs w:val="22"/>
        </w:rPr>
        <w:t xml:space="preserve"> </w:t>
      </w:r>
      <w:r w:rsidR="00D65186">
        <w:rPr>
          <w:rFonts w:ascii="Arial" w:hAnsi="Arial" w:cs="Arial"/>
          <w:sz w:val="22"/>
          <w:szCs w:val="22"/>
        </w:rPr>
        <w:t xml:space="preserve">with </w:t>
      </w:r>
      <w:r w:rsidR="0050028A">
        <w:rPr>
          <w:rFonts w:ascii="Arial" w:hAnsi="Arial" w:cs="Arial"/>
          <w:sz w:val="22"/>
          <w:szCs w:val="22"/>
        </w:rPr>
        <w:t xml:space="preserve">a </w:t>
      </w:r>
      <w:r w:rsidR="00295B95">
        <w:rPr>
          <w:rFonts w:ascii="Arial" w:hAnsi="Arial" w:cs="Arial"/>
          <w:sz w:val="22"/>
          <w:szCs w:val="22"/>
        </w:rPr>
        <w:t>single electron</w:t>
      </w:r>
      <w:r w:rsidR="008D6326">
        <w:rPr>
          <w:rFonts w:ascii="Arial" w:hAnsi="Arial" w:cs="Arial"/>
          <w:sz w:val="22"/>
          <w:szCs w:val="22"/>
        </w:rPr>
        <w:t>. The short</w:t>
      </w:r>
      <w:r>
        <w:rPr>
          <w:rFonts w:ascii="Arial" w:hAnsi="Arial" w:cs="Arial"/>
          <w:sz w:val="22"/>
          <w:szCs w:val="22"/>
        </w:rPr>
        <w:t>-</w:t>
      </w:r>
      <w:r w:rsidR="008D6326">
        <w:rPr>
          <w:rFonts w:ascii="Arial" w:hAnsi="Arial" w:cs="Arial"/>
          <w:sz w:val="22"/>
          <w:szCs w:val="22"/>
        </w:rPr>
        <w:t xml:space="preserve">lived radical pair </w:t>
      </w:r>
      <w:r>
        <w:rPr>
          <w:rFonts w:ascii="Arial" w:hAnsi="Arial" w:cs="Arial"/>
          <w:sz w:val="22"/>
          <w:szCs w:val="22"/>
        </w:rPr>
        <w:t>is usually</w:t>
      </w:r>
      <w:r w:rsidR="008D6326">
        <w:rPr>
          <w:rFonts w:ascii="Arial" w:hAnsi="Arial" w:cs="Arial"/>
          <w:sz w:val="22"/>
          <w:szCs w:val="22"/>
        </w:rPr>
        <w:t xml:space="preserve"> produced </w:t>
      </w:r>
      <w:r w:rsidR="008D6326" w:rsidRPr="003E48AE">
        <w:rPr>
          <w:rFonts w:ascii="Arial" w:hAnsi="Arial" w:cs="Arial"/>
          <w:sz w:val="22"/>
          <w:szCs w:val="22"/>
        </w:rPr>
        <w:t xml:space="preserve">through </w:t>
      </w:r>
      <w:r>
        <w:rPr>
          <w:rFonts w:ascii="Arial" w:hAnsi="Arial" w:cs="Arial"/>
          <w:sz w:val="22"/>
          <w:szCs w:val="22"/>
        </w:rPr>
        <w:t>decomposing</w:t>
      </w:r>
      <w:r w:rsidR="008D6326" w:rsidRPr="003E48AE">
        <w:rPr>
          <w:rFonts w:ascii="Arial" w:hAnsi="Arial" w:cs="Arial"/>
          <w:sz w:val="22"/>
          <w:szCs w:val="22"/>
        </w:rPr>
        <w:t xml:space="preserve"> reactants, electron transfer, or hydrogen transfer between reactants</w:t>
      </w:r>
      <w:r w:rsidR="001E5B77">
        <w:rPr>
          <w:rFonts w:ascii="Arial" w:hAnsi="Arial" w:cs="Arial"/>
          <w:sz w:val="22"/>
          <w:szCs w:val="22"/>
        </w:rPr>
        <w:t xml:space="preserve"> A and B or within a reactant AB</w:t>
      </w:r>
      <w:r w:rsidR="008D6326" w:rsidRPr="003E48AE">
        <w:rPr>
          <w:rFonts w:ascii="Arial" w:hAnsi="Arial" w:cs="Arial"/>
          <w:sz w:val="22"/>
          <w:szCs w:val="22"/>
        </w:rPr>
        <w:t>.</w:t>
      </w:r>
      <w:r w:rsidR="008D6326">
        <w:rPr>
          <w:rFonts w:ascii="CMR12" w:hAnsi="CMR12"/>
        </w:rPr>
        <w:t xml:space="preserve"> </w:t>
      </w:r>
      <w:r w:rsidR="0050028A">
        <w:rPr>
          <w:rFonts w:ascii="Arial" w:hAnsi="Arial" w:cs="Arial"/>
          <w:sz w:val="22"/>
          <w:szCs w:val="22"/>
        </w:rPr>
        <w:t xml:space="preserve">The </w:t>
      </w:r>
      <w:r w:rsidR="001E5B77">
        <w:rPr>
          <w:rFonts w:ascii="Arial" w:hAnsi="Arial" w:cs="Arial"/>
          <w:sz w:val="22"/>
          <w:szCs w:val="22"/>
        </w:rPr>
        <w:t>spin</w:t>
      </w:r>
      <w:r w:rsidR="008B0536">
        <w:rPr>
          <w:rFonts w:ascii="Arial" w:hAnsi="Arial" w:cs="Arial"/>
          <w:sz w:val="22"/>
          <w:szCs w:val="22"/>
        </w:rPr>
        <w:t>-</w:t>
      </w:r>
      <w:r w:rsidR="001E5B77">
        <w:rPr>
          <w:rFonts w:ascii="Arial" w:hAnsi="Arial" w:cs="Arial"/>
          <w:sz w:val="22"/>
          <w:szCs w:val="22"/>
        </w:rPr>
        <w:t xml:space="preserve">coupled </w:t>
      </w:r>
      <w:r w:rsidR="0050028A">
        <w:rPr>
          <w:rFonts w:ascii="Arial" w:hAnsi="Arial" w:cs="Arial"/>
          <w:sz w:val="22"/>
          <w:szCs w:val="22"/>
        </w:rPr>
        <w:t>radical pair</w:t>
      </w:r>
      <w:r w:rsidR="00F93FFA">
        <w:rPr>
          <w:rFonts w:ascii="Arial" w:hAnsi="Arial" w:cs="Arial"/>
          <w:sz w:val="22"/>
          <w:szCs w:val="22"/>
        </w:rPr>
        <w:t xml:space="preserve"> </w:t>
      </w:r>
      <w:r w:rsidR="00295B95">
        <w:rPr>
          <w:rFonts w:ascii="Arial" w:hAnsi="Arial" w:cs="Arial"/>
          <w:sz w:val="22"/>
          <w:szCs w:val="22"/>
        </w:rPr>
        <w:t>form</w:t>
      </w:r>
      <w:r w:rsidR="0050028A">
        <w:rPr>
          <w:rFonts w:ascii="Arial" w:hAnsi="Arial" w:cs="Arial"/>
          <w:sz w:val="22"/>
          <w:szCs w:val="22"/>
        </w:rPr>
        <w:t>s</w:t>
      </w:r>
      <w:r w:rsidR="00295B95">
        <w:rPr>
          <w:rFonts w:ascii="Arial" w:hAnsi="Arial" w:cs="Arial"/>
          <w:sz w:val="22"/>
          <w:szCs w:val="22"/>
        </w:rPr>
        <w:t xml:space="preserve"> 4 spin states, one paired singlet state, S</w:t>
      </w:r>
      <w:r w:rsidR="00295B95" w:rsidRPr="00FD3D95">
        <w:rPr>
          <w:rFonts w:ascii="Arial" w:hAnsi="Arial" w:cs="Arial"/>
          <w:sz w:val="22"/>
          <w:szCs w:val="22"/>
          <w:vertAlign w:val="subscript"/>
        </w:rPr>
        <w:t>0</w:t>
      </w:r>
      <w:r w:rsidR="00295B95">
        <w:rPr>
          <w:rFonts w:ascii="Arial" w:hAnsi="Arial" w:cs="Arial"/>
          <w:sz w:val="22"/>
          <w:szCs w:val="22"/>
          <w:vertAlign w:val="subscript"/>
        </w:rPr>
        <w:t>,</w:t>
      </w:r>
      <w:r w:rsidR="00295B95">
        <w:rPr>
          <w:rFonts w:ascii="Arial" w:hAnsi="Arial" w:cs="Arial"/>
          <w:sz w:val="22"/>
          <w:szCs w:val="22"/>
        </w:rPr>
        <w:t xml:space="preserve"> and 3 unpaired triplet states, T</w:t>
      </w:r>
      <w:r w:rsidR="00295B95" w:rsidRPr="00FD3D95">
        <w:rPr>
          <w:rFonts w:ascii="Arial" w:hAnsi="Arial" w:cs="Arial"/>
          <w:sz w:val="22"/>
          <w:szCs w:val="22"/>
          <w:vertAlign w:val="subscript"/>
        </w:rPr>
        <w:t>+1</w:t>
      </w:r>
      <w:r w:rsidR="00295B95">
        <w:rPr>
          <w:rFonts w:ascii="Arial" w:hAnsi="Arial" w:cs="Arial"/>
          <w:sz w:val="22"/>
          <w:szCs w:val="22"/>
        </w:rPr>
        <w:t>, T</w:t>
      </w:r>
      <w:r w:rsidR="00295B95" w:rsidRPr="00FD3D95">
        <w:rPr>
          <w:rFonts w:ascii="Arial" w:hAnsi="Arial" w:cs="Arial"/>
          <w:sz w:val="22"/>
          <w:szCs w:val="22"/>
          <w:vertAlign w:val="subscript"/>
        </w:rPr>
        <w:t>0</w:t>
      </w:r>
      <w:r w:rsidR="00295B95">
        <w:rPr>
          <w:rFonts w:ascii="Arial" w:hAnsi="Arial" w:cs="Arial"/>
          <w:sz w:val="22"/>
          <w:szCs w:val="22"/>
        </w:rPr>
        <w:t>, and T</w:t>
      </w:r>
      <w:r w:rsidR="00295B95" w:rsidRPr="00FD3D95">
        <w:rPr>
          <w:rFonts w:ascii="Arial" w:hAnsi="Arial" w:cs="Arial"/>
          <w:sz w:val="22"/>
          <w:szCs w:val="22"/>
          <w:vertAlign w:val="subscript"/>
        </w:rPr>
        <w:t>-1</w:t>
      </w:r>
      <w:r w:rsidR="00D16BD0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D16BD0">
        <w:rPr>
          <w:rFonts w:ascii="Arial" w:hAnsi="Arial" w:cs="Arial"/>
          <w:sz w:val="22"/>
          <w:szCs w:val="22"/>
        </w:rPr>
        <w:t>(Supplementary Figure 2B)</w:t>
      </w:r>
      <w:r w:rsidR="00295B95">
        <w:rPr>
          <w:rFonts w:ascii="Arial" w:hAnsi="Arial" w:cs="Arial"/>
          <w:sz w:val="22"/>
          <w:szCs w:val="22"/>
        </w:rPr>
        <w:t>.</w:t>
      </w:r>
      <w:r w:rsidR="00705195" w:rsidRPr="00705195">
        <w:rPr>
          <w:rFonts w:ascii="Arial" w:hAnsi="Arial" w:cs="Arial"/>
          <w:bCs/>
          <w:sz w:val="22"/>
          <w:szCs w:val="22"/>
        </w:rPr>
        <w:t xml:space="preserve"> </w:t>
      </w:r>
      <w:r w:rsidR="00A03D1E">
        <w:rPr>
          <w:rFonts w:ascii="Arial" w:hAnsi="Arial" w:cs="Arial"/>
          <w:bCs/>
          <w:sz w:val="22"/>
          <w:szCs w:val="22"/>
        </w:rPr>
        <w:t xml:space="preserve">This </w:t>
      </w:r>
      <w:r w:rsidR="008B0536">
        <w:rPr>
          <w:rFonts w:ascii="Arial" w:hAnsi="Arial" w:cs="Arial"/>
          <w:bCs/>
          <w:sz w:val="22"/>
          <w:szCs w:val="22"/>
        </w:rPr>
        <w:t>differs</w:t>
      </w:r>
      <w:r w:rsidR="00A03D1E">
        <w:rPr>
          <w:rFonts w:ascii="Arial" w:hAnsi="Arial" w:cs="Arial"/>
          <w:bCs/>
          <w:sz w:val="22"/>
          <w:szCs w:val="22"/>
        </w:rPr>
        <w:t xml:space="preserve"> from the usual two electron spins in an atom or a molecul</w:t>
      </w:r>
      <w:r w:rsidR="008B0536">
        <w:rPr>
          <w:rFonts w:ascii="Arial" w:hAnsi="Arial" w:cs="Arial"/>
          <w:bCs/>
          <w:sz w:val="22"/>
          <w:szCs w:val="22"/>
        </w:rPr>
        <w:t>e</w:t>
      </w:r>
      <w:r w:rsidR="00A03D1E">
        <w:rPr>
          <w:rFonts w:ascii="Arial" w:hAnsi="Arial" w:cs="Arial"/>
          <w:bCs/>
          <w:sz w:val="22"/>
          <w:szCs w:val="22"/>
        </w:rPr>
        <w:t xml:space="preserve">. </w:t>
      </w:r>
      <w:r w:rsidR="0098387E">
        <w:rPr>
          <w:rFonts w:ascii="Arial" w:hAnsi="Arial" w:cs="Arial"/>
          <w:bCs/>
          <w:sz w:val="22"/>
          <w:szCs w:val="22"/>
        </w:rPr>
        <w:t xml:space="preserve">In </w:t>
      </w:r>
      <w:r w:rsidR="008B0536">
        <w:rPr>
          <w:rFonts w:ascii="Arial" w:hAnsi="Arial" w:cs="Arial"/>
          <w:bCs/>
          <w:sz w:val="22"/>
          <w:szCs w:val="22"/>
        </w:rPr>
        <w:t xml:space="preserve">a </w:t>
      </w:r>
      <w:r w:rsidR="0098387E">
        <w:rPr>
          <w:rFonts w:ascii="Arial" w:hAnsi="Arial" w:cs="Arial"/>
          <w:bCs/>
          <w:sz w:val="22"/>
          <w:szCs w:val="22"/>
        </w:rPr>
        <w:t>radical pa</w:t>
      </w:r>
      <w:r w:rsidR="00813715">
        <w:rPr>
          <w:rFonts w:ascii="Arial" w:hAnsi="Arial" w:cs="Arial"/>
          <w:bCs/>
          <w:sz w:val="22"/>
          <w:szCs w:val="22"/>
        </w:rPr>
        <w:t>i</w:t>
      </w:r>
      <w:r w:rsidR="0098387E">
        <w:rPr>
          <w:rFonts w:ascii="Arial" w:hAnsi="Arial" w:cs="Arial"/>
          <w:bCs/>
          <w:sz w:val="22"/>
          <w:szCs w:val="22"/>
        </w:rPr>
        <w:t>r, e</w:t>
      </w:r>
      <w:r w:rsidR="00D14BA2">
        <w:rPr>
          <w:rFonts w:ascii="Arial" w:hAnsi="Arial" w:cs="Arial"/>
          <w:bCs/>
          <w:sz w:val="22"/>
          <w:szCs w:val="22"/>
        </w:rPr>
        <w:t xml:space="preserve">ach </w:t>
      </w:r>
      <w:r w:rsidR="003E48AE">
        <w:rPr>
          <w:rFonts w:ascii="Arial" w:hAnsi="Arial" w:cs="Arial"/>
          <w:bCs/>
          <w:sz w:val="22"/>
          <w:szCs w:val="22"/>
        </w:rPr>
        <w:t>electron</w:t>
      </w:r>
      <w:r w:rsidR="00D14BA2">
        <w:rPr>
          <w:rFonts w:ascii="Arial" w:hAnsi="Arial" w:cs="Arial"/>
          <w:bCs/>
          <w:sz w:val="22"/>
          <w:szCs w:val="22"/>
        </w:rPr>
        <w:t xml:space="preserve"> resides </w:t>
      </w:r>
      <w:r w:rsidR="00221472">
        <w:rPr>
          <w:rFonts w:ascii="Arial" w:hAnsi="Arial" w:cs="Arial"/>
          <w:bCs/>
          <w:sz w:val="22"/>
          <w:szCs w:val="22"/>
        </w:rPr>
        <w:t xml:space="preserve">within a molecule </w:t>
      </w:r>
      <w:r w:rsidR="00D14BA2">
        <w:rPr>
          <w:rFonts w:ascii="Arial" w:hAnsi="Arial" w:cs="Arial"/>
          <w:bCs/>
          <w:sz w:val="22"/>
          <w:szCs w:val="22"/>
        </w:rPr>
        <w:t>in a different radical or sp</w:t>
      </w:r>
      <w:r w:rsidR="0098387E">
        <w:rPr>
          <w:rFonts w:ascii="Arial" w:hAnsi="Arial" w:cs="Arial"/>
          <w:bCs/>
          <w:sz w:val="22"/>
          <w:szCs w:val="22"/>
        </w:rPr>
        <w:t>a</w:t>
      </w:r>
      <w:r w:rsidR="008B0536">
        <w:rPr>
          <w:rFonts w:ascii="Arial" w:hAnsi="Arial" w:cs="Arial"/>
          <w:bCs/>
          <w:sz w:val="22"/>
          <w:szCs w:val="22"/>
        </w:rPr>
        <w:t xml:space="preserve">tial </w:t>
      </w:r>
      <w:r w:rsidR="00D14BA2">
        <w:rPr>
          <w:rFonts w:ascii="Arial" w:hAnsi="Arial" w:cs="Arial"/>
          <w:bCs/>
          <w:sz w:val="22"/>
          <w:szCs w:val="22"/>
        </w:rPr>
        <w:t>location</w:t>
      </w:r>
      <w:r w:rsidR="00221472">
        <w:rPr>
          <w:rFonts w:ascii="Arial" w:hAnsi="Arial" w:cs="Arial"/>
          <w:bCs/>
          <w:sz w:val="22"/>
          <w:szCs w:val="22"/>
        </w:rPr>
        <w:t>, namely, the charge separation</w:t>
      </w:r>
      <w:r w:rsidR="00D14BA2">
        <w:rPr>
          <w:rFonts w:ascii="Arial" w:hAnsi="Arial" w:cs="Arial"/>
          <w:bCs/>
          <w:sz w:val="22"/>
          <w:szCs w:val="22"/>
        </w:rPr>
        <w:t xml:space="preserve">. </w:t>
      </w:r>
      <w:r w:rsidR="00813715">
        <w:rPr>
          <w:rFonts w:ascii="Arial" w:hAnsi="Arial" w:cs="Arial"/>
          <w:bCs/>
          <w:sz w:val="22"/>
          <w:szCs w:val="22"/>
        </w:rPr>
        <w:t>Therefore</w:t>
      </w:r>
      <w:r w:rsidR="006B7768">
        <w:rPr>
          <w:rFonts w:ascii="Arial" w:hAnsi="Arial" w:cs="Arial"/>
          <w:bCs/>
          <w:sz w:val="22"/>
          <w:szCs w:val="22"/>
        </w:rPr>
        <w:t>,</w:t>
      </w:r>
      <w:r w:rsidR="00813715">
        <w:rPr>
          <w:rFonts w:ascii="Arial" w:hAnsi="Arial" w:cs="Arial"/>
          <w:bCs/>
          <w:sz w:val="22"/>
          <w:szCs w:val="22"/>
        </w:rPr>
        <w:t xml:space="preserve"> each electron spin is surrounded by </w:t>
      </w:r>
      <w:r w:rsidR="00495BCA">
        <w:rPr>
          <w:rFonts w:ascii="Arial" w:hAnsi="Arial" w:cs="Arial"/>
          <w:bCs/>
          <w:sz w:val="22"/>
          <w:szCs w:val="22"/>
        </w:rPr>
        <w:t xml:space="preserve">a </w:t>
      </w:r>
      <w:r w:rsidR="00813715">
        <w:rPr>
          <w:rFonts w:ascii="Arial" w:hAnsi="Arial" w:cs="Arial"/>
          <w:bCs/>
          <w:sz w:val="22"/>
          <w:szCs w:val="22"/>
        </w:rPr>
        <w:t xml:space="preserve">different </w:t>
      </w:r>
      <w:r w:rsidR="0064083A">
        <w:rPr>
          <w:rFonts w:ascii="Arial" w:hAnsi="Arial" w:cs="Arial"/>
          <w:bCs/>
          <w:sz w:val="22"/>
          <w:szCs w:val="22"/>
        </w:rPr>
        <w:t>chemical</w:t>
      </w:r>
      <w:r w:rsidR="00E3345E">
        <w:rPr>
          <w:rFonts w:ascii="Arial" w:hAnsi="Arial" w:cs="Arial"/>
          <w:bCs/>
          <w:sz w:val="22"/>
          <w:szCs w:val="22"/>
        </w:rPr>
        <w:t xml:space="preserve"> </w:t>
      </w:r>
      <w:r w:rsidR="00E815C5">
        <w:rPr>
          <w:rFonts w:ascii="Arial" w:hAnsi="Arial" w:cs="Arial"/>
          <w:bCs/>
          <w:sz w:val="22"/>
          <w:szCs w:val="22"/>
        </w:rPr>
        <w:t>environment</w:t>
      </w:r>
      <w:r w:rsidR="00813715">
        <w:rPr>
          <w:rFonts w:ascii="Arial" w:hAnsi="Arial" w:cs="Arial"/>
          <w:bCs/>
          <w:sz w:val="22"/>
          <w:szCs w:val="22"/>
        </w:rPr>
        <w:t xml:space="preserve">. </w:t>
      </w:r>
      <w:r w:rsidR="00705195">
        <w:rPr>
          <w:rFonts w:ascii="Arial" w:hAnsi="Arial" w:cs="Arial"/>
          <w:bCs/>
          <w:sz w:val="22"/>
          <w:szCs w:val="22"/>
        </w:rPr>
        <w:t xml:space="preserve">Typically, the energy levels of the singlet and triplet </w:t>
      </w:r>
      <w:r w:rsidR="000F4503">
        <w:rPr>
          <w:rFonts w:ascii="Arial" w:hAnsi="Arial" w:cs="Arial"/>
          <w:bCs/>
          <w:sz w:val="22"/>
          <w:szCs w:val="22"/>
        </w:rPr>
        <w:t>states are</w:t>
      </w:r>
      <w:r w:rsidR="00C14820">
        <w:rPr>
          <w:rFonts w:ascii="Arial" w:hAnsi="Arial" w:cs="Arial"/>
          <w:bCs/>
          <w:sz w:val="22"/>
          <w:szCs w:val="22"/>
        </w:rPr>
        <w:t xml:space="preserve"> </w:t>
      </w:r>
      <w:r w:rsidR="00705195">
        <w:rPr>
          <w:rFonts w:ascii="Arial" w:hAnsi="Arial" w:cs="Arial"/>
          <w:bCs/>
          <w:sz w:val="22"/>
          <w:szCs w:val="22"/>
        </w:rPr>
        <w:t>different</w:t>
      </w:r>
      <w:r w:rsidR="00131C7F">
        <w:rPr>
          <w:rFonts w:ascii="Arial" w:hAnsi="Arial" w:cs="Arial"/>
          <w:bCs/>
          <w:sz w:val="22"/>
          <w:szCs w:val="22"/>
        </w:rPr>
        <w:t>,</w:t>
      </w:r>
      <w:r w:rsidR="00705195">
        <w:rPr>
          <w:rFonts w:ascii="Arial" w:hAnsi="Arial" w:cs="Arial"/>
          <w:bCs/>
          <w:sz w:val="22"/>
          <w:szCs w:val="22"/>
        </w:rPr>
        <w:t xml:space="preserve"> </w:t>
      </w:r>
      <w:r w:rsidR="00131C7F">
        <w:rPr>
          <w:rFonts w:ascii="Arial" w:hAnsi="Arial" w:cs="Arial"/>
          <w:bCs/>
          <w:sz w:val="22"/>
          <w:szCs w:val="22"/>
        </w:rPr>
        <w:t>and</w:t>
      </w:r>
      <w:r w:rsidR="00705195">
        <w:rPr>
          <w:rFonts w:ascii="Arial" w:hAnsi="Arial" w:cs="Arial"/>
          <w:bCs/>
          <w:sz w:val="22"/>
          <w:szCs w:val="22"/>
        </w:rPr>
        <w:t xml:space="preserve"> for </w:t>
      </w:r>
      <w:r w:rsidR="001054C7">
        <w:rPr>
          <w:rFonts w:ascii="Arial" w:hAnsi="Arial" w:cs="Arial"/>
          <w:bCs/>
          <w:sz w:val="22"/>
          <w:szCs w:val="22"/>
        </w:rPr>
        <w:t xml:space="preserve">a </w:t>
      </w:r>
      <w:r w:rsidR="00705195">
        <w:rPr>
          <w:rFonts w:ascii="Arial" w:hAnsi="Arial" w:cs="Arial"/>
          <w:bCs/>
          <w:sz w:val="22"/>
          <w:szCs w:val="22"/>
        </w:rPr>
        <w:t>radical pa</w:t>
      </w:r>
      <w:r w:rsidR="0057151A">
        <w:rPr>
          <w:rFonts w:ascii="Arial" w:hAnsi="Arial" w:cs="Arial"/>
          <w:bCs/>
          <w:sz w:val="22"/>
          <w:szCs w:val="22"/>
        </w:rPr>
        <w:t>i</w:t>
      </w:r>
      <w:r w:rsidR="00705195">
        <w:rPr>
          <w:rFonts w:ascii="Arial" w:hAnsi="Arial" w:cs="Arial"/>
          <w:bCs/>
          <w:sz w:val="22"/>
          <w:szCs w:val="22"/>
        </w:rPr>
        <w:t>r</w:t>
      </w:r>
      <w:r w:rsidR="00131C7F">
        <w:rPr>
          <w:rFonts w:ascii="Arial" w:hAnsi="Arial" w:cs="Arial"/>
          <w:bCs/>
          <w:sz w:val="22"/>
          <w:szCs w:val="22"/>
        </w:rPr>
        <w:t>,</w:t>
      </w:r>
      <w:r w:rsidR="00705195">
        <w:rPr>
          <w:rFonts w:ascii="Arial" w:hAnsi="Arial" w:cs="Arial"/>
          <w:bCs/>
          <w:sz w:val="22"/>
          <w:szCs w:val="22"/>
        </w:rPr>
        <w:t xml:space="preserve"> it</w:t>
      </w:r>
      <w:r w:rsidR="00705195" w:rsidRPr="009B55A1">
        <w:rPr>
          <w:rFonts w:ascii="Arial" w:hAnsi="Arial" w:cs="Arial"/>
          <w:bCs/>
          <w:sz w:val="22"/>
          <w:szCs w:val="22"/>
        </w:rPr>
        <w:t xml:space="preserve"> is a function of the radical pair distance</w:t>
      </w:r>
      <w:r w:rsidR="00705195">
        <w:rPr>
          <w:rFonts w:ascii="Arial" w:hAnsi="Arial" w:cs="Arial"/>
          <w:bCs/>
          <w:sz w:val="22"/>
          <w:szCs w:val="22"/>
        </w:rPr>
        <w:t>. W</w:t>
      </w:r>
      <w:r w:rsidR="00705195" w:rsidRPr="009B55A1">
        <w:rPr>
          <w:rFonts w:ascii="Arial" w:hAnsi="Arial" w:cs="Arial"/>
          <w:bCs/>
          <w:sz w:val="22"/>
          <w:szCs w:val="22"/>
        </w:rPr>
        <w:t xml:space="preserve">hen </w:t>
      </w:r>
      <w:r w:rsidR="00705195" w:rsidRPr="009B55A1">
        <w:rPr>
          <w:rFonts w:ascii="Arial" w:hAnsi="Arial" w:cs="Arial"/>
          <w:bCs/>
          <w:sz w:val="22"/>
          <w:szCs w:val="22"/>
        </w:rPr>
        <w:lastRenderedPageBreak/>
        <w:t>the separation</w:t>
      </w:r>
      <w:r w:rsidR="00705195">
        <w:rPr>
          <w:rFonts w:ascii="Arial" w:hAnsi="Arial" w:cs="Arial"/>
          <w:bCs/>
          <w:sz w:val="22"/>
          <w:szCs w:val="22"/>
        </w:rPr>
        <w:t xml:space="preserve"> distance</w:t>
      </w:r>
      <w:r w:rsidR="00705195" w:rsidRPr="009B55A1">
        <w:rPr>
          <w:rFonts w:ascii="Arial" w:hAnsi="Arial" w:cs="Arial"/>
          <w:bCs/>
          <w:sz w:val="22"/>
          <w:szCs w:val="22"/>
        </w:rPr>
        <w:t xml:space="preserve"> increases to around </w:t>
      </w:r>
      <w:r w:rsidR="00705195" w:rsidRPr="009B55A1">
        <w:rPr>
          <w:rFonts w:ascii="Arial" w:hAnsi="Arial" w:cs="Arial"/>
          <w:bCs/>
          <w:sz w:val="22"/>
          <w:szCs w:val="22"/>
        </w:rPr>
        <w:sym w:font="Symbol" w:char="F0B3"/>
      </w:r>
      <w:r w:rsidR="00705195" w:rsidRPr="009B55A1">
        <w:rPr>
          <w:rFonts w:ascii="Arial" w:hAnsi="Arial" w:cs="Arial"/>
          <w:bCs/>
          <w:sz w:val="22"/>
          <w:szCs w:val="22"/>
        </w:rPr>
        <w:t xml:space="preserve"> 1nm</w:t>
      </w:r>
      <w:r w:rsidR="00705195">
        <w:rPr>
          <w:rFonts w:ascii="Arial" w:hAnsi="Arial" w:cs="Arial"/>
          <w:bCs/>
          <w:sz w:val="22"/>
          <w:szCs w:val="22"/>
        </w:rPr>
        <w:t xml:space="preserve">, </w:t>
      </w:r>
      <w:r w:rsidR="00705195" w:rsidRPr="005D3993">
        <w:rPr>
          <w:rFonts w:ascii="Arial" w:hAnsi="Arial" w:cs="Arial"/>
          <w:bCs/>
          <w:sz w:val="22"/>
          <w:szCs w:val="22"/>
        </w:rPr>
        <w:t>the energ</w:t>
      </w:r>
      <w:r w:rsidR="00705195">
        <w:rPr>
          <w:rFonts w:ascii="Arial" w:hAnsi="Arial" w:cs="Arial"/>
          <w:bCs/>
          <w:sz w:val="22"/>
          <w:szCs w:val="22"/>
        </w:rPr>
        <w:t xml:space="preserve">y levels become </w:t>
      </w:r>
      <w:r w:rsidR="00705195" w:rsidRPr="005D3993">
        <w:rPr>
          <w:rFonts w:ascii="Arial" w:hAnsi="Arial" w:cs="Arial"/>
          <w:bCs/>
          <w:sz w:val="22"/>
          <w:szCs w:val="22"/>
        </w:rPr>
        <w:t>comp</w:t>
      </w:r>
      <w:r w:rsidR="009D3C6F">
        <w:rPr>
          <w:rFonts w:ascii="Arial" w:hAnsi="Arial" w:cs="Arial"/>
          <w:bCs/>
          <w:sz w:val="22"/>
          <w:szCs w:val="22"/>
        </w:rPr>
        <w:t>a</w:t>
      </w:r>
      <w:r w:rsidR="00705195" w:rsidRPr="005D3993">
        <w:rPr>
          <w:rFonts w:ascii="Arial" w:hAnsi="Arial" w:cs="Arial"/>
          <w:bCs/>
          <w:sz w:val="22"/>
          <w:szCs w:val="22"/>
        </w:rPr>
        <w:t>rable</w:t>
      </w:r>
      <w:r w:rsidR="0057151A">
        <w:rPr>
          <w:rFonts w:ascii="Arial" w:hAnsi="Arial" w:cs="Arial"/>
          <w:bCs/>
          <w:sz w:val="22"/>
          <w:szCs w:val="22"/>
        </w:rPr>
        <w:t xml:space="preserve"> between the singlet and triplet states</w:t>
      </w:r>
      <w:r w:rsidR="00D305F5">
        <w:rPr>
          <w:rFonts w:ascii="Arial" w:hAnsi="Arial" w:cs="Arial"/>
          <w:bCs/>
          <w:sz w:val="22"/>
          <w:szCs w:val="22"/>
        </w:rPr>
        <w:t xml:space="preserve"> </w:t>
      </w:r>
      <w:r w:rsidR="00C14820"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Sb2RnZXJzPC9BdXRob3I+PFllYXI+MjAwOTwvWWVhcj48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</w:fldData>
        </w:fldChar>
      </w:r>
      <w:r w:rsidR="002A272B">
        <w:rPr>
          <w:rFonts w:ascii="Arial" w:hAnsi="Arial" w:cs="Arial"/>
          <w:bCs/>
          <w:sz w:val="22"/>
          <w:szCs w:val="22"/>
        </w:rPr>
        <w:instrText xml:space="preserve"> ADDIN EN.CITE </w:instrText>
      </w:r>
      <w:r w:rsidR="002A272B"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Sb2RnZXJzPC9BdXRob3I+PFllYXI+MjAwOTwvWWVhcj48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</w:fldData>
        </w:fldChar>
      </w:r>
      <w:r w:rsidR="002A272B">
        <w:rPr>
          <w:rFonts w:ascii="Arial" w:hAnsi="Arial" w:cs="Arial"/>
          <w:bCs/>
          <w:sz w:val="22"/>
          <w:szCs w:val="22"/>
        </w:rPr>
        <w:instrText xml:space="preserve"> ADDIN EN.CITE.DATA </w:instrText>
      </w:r>
      <w:r w:rsidR="002A272B">
        <w:rPr>
          <w:rFonts w:ascii="Arial" w:hAnsi="Arial" w:cs="Arial"/>
          <w:bCs/>
          <w:sz w:val="22"/>
          <w:szCs w:val="22"/>
        </w:rPr>
      </w:r>
      <w:r w:rsidR="002A272B">
        <w:rPr>
          <w:rFonts w:ascii="Arial" w:hAnsi="Arial" w:cs="Arial"/>
          <w:bCs/>
          <w:sz w:val="22"/>
          <w:szCs w:val="22"/>
        </w:rPr>
        <w:fldChar w:fldCharType="end"/>
      </w:r>
      <w:r w:rsidR="00C14820">
        <w:rPr>
          <w:rFonts w:ascii="Arial" w:hAnsi="Arial" w:cs="Arial"/>
          <w:bCs/>
          <w:sz w:val="22"/>
          <w:szCs w:val="22"/>
        </w:rPr>
      </w:r>
      <w:r w:rsidR="00C14820">
        <w:rPr>
          <w:rFonts w:ascii="Arial" w:hAnsi="Arial" w:cs="Arial"/>
          <w:bCs/>
          <w:sz w:val="22"/>
          <w:szCs w:val="22"/>
        </w:rPr>
        <w:fldChar w:fldCharType="separate"/>
      </w:r>
      <w:r w:rsidR="002A272B">
        <w:rPr>
          <w:rFonts w:ascii="Arial" w:hAnsi="Arial" w:cs="Arial"/>
          <w:bCs/>
          <w:noProof/>
          <w:sz w:val="22"/>
          <w:szCs w:val="22"/>
        </w:rPr>
        <w:t>(Rodgers 2009, Hore and Mouritsen 2016)</w:t>
      </w:r>
      <w:r w:rsidR="00C14820">
        <w:rPr>
          <w:rFonts w:ascii="Arial" w:hAnsi="Arial" w:cs="Arial"/>
          <w:bCs/>
          <w:sz w:val="22"/>
          <w:szCs w:val="22"/>
        </w:rPr>
        <w:fldChar w:fldCharType="end"/>
      </w:r>
      <w:r w:rsidR="00705195">
        <w:rPr>
          <w:rFonts w:ascii="Arial" w:hAnsi="Arial" w:cs="Arial"/>
          <w:bCs/>
          <w:sz w:val="22"/>
          <w:szCs w:val="22"/>
        </w:rPr>
        <w:t>.</w:t>
      </w:r>
      <w:r w:rsidR="00295B95">
        <w:rPr>
          <w:rFonts w:ascii="Arial" w:hAnsi="Arial" w:cs="Arial"/>
          <w:sz w:val="22"/>
          <w:szCs w:val="22"/>
        </w:rPr>
        <w:t xml:space="preserve"> </w:t>
      </w:r>
      <w:r w:rsidR="00E40E62">
        <w:rPr>
          <w:rFonts w:ascii="Arial" w:hAnsi="Arial" w:cs="Arial"/>
          <w:sz w:val="22"/>
          <w:szCs w:val="22"/>
        </w:rPr>
        <w:t xml:space="preserve">Under this condition, </w:t>
      </w:r>
      <w:r w:rsidR="00730AD0">
        <w:rPr>
          <w:rFonts w:ascii="Arial" w:hAnsi="Arial" w:cs="Arial"/>
          <w:bCs/>
          <w:sz w:val="22"/>
          <w:szCs w:val="22"/>
        </w:rPr>
        <w:t xml:space="preserve">the singlet and triplet states can interconvert </w:t>
      </w:r>
      <w:r w:rsidR="0049309D">
        <w:rPr>
          <w:rFonts w:ascii="Arial" w:hAnsi="Arial" w:cs="Arial"/>
          <w:bCs/>
          <w:sz w:val="22"/>
          <w:szCs w:val="22"/>
        </w:rPr>
        <w:t xml:space="preserve">with </w:t>
      </w:r>
      <w:r w:rsidR="00730AD0">
        <w:rPr>
          <w:rFonts w:ascii="Arial" w:hAnsi="Arial" w:cs="Arial"/>
          <w:bCs/>
          <w:sz w:val="22"/>
          <w:szCs w:val="22"/>
        </w:rPr>
        <w:t>each other via their “hyperfine interaction</w:t>
      </w:r>
      <w:r w:rsidR="0049309D">
        <w:rPr>
          <w:rFonts w:ascii="Arial" w:hAnsi="Arial" w:cs="Arial"/>
          <w:bCs/>
          <w:sz w:val="22"/>
          <w:szCs w:val="22"/>
        </w:rPr>
        <w:t>,</w:t>
      </w:r>
      <w:r w:rsidR="00730AD0">
        <w:rPr>
          <w:rFonts w:ascii="Arial" w:hAnsi="Arial" w:cs="Arial"/>
          <w:bCs/>
          <w:sz w:val="22"/>
          <w:szCs w:val="22"/>
        </w:rPr>
        <w:t xml:space="preserve">” </w:t>
      </w:r>
      <w:r w:rsidR="00C14820">
        <w:rPr>
          <w:rFonts w:ascii="Arial" w:hAnsi="Arial" w:cs="Arial"/>
          <w:bCs/>
          <w:sz w:val="22"/>
          <w:szCs w:val="22"/>
        </w:rPr>
        <w:t xml:space="preserve">resulting from </w:t>
      </w:r>
      <w:r w:rsidR="00C14820">
        <w:rPr>
          <w:rFonts w:ascii="Arial" w:hAnsi="Arial" w:cs="Arial"/>
          <w:sz w:val="22"/>
          <w:szCs w:val="22"/>
        </w:rPr>
        <w:t xml:space="preserve">the spin moment of the </w:t>
      </w:r>
      <w:r w:rsidR="00C14820" w:rsidRPr="009B55A1">
        <w:rPr>
          <w:rFonts w:ascii="Arial" w:hAnsi="Arial" w:cs="Arial"/>
          <w:sz w:val="22"/>
          <w:szCs w:val="22"/>
        </w:rPr>
        <w:t>electron</w:t>
      </w:r>
      <w:r w:rsidR="00C14820">
        <w:rPr>
          <w:rFonts w:ascii="Arial" w:hAnsi="Arial" w:cs="Arial"/>
          <w:sz w:val="22"/>
          <w:szCs w:val="22"/>
        </w:rPr>
        <w:t xml:space="preserve">s interacting </w:t>
      </w:r>
      <w:r w:rsidR="00C14820" w:rsidRPr="009B55A1">
        <w:rPr>
          <w:rFonts w:ascii="Arial" w:hAnsi="Arial" w:cs="Arial"/>
          <w:sz w:val="22"/>
          <w:szCs w:val="22"/>
        </w:rPr>
        <w:t xml:space="preserve">with </w:t>
      </w:r>
      <w:r w:rsidR="00C14820" w:rsidRPr="006202F4">
        <w:rPr>
          <w:rFonts w:ascii="Arial" w:hAnsi="Arial" w:cs="Arial"/>
          <w:bCs/>
          <w:sz w:val="22"/>
          <w:szCs w:val="22"/>
        </w:rPr>
        <w:t>the magnetic moment of the nucleus</w:t>
      </w:r>
      <w:r w:rsidR="00C14820" w:rsidRPr="006202F4">
        <w:rPr>
          <w:rFonts w:ascii="Arial" w:hAnsi="Arial" w:cs="Arial"/>
          <w:sz w:val="22"/>
          <w:szCs w:val="22"/>
        </w:rPr>
        <w:t xml:space="preserve"> </w:t>
      </w:r>
      <w:r w:rsidR="00C14820" w:rsidRPr="009B55A1">
        <w:rPr>
          <w:rFonts w:ascii="Arial" w:hAnsi="Arial" w:cs="Arial"/>
          <w:sz w:val="22"/>
          <w:szCs w:val="22"/>
        </w:rPr>
        <w:t>(</w:t>
      </w:r>
      <w:r w:rsidR="00C14820">
        <w:rPr>
          <w:rFonts w:ascii="Arial" w:hAnsi="Arial" w:cs="Arial"/>
          <w:sz w:val="22"/>
          <w:szCs w:val="22"/>
        </w:rPr>
        <w:t>generat</w:t>
      </w:r>
      <w:r w:rsidR="00C14820" w:rsidRPr="009B55A1">
        <w:rPr>
          <w:rFonts w:ascii="Arial" w:hAnsi="Arial" w:cs="Arial"/>
          <w:sz w:val="22"/>
          <w:szCs w:val="22"/>
        </w:rPr>
        <w:t xml:space="preserve">ed </w:t>
      </w:r>
      <w:r w:rsidR="00C14820">
        <w:rPr>
          <w:rFonts w:ascii="Arial" w:hAnsi="Arial" w:cs="Arial"/>
          <w:sz w:val="22"/>
          <w:szCs w:val="22"/>
        </w:rPr>
        <w:t>by</w:t>
      </w:r>
      <w:r w:rsidR="00C14820" w:rsidRPr="009B55A1">
        <w:rPr>
          <w:rFonts w:ascii="Arial" w:hAnsi="Arial" w:cs="Arial"/>
          <w:sz w:val="22"/>
          <w:szCs w:val="22"/>
        </w:rPr>
        <w:t xml:space="preserve"> spins of protons and neutrons) </w:t>
      </w:r>
      <w:r w:rsidR="00C14820">
        <w:rPr>
          <w:rFonts w:ascii="Arial" w:hAnsi="Arial" w:cs="Arial"/>
          <w:sz w:val="22"/>
          <w:szCs w:val="22"/>
        </w:rPr>
        <w:t>in the molecule</w:t>
      </w:r>
      <w:r w:rsidR="0054163F">
        <w:rPr>
          <w:rFonts w:ascii="Arial" w:hAnsi="Arial" w:cs="Arial"/>
          <w:sz w:val="22"/>
          <w:szCs w:val="22"/>
        </w:rPr>
        <w:t xml:space="preserve">. </w:t>
      </w:r>
      <w:r w:rsidR="00714A20" w:rsidRPr="008411EE">
        <w:rPr>
          <w:rFonts w:ascii="Arial" w:hAnsi="Arial" w:cs="Arial"/>
          <w:color w:val="000000" w:themeColor="text1"/>
          <w:sz w:val="22"/>
          <w:szCs w:val="22"/>
        </w:rPr>
        <w:t>The magnetic interaction between an unpaired electron and the nearby nuclei within the radical</w:t>
      </w:r>
      <w:r w:rsidR="0064083A">
        <w:rPr>
          <w:rFonts w:ascii="Arial" w:hAnsi="Arial" w:cs="Arial"/>
          <w:color w:val="000000" w:themeColor="text1"/>
          <w:sz w:val="22"/>
          <w:szCs w:val="22"/>
        </w:rPr>
        <w:t>s</w:t>
      </w:r>
      <w:r w:rsidR="00B24E87">
        <w:rPr>
          <w:rFonts w:ascii="Arial" w:hAnsi="Arial" w:cs="Arial"/>
          <w:color w:val="000000" w:themeColor="text1"/>
          <w:sz w:val="22"/>
          <w:szCs w:val="22"/>
        </w:rPr>
        <w:t xml:space="preserve">, a Zeeman interaction, slightly </w:t>
      </w:r>
      <w:r w:rsidR="003A6A84">
        <w:rPr>
          <w:rFonts w:ascii="Arial" w:hAnsi="Arial" w:cs="Arial"/>
          <w:color w:val="000000" w:themeColor="text1"/>
          <w:sz w:val="22"/>
          <w:szCs w:val="22"/>
        </w:rPr>
        <w:t>splits</w:t>
      </w:r>
      <w:r w:rsidR="00B24E87">
        <w:rPr>
          <w:rFonts w:ascii="Arial" w:hAnsi="Arial" w:cs="Arial"/>
          <w:color w:val="000000" w:themeColor="text1"/>
          <w:sz w:val="22"/>
          <w:szCs w:val="22"/>
        </w:rPr>
        <w:t xml:space="preserve"> the </w:t>
      </w:r>
      <w:r w:rsidR="00E815C5">
        <w:rPr>
          <w:rFonts w:ascii="Arial" w:hAnsi="Arial" w:cs="Arial"/>
          <w:color w:val="000000" w:themeColor="text1"/>
          <w:sz w:val="22"/>
          <w:szCs w:val="22"/>
        </w:rPr>
        <w:t>energy</w:t>
      </w:r>
      <w:r w:rsidR="00775D87">
        <w:rPr>
          <w:rFonts w:ascii="Arial" w:hAnsi="Arial" w:cs="Arial"/>
          <w:color w:val="000000" w:themeColor="text1"/>
          <w:sz w:val="22"/>
          <w:szCs w:val="22"/>
        </w:rPr>
        <w:t xml:space="preserve"> level</w:t>
      </w:r>
      <w:r w:rsidR="00B24E87">
        <w:rPr>
          <w:rFonts w:ascii="Arial" w:hAnsi="Arial" w:cs="Arial"/>
          <w:color w:val="000000" w:themeColor="text1"/>
          <w:sz w:val="22"/>
          <w:szCs w:val="22"/>
        </w:rPr>
        <w:t>s of T</w:t>
      </w:r>
      <w:r w:rsidR="00B24E87" w:rsidRPr="00B24E87">
        <w:rPr>
          <w:rFonts w:ascii="Arial" w:hAnsi="Arial" w:cs="Arial"/>
          <w:color w:val="000000" w:themeColor="text1"/>
          <w:sz w:val="22"/>
          <w:szCs w:val="22"/>
          <w:vertAlign w:val="subscript"/>
        </w:rPr>
        <w:t>+1</w:t>
      </w:r>
      <w:r w:rsidR="00B24E87">
        <w:rPr>
          <w:rFonts w:ascii="Arial" w:hAnsi="Arial" w:cs="Arial"/>
          <w:color w:val="000000" w:themeColor="text1"/>
          <w:sz w:val="22"/>
          <w:szCs w:val="22"/>
        </w:rPr>
        <w:t xml:space="preserve"> and T</w:t>
      </w:r>
      <w:r w:rsidR="00B24E87" w:rsidRPr="00B24E87">
        <w:rPr>
          <w:rFonts w:ascii="Arial" w:hAnsi="Arial" w:cs="Arial"/>
          <w:color w:val="000000" w:themeColor="text1"/>
          <w:sz w:val="22"/>
          <w:szCs w:val="22"/>
          <w:vertAlign w:val="subscript"/>
        </w:rPr>
        <w:t>-1</w:t>
      </w:r>
      <w:r w:rsidR="00B24E87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775D87">
        <w:rPr>
          <w:rFonts w:ascii="Arial" w:hAnsi="Arial" w:cs="Arial"/>
          <w:color w:val="000000" w:themeColor="text1"/>
          <w:sz w:val="22"/>
          <w:szCs w:val="22"/>
        </w:rPr>
        <w:t>S</w:t>
      </w:r>
      <w:r w:rsidR="00E22815">
        <w:rPr>
          <w:rFonts w:ascii="Arial" w:hAnsi="Arial" w:cs="Arial"/>
          <w:color w:val="000000" w:themeColor="text1"/>
          <w:sz w:val="22"/>
          <w:szCs w:val="22"/>
        </w:rPr>
        <w:t>uch an</w:t>
      </w:r>
      <w:r w:rsidR="00775D87">
        <w:rPr>
          <w:rFonts w:ascii="Arial" w:hAnsi="Arial" w:cs="Arial"/>
          <w:color w:val="000000" w:themeColor="text1"/>
          <w:sz w:val="22"/>
          <w:szCs w:val="22"/>
        </w:rPr>
        <w:t xml:space="preserve"> interaction</w:t>
      </w:r>
      <w:r w:rsidR="00E22815">
        <w:rPr>
          <w:rFonts w:ascii="Arial" w:hAnsi="Arial" w:cs="Arial"/>
          <w:color w:val="000000" w:themeColor="text1"/>
          <w:sz w:val="22"/>
          <w:szCs w:val="22"/>
        </w:rPr>
        <w:t>, either</w:t>
      </w:r>
      <w:r w:rsidR="00775D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22815">
        <w:rPr>
          <w:rFonts w:ascii="Arial" w:hAnsi="Arial" w:cs="Arial"/>
          <w:color w:val="000000" w:themeColor="text1"/>
          <w:sz w:val="22"/>
          <w:szCs w:val="22"/>
        </w:rPr>
        <w:t xml:space="preserve">isotropic or anisotropic, </w:t>
      </w:r>
      <w:r w:rsidR="00775D87">
        <w:rPr>
          <w:rFonts w:ascii="Arial" w:hAnsi="Arial" w:cs="Arial"/>
          <w:color w:val="000000" w:themeColor="text1"/>
          <w:sz w:val="22"/>
          <w:szCs w:val="22"/>
        </w:rPr>
        <w:t xml:space="preserve">generates local spin moments on the xy plane and </w:t>
      </w:r>
      <w:r w:rsidR="00714A20" w:rsidRPr="008411EE">
        <w:rPr>
          <w:rFonts w:ascii="Arial" w:hAnsi="Arial" w:cs="Arial"/>
          <w:color w:val="000000" w:themeColor="text1"/>
          <w:sz w:val="22"/>
          <w:szCs w:val="22"/>
        </w:rPr>
        <w:t xml:space="preserve">allows for the interconversion </w:t>
      </w:r>
      <w:r w:rsidR="00775D87">
        <w:rPr>
          <w:rFonts w:ascii="Arial" w:hAnsi="Arial" w:cs="Arial"/>
          <w:color w:val="000000" w:themeColor="text1"/>
          <w:sz w:val="22"/>
          <w:szCs w:val="22"/>
        </w:rPr>
        <w:t>among</w:t>
      </w:r>
      <w:r w:rsidR="00714A20" w:rsidRPr="008411EE">
        <w:rPr>
          <w:rFonts w:ascii="Arial" w:hAnsi="Arial" w:cs="Arial"/>
          <w:color w:val="000000" w:themeColor="text1"/>
          <w:sz w:val="22"/>
          <w:szCs w:val="22"/>
        </w:rPr>
        <w:t xml:space="preserve"> the singlet and triplet spin states of the radical pair</w:t>
      </w:r>
      <w:r w:rsidR="00C65827">
        <w:rPr>
          <w:rFonts w:ascii="Arial" w:hAnsi="Arial" w:cs="Arial"/>
          <w:color w:val="000000" w:themeColor="text1"/>
          <w:sz w:val="22"/>
          <w:szCs w:val="22"/>
        </w:rPr>
        <w:t xml:space="preserve"> to equal population among all 4 spin states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>, a hyperfine interaction as shown in Supplementary Figure 2B</w:t>
      </w:r>
      <w:r w:rsidR="00C65827">
        <w:rPr>
          <w:rFonts w:ascii="Arial" w:hAnsi="Arial" w:cs="Arial"/>
          <w:color w:val="000000" w:themeColor="text1"/>
          <w:sz w:val="22"/>
          <w:szCs w:val="22"/>
        </w:rPr>
        <w:t>.</w:t>
      </w:r>
      <w:r w:rsidR="00840C63" w:rsidRPr="003E48A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14A20" w:rsidRPr="003E48A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30AD0">
        <w:rPr>
          <w:rFonts w:ascii="Arial" w:hAnsi="Arial" w:cs="Arial"/>
          <w:sz w:val="22"/>
          <w:szCs w:val="22"/>
        </w:rPr>
        <w:t xml:space="preserve">This is </w:t>
      </w:r>
      <w:r w:rsidR="00F43FE8">
        <w:rPr>
          <w:rFonts w:ascii="Arial" w:hAnsi="Arial" w:cs="Arial"/>
          <w:sz w:val="22"/>
          <w:szCs w:val="22"/>
        </w:rPr>
        <w:t xml:space="preserve">an </w:t>
      </w:r>
      <w:r w:rsidR="0049309D">
        <w:rPr>
          <w:rFonts w:ascii="Arial" w:hAnsi="Arial" w:cs="Arial"/>
          <w:sz w:val="22"/>
          <w:szCs w:val="22"/>
        </w:rPr>
        <w:t>essential</w:t>
      </w:r>
      <w:r w:rsidR="00730AD0">
        <w:rPr>
          <w:rFonts w:ascii="Arial" w:hAnsi="Arial" w:cs="Arial"/>
          <w:sz w:val="22"/>
          <w:szCs w:val="22"/>
        </w:rPr>
        <w:t xml:space="preserve"> requirement for </w:t>
      </w:r>
      <w:r w:rsidR="00BA4ECF">
        <w:rPr>
          <w:rFonts w:ascii="Arial" w:hAnsi="Arial" w:cs="Arial"/>
          <w:sz w:val="22"/>
          <w:szCs w:val="22"/>
        </w:rPr>
        <w:t xml:space="preserve">the </w:t>
      </w:r>
      <w:r w:rsidR="00E40E62">
        <w:rPr>
          <w:rFonts w:ascii="Arial" w:hAnsi="Arial" w:cs="Arial"/>
          <w:sz w:val="22"/>
          <w:szCs w:val="22"/>
        </w:rPr>
        <w:t>r</w:t>
      </w:r>
      <w:r w:rsidR="00BA4ECF">
        <w:rPr>
          <w:rFonts w:ascii="Arial" w:hAnsi="Arial" w:cs="Arial"/>
          <w:sz w:val="22"/>
          <w:szCs w:val="22"/>
        </w:rPr>
        <w:t xml:space="preserve">adical </w:t>
      </w:r>
      <w:r w:rsidR="00E40E62">
        <w:rPr>
          <w:rFonts w:ascii="Arial" w:hAnsi="Arial" w:cs="Arial"/>
          <w:sz w:val="22"/>
          <w:szCs w:val="22"/>
        </w:rPr>
        <w:t>p</w:t>
      </w:r>
      <w:r w:rsidR="00BA4ECF">
        <w:rPr>
          <w:rFonts w:ascii="Arial" w:hAnsi="Arial" w:cs="Arial"/>
          <w:sz w:val="22"/>
          <w:szCs w:val="22"/>
        </w:rPr>
        <w:t xml:space="preserve">air to </w:t>
      </w:r>
      <w:r w:rsidR="00730AD0">
        <w:rPr>
          <w:rFonts w:ascii="Arial" w:hAnsi="Arial" w:cs="Arial"/>
          <w:sz w:val="22"/>
          <w:szCs w:val="22"/>
        </w:rPr>
        <w:t>generate LFE</w:t>
      </w:r>
      <w:r w:rsidR="001054C7">
        <w:rPr>
          <w:rFonts w:ascii="Arial" w:hAnsi="Arial" w:cs="Arial"/>
          <w:sz w:val="22"/>
          <w:szCs w:val="22"/>
        </w:rPr>
        <w:t>, that the energy levels of their singlet and triplet states are comp</w:t>
      </w:r>
      <w:r w:rsidR="00E40E62">
        <w:rPr>
          <w:rFonts w:ascii="Arial" w:hAnsi="Arial" w:cs="Arial"/>
          <w:sz w:val="22"/>
          <w:szCs w:val="22"/>
        </w:rPr>
        <w:t>arable</w:t>
      </w:r>
      <w:r w:rsidR="00D70AB0">
        <w:rPr>
          <w:rFonts w:ascii="Arial" w:hAnsi="Arial" w:cs="Arial"/>
          <w:sz w:val="22"/>
          <w:szCs w:val="22"/>
        </w:rPr>
        <w:t xml:space="preserve"> to enable interconversion of the 4 spin states.</w:t>
      </w:r>
      <w:r w:rsidR="0049309D">
        <w:rPr>
          <w:rFonts w:ascii="Arial" w:hAnsi="Arial" w:cs="Arial"/>
          <w:sz w:val="22"/>
          <w:szCs w:val="22"/>
        </w:rPr>
        <w:t xml:space="preserve"> </w:t>
      </w:r>
      <w:r w:rsidR="007472C3" w:rsidRPr="00B41847">
        <w:rPr>
          <w:rFonts w:ascii="Arial" w:hAnsi="Arial" w:cs="Arial"/>
          <w:color w:val="000000" w:themeColor="text1"/>
          <w:sz w:val="22"/>
          <w:szCs w:val="22"/>
        </w:rPr>
        <w:t>It mak</w:t>
      </w:r>
      <w:r w:rsidR="005B04CE">
        <w:rPr>
          <w:rFonts w:ascii="Arial" w:hAnsi="Arial" w:cs="Arial"/>
          <w:color w:val="000000" w:themeColor="text1"/>
          <w:sz w:val="22"/>
          <w:szCs w:val="22"/>
        </w:rPr>
        <w:t>es</w:t>
      </w:r>
      <w:r w:rsidR="007472C3" w:rsidRPr="00B41847">
        <w:rPr>
          <w:rFonts w:ascii="Arial" w:hAnsi="Arial" w:cs="Arial"/>
          <w:color w:val="000000" w:themeColor="text1"/>
          <w:sz w:val="22"/>
          <w:szCs w:val="22"/>
        </w:rPr>
        <w:t xml:space="preserve"> the </w:t>
      </w:r>
      <w:r w:rsidR="007472C3">
        <w:rPr>
          <w:rFonts w:ascii="Arial" w:hAnsi="Arial" w:cs="Arial"/>
          <w:color w:val="000000" w:themeColor="text1"/>
          <w:sz w:val="22"/>
          <w:szCs w:val="22"/>
        </w:rPr>
        <w:t>spin</w:t>
      </w:r>
      <w:r w:rsidR="005B04CE">
        <w:rPr>
          <w:rFonts w:ascii="Arial" w:hAnsi="Arial" w:cs="Arial"/>
          <w:color w:val="000000" w:themeColor="text1"/>
          <w:sz w:val="22"/>
          <w:szCs w:val="22"/>
        </w:rPr>
        <w:t>-</w:t>
      </w:r>
      <w:r w:rsidR="007472C3">
        <w:rPr>
          <w:rFonts w:ascii="Arial" w:hAnsi="Arial" w:cs="Arial"/>
          <w:color w:val="000000" w:themeColor="text1"/>
          <w:sz w:val="22"/>
          <w:szCs w:val="22"/>
        </w:rPr>
        <w:t xml:space="preserve">coupled radical </w:t>
      </w:r>
      <w:r w:rsidR="007472C3" w:rsidRPr="008411EE">
        <w:rPr>
          <w:rFonts w:ascii="Arial" w:hAnsi="Arial" w:cs="Arial"/>
          <w:color w:val="000000" w:themeColor="text1"/>
          <w:sz w:val="22"/>
          <w:szCs w:val="22"/>
        </w:rPr>
        <w:t xml:space="preserve">pair sensitive to external </w:t>
      </w:r>
      <w:r w:rsidR="004454C0">
        <w:rPr>
          <w:rFonts w:ascii="Arial" w:hAnsi="Arial" w:cs="Arial"/>
          <w:color w:val="000000" w:themeColor="text1"/>
          <w:sz w:val="22"/>
          <w:szCs w:val="22"/>
        </w:rPr>
        <w:t>MF</w:t>
      </w:r>
      <w:r w:rsidR="007472C3" w:rsidRPr="008411EE">
        <w:rPr>
          <w:rFonts w:ascii="Arial" w:hAnsi="Arial" w:cs="Arial"/>
          <w:color w:val="000000" w:themeColor="text1"/>
          <w:sz w:val="22"/>
          <w:szCs w:val="22"/>
        </w:rPr>
        <w:t xml:space="preserve"> to alter their spin state populations.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For a reactant AB starting with two </w:t>
      </w:r>
      <w:r w:rsidR="00F56E47">
        <w:rPr>
          <w:rFonts w:ascii="Arial" w:hAnsi="Arial" w:cs="Arial"/>
          <w:color w:val="000000" w:themeColor="text1"/>
          <w:sz w:val="22"/>
          <w:szCs w:val="22"/>
        </w:rPr>
        <w:t xml:space="preserve">“paired” 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>electrons, a</w:t>
      </w:r>
      <w:r w:rsidR="005B04CE">
        <w:rPr>
          <w:rFonts w:ascii="Arial" w:hAnsi="Arial" w:cs="Arial"/>
          <w:color w:val="000000" w:themeColor="text1"/>
          <w:sz w:val="22"/>
          <w:szCs w:val="22"/>
        </w:rPr>
        <w:t>n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S</w:t>
      </w:r>
      <w:r w:rsidR="00082067" w:rsidRPr="00082067">
        <w:rPr>
          <w:rFonts w:ascii="Arial" w:hAnsi="Arial" w:cs="Arial"/>
          <w:color w:val="000000" w:themeColor="text1"/>
          <w:sz w:val="22"/>
          <w:szCs w:val="22"/>
          <w:vertAlign w:val="subscript"/>
        </w:rPr>
        <w:t>0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state, the intermediate radical pair has 4 spin states, a singlet state and 3 </w:t>
      </w:r>
      <w:r w:rsidR="00E815C5">
        <w:rPr>
          <w:rFonts w:ascii="Arial" w:hAnsi="Arial" w:cs="Arial"/>
          <w:color w:val="000000" w:themeColor="text1"/>
          <w:sz w:val="22"/>
          <w:szCs w:val="22"/>
        </w:rPr>
        <w:t>triplet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states.  </w:t>
      </w:r>
      <w:r w:rsidR="00F56E47">
        <w:rPr>
          <w:rFonts w:ascii="Arial" w:hAnsi="Arial" w:cs="Arial"/>
          <w:color w:val="000000" w:themeColor="text1"/>
          <w:sz w:val="22"/>
          <w:szCs w:val="22"/>
        </w:rPr>
        <w:t>All 4 spin states of the radical pair can proceed to the final product C, as shown in Supplement Figure 2A.  However, only t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he </w:t>
      </w:r>
      <w:r w:rsidR="00F56E47">
        <w:rPr>
          <w:rFonts w:ascii="Arial" w:hAnsi="Arial" w:cs="Arial"/>
          <w:color w:val="000000" w:themeColor="text1"/>
          <w:sz w:val="22"/>
          <w:szCs w:val="22"/>
        </w:rPr>
        <w:t>singlet radical pair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can recombine </w:t>
      </w:r>
      <w:r w:rsidR="005B04CE">
        <w:rPr>
          <w:rFonts w:ascii="Arial" w:hAnsi="Arial" w:cs="Arial"/>
          <w:color w:val="000000" w:themeColor="text1"/>
          <w:sz w:val="22"/>
          <w:szCs w:val="22"/>
        </w:rPr>
        <w:t>with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the original reactant, not the triplet radical pair. </w:t>
      </w:r>
      <w:r w:rsidR="00D25CEA">
        <w:rPr>
          <w:rFonts w:ascii="Arial" w:hAnsi="Arial" w:cs="Arial"/>
          <w:color w:val="000000" w:themeColor="text1"/>
          <w:sz w:val="22"/>
          <w:szCs w:val="22"/>
        </w:rPr>
        <w:t>Hence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, the triplet radical pair has </w:t>
      </w:r>
      <w:r w:rsidR="009C1B1D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longer lifetime and </w:t>
      </w:r>
      <w:r w:rsidR="009C1B1D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higher probability </w:t>
      </w:r>
      <w:r w:rsidR="005B04CE">
        <w:rPr>
          <w:rFonts w:ascii="Arial" w:hAnsi="Arial" w:cs="Arial"/>
          <w:color w:val="000000" w:themeColor="text1"/>
          <w:sz w:val="22"/>
          <w:szCs w:val="22"/>
        </w:rPr>
        <w:t>of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yie</w:t>
      </w:r>
      <w:r w:rsidR="009C1B1D">
        <w:rPr>
          <w:rFonts w:ascii="Arial" w:hAnsi="Arial" w:cs="Arial"/>
          <w:color w:val="000000" w:themeColor="text1"/>
          <w:sz w:val="22"/>
          <w:szCs w:val="22"/>
        </w:rPr>
        <w:t>l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>d</w:t>
      </w:r>
      <w:r w:rsidR="005B04CE">
        <w:rPr>
          <w:rFonts w:ascii="Arial" w:hAnsi="Arial" w:cs="Arial"/>
          <w:color w:val="000000" w:themeColor="text1"/>
          <w:sz w:val="22"/>
          <w:szCs w:val="22"/>
        </w:rPr>
        <w:t>ing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the product C. </w:t>
      </w:r>
      <w:r w:rsidR="005B04CE">
        <w:rPr>
          <w:rFonts w:ascii="Arial" w:hAnsi="Arial" w:cs="Arial"/>
          <w:color w:val="000000" w:themeColor="text1"/>
          <w:sz w:val="22"/>
          <w:szCs w:val="22"/>
        </w:rPr>
        <w:t>The r</w:t>
      </w:r>
      <w:r w:rsidR="00D25CEA">
        <w:rPr>
          <w:rFonts w:ascii="Arial" w:hAnsi="Arial" w:cs="Arial"/>
          <w:color w:val="000000" w:themeColor="text1"/>
          <w:sz w:val="22"/>
          <w:szCs w:val="22"/>
        </w:rPr>
        <w:t>adical pair mechanism enable</w:t>
      </w:r>
      <w:r w:rsidR="00991C36">
        <w:rPr>
          <w:rFonts w:ascii="Arial" w:hAnsi="Arial" w:cs="Arial"/>
          <w:color w:val="000000" w:themeColor="text1"/>
          <w:sz w:val="22"/>
          <w:szCs w:val="22"/>
        </w:rPr>
        <w:t>s</w:t>
      </w:r>
      <w:r w:rsidR="00D25CEA">
        <w:rPr>
          <w:rFonts w:ascii="Arial" w:hAnsi="Arial" w:cs="Arial"/>
          <w:color w:val="000000" w:themeColor="text1"/>
          <w:sz w:val="22"/>
          <w:szCs w:val="22"/>
        </w:rPr>
        <w:t xml:space="preserve"> an additional pathway for product generation.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The applied external </w:t>
      </w:r>
      <w:r w:rsidR="004454C0">
        <w:rPr>
          <w:rFonts w:ascii="Arial" w:hAnsi="Arial" w:cs="Arial"/>
          <w:color w:val="000000" w:themeColor="text1"/>
          <w:sz w:val="22"/>
          <w:szCs w:val="22"/>
        </w:rPr>
        <w:t>MF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can alter the spin state population of </w:t>
      </w:r>
      <w:r w:rsidR="0005663E">
        <w:rPr>
          <w:rFonts w:ascii="Arial" w:hAnsi="Arial" w:cs="Arial"/>
          <w:color w:val="000000" w:themeColor="text1"/>
          <w:sz w:val="22"/>
          <w:szCs w:val="22"/>
        </w:rPr>
        <w:t>singlet and triplet states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 xml:space="preserve"> at weak </w:t>
      </w:r>
      <w:r w:rsidR="004454C0">
        <w:rPr>
          <w:rFonts w:ascii="Arial" w:hAnsi="Arial" w:cs="Arial"/>
          <w:color w:val="000000" w:themeColor="text1"/>
          <w:sz w:val="22"/>
          <w:szCs w:val="22"/>
        </w:rPr>
        <w:t>MF</w:t>
      </w:r>
      <w:r w:rsidR="00D25CEA">
        <w:rPr>
          <w:rFonts w:ascii="Arial" w:hAnsi="Arial" w:cs="Arial"/>
          <w:color w:val="000000" w:themeColor="text1"/>
          <w:sz w:val="22"/>
          <w:szCs w:val="22"/>
        </w:rPr>
        <w:t xml:space="preserve"> to alter </w:t>
      </w:r>
      <w:r w:rsidR="00082067">
        <w:rPr>
          <w:rFonts w:ascii="Arial" w:hAnsi="Arial" w:cs="Arial"/>
          <w:color w:val="000000" w:themeColor="text1"/>
          <w:sz w:val="22"/>
          <w:szCs w:val="22"/>
        </w:rPr>
        <w:t>the reaction product yield.</w:t>
      </w:r>
    </w:p>
    <w:p w14:paraId="74B89372" w14:textId="77777777" w:rsidR="00D10CCB" w:rsidRPr="00D45BE3" w:rsidRDefault="00D10CCB" w:rsidP="00D45BE3">
      <w:pPr>
        <w:spacing w:after="40"/>
        <w:rPr>
          <w:rFonts w:ascii="Arial" w:hAnsi="Arial" w:cs="Arial"/>
          <w:sz w:val="22"/>
          <w:szCs w:val="22"/>
        </w:rPr>
      </w:pPr>
    </w:p>
    <w:p w14:paraId="6289C839" w14:textId="02FB3132" w:rsidR="00E53341" w:rsidRDefault="0049309D" w:rsidP="00295B95">
      <w:pPr>
        <w:spacing w:after="120"/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</w:rPr>
        <w:t xml:space="preserve">The equilibrium of </w:t>
      </w:r>
      <w:r w:rsidR="001766C8">
        <w:rPr>
          <w:rFonts w:ascii="Arial" w:hAnsi="Arial" w:cs="Arial"/>
          <w:sz w:val="22"/>
          <w:szCs w:val="22"/>
        </w:rPr>
        <w:t xml:space="preserve">the </w:t>
      </w:r>
      <w:r w:rsidR="00227210">
        <w:rPr>
          <w:rFonts w:ascii="Arial" w:hAnsi="Arial" w:cs="Arial"/>
          <w:sz w:val="22"/>
          <w:szCs w:val="22"/>
        </w:rPr>
        <w:t xml:space="preserve">hyperfine </w:t>
      </w:r>
      <w:r>
        <w:rPr>
          <w:rFonts w:ascii="Arial" w:hAnsi="Arial" w:cs="Arial"/>
          <w:sz w:val="22"/>
          <w:szCs w:val="22"/>
        </w:rPr>
        <w:t>4 spin states population is disturbed by</w:t>
      </w:r>
      <w:r w:rsidR="00295B95" w:rsidRPr="009B55A1">
        <w:rPr>
          <w:rFonts w:ascii="Arial" w:hAnsi="Arial" w:cs="Arial"/>
          <w:sz w:val="22"/>
          <w:szCs w:val="22"/>
        </w:rPr>
        <w:t xml:space="preserve"> an external </w:t>
      </w:r>
      <w:r w:rsidR="004454C0">
        <w:rPr>
          <w:rFonts w:ascii="Arial" w:hAnsi="Arial" w:cs="Arial"/>
          <w:sz w:val="22"/>
          <w:szCs w:val="22"/>
        </w:rPr>
        <w:t>MF</w:t>
      </w:r>
      <w:r w:rsidR="005B04CE">
        <w:rPr>
          <w:rFonts w:ascii="Arial" w:hAnsi="Arial" w:cs="Arial"/>
          <w:sz w:val="22"/>
          <w:szCs w:val="22"/>
        </w:rPr>
        <w:t>,</w:t>
      </w:r>
      <w:r w:rsidR="00295B95" w:rsidRPr="009B55A1">
        <w:rPr>
          <w:rFonts w:ascii="Arial" w:hAnsi="Arial" w:cs="Arial"/>
          <w:sz w:val="22"/>
          <w:szCs w:val="22"/>
        </w:rPr>
        <w:t xml:space="preserve"> B</w:t>
      </w:r>
      <w:r w:rsidR="00295B95" w:rsidRPr="00BC22C2">
        <w:rPr>
          <w:rFonts w:ascii="Arial" w:hAnsi="Arial" w:cs="Arial"/>
          <w:sz w:val="22"/>
          <w:szCs w:val="22"/>
          <w:vertAlign w:val="subscript"/>
        </w:rPr>
        <w:t>0</w:t>
      </w:r>
      <w:r w:rsidR="005B04CE">
        <w:rPr>
          <w:rFonts w:ascii="Arial" w:hAnsi="Arial" w:cs="Arial"/>
          <w:sz w:val="22"/>
          <w:szCs w:val="22"/>
        </w:rPr>
        <w:t>,</w:t>
      </w:r>
      <w:r w:rsidR="00E05434">
        <w:rPr>
          <w:rFonts w:ascii="Arial" w:hAnsi="Arial" w:cs="Arial"/>
          <w:sz w:val="22"/>
          <w:szCs w:val="22"/>
        </w:rPr>
        <w:t xml:space="preserve"> via</w:t>
      </w:r>
      <w:r w:rsidR="00251848">
        <w:rPr>
          <w:rFonts w:ascii="Arial" w:hAnsi="Arial" w:cs="Arial"/>
          <w:sz w:val="22"/>
          <w:szCs w:val="22"/>
        </w:rPr>
        <w:t xml:space="preserve"> Zeeman </w:t>
      </w:r>
      <w:r w:rsidR="00DF6654">
        <w:rPr>
          <w:rFonts w:ascii="Arial" w:hAnsi="Arial" w:cs="Arial"/>
          <w:sz w:val="22"/>
          <w:szCs w:val="22"/>
        </w:rPr>
        <w:t>interaction</w:t>
      </w:r>
      <w:r w:rsidR="00D220FA">
        <w:rPr>
          <w:rFonts w:ascii="Arial" w:hAnsi="Arial" w:cs="Arial"/>
          <w:sz w:val="22"/>
          <w:szCs w:val="22"/>
        </w:rPr>
        <w:t xml:space="preserve">, </w:t>
      </w:r>
      <w:r w:rsidR="00D220FA" w:rsidRPr="009B55A1">
        <w:rPr>
          <w:rFonts w:ascii="Arial" w:hAnsi="Arial" w:cs="Arial"/>
          <w:bCs/>
          <w:sz w:val="22"/>
          <w:szCs w:val="22"/>
        </w:rPr>
        <w:sym w:font="Symbol" w:char="F044"/>
      </w:r>
      <w:r w:rsidR="00D220FA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=</w:t>
      </w:r>
      <w:r w:rsidR="00D220FA" w:rsidRPr="00BC22C2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g</w:t>
      </w:r>
      <w:r w:rsidR="00D220FA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sym w:font="Symbol" w:char="F062"/>
      </w:r>
      <w:r w:rsidR="00D220FA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e</w:t>
      </w:r>
      <w:r w:rsidR="00D220FA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</w:t>
      </w:r>
      <w:r w:rsidR="00D220FA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D220FA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</w:t>
      </w:r>
      <w:r w:rsidR="00D220FA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s</w:t>
      </w:r>
      <w:r w:rsidR="00D220FA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/</w:t>
      </w:r>
      <w:r w:rsidR="00D220FA" w:rsidRPr="009B55A1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h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Larmor precession frequency,</w:t>
      </w:r>
      <w:r w:rsidR="006238FF" w:rsidRPr="006238FF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6238FF" w:rsidRPr="009B55A1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g</w:t>
      </w:r>
      <w:r w:rsidR="006238FF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sym w:font="Symbol" w:char="F062"/>
      </w:r>
      <w:r w:rsidR="006238FF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e</w:t>
      </w:r>
      <w:r w:rsidR="006238FF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6238FF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/</w:t>
      </w:r>
      <w:r w:rsidR="006238FF" w:rsidRPr="009B55A1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h</w:t>
      </w:r>
      <w:r w:rsidR="006238FF" w:rsidRPr="003E48A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8D709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s such, the </w:t>
      </w:r>
      <w:r w:rsidR="000A79B4">
        <w:rPr>
          <w:rFonts w:ascii="Arial" w:hAnsi="Arial" w:cs="Arial"/>
          <w:sz w:val="22"/>
          <w:szCs w:val="22"/>
        </w:rPr>
        <w:t xml:space="preserve">populations of the </w:t>
      </w:r>
      <w:r w:rsidR="00295B95" w:rsidRPr="009B55A1">
        <w:rPr>
          <w:rFonts w:ascii="Arial" w:hAnsi="Arial" w:cs="Arial"/>
          <w:sz w:val="22"/>
          <w:szCs w:val="22"/>
        </w:rPr>
        <w:t>singlet and triplet states</w:t>
      </w:r>
      <w:r w:rsidR="001766C8">
        <w:rPr>
          <w:rFonts w:ascii="Arial" w:hAnsi="Arial" w:cs="Arial"/>
          <w:sz w:val="22"/>
          <w:szCs w:val="22"/>
        </w:rPr>
        <w:t xml:space="preserve"> are altered</w:t>
      </w:r>
      <w:r w:rsidR="000A79B4">
        <w:rPr>
          <w:rFonts w:ascii="Arial" w:hAnsi="Arial" w:cs="Arial"/>
          <w:sz w:val="22"/>
          <w:szCs w:val="22"/>
        </w:rPr>
        <w:t xml:space="preserve">. </w:t>
      </w:r>
      <w:r w:rsidR="001476E4">
        <w:rPr>
          <w:rFonts w:ascii="Arial" w:hAnsi="Arial" w:cs="Arial"/>
          <w:sz w:val="22"/>
          <w:szCs w:val="22"/>
        </w:rPr>
        <w:t>T</w:t>
      </w:r>
      <w:r w:rsidR="00B87B27">
        <w:rPr>
          <w:rFonts w:ascii="Arial" w:hAnsi="Arial" w:cs="Arial"/>
          <w:sz w:val="22"/>
          <w:szCs w:val="22"/>
        </w:rPr>
        <w:t>h</w:t>
      </w:r>
      <w:r w:rsidR="001476E4">
        <w:rPr>
          <w:rFonts w:ascii="Arial" w:hAnsi="Arial" w:cs="Arial"/>
          <w:sz w:val="22"/>
          <w:szCs w:val="22"/>
        </w:rPr>
        <w:t>is</w:t>
      </w:r>
      <w:r w:rsidR="00B87B27">
        <w:rPr>
          <w:rFonts w:ascii="Arial" w:hAnsi="Arial" w:cs="Arial"/>
          <w:sz w:val="22"/>
          <w:szCs w:val="22"/>
        </w:rPr>
        <w:t xml:space="preserve"> disturbance</w:t>
      </w:r>
      <w:r w:rsidR="000A79B4">
        <w:rPr>
          <w:rFonts w:ascii="Arial" w:hAnsi="Arial" w:cs="Arial"/>
          <w:sz w:val="22"/>
          <w:szCs w:val="22"/>
        </w:rPr>
        <w:t xml:space="preserve"> </w:t>
      </w:r>
      <w:r w:rsidR="00295B95" w:rsidRPr="009B55A1">
        <w:rPr>
          <w:rFonts w:ascii="Arial" w:hAnsi="Arial" w:cs="Arial"/>
          <w:sz w:val="22"/>
          <w:szCs w:val="22"/>
        </w:rPr>
        <w:t>induce</w:t>
      </w:r>
      <w:r w:rsidR="00295B95">
        <w:rPr>
          <w:rFonts w:ascii="Arial" w:hAnsi="Arial" w:cs="Arial"/>
          <w:sz w:val="22"/>
          <w:szCs w:val="22"/>
        </w:rPr>
        <w:t>s</w:t>
      </w:r>
      <w:r w:rsidR="00295B95" w:rsidRPr="009B55A1">
        <w:rPr>
          <w:rFonts w:ascii="Arial" w:hAnsi="Arial" w:cs="Arial"/>
          <w:sz w:val="22"/>
          <w:szCs w:val="22"/>
        </w:rPr>
        <w:t xml:space="preserve"> a bell-shaped </w:t>
      </w:r>
      <w:r w:rsidR="00295B95">
        <w:rPr>
          <w:rFonts w:ascii="Arial" w:hAnsi="Arial" w:cs="Arial"/>
          <w:sz w:val="22"/>
          <w:szCs w:val="22"/>
        </w:rPr>
        <w:t>chang</w:t>
      </w:r>
      <w:r w:rsidR="00295B95" w:rsidRPr="009B55A1">
        <w:rPr>
          <w:rFonts w:ascii="Arial" w:hAnsi="Arial" w:cs="Arial"/>
          <w:sz w:val="22"/>
          <w:szCs w:val="22"/>
        </w:rPr>
        <w:t xml:space="preserve">e in </w:t>
      </w:r>
      <w:r w:rsidR="007A1FA4" w:rsidRPr="007A1FA4">
        <w:rPr>
          <w:rFonts w:ascii="Arial" w:hAnsi="Arial" w:cs="Arial"/>
          <w:sz w:val="22"/>
          <w:szCs w:val="22"/>
        </w:rPr>
        <w:t>S</w:t>
      </w:r>
      <w:r w:rsidR="007A1FA4" w:rsidRPr="007A1FA4">
        <w:rPr>
          <w:rFonts w:ascii="Arial" w:hAnsi="Arial" w:cs="Arial"/>
          <w:sz w:val="22"/>
          <w:szCs w:val="22"/>
          <w:vertAlign w:val="subscript"/>
        </w:rPr>
        <w:t>0</w:t>
      </w:r>
      <w:r w:rsidR="007A1FA4">
        <w:rPr>
          <w:rFonts w:ascii="Arial" w:hAnsi="Arial" w:cs="Arial"/>
          <w:sz w:val="22"/>
          <w:szCs w:val="22"/>
        </w:rPr>
        <w:t xml:space="preserve"> and </w:t>
      </w:r>
      <w:r w:rsidR="00295B95" w:rsidRPr="007A1FA4">
        <w:rPr>
          <w:rFonts w:ascii="Arial" w:hAnsi="Arial" w:cs="Arial"/>
          <w:sz w:val="22"/>
          <w:szCs w:val="22"/>
        </w:rPr>
        <w:t>T</w:t>
      </w:r>
      <w:r w:rsidR="00295B95" w:rsidRPr="007A1FA4">
        <w:rPr>
          <w:rFonts w:ascii="Arial" w:hAnsi="Arial" w:cs="Arial"/>
          <w:sz w:val="22"/>
          <w:szCs w:val="22"/>
          <w:vertAlign w:val="subscript"/>
        </w:rPr>
        <w:t>0</w:t>
      </w:r>
      <w:r w:rsidR="00295B95" w:rsidRPr="009B55A1">
        <w:rPr>
          <w:rFonts w:ascii="Arial" w:hAnsi="Arial" w:cs="Arial"/>
          <w:sz w:val="22"/>
          <w:szCs w:val="22"/>
        </w:rPr>
        <w:t xml:space="preserve"> population</w:t>
      </w:r>
      <w:r w:rsidR="00E40E62">
        <w:rPr>
          <w:rFonts w:ascii="Arial" w:hAnsi="Arial" w:cs="Arial"/>
          <w:sz w:val="22"/>
          <w:szCs w:val="22"/>
        </w:rPr>
        <w:t>s</w:t>
      </w:r>
      <w:r w:rsidR="0034594A">
        <w:rPr>
          <w:rFonts w:ascii="Arial" w:hAnsi="Arial" w:cs="Arial"/>
          <w:sz w:val="22"/>
          <w:szCs w:val="22"/>
        </w:rPr>
        <w:t>:</w:t>
      </w:r>
      <w:r w:rsidR="00295B95" w:rsidRPr="009B55A1">
        <w:rPr>
          <w:rFonts w:ascii="Arial" w:hAnsi="Arial" w:cs="Arial"/>
          <w:sz w:val="22"/>
          <w:szCs w:val="22"/>
        </w:rPr>
        <w:t xml:space="preserve"> </w:t>
      </w:r>
      <w:r w:rsidR="0034594A">
        <w:rPr>
          <w:rFonts w:ascii="Arial" w:hAnsi="Arial" w:cs="Arial"/>
          <w:sz w:val="22"/>
          <w:szCs w:val="22"/>
        </w:rPr>
        <w:t xml:space="preserve">it increases the transition </w:t>
      </w:r>
      <w:r w:rsidR="000B5023">
        <w:rPr>
          <w:rFonts w:ascii="Arial" w:hAnsi="Arial" w:cs="Arial"/>
          <w:sz w:val="22"/>
          <w:szCs w:val="22"/>
        </w:rPr>
        <w:t>between</w:t>
      </w:r>
      <w:r w:rsidR="0034594A">
        <w:rPr>
          <w:rFonts w:ascii="Arial" w:hAnsi="Arial" w:cs="Arial"/>
          <w:sz w:val="22"/>
          <w:szCs w:val="22"/>
        </w:rPr>
        <w:t xml:space="preserve"> S</w:t>
      </w:r>
      <w:r w:rsidR="0034594A">
        <w:rPr>
          <w:rFonts w:ascii="Arial" w:hAnsi="Arial" w:cs="Arial"/>
          <w:sz w:val="22"/>
          <w:szCs w:val="22"/>
          <w:vertAlign w:val="subscript"/>
        </w:rPr>
        <w:t xml:space="preserve">0 </w:t>
      </w:r>
      <w:r w:rsidR="0034594A">
        <w:rPr>
          <w:rFonts w:ascii="Arial" w:hAnsi="Arial" w:cs="Arial"/>
          <w:sz w:val="22"/>
          <w:szCs w:val="22"/>
        </w:rPr>
        <w:t>to T</w:t>
      </w:r>
      <w:r w:rsidR="0034594A">
        <w:rPr>
          <w:rFonts w:ascii="Arial" w:hAnsi="Arial" w:cs="Arial"/>
          <w:sz w:val="22"/>
          <w:szCs w:val="22"/>
          <w:vertAlign w:val="subscript"/>
        </w:rPr>
        <w:t>0</w:t>
      </w:r>
      <w:r w:rsidR="0034594A">
        <w:rPr>
          <w:rFonts w:ascii="Arial" w:hAnsi="Arial" w:cs="Arial"/>
          <w:sz w:val="22"/>
          <w:szCs w:val="22"/>
        </w:rPr>
        <w:t xml:space="preserve"> </w:t>
      </w:r>
      <w:r w:rsidR="00295B95" w:rsidRPr="009B55A1">
        <w:rPr>
          <w:rFonts w:ascii="Arial" w:hAnsi="Arial" w:cs="Arial"/>
          <w:sz w:val="22"/>
          <w:szCs w:val="22"/>
        </w:rPr>
        <w:t xml:space="preserve">at </w:t>
      </w:r>
      <w:r w:rsidR="00295B95">
        <w:rPr>
          <w:rFonts w:ascii="Arial" w:hAnsi="Arial" w:cs="Arial"/>
          <w:sz w:val="22"/>
          <w:szCs w:val="22"/>
        </w:rPr>
        <w:t xml:space="preserve">a weak </w:t>
      </w:r>
      <w:r w:rsidR="004454C0">
        <w:rPr>
          <w:rFonts w:ascii="Arial" w:hAnsi="Arial" w:cs="Arial"/>
          <w:sz w:val="22"/>
          <w:szCs w:val="22"/>
        </w:rPr>
        <w:t>MF</w:t>
      </w:r>
      <w:r w:rsidR="0034594A">
        <w:rPr>
          <w:rFonts w:ascii="Arial" w:hAnsi="Arial" w:cs="Arial"/>
          <w:sz w:val="22"/>
          <w:szCs w:val="22"/>
        </w:rPr>
        <w:t xml:space="preserve"> and </w:t>
      </w:r>
      <w:r w:rsidR="00295B95" w:rsidRPr="009B55A1">
        <w:rPr>
          <w:rFonts w:ascii="Arial" w:hAnsi="Arial" w:cs="Arial"/>
          <w:sz w:val="22"/>
          <w:szCs w:val="22"/>
        </w:rPr>
        <w:t>reverse</w:t>
      </w:r>
      <w:r w:rsidR="00E40E62">
        <w:rPr>
          <w:rFonts w:ascii="Arial" w:hAnsi="Arial" w:cs="Arial"/>
          <w:sz w:val="22"/>
          <w:szCs w:val="22"/>
        </w:rPr>
        <w:t>s</w:t>
      </w:r>
      <w:r w:rsidR="00295B95" w:rsidRPr="009B55A1">
        <w:rPr>
          <w:rFonts w:ascii="Arial" w:hAnsi="Arial" w:cs="Arial"/>
          <w:sz w:val="22"/>
          <w:szCs w:val="22"/>
        </w:rPr>
        <w:t xml:space="preserve"> </w:t>
      </w:r>
      <w:r w:rsidR="00295B95">
        <w:rPr>
          <w:rFonts w:ascii="Arial" w:hAnsi="Arial" w:cs="Arial"/>
          <w:sz w:val="22"/>
          <w:szCs w:val="22"/>
        </w:rPr>
        <w:t xml:space="preserve">the trend with further increasing </w:t>
      </w:r>
      <w:r w:rsidR="004454C0">
        <w:rPr>
          <w:rFonts w:ascii="Arial" w:hAnsi="Arial" w:cs="Arial"/>
          <w:sz w:val="22"/>
          <w:szCs w:val="22"/>
        </w:rPr>
        <w:t>MF</w:t>
      </w:r>
      <w:r w:rsidR="00295B95">
        <w:rPr>
          <w:rFonts w:ascii="Arial" w:hAnsi="Arial" w:cs="Arial"/>
          <w:sz w:val="22"/>
          <w:szCs w:val="22"/>
        </w:rPr>
        <w:t xml:space="preserve"> strength.</w:t>
      </w:r>
      <w:r w:rsidR="00295B95" w:rsidRPr="009B55A1">
        <w:rPr>
          <w:rFonts w:ascii="Arial" w:hAnsi="Arial" w:cs="Arial"/>
          <w:sz w:val="22"/>
          <w:szCs w:val="22"/>
        </w:rPr>
        <w:t xml:space="preserve"> </w:t>
      </w:r>
      <w:r w:rsidR="008D7095">
        <w:rPr>
          <w:rFonts w:ascii="Arial" w:hAnsi="Arial" w:cs="Arial"/>
          <w:sz w:val="22"/>
          <w:szCs w:val="22"/>
        </w:rPr>
        <w:t>T</w:t>
      </w:r>
      <w:r w:rsidR="001766C8" w:rsidRPr="001766C8">
        <w:rPr>
          <w:rFonts w:ascii="Arial" w:hAnsi="Arial" w:cs="Arial"/>
          <w:sz w:val="22"/>
          <w:szCs w:val="22"/>
        </w:rPr>
        <w:t>his</w:t>
      </w:r>
      <w:r w:rsidR="008D7095">
        <w:rPr>
          <w:rFonts w:ascii="Arial" w:hAnsi="Arial" w:cs="Arial"/>
          <w:sz w:val="22"/>
          <w:szCs w:val="22"/>
        </w:rPr>
        <w:t xml:space="preserve"> bell-shaped </w:t>
      </w:r>
      <w:r w:rsidR="001766C8" w:rsidRPr="001766C8">
        <w:rPr>
          <w:rFonts w:ascii="Arial" w:hAnsi="Arial" w:cs="Arial"/>
          <w:sz w:val="22"/>
          <w:szCs w:val="22"/>
        </w:rPr>
        <w:t xml:space="preserve">effect </w:t>
      </w:r>
      <w:r w:rsidR="008D7095">
        <w:rPr>
          <w:rFonts w:ascii="Arial" w:hAnsi="Arial" w:cs="Arial"/>
          <w:sz w:val="22"/>
          <w:szCs w:val="22"/>
        </w:rPr>
        <w:t xml:space="preserve">has been </w:t>
      </w:r>
      <w:r w:rsidR="001766C8" w:rsidRPr="001766C8">
        <w:rPr>
          <w:rFonts w:ascii="Arial" w:hAnsi="Arial" w:cs="Arial"/>
          <w:sz w:val="22"/>
          <w:szCs w:val="22"/>
        </w:rPr>
        <w:t>explained by dividing it into two parts</w:t>
      </w:r>
      <w:r w:rsidR="0034594A">
        <w:rPr>
          <w:rFonts w:ascii="Arial" w:hAnsi="Arial" w:cs="Arial"/>
          <w:sz w:val="22"/>
          <w:szCs w:val="22"/>
        </w:rPr>
        <w:t>,</w:t>
      </w:r>
      <w:r w:rsidR="008D7095">
        <w:rPr>
          <w:rFonts w:ascii="Arial" w:hAnsi="Arial" w:cs="Arial"/>
          <w:sz w:val="22"/>
          <w:szCs w:val="22"/>
        </w:rPr>
        <w:t xml:space="preserve"> as described by </w:t>
      </w:r>
      <w:r w:rsidR="00295B95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akaguch</w:t>
      </w:r>
      <w:r w:rsidR="008D709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</w:t>
      </w:r>
      <w:r w:rsidR="00295B95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et</w:t>
      </w:r>
      <w:r w:rsidR="00BC76BC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l. </w:t>
      </w:r>
      <w:r w:rsidR="00295B95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="002A272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Y. Sakaguchi&lt;/Author&gt;&lt;Year&gt;1980&lt;/Year&gt;&lt;RecNum&gt;3565&lt;/RecNum&gt;&lt;DisplayText&gt;(Nagakura 1978, Y. Sakaguchi 1980)&lt;/DisplayText&gt;&lt;record&gt;&lt;rec-number&gt;3565&lt;/rec-number&gt;&lt;foreign-keys&gt;&lt;key app="EN" db-id="0vfvdvew6ewz5eetw26pw0fc2a0w9daxasz2" timestamp="1678922847"&gt;3565&lt;/key&gt;&lt;/foreign-keys&gt;&lt;ref-type name="Journal Article"&gt;17&lt;/ref-type&gt;&lt;contributors&gt;&lt;authors&gt;&lt;author&gt;Y. Sakaguchi, H. Hayashi, and S. Nagakura&lt;/author&gt;&lt;/authors&gt;&lt;/contributors&gt;&lt;titles&gt;&lt;title&gt;Classification of the external magnetic field effects on the photodecomposition reaction of dibenzoyl peroxide&lt;/title&gt;&lt;secondary-title&gt;Bull. Chem. Soc. Jpn&lt;/secondary-title&gt;&lt;/titles&gt;&lt;periodical&gt;&lt;full-title&gt;Bull. Chem. Soc. Jpn&lt;/full-title&gt;&lt;/periodical&gt;&lt;pages&gt;39-42&lt;/pages&gt;&lt;volume&gt;53&lt;/volume&gt;&lt;dates&gt;&lt;year&gt;1980&lt;/year&gt;&lt;/dates&gt;&lt;urls&gt;&lt;/urls&gt;&lt;/record&gt;&lt;/Cite&gt;&lt;Cite&gt;&lt;Author&gt;Nagakura&lt;/Author&gt;&lt;Year&gt;1978&lt;/Year&gt;&lt;RecNum&gt;3566&lt;/RecNum&gt;&lt;record&gt;&lt;rec-number&gt;3566&lt;/rec-number&gt;&lt;foreign-keys&gt;&lt;key app="EN" db-id="0vfvdvew6ewz5eetw26pw0fc2a0w9daxasz2" timestamp="1678922847"&gt;3566&lt;/key&gt;&lt;/foreign-keys&gt;&lt;ref-type name="Journal Article"&gt;17&lt;/ref-type&gt;&lt;contributors&gt;&lt;authors&gt;&lt;author&gt;H. Hayshi and S. Nagakura&lt;/author&gt;&lt;/authors&gt;&lt;/contributors&gt;&lt;titles&gt;&lt;title&gt;The theoretical study of external magnetic field effect on chemical reactions in solution&lt;/title&gt;&lt;secondary-title&gt;Bulletin of The Chemical Society of Japan&lt;/secondary-title&gt;&lt;/titles&gt;&lt;periodical&gt;&lt;full-title&gt;Bulletin of The Chemical Society of Japan&lt;/full-title&gt;&lt;/periodical&gt;&lt;pages&gt;2862-2866&lt;/pages&gt;&lt;volume&gt;51&lt;/volume&gt;&lt;num-vols&gt;10&lt;/num-vols&gt;&lt;dates&gt;&lt;year&gt;1978&lt;/year&gt;&lt;/dates&gt;&lt;urls&gt;&lt;/urls&gt;&lt;/record&gt;&lt;/Cite&gt;&lt;/EndNote&gt;</w:instrText>
      </w:r>
      <w:r w:rsidR="00295B95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="002A272B">
        <w:rPr>
          <w:rStyle w:val="apple-converted-space"/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Nagakura 1978, Y. Sakaguchi 1980)</w:t>
      </w:r>
      <w:r w:rsidR="00295B95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="00437D9D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437D9D" w:rsidRPr="00437D9D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nd </w:t>
      </w:r>
      <w:proofErr w:type="spellStart"/>
      <w:r w:rsidR="00437D9D" w:rsidRPr="00460521">
        <w:rPr>
          <w:rFonts w:ascii="Arial" w:eastAsiaTheme="minorHAnsi" w:hAnsi="Arial" w:cs="Arial"/>
          <w:color w:val="000000" w:themeColor="text1"/>
          <w:sz w:val="22"/>
          <w:szCs w:val="22"/>
        </w:rPr>
        <w:t>Yiteng</w:t>
      </w:r>
      <w:proofErr w:type="spellEnd"/>
      <w:r w:rsidR="00437D9D" w:rsidRPr="00460521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Zhang et al</w:t>
      </w:r>
      <w:r w:rsidR="00DD050E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</w:t>
      </w:r>
      <w:r w:rsidR="00B80268">
        <w:rPr>
          <w:rFonts w:ascii="Arial" w:eastAsiaTheme="minorHAnsi" w:hAnsi="Arial" w:cs="Arial"/>
          <w:color w:val="000000" w:themeColor="text1"/>
          <w:sz w:val="22"/>
          <w:szCs w:val="22"/>
        </w:rPr>
        <w:fldChar w:fldCharType="begin"/>
      </w:r>
      <w:r w:rsidR="002A272B">
        <w:rPr>
          <w:rFonts w:ascii="Arial" w:eastAsiaTheme="minorHAnsi" w:hAnsi="Arial" w:cs="Arial"/>
          <w:color w:val="000000" w:themeColor="text1"/>
          <w:sz w:val="22"/>
          <w:szCs w:val="22"/>
        </w:rPr>
        <w:instrText xml:space="preserve"> ADDIN EN.CITE &lt;EndNote&gt;&lt;Cite&gt;&lt;Author&gt;Y. Zhang&lt;/Author&gt;&lt;Year&gt;2015&lt;/Year&gt;&lt;RecNum&gt;3365&lt;/RecNum&gt;&lt;DisplayText&gt;(Y. Zhang 2015)&lt;/DisplayText&gt;&lt;record&gt;&lt;rec-number&gt;3365&lt;/rec-number&gt;&lt;foreign-keys&gt;&lt;key app="EN" db-id="sfz0t9pea0rt58e5xf8xrevhxd059etdpdvf" timestamp="1732376040"&gt;3365&lt;/key&gt;&lt;/foreign-keys&gt;&lt;ref-type name="Journal Article"&gt;17&lt;/ref-type&gt;&lt;contributors&gt;&lt;authors&gt;&lt;author&gt;Y. Zhang, G. P. Berman, S. Kais&lt;/author&gt;&lt;/authors&gt;&lt;/contributors&gt;&lt;titles&gt;&lt;title&gt;The radical pair mechanism and the avian chemical compass: Quantum coherence and entanglement&lt;/title&gt;&lt;secondary-title&gt;International Journal of Quantum Chemistry&amp;#xD;&lt;/secondary-title&gt;&lt;/titles&gt;&lt;pages&gt;1327-1341&lt;/pages&gt;&lt;volume&gt;115&lt;/volume&gt;&lt;number&gt;19&lt;/number&gt;&lt;dates&gt;&lt;year&gt;2015&lt;/year&gt;&lt;/dates&gt;&lt;urls&gt;&lt;/urls&gt;&lt;/record&gt;&lt;/Cite&gt;&lt;/EndNote&gt;</w:instrText>
      </w:r>
      <w:r w:rsidR="00B80268">
        <w:rPr>
          <w:rFonts w:ascii="Arial" w:eastAsiaTheme="minorHAnsi" w:hAnsi="Arial" w:cs="Arial"/>
          <w:color w:val="000000" w:themeColor="text1"/>
          <w:sz w:val="22"/>
          <w:szCs w:val="22"/>
        </w:rPr>
        <w:fldChar w:fldCharType="separate"/>
      </w:r>
      <w:r w:rsidR="002A272B">
        <w:rPr>
          <w:rFonts w:ascii="Arial" w:eastAsiaTheme="minorHAnsi" w:hAnsi="Arial" w:cs="Arial"/>
          <w:noProof/>
          <w:color w:val="000000" w:themeColor="text1"/>
          <w:sz w:val="22"/>
          <w:szCs w:val="22"/>
        </w:rPr>
        <w:t>(Y. Zhang 2015)</w:t>
      </w:r>
      <w:r w:rsidR="00B80268">
        <w:rPr>
          <w:rFonts w:ascii="Arial" w:eastAsiaTheme="minorHAnsi" w:hAnsi="Arial" w:cs="Arial"/>
          <w:color w:val="000000" w:themeColor="text1"/>
          <w:sz w:val="22"/>
          <w:szCs w:val="22"/>
        </w:rPr>
        <w:fldChar w:fldCharType="end"/>
      </w:r>
      <w:r w:rsidR="00437D9D" w:rsidRPr="00460521">
        <w:rPr>
          <w:rFonts w:ascii="Arial" w:eastAsiaTheme="minorHAnsi" w:hAnsi="Arial" w:cs="Arial"/>
          <w:color w:val="000000" w:themeColor="text1"/>
          <w:sz w:val="22"/>
          <w:szCs w:val="22"/>
        </w:rPr>
        <w:t>.</w:t>
      </w:r>
      <w:r w:rsidR="00437D9D" w:rsidRPr="00460521" w:rsidDel="00437D9D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9C66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="00437D9D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</w:t>
      </w:r>
      <w:r w:rsidR="00295B95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 first part is the hyperfine degeneracy disturbance </w:t>
      </w:r>
      <w:r w:rsidR="00C5086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(hyperfine suppression)</w:t>
      </w:r>
      <w:r w:rsidR="00DD050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9C66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the second part </w:t>
      </w:r>
      <w:r w:rsidR="00DD050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results</w:t>
      </w:r>
      <w:r w:rsidR="0046052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9C66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from the </w:t>
      </w:r>
      <w:r w:rsidR="009C6627" w:rsidRPr="009B55A1">
        <w:rPr>
          <w:rFonts w:ascii="Arial" w:hAnsi="Arial" w:cs="Arial"/>
          <w:bCs/>
          <w:sz w:val="22"/>
          <w:szCs w:val="22"/>
        </w:rPr>
        <w:sym w:font="Symbol" w:char="F044"/>
      </w:r>
      <w:r w:rsidR="009C6627" w:rsidRPr="00B41847">
        <w:rPr>
          <w:rFonts w:ascii="Arial" w:hAnsi="Arial" w:cs="Arial"/>
          <w:bCs/>
          <w:i/>
          <w:iCs/>
          <w:sz w:val="22"/>
          <w:szCs w:val="22"/>
        </w:rPr>
        <w:t>g</w:t>
      </w:r>
      <w:r w:rsidR="009C66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9C6627" w:rsidRPr="003E48AE"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g</w:t>
      </w:r>
      <w:r w:rsidR="009C66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difference of </w:t>
      </w:r>
      <w:r w:rsidR="00B8026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EE76B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wo radicals</w:t>
      </w:r>
      <w:r w:rsidR="00EB496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="00C5086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hen a</w:t>
      </w:r>
      <w:r w:rsidR="004454C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 MF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s applied, starting at a very low value, the electron spins experience both the internal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generated by nearby </w:t>
      </w:r>
      <w:r w:rsidR="003E48A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uclei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the external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92474C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hen the external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92474C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s within the range of the hyperfine interaction energy</w:t>
      </w:r>
      <w:r w:rsidR="00B8026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typical </w:t>
      </w:r>
      <w:r w:rsidR="0092474C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~10</w:t>
      </w:r>
      <w:r w:rsidR="0092474C" w:rsidRPr="0092474C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6</w:t>
      </w:r>
      <w:r w:rsidR="0092474C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="0092474C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v</w:t>
      </w:r>
      <w:proofErr w:type="spellEnd"/>
      <w:r w:rsidR="008E411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8E4119" w:rsidRPr="008E411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or molecules, around 10</w:t>
      </w:r>
      <w:r w:rsidR="008E4119" w:rsidRPr="008E4119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-3</w:t>
      </w:r>
      <w:r w:rsidR="008E4119" w:rsidRPr="008E411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</w:t>
      </w:r>
      <w:r w:rsidR="00DD050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B8026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="002A272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Hayashi&lt;/Author&gt;&lt;Year&gt;2004&lt;/Year&gt;&lt;RecNum&gt;3361&lt;/RecNum&gt;&lt;DisplayText&gt;(Hayashi 2004)&lt;/DisplayText&gt;&lt;record&gt;&lt;rec-number&gt;3361&lt;/rec-number&gt;&lt;foreign-keys&gt;&lt;key app="EN" db-id="sfz0t9pea0rt58e5xf8xrevhxd059etdpdvf" timestamp="1728741335"&gt;3361&lt;/key&gt;&lt;/foreign-keys&gt;&lt;ref-type name="Journal Article"&gt;17&lt;/ref-type&gt;&lt;contributors&gt;&lt;authors&gt;&lt;author&gt;Hisaharu Hayashi&lt;/author&gt;&lt;/authors&gt;&lt;/contributors&gt;&lt;titles&gt;&lt;title&gt;Introduction To Dynamic Spin Chemistry: Magnetic Field Effects On Chemical And Biochemical Reactions by World Scientific Publishing Company, Incorporated.&lt;/title&gt;&lt;/titles&gt;&lt;dates&gt;&lt;year&gt;2004&lt;/year&gt;&lt;/dates&gt;&lt;urls&gt;&lt;/urls&gt;&lt;/record&gt;&lt;/Cite&gt;&lt;/EndNote&gt;</w:instrText>
      </w:r>
      <w:r w:rsidR="00B8026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="002A272B">
        <w:rPr>
          <w:rStyle w:val="apple-converted-space"/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Hayashi 2004)</w:t>
      </w:r>
      <w:r w:rsidR="00B8026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="008E411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B8026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 radical pair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3E48A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recession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long the combi</w:t>
      </w:r>
      <w:r w:rsidR="00944AE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d </w: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ield</w:t>
      </w:r>
      <w:r w:rsidR="006238FF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of both </w:t>
      </w:r>
      <w:r w:rsidR="004454C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s</w:t>
      </w:r>
      <w:r w:rsidR="0071433D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uch </w:t>
      </w:r>
      <w:r w:rsidR="008E411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interaction </w: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lters the spin </w:t>
      </w:r>
      <w:r w:rsidR="00A153F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irections</w:t>
      </w:r>
      <w:r w:rsidR="00B8026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</w:t>
      </w:r>
      <w:r w:rsidR="00A153F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ir </w:t>
      </w:r>
      <w:r w:rsidR="00E815C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armor</w:t>
      </w:r>
      <w:r w:rsidR="00B8026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precession frequencies of the two radical spins</w:t>
      </w:r>
      <w:r w:rsidR="00DA6E83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 It</w: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ncreases the transition from </w:t>
      </w:r>
      <w:r w:rsidR="00E815C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inglet</w: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o triplet states. </w:t>
      </w:r>
      <w:r w:rsidR="00DA6E83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is increase in spin state transition </w:t>
      </w:r>
      <w:r w:rsidR="00DA6E83" w:rsidRPr="00DA6E8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ainly is from S</w:t>
      </w:r>
      <w:r w:rsidR="00DA6E83" w:rsidRPr="00DA6E83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DA6E83" w:rsidRPr="00DA6E8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o T</w:t>
      </w:r>
      <w:r w:rsidR="00DA6E83" w:rsidRPr="00DA6E83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DA6E83" w:rsidRPr="00DA6E8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 as no flipping of spin direction is required</w:t>
      </w:r>
      <w:r w:rsidR="00DA6E8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="002A272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Hore&lt;/Author&gt;&lt;Year&gt;2016&lt;/Year&gt;&lt;RecNum&gt;2945&lt;/RecNum&gt;&lt;DisplayText&gt;(Hore and Mouritsen 2016)&lt;/DisplayText&gt;&lt;record&gt;&lt;rec-number&gt;2945&lt;/rec-number&gt;&lt;foreign-keys&gt;&lt;key app="EN" db-id="sfz0t9pea0rt58e5xf8xrevhxd059etdpdvf" timestamp="1608380364"&gt;2945&lt;/key&gt;&lt;/foreign-keys&gt;&lt;ref-type name="Journal Article"&gt;17&lt;/ref-type&gt;&lt;contributors&gt;&lt;authors&gt;&lt;author&gt;Hore, P. J.&lt;/author&gt;&lt;author&gt;Mouritsen, H.&lt;/author&gt;&lt;/authors&gt;&lt;/contributors&gt;&lt;auth-address&gt;Department of Chemistry, University of Oxford, Oxford OX1 3QZ, United Kingdom; email: peter.hore@chem.ox.ac.uk.&amp;#xD;Institut fur Biologie und Umweltwissenschaften, Carl von Ossietzky Universitat Oldenburg, DE-26111 Oldenburg, Germany; email: henrik.mouritsen@uni-oldenburg.de.&amp;#xD;Research Centre for Neurosensory Sciences, University of Oldenburg, DE-26111 Oldenburg, Germany.&lt;/auth-address&gt;&lt;titles&gt;&lt;title&gt;The Radical-Pair Mechanism of Magnetoreception&lt;/title&gt;&lt;secondary-title&gt;Annu Rev Biophys&lt;/secondary-title&gt;&lt;/titles&gt;&lt;pages&gt;299-344&lt;/pages&gt;&lt;volume&gt;45&lt;/volume&gt;&lt;edition&gt;2016/05/25&lt;/edition&gt;&lt;keywords&gt;&lt;keyword&gt;Animal Migration&lt;/keyword&gt;&lt;keyword&gt;Animals&lt;/keyword&gt;&lt;keyword&gt;Birds/physiology&lt;/keyword&gt;&lt;keyword&gt;Cryptochromes/*metabolism&lt;/keyword&gt;&lt;keyword&gt;Free Radicals/metabolism&lt;/keyword&gt;&lt;keyword&gt;*Magnetic Fields&lt;/keyword&gt;&lt;keyword&gt;Retina/metabolism&lt;/keyword&gt;&lt;keyword&gt;Space Perception&lt;/keyword&gt;&lt;keyword&gt;*cryptochrome&lt;/keyword&gt;&lt;keyword&gt;*magnetic compass&lt;/keyword&gt;&lt;keyword&gt;*magnetic-field effects&lt;/keyword&gt;&lt;keyword&gt;*migratory birds&lt;/keyword&gt;&lt;keyword&gt;*retina&lt;/keyword&gt;&lt;keyword&gt;*spin chemistry&lt;/keyword&gt;&lt;/keywords&gt;&lt;dates&gt;&lt;year&gt;2016&lt;/year&gt;&lt;pub-dates&gt;&lt;date&gt;Jul 5&lt;/date&gt;&lt;/pub-dates&gt;&lt;/dates&gt;&lt;isbn&gt;1936-1238 (Electronic)&amp;#xD;1936-122X (Linking)&lt;/isbn&gt;&lt;accession-num&gt;27216936&lt;/accession-num&gt;&lt;urls&gt;&lt;related-urls&gt;&lt;url&gt;https://www.ncbi.nlm.nih.gov/pubmed/27216936&lt;/url&gt;&lt;/related-urls&gt;&lt;/urls&gt;&lt;electronic-resource-num&gt;10.1146/annurev-biophys-032116-094545&lt;/electronic-resource-num&gt;&lt;/record&gt;&lt;/Cite&gt;&lt;/EndNote&gt;</w:instrTex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="002A272B">
        <w:rPr>
          <w:rStyle w:val="apple-converted-space"/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Hore and Mouritsen 2016)</w:t>
      </w:r>
      <w:r w:rsidR="00C72A0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="00DA6E83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="00D2505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74A3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</w:t>
      </w:r>
      <w:r w:rsidR="00274A3E" w:rsidRPr="00274A3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 the external MF suppresses the hyperfine interaction</w:t>
      </w:r>
      <w:r w:rsidR="00274A3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274A3E" w:rsidRPr="00274A3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74A3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e T</w:t>
      </w:r>
      <w:r w:rsidR="00C65827" w:rsidRPr="003E48A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population increases with increasing </w:t>
      </w:r>
      <w:r w:rsidR="004454C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until saturation, as shown in </w:t>
      </w:r>
      <w:r w:rsidR="008E411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gure 2C</w:t>
      </w:r>
      <w:r w:rsidR="00BB033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A153F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begin"/>
      </w:r>
      <w:r w:rsidR="002A272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instrText xml:space="preserve"> ADDIN EN.CITE &lt;EndNote&gt;&lt;Cite&gt;&lt;Author&gt;U Steiner&lt;/Author&gt;&lt;Year&gt;1989&lt;/Year&gt;&lt;RecNum&gt;2935&lt;/RecNum&gt;&lt;DisplayText&gt;(U Steiner 1989)&lt;/DisplayText&gt;&lt;record&gt;&lt;rec-number&gt;2935&lt;/rec-number&gt;&lt;foreign-keys&gt;&lt;key app="EN" db-id="sfz0t9pea0rt58e5xf8xrevhxd059etdpdvf" timestamp="1607689999"&gt;2935&lt;/key&gt;&lt;/foreign-keys&gt;&lt;ref-type name="Journal Article"&gt;17&lt;/ref-type&gt;&lt;contributors&gt;&lt;authors&gt;&lt;author&gt;U Steiner, T Ulrich&lt;/author&gt;&lt;/authors&gt;&lt;/contributors&gt;&lt;titles&gt;&lt;title&gt;Magnetic field effects in chemical kinetics and related phenomena&lt;/title&gt;&lt;secondary-title&gt;Chem Rev&lt;/secondary-title&gt;&lt;/titles&gt;&lt;pages&gt;147-151&lt;/pages&gt;&lt;volume&gt;89&lt;/volume&gt;&lt;dates&gt;&lt;year&gt;1989&lt;/year&gt;&lt;/dates&gt;&lt;urls&gt;&lt;/urls&gt;&lt;/record&gt;&lt;/Cite&gt;&lt;/EndNote&gt;</w:instrText>
      </w:r>
      <w:r w:rsidR="00A153F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separate"/>
      </w:r>
      <w:r w:rsidR="002A272B">
        <w:rPr>
          <w:rStyle w:val="apple-converted-space"/>
          <w:rFonts w:ascii="Arial" w:hAnsi="Arial" w:cs="Arial"/>
          <w:noProof/>
          <w:color w:val="000000" w:themeColor="text1"/>
          <w:sz w:val="22"/>
          <w:szCs w:val="22"/>
          <w:shd w:val="clear" w:color="auto" w:fill="FFFFFF"/>
        </w:rPr>
        <w:t>(U Steiner 1989)</w:t>
      </w:r>
      <w:r w:rsidR="00A153F4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fldChar w:fldCharType="end"/>
      </w:r>
      <w:r w:rsidR="00BB033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 </w:t>
      </w:r>
    </w:p>
    <w:p w14:paraId="36A1EEDB" w14:textId="0D50DD68" w:rsidR="00205EAE" w:rsidRDefault="00295B95" w:rsidP="00295B95">
      <w:pPr>
        <w:spacing w:after="120"/>
        <w:rPr>
          <w:rFonts w:ascii="Arial" w:hAnsi="Arial" w:cs="Arial"/>
          <w:bCs/>
          <w:sz w:val="22"/>
          <w:szCs w:val="22"/>
        </w:rPr>
      </w:pP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external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</w:t>
      </w:r>
      <w:r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plit the triplet states</w:t>
      </w:r>
      <w:r w:rsidR="00EB496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' energy levels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by increasing </w:t>
      </w:r>
      <w:r w:rsidR="00274A3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+1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74A3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nergy level and </w:t>
      </w:r>
      <w:r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decreasing 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at of T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-1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but </w:t>
      </w:r>
      <w:r w:rsidR="00274A3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re were 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no changes in </w:t>
      </w:r>
      <w:r w:rsidR="00155C0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T</w:t>
      </w:r>
      <w:r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5E3488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uch a splitting reduces the transition from </w:t>
      </w:r>
      <w:r w:rsidR="0057331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7F655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nd T</w:t>
      </w:r>
      <w:r w:rsidR="007F6551" w:rsidRPr="007F655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7F655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te</w:t>
      </w:r>
      <w:r w:rsidR="007F655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o </w:t>
      </w:r>
      <w:r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+1</w:t>
      </w:r>
      <w:r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T</w:t>
      </w:r>
      <w:r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-1</w:t>
      </w:r>
      <w:r w:rsidR="00EB496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tates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hile increasing </w:t>
      </w:r>
      <w:r w:rsidR="00EF57F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57591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ransition </w:t>
      </w:r>
      <w:r w:rsidR="00641E6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etween</w:t>
      </w:r>
      <w:r w:rsidR="0057591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EF57F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 S</w:t>
      </w:r>
      <w:r w:rsidR="00EF57F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 xml:space="preserve">0 </w:t>
      </w:r>
      <w:r w:rsidR="00641E6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nd</w:t>
      </w:r>
      <w:r w:rsidR="0057331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 xml:space="preserve">0 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te</w:t>
      </w:r>
      <w:r w:rsidR="00EF57FB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s the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ncreases, </w:t>
      </w:r>
      <w:r w:rsidR="00A35CD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split </w:t>
      </w:r>
      <w:r w:rsidR="003E48A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nergy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difference becomes </w:t>
      </w:r>
      <w:r w:rsidR="00A35CD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more 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ignificant</w:t>
      </w:r>
      <w:r w:rsidR="00274A3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0360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ausing 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8B1B16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ransitions of the</w:t>
      </w:r>
      <w:r w:rsidR="008B1B16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65827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="00C65827"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C65827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nd T</w:t>
      </w:r>
      <w:r w:rsidR="00C65827" w:rsidRPr="007F655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65827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te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="00C65827" w:rsidRPr="009B55A1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o 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="00C65827"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+1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T</w:t>
      </w:r>
      <w:r w:rsidR="00C65827" w:rsidRPr="00BC22C2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-1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0360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o 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ecome less and less possible</w:t>
      </w:r>
      <w:r w:rsidR="00C0360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, resulting in </w:t>
      </w:r>
      <w:r w:rsidR="00037826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only S</w:t>
      </w:r>
      <w:r w:rsidR="00037826" w:rsidRPr="003E48A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037826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T</w:t>
      </w:r>
      <w:r w:rsidR="00037826" w:rsidRPr="003E48A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bscript"/>
        </w:rPr>
        <w:t>0</w:t>
      </w:r>
      <w:r w:rsidR="00037826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nterconversion remaining</w:t>
      </w:r>
      <w:r w:rsidR="00C65827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2224F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s the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2224F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ncreases, the internal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MFs </w:t>
      </w:r>
      <w:r w:rsidR="002224F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generated by the nuclei become </w:t>
      </w:r>
      <w:r w:rsidR="003E48AE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nsignificant</w:t>
      </w:r>
      <w:r w:rsidR="00A35CD9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2224F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the electron spins </w:t>
      </w:r>
      <w:r w:rsidR="001D2FDA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lign </w:t>
      </w:r>
      <w:r w:rsidR="00F17666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mainly </w:t>
      </w:r>
      <w:r w:rsidR="001D2FDA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ith</w:t>
      </w:r>
      <w:r w:rsidR="002224F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he external </w:t>
      </w:r>
      <w:r w:rsidR="004F0875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F</w:t>
      </w:r>
      <w:r w:rsidR="002224F0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direction. </w:t>
      </w:r>
      <w:r w:rsidR="00037826">
        <w:rPr>
          <w:rStyle w:val="apple-converted-spac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t this point</w:t>
      </w:r>
      <w:r w:rsidRPr="009B55A1">
        <w:rPr>
          <w:rFonts w:ascii="Arial" w:hAnsi="Arial" w:cs="Arial"/>
          <w:bCs/>
          <w:sz w:val="22"/>
          <w:szCs w:val="22"/>
        </w:rPr>
        <w:t>, the second part</w:t>
      </w:r>
      <w:r w:rsidR="00F26BA4">
        <w:rPr>
          <w:rFonts w:ascii="Arial" w:hAnsi="Arial" w:cs="Arial"/>
          <w:bCs/>
          <w:sz w:val="22"/>
          <w:szCs w:val="22"/>
        </w:rPr>
        <w:t>,</w:t>
      </w:r>
      <w:r w:rsidRPr="009B55A1">
        <w:rPr>
          <w:rFonts w:ascii="Arial" w:hAnsi="Arial" w:cs="Arial"/>
          <w:bCs/>
          <w:sz w:val="22"/>
          <w:szCs w:val="22"/>
        </w:rPr>
        <w:t xml:space="preserve"> the </w:t>
      </w:r>
      <w:r w:rsidRPr="00176F9B">
        <w:rPr>
          <w:rFonts w:ascii="Arial" w:hAnsi="Arial" w:cs="Arial"/>
          <w:bCs/>
          <w:i/>
          <w:iCs/>
          <w:sz w:val="22"/>
          <w:szCs w:val="22"/>
        </w:rPr>
        <w:t>g</w:t>
      </w:r>
      <w:r w:rsidRPr="009B55A1">
        <w:rPr>
          <w:rFonts w:ascii="Arial" w:hAnsi="Arial" w:cs="Arial"/>
          <w:bCs/>
          <w:sz w:val="22"/>
          <w:szCs w:val="22"/>
        </w:rPr>
        <w:t xml:space="preserve">-factor differences, </w:t>
      </w:r>
      <w:r w:rsidRPr="009B55A1">
        <w:rPr>
          <w:rFonts w:ascii="Arial" w:hAnsi="Arial" w:cs="Arial"/>
          <w:bCs/>
          <w:sz w:val="22"/>
          <w:szCs w:val="22"/>
        </w:rPr>
        <w:sym w:font="Symbol" w:char="F044"/>
      </w:r>
      <w:r w:rsidRPr="00176F9B">
        <w:rPr>
          <w:rFonts w:ascii="Arial" w:hAnsi="Arial" w:cs="Arial"/>
          <w:bCs/>
          <w:i/>
          <w:iCs/>
          <w:sz w:val="22"/>
          <w:szCs w:val="22"/>
        </w:rPr>
        <w:t>g</w:t>
      </w:r>
      <w:r w:rsidRPr="009B55A1">
        <w:rPr>
          <w:rFonts w:ascii="Arial" w:hAnsi="Arial" w:cs="Arial"/>
          <w:bCs/>
          <w:sz w:val="22"/>
          <w:szCs w:val="22"/>
        </w:rPr>
        <w:t xml:space="preserve">, </w:t>
      </w:r>
      <w:r w:rsidR="00C43414">
        <w:rPr>
          <w:rFonts w:ascii="Arial" w:hAnsi="Arial" w:cs="Arial"/>
          <w:bCs/>
          <w:sz w:val="22"/>
          <w:szCs w:val="22"/>
        </w:rPr>
        <w:t xml:space="preserve">between the </w:t>
      </w:r>
      <w:r w:rsidR="000E68D7">
        <w:rPr>
          <w:rFonts w:ascii="Arial" w:hAnsi="Arial" w:cs="Arial"/>
          <w:bCs/>
          <w:sz w:val="22"/>
          <w:szCs w:val="22"/>
        </w:rPr>
        <w:t xml:space="preserve">electrons in two </w:t>
      </w:r>
      <w:r w:rsidR="00C43414">
        <w:rPr>
          <w:rFonts w:ascii="Arial" w:hAnsi="Arial" w:cs="Arial"/>
          <w:bCs/>
          <w:sz w:val="22"/>
          <w:szCs w:val="22"/>
        </w:rPr>
        <w:t xml:space="preserve">radical pairs, </w:t>
      </w:r>
      <w:r w:rsidR="00864159">
        <w:rPr>
          <w:rFonts w:ascii="Arial" w:hAnsi="Arial" w:cs="Arial"/>
          <w:bCs/>
          <w:sz w:val="22"/>
          <w:szCs w:val="22"/>
        </w:rPr>
        <w:t xml:space="preserve">increasingly </w:t>
      </w:r>
      <w:r w:rsidR="00042987">
        <w:rPr>
          <w:rFonts w:ascii="Arial" w:hAnsi="Arial" w:cs="Arial"/>
          <w:bCs/>
          <w:sz w:val="22"/>
          <w:szCs w:val="22"/>
        </w:rPr>
        <w:t xml:space="preserve">become </w:t>
      </w:r>
      <w:r w:rsidRPr="009B55A1">
        <w:rPr>
          <w:rFonts w:ascii="Arial" w:hAnsi="Arial" w:cs="Arial"/>
          <w:bCs/>
          <w:sz w:val="22"/>
          <w:szCs w:val="22"/>
        </w:rPr>
        <w:t>more significant</w:t>
      </w:r>
      <w:r w:rsidR="000E68D7">
        <w:rPr>
          <w:rFonts w:ascii="Arial" w:hAnsi="Arial" w:cs="Arial"/>
          <w:bCs/>
          <w:sz w:val="22"/>
          <w:szCs w:val="22"/>
        </w:rPr>
        <w:t xml:space="preserve"> </w:t>
      </w:r>
      <w:r w:rsidR="00A35CD9">
        <w:rPr>
          <w:rFonts w:ascii="Arial" w:hAnsi="Arial" w:cs="Arial"/>
          <w:bCs/>
          <w:sz w:val="22"/>
          <w:szCs w:val="22"/>
        </w:rPr>
        <w:t>i</w:t>
      </w:r>
      <w:r w:rsidR="000E68D7">
        <w:rPr>
          <w:rFonts w:ascii="Arial" w:hAnsi="Arial" w:cs="Arial"/>
          <w:bCs/>
          <w:sz w:val="22"/>
          <w:szCs w:val="22"/>
        </w:rPr>
        <w:t>n altering their spin state population</w:t>
      </w:r>
      <w:r w:rsidRPr="009B55A1">
        <w:rPr>
          <w:rFonts w:ascii="Arial" w:hAnsi="Arial" w:cs="Arial"/>
          <w:bCs/>
          <w:sz w:val="22"/>
          <w:szCs w:val="22"/>
        </w:rPr>
        <w:t xml:space="preserve">. </w:t>
      </w:r>
      <w:r w:rsidR="00E34A36">
        <w:rPr>
          <w:rFonts w:ascii="Arial" w:hAnsi="Arial" w:cs="Arial"/>
          <w:bCs/>
          <w:sz w:val="22"/>
          <w:szCs w:val="22"/>
        </w:rPr>
        <w:t xml:space="preserve">The </w:t>
      </w:r>
      <w:r w:rsidR="00E34A36" w:rsidRPr="00BC22C2">
        <w:rPr>
          <w:rFonts w:ascii="Arial" w:hAnsi="Arial" w:cs="Arial"/>
          <w:bCs/>
          <w:i/>
          <w:iCs/>
          <w:sz w:val="22"/>
          <w:szCs w:val="22"/>
        </w:rPr>
        <w:t>g</w:t>
      </w:r>
      <w:r w:rsidR="00E34A36">
        <w:rPr>
          <w:rFonts w:ascii="Arial" w:hAnsi="Arial" w:cs="Arial"/>
          <w:bCs/>
          <w:i/>
          <w:iCs/>
          <w:sz w:val="22"/>
          <w:szCs w:val="22"/>
        </w:rPr>
        <w:t>-</w:t>
      </w:r>
      <w:r w:rsidR="00E34A36">
        <w:rPr>
          <w:rFonts w:ascii="Arial" w:hAnsi="Arial" w:cs="Arial"/>
          <w:bCs/>
          <w:iCs/>
          <w:sz w:val="22"/>
          <w:szCs w:val="22"/>
        </w:rPr>
        <w:t>factor value</w:t>
      </w:r>
      <w:r w:rsidR="00E34A36">
        <w:rPr>
          <w:rFonts w:ascii="Arial" w:hAnsi="Arial" w:cs="Arial"/>
          <w:bCs/>
          <w:sz w:val="22"/>
          <w:szCs w:val="22"/>
        </w:rPr>
        <w:t>s of the two intermediate radicals are slightly different as they are</w:t>
      </w:r>
      <w:r w:rsidR="00C672E0" w:rsidRPr="00C672E0">
        <w:rPr>
          <w:rFonts w:ascii="Arial" w:hAnsi="Arial" w:cs="Arial"/>
          <w:bCs/>
          <w:sz w:val="22"/>
          <w:szCs w:val="22"/>
        </w:rPr>
        <w:t xml:space="preserve"> a function of material-dependent interactions, </w:t>
      </w:r>
      <w:r w:rsidR="00EB4E24">
        <w:rPr>
          <w:rFonts w:ascii="Arial" w:hAnsi="Arial" w:cs="Arial"/>
          <w:bCs/>
          <w:sz w:val="22"/>
          <w:szCs w:val="22"/>
        </w:rPr>
        <w:t>characteriz</w:t>
      </w:r>
      <w:r w:rsidR="00E34A36">
        <w:rPr>
          <w:rFonts w:ascii="Arial" w:hAnsi="Arial" w:cs="Arial"/>
          <w:bCs/>
          <w:sz w:val="22"/>
          <w:szCs w:val="22"/>
        </w:rPr>
        <w:t>ing</w:t>
      </w:r>
      <w:r w:rsidR="00EB4E24">
        <w:rPr>
          <w:rFonts w:ascii="Arial" w:hAnsi="Arial" w:cs="Arial"/>
          <w:bCs/>
          <w:sz w:val="22"/>
          <w:szCs w:val="22"/>
        </w:rPr>
        <w:t xml:space="preserve"> </w:t>
      </w:r>
      <w:r w:rsidR="00E66C5E">
        <w:rPr>
          <w:rFonts w:ascii="Arial" w:hAnsi="Arial" w:cs="Arial"/>
          <w:bCs/>
          <w:sz w:val="22"/>
          <w:szCs w:val="22"/>
        </w:rPr>
        <w:t xml:space="preserve">their </w:t>
      </w:r>
      <w:r w:rsidR="00C672E0" w:rsidRPr="00C672E0">
        <w:rPr>
          <w:rFonts w:ascii="Arial" w:hAnsi="Arial" w:cs="Arial"/>
          <w:bCs/>
          <w:sz w:val="22"/>
          <w:szCs w:val="22"/>
        </w:rPr>
        <w:t>spin</w:t>
      </w:r>
      <w:r w:rsidR="00EB4E24">
        <w:rPr>
          <w:rFonts w:ascii="Arial" w:hAnsi="Arial" w:cs="Arial"/>
          <w:bCs/>
          <w:sz w:val="22"/>
          <w:szCs w:val="22"/>
        </w:rPr>
        <w:t xml:space="preserve"> and </w:t>
      </w:r>
      <w:r w:rsidR="00C672E0" w:rsidRPr="00C672E0">
        <w:rPr>
          <w:rFonts w:ascii="Arial" w:hAnsi="Arial" w:cs="Arial"/>
          <w:bCs/>
          <w:sz w:val="22"/>
          <w:szCs w:val="22"/>
        </w:rPr>
        <w:t>orbit</w:t>
      </w:r>
      <w:r w:rsidR="00C672E0">
        <w:rPr>
          <w:rFonts w:ascii="Arial" w:hAnsi="Arial" w:cs="Arial"/>
          <w:bCs/>
          <w:sz w:val="22"/>
          <w:szCs w:val="22"/>
        </w:rPr>
        <w:t>al</w:t>
      </w:r>
      <w:r w:rsidR="00C672E0" w:rsidRPr="00C672E0">
        <w:rPr>
          <w:rFonts w:ascii="Arial" w:hAnsi="Arial" w:cs="Arial"/>
          <w:bCs/>
          <w:sz w:val="22"/>
          <w:szCs w:val="22"/>
        </w:rPr>
        <w:t xml:space="preserve"> </w:t>
      </w:r>
      <w:r w:rsidR="00EB4E24">
        <w:rPr>
          <w:rFonts w:ascii="Arial" w:hAnsi="Arial" w:cs="Arial"/>
          <w:bCs/>
          <w:sz w:val="22"/>
          <w:szCs w:val="22"/>
        </w:rPr>
        <w:t xml:space="preserve">angular </w:t>
      </w:r>
      <w:r w:rsidR="00EB4E24">
        <w:rPr>
          <w:rFonts w:ascii="Arial" w:hAnsi="Arial" w:cs="Arial"/>
          <w:bCs/>
          <w:sz w:val="22"/>
          <w:szCs w:val="22"/>
        </w:rPr>
        <w:lastRenderedPageBreak/>
        <w:t>momenta</w:t>
      </w:r>
      <w:r w:rsidR="00E34A36">
        <w:rPr>
          <w:rFonts w:ascii="Arial" w:hAnsi="Arial" w:cs="Arial"/>
          <w:bCs/>
          <w:sz w:val="22"/>
          <w:szCs w:val="22"/>
        </w:rPr>
        <w:t>.</w:t>
      </w:r>
      <w:r w:rsidR="001D2FDA">
        <w:rPr>
          <w:rFonts w:ascii="Arial" w:hAnsi="Arial" w:cs="Arial"/>
          <w:bCs/>
          <w:sz w:val="22"/>
          <w:szCs w:val="22"/>
        </w:rPr>
        <w:t xml:space="preserve"> </w:t>
      </w:r>
      <w:r w:rsidR="00A35CD9">
        <w:rPr>
          <w:rFonts w:ascii="Arial" w:hAnsi="Arial" w:cs="Arial"/>
          <w:bCs/>
          <w:sz w:val="22"/>
          <w:szCs w:val="22"/>
        </w:rPr>
        <w:t xml:space="preserve">This </w:t>
      </w:r>
      <w:r w:rsidR="000E68D7">
        <w:rPr>
          <w:rFonts w:ascii="Arial" w:hAnsi="Arial" w:cs="Arial"/>
          <w:bCs/>
          <w:sz w:val="22"/>
          <w:szCs w:val="22"/>
        </w:rPr>
        <w:t>g value difference, though</w:t>
      </w:r>
      <w:r w:rsidR="00E34A36" w:rsidDel="006B4FE1">
        <w:rPr>
          <w:rFonts w:ascii="Arial" w:hAnsi="Arial" w:cs="Arial"/>
          <w:bCs/>
          <w:sz w:val="22"/>
          <w:szCs w:val="22"/>
        </w:rPr>
        <w:t xml:space="preserve"> </w:t>
      </w:r>
      <w:r w:rsidR="007E3579">
        <w:rPr>
          <w:rFonts w:ascii="Arial" w:hAnsi="Arial" w:cs="Arial"/>
          <w:bCs/>
          <w:sz w:val="22"/>
          <w:szCs w:val="22"/>
        </w:rPr>
        <w:t>small</w:t>
      </w:r>
      <w:r w:rsidR="00E34A36">
        <w:rPr>
          <w:rFonts w:ascii="Arial" w:hAnsi="Arial" w:cs="Arial"/>
          <w:bCs/>
          <w:sz w:val="22"/>
          <w:szCs w:val="22"/>
        </w:rPr>
        <w:t xml:space="preserve">, </w:t>
      </w:r>
      <w:r w:rsidR="000E68D7">
        <w:rPr>
          <w:rFonts w:ascii="Arial" w:hAnsi="Arial" w:cs="Arial"/>
          <w:bCs/>
          <w:sz w:val="22"/>
          <w:szCs w:val="22"/>
        </w:rPr>
        <w:t xml:space="preserve">can cause noticeable differences </w:t>
      </w:r>
      <w:r w:rsidR="00A35CD9">
        <w:rPr>
          <w:rFonts w:ascii="Arial" w:hAnsi="Arial" w:cs="Arial"/>
          <w:bCs/>
          <w:sz w:val="22"/>
          <w:szCs w:val="22"/>
        </w:rPr>
        <w:t>i</w:t>
      </w:r>
      <w:r w:rsidR="000E68D7">
        <w:rPr>
          <w:rFonts w:ascii="Arial" w:hAnsi="Arial" w:cs="Arial"/>
          <w:bCs/>
          <w:sz w:val="22"/>
          <w:szCs w:val="22"/>
        </w:rPr>
        <w:t xml:space="preserve">n </w:t>
      </w:r>
      <w:r w:rsidR="003E48AE">
        <w:rPr>
          <w:rFonts w:ascii="Arial" w:hAnsi="Arial" w:cs="Arial"/>
          <w:bCs/>
          <w:sz w:val="22"/>
          <w:szCs w:val="22"/>
        </w:rPr>
        <w:t>Larmor</w:t>
      </w:r>
      <w:r w:rsidR="000E68D7">
        <w:rPr>
          <w:rFonts w:ascii="Arial" w:hAnsi="Arial" w:cs="Arial"/>
          <w:bCs/>
          <w:sz w:val="22"/>
          <w:szCs w:val="22"/>
        </w:rPr>
        <w:t xml:space="preserve"> precession frequencies </w:t>
      </w:r>
      <w:r w:rsidR="00324B22">
        <w:rPr>
          <w:rFonts w:ascii="Arial" w:hAnsi="Arial" w:cs="Arial"/>
          <w:bCs/>
          <w:sz w:val="22"/>
          <w:szCs w:val="22"/>
        </w:rPr>
        <w:t>of</w:t>
      </w:r>
      <w:r w:rsidR="000E68D7">
        <w:rPr>
          <w:rFonts w:ascii="Arial" w:hAnsi="Arial" w:cs="Arial"/>
          <w:bCs/>
          <w:sz w:val="22"/>
          <w:szCs w:val="22"/>
        </w:rPr>
        <w:t xml:space="preserve"> the two electron spins as the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0E68D7">
        <w:rPr>
          <w:rFonts w:ascii="Arial" w:hAnsi="Arial" w:cs="Arial"/>
          <w:bCs/>
          <w:sz w:val="22"/>
          <w:szCs w:val="22"/>
        </w:rPr>
        <w:t xml:space="preserve"> </w:t>
      </w:r>
      <w:r w:rsidR="00A35CD9">
        <w:rPr>
          <w:rFonts w:ascii="Arial" w:hAnsi="Arial" w:cs="Arial"/>
          <w:bCs/>
          <w:sz w:val="22"/>
          <w:szCs w:val="22"/>
        </w:rPr>
        <w:t xml:space="preserve">intensity </w:t>
      </w:r>
      <w:r w:rsidR="006B4FE1" w:rsidRPr="006B4FE1">
        <w:rPr>
          <w:rFonts w:ascii="Arial" w:hAnsi="Arial" w:cs="Arial"/>
          <w:bCs/>
          <w:sz w:val="22"/>
          <w:szCs w:val="22"/>
        </w:rPr>
        <w:t xml:space="preserve">gets </w:t>
      </w:r>
      <w:r w:rsidR="003E3ACD">
        <w:rPr>
          <w:rFonts w:ascii="Arial" w:hAnsi="Arial" w:cs="Arial"/>
          <w:bCs/>
          <w:sz w:val="22"/>
          <w:szCs w:val="22"/>
        </w:rPr>
        <w:t>higher</w:t>
      </w:r>
      <w:r w:rsidR="000E68D7">
        <w:rPr>
          <w:rFonts w:ascii="Arial" w:hAnsi="Arial" w:cs="Arial"/>
          <w:bCs/>
          <w:sz w:val="22"/>
          <w:szCs w:val="22"/>
        </w:rPr>
        <w:t>.</w:t>
      </w:r>
      <w:r w:rsidR="006B4FE1" w:rsidRPr="006B4FE1">
        <w:rPr>
          <w:rFonts w:ascii="Arial" w:hAnsi="Arial" w:cs="Arial"/>
          <w:bCs/>
          <w:sz w:val="22"/>
          <w:szCs w:val="22"/>
        </w:rPr>
        <w:t xml:space="preserve"> </w:t>
      </w:r>
      <w:r w:rsidR="00324B22">
        <w:rPr>
          <w:rFonts w:ascii="Arial" w:hAnsi="Arial" w:cs="Arial"/>
          <w:bCs/>
          <w:sz w:val="22"/>
          <w:szCs w:val="22"/>
        </w:rPr>
        <w:t xml:space="preserve">The increasing difference </w:t>
      </w:r>
      <w:r w:rsidR="003E3ACD">
        <w:rPr>
          <w:rFonts w:ascii="Arial" w:hAnsi="Arial" w:cs="Arial"/>
          <w:bCs/>
          <w:sz w:val="22"/>
          <w:szCs w:val="22"/>
        </w:rPr>
        <w:t>i</w:t>
      </w:r>
      <w:r w:rsidR="00324B22">
        <w:rPr>
          <w:rFonts w:ascii="Arial" w:hAnsi="Arial" w:cs="Arial"/>
          <w:bCs/>
          <w:sz w:val="22"/>
          <w:szCs w:val="22"/>
        </w:rPr>
        <w:t xml:space="preserve">n their </w:t>
      </w:r>
      <w:r w:rsidR="003E48AE">
        <w:rPr>
          <w:rFonts w:ascii="Arial" w:hAnsi="Arial" w:cs="Arial"/>
          <w:bCs/>
          <w:sz w:val="22"/>
          <w:szCs w:val="22"/>
        </w:rPr>
        <w:t>Larmor</w:t>
      </w:r>
      <w:r w:rsidR="00324B22">
        <w:rPr>
          <w:rFonts w:ascii="Arial" w:hAnsi="Arial" w:cs="Arial"/>
          <w:bCs/>
          <w:sz w:val="22"/>
          <w:szCs w:val="22"/>
        </w:rPr>
        <w:t xml:space="preserve"> frequencies reduces </w:t>
      </w:r>
      <w:r w:rsidR="00F93B98">
        <w:rPr>
          <w:rFonts w:ascii="Arial" w:hAnsi="Arial" w:cs="Arial"/>
          <w:bCs/>
          <w:sz w:val="22"/>
          <w:szCs w:val="22"/>
        </w:rPr>
        <w:t>the transition from S</w:t>
      </w:r>
      <w:r w:rsidR="00F93B98" w:rsidRPr="00F93B98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8C78CA">
        <w:rPr>
          <w:rFonts w:ascii="Arial" w:hAnsi="Arial" w:cs="Arial"/>
          <w:bCs/>
          <w:sz w:val="22"/>
          <w:szCs w:val="22"/>
        </w:rPr>
        <w:t xml:space="preserve"> </w:t>
      </w:r>
      <w:r w:rsidR="00F93B98">
        <w:rPr>
          <w:rFonts w:ascii="Arial" w:hAnsi="Arial" w:cs="Arial"/>
          <w:bCs/>
          <w:sz w:val="22"/>
          <w:szCs w:val="22"/>
        </w:rPr>
        <w:t xml:space="preserve">to </w:t>
      </w:r>
      <w:r w:rsidR="00F93B98" w:rsidRPr="00F93B98">
        <w:rPr>
          <w:rFonts w:ascii="Arial" w:hAnsi="Arial" w:cs="Arial"/>
          <w:bCs/>
          <w:sz w:val="22"/>
          <w:szCs w:val="22"/>
        </w:rPr>
        <w:t>T</w:t>
      </w:r>
      <w:r w:rsidR="00F93B98" w:rsidRPr="00F93B98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6B4FE1">
        <w:rPr>
          <w:rFonts w:ascii="Arial" w:hAnsi="Arial" w:cs="Arial"/>
          <w:bCs/>
          <w:sz w:val="22"/>
          <w:szCs w:val="22"/>
        </w:rPr>
        <w:t xml:space="preserve">, </w:t>
      </w:r>
      <w:r w:rsidR="003E3ACD">
        <w:rPr>
          <w:rFonts w:ascii="Arial" w:hAnsi="Arial" w:cs="Arial"/>
          <w:bCs/>
          <w:sz w:val="22"/>
          <w:szCs w:val="22"/>
        </w:rPr>
        <w:t xml:space="preserve">causing a decrease in </w:t>
      </w:r>
      <w:r w:rsidR="00F93B98">
        <w:rPr>
          <w:rFonts w:ascii="Arial" w:hAnsi="Arial" w:cs="Arial"/>
          <w:bCs/>
          <w:sz w:val="22"/>
          <w:szCs w:val="22"/>
        </w:rPr>
        <w:t>the T</w:t>
      </w:r>
      <w:r w:rsidR="00F93B98" w:rsidRPr="00F93B98">
        <w:rPr>
          <w:rFonts w:ascii="Arial" w:hAnsi="Arial" w:cs="Arial"/>
          <w:bCs/>
          <w:sz w:val="22"/>
          <w:szCs w:val="22"/>
          <w:vertAlign w:val="subscript"/>
        </w:rPr>
        <w:t xml:space="preserve">0 </w:t>
      </w:r>
      <w:r w:rsidR="00F93B98">
        <w:rPr>
          <w:rFonts w:ascii="Arial" w:hAnsi="Arial" w:cs="Arial"/>
          <w:bCs/>
          <w:sz w:val="22"/>
          <w:szCs w:val="22"/>
        </w:rPr>
        <w:t>population</w:t>
      </w:r>
      <w:r>
        <w:rPr>
          <w:rStyle w:val="apple-converted-space"/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.</w:t>
      </w:r>
      <w:r w:rsidR="00F93B98">
        <w:rPr>
          <w:rFonts w:ascii="Arial" w:hAnsi="Arial" w:cs="Arial"/>
          <w:bCs/>
          <w:iCs/>
          <w:sz w:val="22"/>
          <w:szCs w:val="22"/>
        </w:rPr>
        <w:t xml:space="preserve"> </w:t>
      </w:r>
      <w:r w:rsidRPr="009B55A1">
        <w:rPr>
          <w:rFonts w:ascii="Arial" w:hAnsi="Arial" w:cs="Arial"/>
          <w:bCs/>
          <w:sz w:val="22"/>
          <w:szCs w:val="22"/>
        </w:rPr>
        <w:t xml:space="preserve">It monotonically reduces </w:t>
      </w:r>
      <w:r w:rsidR="006B4FE1">
        <w:rPr>
          <w:rFonts w:ascii="Arial" w:hAnsi="Arial" w:cs="Arial"/>
          <w:bCs/>
          <w:sz w:val="22"/>
          <w:szCs w:val="22"/>
        </w:rPr>
        <w:t xml:space="preserve">the </w:t>
      </w:r>
      <w:r w:rsidRPr="009B55A1">
        <w:rPr>
          <w:rFonts w:ascii="Arial" w:hAnsi="Arial" w:cs="Arial"/>
          <w:bCs/>
          <w:sz w:val="22"/>
          <w:szCs w:val="22"/>
        </w:rPr>
        <w:t>T</w:t>
      </w:r>
      <w:r w:rsidRPr="009B55A1">
        <w:rPr>
          <w:rFonts w:ascii="Arial" w:hAnsi="Arial" w:cs="Arial"/>
          <w:bCs/>
          <w:sz w:val="22"/>
          <w:szCs w:val="22"/>
          <w:vertAlign w:val="subscript"/>
        </w:rPr>
        <w:t>0</w:t>
      </w:r>
      <w:r w:rsidRPr="009B55A1">
        <w:rPr>
          <w:rFonts w:ascii="Arial" w:hAnsi="Arial" w:cs="Arial"/>
          <w:bCs/>
          <w:sz w:val="22"/>
          <w:szCs w:val="22"/>
        </w:rPr>
        <w:t xml:space="preserve"> state population until it reaches a saturation point at a </w:t>
      </w:r>
      <w:r w:rsidR="00324B22">
        <w:rPr>
          <w:rFonts w:ascii="Arial" w:hAnsi="Arial" w:cs="Arial"/>
          <w:bCs/>
          <w:sz w:val="22"/>
          <w:szCs w:val="22"/>
        </w:rPr>
        <w:t xml:space="preserve">much </w:t>
      </w:r>
      <w:r w:rsidRPr="009B55A1">
        <w:rPr>
          <w:rFonts w:ascii="Arial" w:hAnsi="Arial" w:cs="Arial"/>
          <w:bCs/>
          <w:sz w:val="22"/>
          <w:szCs w:val="22"/>
        </w:rPr>
        <w:t xml:space="preserve">higher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Pr="009B55A1">
        <w:rPr>
          <w:rFonts w:ascii="Arial" w:hAnsi="Arial" w:cs="Arial"/>
          <w:bCs/>
          <w:sz w:val="22"/>
          <w:szCs w:val="22"/>
        </w:rPr>
        <w:t xml:space="preserve"> than </w:t>
      </w:r>
      <w:r w:rsidR="00056FE9">
        <w:rPr>
          <w:rFonts w:ascii="Arial" w:hAnsi="Arial" w:cs="Arial"/>
          <w:bCs/>
          <w:sz w:val="22"/>
          <w:szCs w:val="22"/>
        </w:rPr>
        <w:t>th</w:t>
      </w:r>
      <w:r w:rsidR="00C36045">
        <w:rPr>
          <w:rFonts w:ascii="Arial" w:hAnsi="Arial" w:cs="Arial"/>
          <w:bCs/>
          <w:sz w:val="22"/>
          <w:szCs w:val="22"/>
        </w:rPr>
        <w:t>at</w:t>
      </w:r>
      <w:r w:rsidR="003E3ACD">
        <w:rPr>
          <w:rFonts w:ascii="Arial" w:hAnsi="Arial" w:cs="Arial"/>
          <w:bCs/>
          <w:sz w:val="22"/>
          <w:szCs w:val="22"/>
        </w:rPr>
        <w:t>,</w:t>
      </w:r>
      <w:r w:rsidR="00C36045">
        <w:rPr>
          <w:rFonts w:ascii="Arial" w:hAnsi="Arial" w:cs="Arial"/>
          <w:bCs/>
          <w:sz w:val="22"/>
          <w:szCs w:val="22"/>
        </w:rPr>
        <w:t xml:space="preserve"> caus</w:t>
      </w:r>
      <w:r w:rsidR="003E3ACD">
        <w:rPr>
          <w:rFonts w:ascii="Arial" w:hAnsi="Arial" w:cs="Arial"/>
          <w:bCs/>
          <w:sz w:val="22"/>
          <w:szCs w:val="22"/>
        </w:rPr>
        <w:t>ing</w:t>
      </w:r>
      <w:r w:rsidR="00C36045">
        <w:rPr>
          <w:rFonts w:ascii="Arial" w:hAnsi="Arial" w:cs="Arial"/>
          <w:bCs/>
          <w:sz w:val="22"/>
          <w:szCs w:val="22"/>
        </w:rPr>
        <w:t xml:space="preserve"> </w:t>
      </w:r>
      <w:r w:rsidR="00177C98" w:rsidRPr="00177C98">
        <w:rPr>
          <w:rFonts w:ascii="Arial" w:hAnsi="Arial" w:cs="Arial"/>
          <w:bCs/>
          <w:sz w:val="22"/>
          <w:szCs w:val="22"/>
        </w:rPr>
        <w:t>hyperfine suppression</w:t>
      </w:r>
      <w:r w:rsidR="00177C98">
        <w:rPr>
          <w:rFonts w:ascii="Arial" w:hAnsi="Arial" w:cs="Arial"/>
          <w:bCs/>
          <w:sz w:val="22"/>
          <w:szCs w:val="22"/>
        </w:rPr>
        <w:t xml:space="preserve"> (described in the first part)</w:t>
      </w:r>
      <w:r w:rsidRPr="009B55A1">
        <w:rPr>
          <w:rFonts w:ascii="Arial" w:hAnsi="Arial" w:cs="Arial"/>
          <w:bCs/>
          <w:sz w:val="22"/>
          <w:szCs w:val="22"/>
        </w:rPr>
        <w:t xml:space="preserve">, as shown in </w:t>
      </w:r>
      <w:r w:rsidR="006B4FE1">
        <w:rPr>
          <w:rFonts w:ascii="Arial" w:hAnsi="Arial" w:cs="Arial"/>
          <w:bCs/>
          <w:sz w:val="22"/>
          <w:szCs w:val="22"/>
        </w:rPr>
        <w:t xml:space="preserve">Supplementary </w:t>
      </w:r>
      <w:r w:rsidRPr="009B55A1">
        <w:rPr>
          <w:rFonts w:ascii="Arial" w:hAnsi="Arial" w:cs="Arial"/>
          <w:bCs/>
          <w:sz w:val="22"/>
          <w:szCs w:val="22"/>
        </w:rPr>
        <w:t xml:space="preserve">Figure </w:t>
      </w:r>
      <w:r w:rsidR="00391884">
        <w:rPr>
          <w:rFonts w:ascii="Arial" w:hAnsi="Arial" w:cs="Arial"/>
          <w:bCs/>
          <w:sz w:val="22"/>
          <w:szCs w:val="22"/>
        </w:rPr>
        <w:t>2</w:t>
      </w:r>
      <w:r w:rsidRPr="009B55A1">
        <w:rPr>
          <w:rFonts w:ascii="Arial" w:hAnsi="Arial" w:cs="Arial"/>
          <w:bCs/>
          <w:sz w:val="22"/>
          <w:szCs w:val="22"/>
        </w:rPr>
        <w:t xml:space="preserve">C. </w:t>
      </w:r>
      <w:r w:rsidR="00CC32E0">
        <w:rPr>
          <w:rFonts w:ascii="Arial" w:hAnsi="Arial" w:cs="Arial"/>
          <w:bCs/>
          <w:sz w:val="22"/>
          <w:szCs w:val="22"/>
        </w:rPr>
        <w:t>Combining</w:t>
      </w:r>
      <w:r w:rsidRPr="009B55A1">
        <w:rPr>
          <w:rFonts w:ascii="Arial" w:hAnsi="Arial" w:cs="Arial"/>
          <w:bCs/>
          <w:sz w:val="22"/>
          <w:szCs w:val="22"/>
        </w:rPr>
        <w:t xml:space="preserve"> both </w:t>
      </w:r>
      <w:r w:rsidR="00BF6307">
        <w:rPr>
          <w:rFonts w:ascii="Arial" w:hAnsi="Arial" w:cs="Arial"/>
          <w:bCs/>
          <w:sz w:val="22"/>
          <w:szCs w:val="22"/>
        </w:rPr>
        <w:t>effects</w:t>
      </w:r>
      <w:r w:rsidRPr="009B55A1">
        <w:rPr>
          <w:rFonts w:ascii="Arial" w:hAnsi="Arial" w:cs="Arial"/>
          <w:bCs/>
          <w:sz w:val="22"/>
          <w:szCs w:val="22"/>
        </w:rPr>
        <w:t xml:space="preserve"> creates a </w:t>
      </w:r>
      <w:r w:rsidR="00C71951">
        <w:rPr>
          <w:rFonts w:ascii="Arial" w:hAnsi="Arial" w:cs="Arial"/>
          <w:bCs/>
          <w:sz w:val="22"/>
          <w:szCs w:val="22"/>
        </w:rPr>
        <w:t xml:space="preserve">bell-shaped </w:t>
      </w:r>
      <w:r w:rsidR="00E95AE1">
        <w:rPr>
          <w:rFonts w:ascii="Arial" w:hAnsi="Arial" w:cs="Arial"/>
          <w:bCs/>
          <w:sz w:val="22"/>
          <w:szCs w:val="22"/>
        </w:rPr>
        <w:t>population</w:t>
      </w:r>
      <w:r w:rsidRPr="009B55A1">
        <w:rPr>
          <w:rFonts w:ascii="Arial" w:hAnsi="Arial" w:cs="Arial"/>
          <w:bCs/>
          <w:sz w:val="22"/>
          <w:szCs w:val="22"/>
        </w:rPr>
        <w:t xml:space="preserve"> of T</w:t>
      </w:r>
      <w:r w:rsidRPr="009B55A1">
        <w:rPr>
          <w:rFonts w:ascii="Arial" w:hAnsi="Arial" w:cs="Arial"/>
          <w:bCs/>
          <w:sz w:val="22"/>
          <w:szCs w:val="22"/>
          <w:vertAlign w:val="subscript"/>
        </w:rPr>
        <w:t>0</w:t>
      </w:r>
      <w:r w:rsidRPr="009B55A1">
        <w:rPr>
          <w:rFonts w:ascii="Arial" w:hAnsi="Arial" w:cs="Arial"/>
          <w:bCs/>
          <w:sz w:val="22"/>
          <w:szCs w:val="22"/>
        </w:rPr>
        <w:t xml:space="preserve"> </w:t>
      </w:r>
      <w:r w:rsidR="00177C98">
        <w:rPr>
          <w:rFonts w:ascii="Arial" w:hAnsi="Arial" w:cs="Arial"/>
          <w:bCs/>
          <w:sz w:val="22"/>
          <w:szCs w:val="22"/>
        </w:rPr>
        <w:t xml:space="preserve">as a function of </w:t>
      </w:r>
      <w:r w:rsidRPr="009B55A1">
        <w:rPr>
          <w:rFonts w:ascii="Arial" w:hAnsi="Arial" w:cs="Arial"/>
          <w:bCs/>
          <w:sz w:val="22"/>
          <w:szCs w:val="22"/>
        </w:rPr>
        <w:t xml:space="preserve">a weak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9D7B96">
        <w:rPr>
          <w:rFonts w:ascii="Arial" w:hAnsi="Arial" w:cs="Arial"/>
          <w:bCs/>
          <w:sz w:val="22"/>
          <w:szCs w:val="22"/>
        </w:rPr>
        <w:t>, peak</w:t>
      </w:r>
      <w:r w:rsidR="00EE3765">
        <w:rPr>
          <w:rFonts w:ascii="Arial" w:hAnsi="Arial" w:cs="Arial"/>
          <w:bCs/>
          <w:sz w:val="22"/>
          <w:szCs w:val="22"/>
        </w:rPr>
        <w:t>s</w:t>
      </w:r>
      <w:r w:rsidR="009D7B96">
        <w:rPr>
          <w:rFonts w:ascii="Arial" w:hAnsi="Arial" w:cs="Arial"/>
          <w:bCs/>
          <w:sz w:val="22"/>
          <w:szCs w:val="22"/>
        </w:rPr>
        <w:t xml:space="preserve"> less th</w:t>
      </w:r>
      <w:r w:rsidR="00EE3765">
        <w:rPr>
          <w:rFonts w:ascii="Arial" w:hAnsi="Arial" w:cs="Arial"/>
          <w:bCs/>
          <w:sz w:val="22"/>
          <w:szCs w:val="22"/>
        </w:rPr>
        <w:t>a</w:t>
      </w:r>
      <w:r w:rsidR="009D7B96">
        <w:rPr>
          <w:rFonts w:ascii="Arial" w:hAnsi="Arial" w:cs="Arial"/>
          <w:bCs/>
          <w:sz w:val="22"/>
          <w:szCs w:val="22"/>
        </w:rPr>
        <w:t>n 10</w:t>
      </w:r>
      <w:r w:rsidR="009D7B96" w:rsidRPr="009D7B96">
        <w:rPr>
          <w:rFonts w:ascii="Arial" w:hAnsi="Arial" w:cs="Arial"/>
          <w:bCs/>
          <w:sz w:val="22"/>
          <w:szCs w:val="22"/>
          <w:vertAlign w:val="superscript"/>
        </w:rPr>
        <w:t>-3</w:t>
      </w:r>
      <w:r w:rsidR="009D7B96">
        <w:rPr>
          <w:rFonts w:ascii="Arial" w:hAnsi="Arial" w:cs="Arial"/>
          <w:bCs/>
          <w:sz w:val="22"/>
          <w:szCs w:val="22"/>
        </w:rPr>
        <w:t xml:space="preserve"> T</w:t>
      </w:r>
      <w:r w:rsidRPr="009B55A1">
        <w:rPr>
          <w:rFonts w:ascii="Arial" w:hAnsi="Arial" w:cs="Arial"/>
          <w:bCs/>
          <w:sz w:val="22"/>
          <w:szCs w:val="22"/>
        </w:rPr>
        <w:t xml:space="preserve">. Multiple theoretical results have shown that </w:t>
      </w:r>
      <w:r w:rsidR="00A04708">
        <w:rPr>
          <w:rFonts w:ascii="Arial" w:hAnsi="Arial" w:cs="Arial"/>
          <w:bCs/>
          <w:sz w:val="22"/>
          <w:szCs w:val="22"/>
        </w:rPr>
        <w:t xml:space="preserve">the </w:t>
      </w:r>
      <w:r w:rsidRPr="009B55A1">
        <w:rPr>
          <w:rFonts w:ascii="Arial" w:hAnsi="Arial" w:cs="Arial"/>
          <w:bCs/>
          <w:sz w:val="22"/>
          <w:szCs w:val="22"/>
        </w:rPr>
        <w:t>T</w:t>
      </w:r>
      <w:r w:rsidRPr="009B55A1">
        <w:rPr>
          <w:rFonts w:ascii="Arial" w:hAnsi="Arial" w:cs="Arial"/>
          <w:bCs/>
          <w:sz w:val="22"/>
          <w:szCs w:val="22"/>
          <w:vertAlign w:val="subscript"/>
        </w:rPr>
        <w:t xml:space="preserve">0 </w:t>
      </w:r>
      <w:r w:rsidRPr="009B55A1">
        <w:rPr>
          <w:rFonts w:ascii="Arial" w:hAnsi="Arial" w:cs="Arial"/>
          <w:bCs/>
          <w:sz w:val="22"/>
          <w:szCs w:val="22"/>
        </w:rPr>
        <w:t>state has a lifetime</w:t>
      </w:r>
      <w:r w:rsidR="00CC32E0">
        <w:rPr>
          <w:rFonts w:ascii="Arial" w:hAnsi="Arial" w:cs="Arial"/>
          <w:bCs/>
          <w:sz w:val="22"/>
          <w:szCs w:val="22"/>
        </w:rPr>
        <w:t xml:space="preserve"> ~10</w:t>
      </w:r>
      <w:r w:rsidR="00CC32E0">
        <w:rPr>
          <w:rFonts w:ascii="Arial" w:hAnsi="Arial" w:cs="Arial"/>
          <w:bCs/>
          <w:sz w:val="22"/>
          <w:szCs w:val="22"/>
          <w:vertAlign w:val="superscript"/>
        </w:rPr>
        <w:t>4</w:t>
      </w:r>
      <w:r w:rsidR="00CC32E0">
        <w:rPr>
          <w:rFonts w:ascii="Arial" w:hAnsi="Arial" w:cs="Arial"/>
          <w:bCs/>
          <w:sz w:val="22"/>
          <w:szCs w:val="22"/>
        </w:rPr>
        <w:t xml:space="preserve">-fold </w:t>
      </w:r>
      <w:r w:rsidR="00177C98" w:rsidRPr="00177C98">
        <w:rPr>
          <w:rFonts w:ascii="Arial" w:hAnsi="Arial" w:cs="Arial"/>
          <w:bCs/>
          <w:sz w:val="22"/>
          <w:szCs w:val="22"/>
        </w:rPr>
        <w:t xml:space="preserve">longer than the </w:t>
      </w:r>
      <w:r w:rsidR="00CC32E0">
        <w:rPr>
          <w:rFonts w:ascii="Arial" w:hAnsi="Arial" w:cs="Arial"/>
          <w:bCs/>
          <w:sz w:val="22"/>
          <w:szCs w:val="22"/>
        </w:rPr>
        <w:t>S</w:t>
      </w:r>
      <w:r w:rsidR="00CC32E0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CC32E0">
        <w:rPr>
          <w:rFonts w:ascii="Arial" w:hAnsi="Arial" w:cs="Arial"/>
          <w:bCs/>
          <w:sz w:val="22"/>
          <w:szCs w:val="22"/>
        </w:rPr>
        <w:t xml:space="preserve"> </w:t>
      </w:r>
      <w:r w:rsidR="00177C98" w:rsidRPr="00177C98">
        <w:rPr>
          <w:rFonts w:ascii="Arial" w:hAnsi="Arial" w:cs="Arial"/>
          <w:bCs/>
          <w:sz w:val="22"/>
          <w:szCs w:val="22"/>
        </w:rPr>
        <w:t xml:space="preserve">state </w:t>
      </w:r>
      <w:r w:rsidRPr="009B55A1"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MZXdpczwvQXV0aG9yPjxZZWFyPjIwMTg8L1llYXI+PFJl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</w:fldData>
        </w:fldChar>
      </w:r>
      <w:r w:rsidR="002A272B">
        <w:rPr>
          <w:rFonts w:ascii="Arial" w:hAnsi="Arial" w:cs="Arial"/>
          <w:bCs/>
          <w:sz w:val="22"/>
          <w:szCs w:val="22"/>
        </w:rPr>
        <w:instrText xml:space="preserve"> ADDIN EN.CITE </w:instrText>
      </w:r>
      <w:r w:rsidR="002A272B"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MZXdpczwvQXV0aG9yPjxZZWFyPjIwMTg8L1llYXI+PFJl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</w:fldData>
        </w:fldChar>
      </w:r>
      <w:r w:rsidR="002A272B">
        <w:rPr>
          <w:rFonts w:ascii="Arial" w:hAnsi="Arial" w:cs="Arial"/>
          <w:bCs/>
          <w:sz w:val="22"/>
          <w:szCs w:val="22"/>
        </w:rPr>
        <w:instrText xml:space="preserve"> ADDIN EN.CITE.DATA </w:instrText>
      </w:r>
      <w:r w:rsidR="002A272B">
        <w:rPr>
          <w:rFonts w:ascii="Arial" w:hAnsi="Arial" w:cs="Arial"/>
          <w:bCs/>
          <w:sz w:val="22"/>
          <w:szCs w:val="22"/>
        </w:rPr>
      </w:r>
      <w:r w:rsidR="002A272B">
        <w:rPr>
          <w:rFonts w:ascii="Arial" w:hAnsi="Arial" w:cs="Arial"/>
          <w:bCs/>
          <w:sz w:val="22"/>
          <w:szCs w:val="22"/>
        </w:rPr>
        <w:fldChar w:fldCharType="end"/>
      </w:r>
      <w:r w:rsidRPr="009B55A1">
        <w:rPr>
          <w:rFonts w:ascii="Arial" w:hAnsi="Arial" w:cs="Arial"/>
          <w:bCs/>
          <w:sz w:val="22"/>
          <w:szCs w:val="22"/>
        </w:rPr>
      </w:r>
      <w:r w:rsidRPr="009B55A1">
        <w:rPr>
          <w:rFonts w:ascii="Arial" w:hAnsi="Arial" w:cs="Arial"/>
          <w:bCs/>
          <w:sz w:val="22"/>
          <w:szCs w:val="22"/>
        </w:rPr>
        <w:fldChar w:fldCharType="separate"/>
      </w:r>
      <w:r w:rsidR="002A272B">
        <w:rPr>
          <w:rFonts w:ascii="Arial" w:hAnsi="Arial" w:cs="Arial"/>
          <w:bCs/>
          <w:noProof/>
          <w:sz w:val="22"/>
          <w:szCs w:val="22"/>
        </w:rPr>
        <w:t>(Lewis, Fay et al. 2018, Kerpal, Richert et al. 2019)</w:t>
      </w:r>
      <w:r w:rsidRPr="009B55A1">
        <w:rPr>
          <w:rFonts w:ascii="Arial" w:hAnsi="Arial" w:cs="Arial"/>
          <w:bCs/>
          <w:sz w:val="22"/>
          <w:szCs w:val="22"/>
        </w:rPr>
        <w:fldChar w:fldCharType="end"/>
      </w:r>
      <w:r w:rsidR="009A46D8">
        <w:rPr>
          <w:rFonts w:ascii="Arial" w:hAnsi="Arial" w:cs="Arial"/>
          <w:bCs/>
          <w:sz w:val="22"/>
          <w:szCs w:val="22"/>
        </w:rPr>
        <w:t xml:space="preserve">. </w:t>
      </w:r>
      <w:r w:rsidRPr="009B55A1">
        <w:rPr>
          <w:rFonts w:ascii="Arial" w:hAnsi="Arial" w:cs="Arial"/>
          <w:bCs/>
          <w:sz w:val="22"/>
          <w:szCs w:val="22"/>
        </w:rPr>
        <w:t>Th</w:t>
      </w:r>
      <w:r w:rsidR="00C36045">
        <w:rPr>
          <w:rFonts w:ascii="Arial" w:hAnsi="Arial" w:cs="Arial"/>
          <w:bCs/>
          <w:sz w:val="22"/>
          <w:szCs w:val="22"/>
        </w:rPr>
        <w:t xml:space="preserve">is much longer lifetime of </w:t>
      </w:r>
      <w:r w:rsidRPr="009B55A1">
        <w:rPr>
          <w:rFonts w:ascii="Arial" w:hAnsi="Arial" w:cs="Arial"/>
          <w:bCs/>
          <w:sz w:val="22"/>
          <w:szCs w:val="22"/>
        </w:rPr>
        <w:t>the triplet T</w:t>
      </w:r>
      <w:r w:rsidRPr="009B55A1">
        <w:rPr>
          <w:rFonts w:ascii="Arial" w:hAnsi="Arial" w:cs="Arial"/>
          <w:bCs/>
          <w:sz w:val="22"/>
          <w:szCs w:val="22"/>
          <w:vertAlign w:val="subscript"/>
        </w:rPr>
        <w:t xml:space="preserve">0 </w:t>
      </w:r>
      <w:r w:rsidRPr="009B55A1">
        <w:rPr>
          <w:rFonts w:ascii="Arial" w:hAnsi="Arial" w:cs="Arial"/>
          <w:bCs/>
          <w:sz w:val="22"/>
          <w:szCs w:val="22"/>
        </w:rPr>
        <w:t xml:space="preserve">state </w:t>
      </w:r>
      <w:r w:rsidR="00C36045">
        <w:rPr>
          <w:rFonts w:ascii="Arial" w:hAnsi="Arial" w:cs="Arial"/>
          <w:bCs/>
          <w:sz w:val="22"/>
          <w:szCs w:val="22"/>
        </w:rPr>
        <w:t xml:space="preserve">is the crucial reason </w:t>
      </w:r>
      <w:r w:rsidR="00C50C13">
        <w:rPr>
          <w:rFonts w:ascii="Arial" w:hAnsi="Arial" w:cs="Arial"/>
          <w:bCs/>
          <w:sz w:val="22"/>
          <w:szCs w:val="22"/>
        </w:rPr>
        <w:t xml:space="preserve">why </w:t>
      </w:r>
      <w:r w:rsidR="00C36045">
        <w:rPr>
          <w:rFonts w:ascii="Arial" w:hAnsi="Arial" w:cs="Arial"/>
          <w:bCs/>
          <w:sz w:val="22"/>
          <w:szCs w:val="22"/>
        </w:rPr>
        <w:t>A*B</w:t>
      </w:r>
      <w:r w:rsidR="00C50C13">
        <w:rPr>
          <w:rFonts w:ascii="Arial" w:hAnsi="Arial" w:cs="Arial"/>
          <w:bCs/>
          <w:sz w:val="22"/>
          <w:szCs w:val="22"/>
        </w:rPr>
        <w:t>*</w:t>
      </w:r>
      <w:r w:rsidR="00C36045">
        <w:rPr>
          <w:rFonts w:ascii="Arial" w:hAnsi="Arial" w:cs="Arial"/>
          <w:bCs/>
          <w:sz w:val="22"/>
          <w:szCs w:val="22"/>
        </w:rPr>
        <w:t xml:space="preserve"> </w:t>
      </w:r>
      <w:r w:rsidR="00C50C13">
        <w:rPr>
          <w:rFonts w:ascii="Arial" w:hAnsi="Arial" w:cs="Arial"/>
          <w:bCs/>
          <w:sz w:val="22"/>
          <w:szCs w:val="22"/>
        </w:rPr>
        <w:t>in the T</w:t>
      </w:r>
      <w:r w:rsidR="00C50C13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C50C13">
        <w:rPr>
          <w:rFonts w:ascii="Arial" w:hAnsi="Arial" w:cs="Arial"/>
          <w:bCs/>
          <w:sz w:val="22"/>
          <w:szCs w:val="22"/>
        </w:rPr>
        <w:t xml:space="preserve"> state has a much higher probability of being the one to </w:t>
      </w:r>
      <w:r w:rsidRPr="009B55A1">
        <w:rPr>
          <w:rFonts w:ascii="Arial" w:hAnsi="Arial" w:cs="Arial"/>
          <w:bCs/>
          <w:sz w:val="22"/>
          <w:szCs w:val="22"/>
        </w:rPr>
        <w:t>proceed to the final product C</w:t>
      </w:r>
      <w:r w:rsidR="003E3ACD">
        <w:rPr>
          <w:rFonts w:ascii="Arial" w:hAnsi="Arial" w:cs="Arial"/>
          <w:bCs/>
          <w:sz w:val="22"/>
          <w:szCs w:val="22"/>
        </w:rPr>
        <w:t xml:space="preserve"> and</w:t>
      </w:r>
      <w:r w:rsidR="00C50C13">
        <w:rPr>
          <w:rFonts w:ascii="Arial" w:hAnsi="Arial" w:cs="Arial"/>
          <w:bCs/>
          <w:sz w:val="22"/>
          <w:szCs w:val="22"/>
        </w:rPr>
        <w:t xml:space="preserve">, as such, induces </w:t>
      </w:r>
      <w:r w:rsidRPr="009B55A1">
        <w:rPr>
          <w:rFonts w:ascii="Arial" w:hAnsi="Arial" w:cs="Arial"/>
          <w:bCs/>
          <w:sz w:val="22"/>
          <w:szCs w:val="22"/>
        </w:rPr>
        <w:t>LFE</w:t>
      </w:r>
      <w:r w:rsidRPr="000017F9">
        <w:rPr>
          <w:rFonts w:ascii="Arial" w:hAnsi="Arial" w:cs="Arial"/>
          <w:bCs/>
          <w:sz w:val="22"/>
          <w:szCs w:val="22"/>
        </w:rPr>
        <w:t>.</w:t>
      </w:r>
      <w:r w:rsidRPr="009B55A1">
        <w:rPr>
          <w:rFonts w:ascii="Arial" w:hAnsi="Arial" w:cs="Arial"/>
          <w:bCs/>
          <w:sz w:val="22"/>
          <w:szCs w:val="22"/>
        </w:rPr>
        <w:t xml:space="preserve"> </w:t>
      </w:r>
    </w:p>
    <w:p w14:paraId="18D91AE2" w14:textId="5C3AEC30" w:rsidR="00205EAE" w:rsidRDefault="00D25CEA" w:rsidP="00295B95">
      <w:pPr>
        <w:spacing w:after="120"/>
        <w:rPr>
          <w:rFonts w:ascii="Arial" w:hAnsi="Arial" w:cs="Arial"/>
          <w:bCs/>
          <w:sz w:val="22"/>
          <w:szCs w:val="22"/>
        </w:rPr>
      </w:pPr>
      <w:r w:rsidRPr="00D25CEA"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5B83E5C6" wp14:editId="5888DA05">
            <wp:extent cx="5943600" cy="4077970"/>
            <wp:effectExtent l="0" t="0" r="0" b="0"/>
            <wp:docPr id="227052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05220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E7AE2" w14:textId="65AEE42C" w:rsidR="00205EAE" w:rsidRPr="00176F9B" w:rsidRDefault="00205EAE" w:rsidP="00205EAE">
      <w:pPr>
        <w:spacing w:after="12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176F9B">
        <w:rPr>
          <w:rFonts w:ascii="Arial" w:hAnsi="Arial" w:cs="Arial"/>
          <w:b/>
          <w:bCs/>
          <w:sz w:val="22"/>
          <w:szCs w:val="22"/>
        </w:rPr>
        <w:t xml:space="preserve">Figure 2: </w:t>
      </w:r>
      <w:r w:rsidRPr="00176F9B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A radical pair mechanism of </w:t>
      </w:r>
      <w:r w:rsidR="009B6BE7">
        <w:rPr>
          <w:rFonts w:ascii="Arial" w:hAnsi="Arial" w:cs="Arial"/>
          <w:bCs/>
          <w:sz w:val="22"/>
          <w:szCs w:val="22"/>
        </w:rPr>
        <w:t>a</w:t>
      </w:r>
      <w:r w:rsidR="004F0875">
        <w:rPr>
          <w:rFonts w:ascii="Arial" w:hAnsi="Arial" w:cs="Arial"/>
          <w:bCs/>
          <w:sz w:val="22"/>
          <w:szCs w:val="22"/>
        </w:rPr>
        <w:t xml:space="preserve">n </w:t>
      </w:r>
      <w:r w:rsidR="007E206A">
        <w:rPr>
          <w:rFonts w:ascii="Arial" w:hAnsi="Arial" w:cs="Arial"/>
          <w:bCs/>
          <w:sz w:val="22"/>
          <w:szCs w:val="22"/>
        </w:rPr>
        <w:t>LMF produces</w:t>
      </w:r>
      <w:r w:rsidR="009B6BE7">
        <w:rPr>
          <w:rFonts w:ascii="Arial" w:hAnsi="Arial" w:cs="Arial"/>
          <w:bCs/>
          <w:sz w:val="22"/>
          <w:szCs w:val="22"/>
        </w:rPr>
        <w:t xml:space="preserve"> a low field effect (LFE) </w:t>
      </w:r>
      <w:r w:rsidR="007E206A">
        <w:rPr>
          <w:rFonts w:ascii="Arial" w:hAnsi="Arial" w:cs="Arial"/>
          <w:bCs/>
          <w:sz w:val="22"/>
          <w:szCs w:val="22"/>
        </w:rPr>
        <w:t>through the spin transition</w:t>
      </w:r>
      <w:r w:rsidR="009B6BE7">
        <w:rPr>
          <w:rFonts w:ascii="Arial" w:hAnsi="Arial" w:cs="Arial"/>
          <w:bCs/>
          <w:sz w:val="22"/>
          <w:szCs w:val="22"/>
        </w:rPr>
        <w:t xml:space="preserve">. </w:t>
      </w:r>
      <w:r w:rsidRPr="00176F9B">
        <w:rPr>
          <w:rFonts w:ascii="Arial" w:hAnsi="Arial" w:cs="Arial"/>
          <w:b/>
          <w:bCs/>
          <w:sz w:val="22"/>
          <w:szCs w:val="22"/>
        </w:rPr>
        <w:t>A:</w:t>
      </w:r>
      <w:r w:rsidRPr="00176F9B">
        <w:rPr>
          <w:rFonts w:ascii="Arial" w:hAnsi="Arial" w:cs="Arial"/>
          <w:bCs/>
          <w:sz w:val="22"/>
          <w:szCs w:val="22"/>
        </w:rPr>
        <w:t xml:space="preserve"> Schematic chemical reaction diagram showing alternative reaction pathway</w:t>
      </w:r>
      <w:r w:rsidR="009B6BE7">
        <w:rPr>
          <w:rFonts w:ascii="Arial" w:hAnsi="Arial" w:cs="Arial"/>
          <w:bCs/>
          <w:sz w:val="22"/>
          <w:szCs w:val="22"/>
        </w:rPr>
        <w:t xml:space="preserve">s among reactant AB, radical pair </w:t>
      </w:r>
      <w:r w:rsidR="007E206A" w:rsidRPr="009B55A1">
        <w:rPr>
          <w:rFonts w:ascii="Arial" w:hAnsi="Arial" w:cs="Arial"/>
          <w:bCs/>
          <w:sz w:val="22"/>
          <w:szCs w:val="22"/>
        </w:rPr>
        <w:t>A</w:t>
      </w:r>
      <w:r w:rsidR="007E206A">
        <w:rPr>
          <w:rFonts w:ascii="Arial" w:hAnsi="Arial" w:cs="Arial"/>
          <w:bCs/>
          <w:sz w:val="22"/>
          <w:szCs w:val="22"/>
        </w:rPr>
        <w:t>*</w:t>
      </w:r>
      <w:r w:rsidR="007E206A" w:rsidRPr="009B55A1">
        <w:rPr>
          <w:rFonts w:ascii="Arial" w:hAnsi="Arial" w:cs="Arial"/>
          <w:bCs/>
          <w:sz w:val="22"/>
          <w:szCs w:val="22"/>
        </w:rPr>
        <w:t>B</w:t>
      </w:r>
      <w:r w:rsidR="007E206A">
        <w:rPr>
          <w:rFonts w:ascii="Arial" w:hAnsi="Arial" w:cs="Arial"/>
          <w:bCs/>
          <w:sz w:val="22"/>
          <w:szCs w:val="22"/>
        </w:rPr>
        <w:t>* at S</w:t>
      </w:r>
      <w:r w:rsidR="007E206A">
        <w:rPr>
          <w:rFonts w:ascii="Arial" w:hAnsi="Arial" w:cs="Arial"/>
          <w:bCs/>
          <w:sz w:val="22"/>
          <w:szCs w:val="22"/>
          <w:vertAlign w:val="subscript"/>
        </w:rPr>
        <w:t>0</w:t>
      </w:r>
      <w:r w:rsidRPr="00176F9B">
        <w:rPr>
          <w:rFonts w:ascii="Arial" w:hAnsi="Arial" w:cs="Arial"/>
          <w:bCs/>
          <w:sz w:val="22"/>
          <w:szCs w:val="22"/>
        </w:rPr>
        <w:t xml:space="preserve"> </w:t>
      </w:r>
      <w:r w:rsidR="007E206A">
        <w:rPr>
          <w:rFonts w:ascii="Arial" w:hAnsi="Arial" w:cs="Arial"/>
          <w:bCs/>
          <w:sz w:val="22"/>
          <w:szCs w:val="22"/>
        </w:rPr>
        <w:t xml:space="preserve">state, </w:t>
      </w:r>
      <w:r w:rsidR="007E206A" w:rsidRPr="007E206A">
        <w:rPr>
          <w:rFonts w:ascii="Arial" w:hAnsi="Arial" w:cs="Arial"/>
          <w:bCs/>
          <w:sz w:val="22"/>
          <w:szCs w:val="22"/>
        </w:rPr>
        <w:t xml:space="preserve">radical pair A*B* at </w:t>
      </w:r>
      <w:r w:rsidR="007E206A">
        <w:rPr>
          <w:rFonts w:ascii="Arial" w:hAnsi="Arial" w:cs="Arial"/>
          <w:bCs/>
          <w:sz w:val="22"/>
          <w:szCs w:val="22"/>
        </w:rPr>
        <w:t>T</w:t>
      </w:r>
      <w:r w:rsidR="007E206A" w:rsidRPr="007E206A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7E206A" w:rsidRPr="007E206A">
        <w:rPr>
          <w:rFonts w:ascii="Arial" w:hAnsi="Arial" w:cs="Arial"/>
          <w:bCs/>
          <w:sz w:val="22"/>
          <w:szCs w:val="22"/>
        </w:rPr>
        <w:t xml:space="preserve"> state</w:t>
      </w:r>
      <w:r w:rsidR="007E206A">
        <w:rPr>
          <w:rFonts w:ascii="Arial" w:hAnsi="Arial" w:cs="Arial"/>
          <w:bCs/>
          <w:sz w:val="22"/>
          <w:szCs w:val="22"/>
        </w:rPr>
        <w:t xml:space="preserve">, and product C. The LMF </w:t>
      </w:r>
      <w:r w:rsidRPr="00176F9B">
        <w:rPr>
          <w:rFonts w:ascii="Arial" w:hAnsi="Arial" w:cs="Arial"/>
          <w:bCs/>
          <w:sz w:val="22"/>
          <w:szCs w:val="22"/>
        </w:rPr>
        <w:t>create</w:t>
      </w:r>
      <w:r w:rsidR="007E206A">
        <w:rPr>
          <w:rFonts w:ascii="Arial" w:hAnsi="Arial" w:cs="Arial"/>
          <w:bCs/>
          <w:sz w:val="22"/>
          <w:szCs w:val="22"/>
        </w:rPr>
        <w:t xml:space="preserve">s the spin transition that favors the reaction from </w:t>
      </w:r>
      <w:r w:rsidR="007E206A" w:rsidRPr="007E206A">
        <w:rPr>
          <w:rFonts w:ascii="Arial" w:hAnsi="Arial" w:cs="Arial"/>
          <w:bCs/>
          <w:sz w:val="22"/>
          <w:szCs w:val="22"/>
        </w:rPr>
        <w:t xml:space="preserve">A*B* at </w:t>
      </w:r>
      <w:r w:rsidR="00DD3186">
        <w:rPr>
          <w:rFonts w:ascii="Arial" w:hAnsi="Arial" w:cs="Arial"/>
          <w:bCs/>
          <w:sz w:val="22"/>
          <w:szCs w:val="22"/>
        </w:rPr>
        <w:t>the T</w:t>
      </w:r>
      <w:r w:rsidR="00DD3186" w:rsidRPr="00717858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DD3186">
        <w:rPr>
          <w:rFonts w:ascii="Arial" w:hAnsi="Arial" w:cs="Arial"/>
          <w:bCs/>
          <w:sz w:val="22"/>
          <w:szCs w:val="22"/>
        </w:rPr>
        <w:t xml:space="preserve"> state to the product C. </w:t>
      </w:r>
      <w:r w:rsidR="00DD3186" w:rsidRPr="00717858">
        <w:rPr>
          <w:rFonts w:ascii="Arial" w:hAnsi="Arial" w:cs="Arial"/>
          <w:b/>
          <w:sz w:val="22"/>
          <w:szCs w:val="22"/>
        </w:rPr>
        <w:t>B:</w:t>
      </w:r>
      <w:r w:rsidR="00DD3186">
        <w:rPr>
          <w:rFonts w:ascii="Arial" w:hAnsi="Arial" w:cs="Arial"/>
          <w:bCs/>
          <w:sz w:val="22"/>
          <w:szCs w:val="22"/>
        </w:rPr>
        <w:t xml:space="preserve"> LMF affects the energy levels of the triplet states via the Zeeman effect that promotes the spin transition from S</w:t>
      </w:r>
      <w:r w:rsidR="00DD3186" w:rsidRPr="00717858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DD3186">
        <w:rPr>
          <w:rFonts w:ascii="Arial" w:hAnsi="Arial" w:cs="Arial"/>
          <w:bCs/>
          <w:sz w:val="22"/>
          <w:szCs w:val="22"/>
        </w:rPr>
        <w:t xml:space="preserve"> to the </w:t>
      </w:r>
      <w:r w:rsidRPr="00176F9B">
        <w:rPr>
          <w:rFonts w:ascii="Arial" w:hAnsi="Arial" w:cs="Arial"/>
          <w:bCs/>
          <w:sz w:val="22"/>
          <w:szCs w:val="22"/>
        </w:rPr>
        <w:t>T</w:t>
      </w:r>
      <w:r w:rsidRPr="00176F9B">
        <w:rPr>
          <w:rFonts w:ascii="Arial" w:hAnsi="Arial" w:cs="Arial"/>
          <w:bCs/>
          <w:sz w:val="22"/>
          <w:szCs w:val="22"/>
          <w:vertAlign w:val="subscript"/>
        </w:rPr>
        <w:t>0</w:t>
      </w:r>
      <w:r w:rsidRPr="00176F9B">
        <w:rPr>
          <w:rFonts w:ascii="Arial" w:hAnsi="Arial" w:cs="Arial"/>
          <w:bCs/>
          <w:sz w:val="22"/>
          <w:szCs w:val="22"/>
        </w:rPr>
        <w:t xml:space="preserve"> state. </w:t>
      </w:r>
      <w:r w:rsidRPr="00176F9B">
        <w:rPr>
          <w:rFonts w:ascii="Arial" w:hAnsi="Arial" w:cs="Arial"/>
          <w:b/>
          <w:bCs/>
          <w:sz w:val="22"/>
          <w:szCs w:val="22"/>
        </w:rPr>
        <w:t>C:</w:t>
      </w:r>
      <w:r w:rsidRPr="00176F9B">
        <w:rPr>
          <w:rFonts w:ascii="Arial" w:hAnsi="Arial" w:cs="Arial"/>
          <w:bCs/>
          <w:sz w:val="22"/>
          <w:szCs w:val="22"/>
        </w:rPr>
        <w:t xml:space="preserve"> </w:t>
      </w:r>
      <w:r w:rsidR="00DD3186">
        <w:rPr>
          <w:rFonts w:ascii="Arial" w:hAnsi="Arial" w:cs="Arial"/>
          <w:bCs/>
          <w:sz w:val="22"/>
          <w:szCs w:val="22"/>
        </w:rPr>
        <w:t xml:space="preserve">Very LMF </w:t>
      </w:r>
      <w:r w:rsidRPr="00176F9B">
        <w:rPr>
          <w:rFonts w:ascii="Arial" w:hAnsi="Arial" w:cs="Arial"/>
          <w:bCs/>
          <w:sz w:val="22"/>
          <w:szCs w:val="22"/>
        </w:rPr>
        <w:t>affects the singlet to triplet transition by increasing the S</w:t>
      </w:r>
      <w:r w:rsidRPr="00176F9B">
        <w:rPr>
          <w:rFonts w:ascii="Arial" w:hAnsi="Arial" w:cs="Arial"/>
          <w:bCs/>
          <w:sz w:val="22"/>
          <w:szCs w:val="22"/>
          <w:vertAlign w:val="subscript"/>
        </w:rPr>
        <w:t>0</w:t>
      </w:r>
      <w:r w:rsidRPr="00176F9B">
        <w:rPr>
          <w:rFonts w:ascii="Arial" w:hAnsi="Arial" w:cs="Arial"/>
          <w:bCs/>
          <w:sz w:val="22"/>
          <w:szCs w:val="22"/>
        </w:rPr>
        <w:t xml:space="preserve"> to T</w:t>
      </w:r>
      <w:r w:rsidRPr="00176F9B">
        <w:rPr>
          <w:rFonts w:ascii="Arial" w:hAnsi="Arial" w:cs="Arial"/>
          <w:bCs/>
          <w:sz w:val="22"/>
          <w:szCs w:val="22"/>
          <w:vertAlign w:val="subscript"/>
        </w:rPr>
        <w:t>0</w:t>
      </w:r>
      <w:r w:rsidRPr="00176F9B">
        <w:rPr>
          <w:rFonts w:ascii="Arial" w:hAnsi="Arial" w:cs="Arial"/>
          <w:bCs/>
          <w:sz w:val="22"/>
          <w:szCs w:val="22"/>
        </w:rPr>
        <w:t xml:space="preserve"> transition due to hyperfine degeneracy suppression (blue line</w:t>
      </w:r>
      <w:r w:rsidR="00DD3186">
        <w:rPr>
          <w:rFonts w:ascii="Arial" w:hAnsi="Arial" w:cs="Arial"/>
          <w:bCs/>
          <w:sz w:val="22"/>
          <w:szCs w:val="22"/>
        </w:rPr>
        <w:t>, hyperfine suppression</w:t>
      </w:r>
      <w:r w:rsidRPr="00176F9B">
        <w:rPr>
          <w:rFonts w:ascii="Arial" w:hAnsi="Arial" w:cs="Arial"/>
          <w:bCs/>
          <w:sz w:val="22"/>
          <w:szCs w:val="22"/>
        </w:rPr>
        <w:t>)</w:t>
      </w:r>
      <w:r w:rsidR="00DD3186">
        <w:rPr>
          <w:rFonts w:ascii="Arial" w:hAnsi="Arial" w:cs="Arial"/>
          <w:bCs/>
          <w:sz w:val="22"/>
          <w:szCs w:val="22"/>
        </w:rPr>
        <w:t xml:space="preserve">. As the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DD3186">
        <w:rPr>
          <w:rFonts w:ascii="Arial" w:hAnsi="Arial" w:cs="Arial"/>
          <w:bCs/>
          <w:sz w:val="22"/>
          <w:szCs w:val="22"/>
        </w:rPr>
        <w:t xml:space="preserve"> increases, </w:t>
      </w:r>
      <w:r w:rsidR="00DD3186" w:rsidRPr="00DD3186">
        <w:rPr>
          <w:rFonts w:ascii="Arial" w:hAnsi="Arial" w:cs="Arial"/>
          <w:bCs/>
          <w:sz w:val="22"/>
          <w:szCs w:val="22"/>
        </w:rPr>
        <w:sym w:font="Symbol" w:char="F044"/>
      </w:r>
      <w:r w:rsidRPr="00176F9B">
        <w:rPr>
          <w:rFonts w:ascii="Arial" w:hAnsi="Arial" w:cs="Arial"/>
          <w:bCs/>
          <w:sz w:val="22"/>
          <w:szCs w:val="22"/>
        </w:rPr>
        <w:t>g</w:t>
      </w:r>
      <w:r w:rsidR="00DD3186">
        <w:rPr>
          <w:rFonts w:ascii="Arial" w:hAnsi="Arial" w:cs="Arial"/>
          <w:bCs/>
          <w:sz w:val="22"/>
          <w:szCs w:val="22"/>
        </w:rPr>
        <w:t xml:space="preserve"> effects become pronounced</w:t>
      </w:r>
      <w:r w:rsidR="00260306">
        <w:rPr>
          <w:rFonts w:ascii="Arial" w:hAnsi="Arial" w:cs="Arial"/>
          <w:bCs/>
          <w:sz w:val="22"/>
          <w:szCs w:val="22"/>
        </w:rPr>
        <w:t xml:space="preserve">, which </w:t>
      </w:r>
      <w:r w:rsidR="00DD3186">
        <w:rPr>
          <w:rFonts w:ascii="Arial" w:hAnsi="Arial" w:cs="Arial"/>
          <w:bCs/>
          <w:sz w:val="22"/>
          <w:szCs w:val="22"/>
        </w:rPr>
        <w:t>decrease</w:t>
      </w:r>
      <w:r w:rsidR="00260306">
        <w:rPr>
          <w:rFonts w:ascii="Arial" w:hAnsi="Arial" w:cs="Arial"/>
          <w:bCs/>
          <w:sz w:val="22"/>
          <w:szCs w:val="22"/>
        </w:rPr>
        <w:t>s</w:t>
      </w:r>
      <w:r w:rsidR="00DD3186">
        <w:rPr>
          <w:rFonts w:ascii="Arial" w:hAnsi="Arial" w:cs="Arial"/>
          <w:bCs/>
          <w:sz w:val="22"/>
          <w:szCs w:val="22"/>
        </w:rPr>
        <w:t xml:space="preserve"> the transition from S</w:t>
      </w:r>
      <w:r w:rsidR="00DD3186">
        <w:rPr>
          <w:rFonts w:ascii="Arial" w:hAnsi="Arial" w:cs="Arial"/>
          <w:bCs/>
          <w:sz w:val="22"/>
          <w:szCs w:val="22"/>
          <w:vertAlign w:val="subscript"/>
        </w:rPr>
        <w:t>0</w:t>
      </w:r>
      <w:r w:rsidRPr="00176F9B">
        <w:rPr>
          <w:rFonts w:ascii="Arial" w:hAnsi="Arial" w:cs="Arial"/>
          <w:bCs/>
          <w:sz w:val="22"/>
          <w:szCs w:val="22"/>
        </w:rPr>
        <w:t xml:space="preserve"> </w:t>
      </w:r>
      <w:r w:rsidR="00DD3186">
        <w:rPr>
          <w:rFonts w:ascii="Arial" w:hAnsi="Arial" w:cs="Arial"/>
          <w:bCs/>
          <w:sz w:val="22"/>
          <w:szCs w:val="22"/>
        </w:rPr>
        <w:t>to T</w:t>
      </w:r>
      <w:r w:rsidR="00DD3186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DD3186">
        <w:rPr>
          <w:rFonts w:ascii="Arial" w:hAnsi="Arial" w:cs="Arial"/>
          <w:bCs/>
          <w:sz w:val="22"/>
          <w:szCs w:val="22"/>
        </w:rPr>
        <w:t xml:space="preserve"> </w:t>
      </w:r>
      <w:r w:rsidRPr="00176F9B">
        <w:rPr>
          <w:rFonts w:ascii="Arial" w:hAnsi="Arial" w:cs="Arial"/>
          <w:bCs/>
          <w:sz w:val="22"/>
          <w:szCs w:val="22"/>
        </w:rPr>
        <w:t xml:space="preserve">(black line). </w:t>
      </w:r>
      <w:r w:rsidR="00DD3186" w:rsidRPr="00DD3186">
        <w:rPr>
          <w:rFonts w:ascii="Arial" w:hAnsi="Arial" w:cs="Arial"/>
          <w:bCs/>
          <w:sz w:val="22"/>
          <w:szCs w:val="22"/>
        </w:rPr>
        <w:t>Combining both effects creates a bell-shaped population of T</w:t>
      </w:r>
      <w:r w:rsidR="00DD3186" w:rsidRPr="00DD3186">
        <w:rPr>
          <w:rFonts w:ascii="Arial" w:hAnsi="Arial" w:cs="Arial"/>
          <w:bCs/>
          <w:sz w:val="22"/>
          <w:szCs w:val="22"/>
          <w:vertAlign w:val="subscript"/>
        </w:rPr>
        <w:t>0</w:t>
      </w:r>
      <w:r w:rsidR="00DD3186" w:rsidRPr="00DD3186">
        <w:rPr>
          <w:rFonts w:ascii="Arial" w:hAnsi="Arial" w:cs="Arial"/>
          <w:bCs/>
          <w:sz w:val="22"/>
          <w:szCs w:val="22"/>
        </w:rPr>
        <w:t xml:space="preserve"> as a function of a</w:t>
      </w:r>
      <w:r w:rsidR="00260306">
        <w:rPr>
          <w:rFonts w:ascii="Arial" w:hAnsi="Arial" w:cs="Arial"/>
          <w:bCs/>
          <w:sz w:val="22"/>
          <w:szCs w:val="22"/>
        </w:rPr>
        <w:t>n</w:t>
      </w:r>
      <w:r w:rsidR="00DD3186" w:rsidRPr="00DD3186">
        <w:rPr>
          <w:rFonts w:ascii="Arial" w:hAnsi="Arial" w:cs="Arial"/>
          <w:bCs/>
          <w:sz w:val="22"/>
          <w:szCs w:val="22"/>
        </w:rPr>
        <w:t xml:space="preserve"> </w:t>
      </w:r>
      <w:r w:rsidR="00DD3186">
        <w:rPr>
          <w:rFonts w:ascii="Arial" w:hAnsi="Arial" w:cs="Arial"/>
          <w:bCs/>
          <w:sz w:val="22"/>
          <w:szCs w:val="22"/>
        </w:rPr>
        <w:t>LMF (red line)</w:t>
      </w:r>
      <w:r w:rsidRPr="00176F9B">
        <w:rPr>
          <w:rFonts w:ascii="Arial" w:hAnsi="Arial" w:cs="Arial"/>
          <w:bCs/>
          <w:sz w:val="22"/>
          <w:szCs w:val="22"/>
        </w:rPr>
        <w:t>.</w:t>
      </w:r>
    </w:p>
    <w:p w14:paraId="2A2EB702" w14:textId="77777777" w:rsidR="008076D1" w:rsidRDefault="008076D1" w:rsidP="008076D1">
      <w:pPr>
        <w:spacing w:after="120"/>
        <w:rPr>
          <w:rFonts w:ascii="Arial" w:hAnsi="Arial" w:cs="Arial"/>
          <w:b/>
          <w:sz w:val="22"/>
          <w:szCs w:val="22"/>
        </w:rPr>
      </w:pPr>
    </w:p>
    <w:p w14:paraId="76B0188F" w14:textId="75F0D595" w:rsidR="008076D1" w:rsidRDefault="008076D1" w:rsidP="008076D1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ly</w:t>
      </w:r>
      <w:r w:rsidR="005C4E29">
        <w:rPr>
          <w:rFonts w:ascii="Arial" w:hAnsi="Arial" w:cs="Arial"/>
          <w:b/>
          <w:sz w:val="22"/>
          <w:szCs w:val="22"/>
        </w:rPr>
        <w:t>ing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4F0875">
        <w:rPr>
          <w:rFonts w:ascii="Arial" w:hAnsi="Arial" w:cs="Arial"/>
          <w:b/>
          <w:sz w:val="22"/>
          <w:szCs w:val="22"/>
        </w:rPr>
        <w:t xml:space="preserve">an </w:t>
      </w:r>
      <w:r w:rsidR="00A159AE">
        <w:rPr>
          <w:rFonts w:ascii="Arial" w:hAnsi="Arial" w:cs="Arial"/>
          <w:b/>
          <w:sz w:val="22"/>
          <w:szCs w:val="22"/>
        </w:rPr>
        <w:t xml:space="preserve">external </w:t>
      </w:r>
      <w:r w:rsidR="004F0875">
        <w:rPr>
          <w:rFonts w:ascii="Arial" w:hAnsi="Arial" w:cs="Arial"/>
          <w:b/>
          <w:sz w:val="22"/>
          <w:szCs w:val="22"/>
        </w:rPr>
        <w:t>MF</w:t>
      </w:r>
      <w:r w:rsidR="005C4E29">
        <w:rPr>
          <w:rFonts w:ascii="Arial" w:hAnsi="Arial" w:cs="Arial"/>
          <w:b/>
          <w:sz w:val="22"/>
          <w:szCs w:val="22"/>
        </w:rPr>
        <w:t xml:space="preserve"> in the presence of an earth </w:t>
      </w:r>
      <w:r w:rsidR="004F0875">
        <w:rPr>
          <w:rFonts w:ascii="Arial" w:hAnsi="Arial" w:cs="Arial"/>
          <w:b/>
          <w:sz w:val="22"/>
          <w:szCs w:val="22"/>
        </w:rPr>
        <w:t>MF</w:t>
      </w:r>
    </w:p>
    <w:p w14:paraId="2264858A" w14:textId="16172700" w:rsidR="000A6CFB" w:rsidRDefault="00260306" w:rsidP="00D15104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lastRenderedPageBreak/>
        <w:t xml:space="preserve">Though small, </w:t>
      </w:r>
      <w:r w:rsidR="00A159AE">
        <w:rPr>
          <w:rFonts w:ascii="Arial" w:hAnsi="Arial" w:cs="Arial"/>
          <w:bCs/>
          <w:sz w:val="22"/>
          <w:szCs w:val="22"/>
        </w:rPr>
        <w:t>e</w:t>
      </w:r>
      <w:r w:rsidR="005C4E29">
        <w:rPr>
          <w:rFonts w:ascii="Arial" w:hAnsi="Arial" w:cs="Arial"/>
          <w:bCs/>
          <w:sz w:val="22"/>
          <w:szCs w:val="22"/>
        </w:rPr>
        <w:t xml:space="preserve">arth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3C394A">
        <w:rPr>
          <w:rFonts w:ascii="Arial" w:hAnsi="Arial" w:cs="Arial"/>
          <w:bCs/>
          <w:sz w:val="22"/>
          <w:szCs w:val="22"/>
        </w:rPr>
        <w:t xml:space="preserve"> of </w:t>
      </w:r>
      <w:r w:rsidR="005C4E29">
        <w:rPr>
          <w:rFonts w:ascii="Arial" w:hAnsi="Arial" w:cs="Arial"/>
          <w:bCs/>
          <w:sz w:val="22"/>
          <w:szCs w:val="22"/>
        </w:rPr>
        <w:t>~5x10</w:t>
      </w:r>
      <w:r w:rsidR="005C4E29" w:rsidRPr="005C4E29">
        <w:rPr>
          <w:rFonts w:ascii="Arial" w:hAnsi="Arial" w:cs="Arial"/>
          <w:bCs/>
          <w:sz w:val="22"/>
          <w:szCs w:val="22"/>
          <w:vertAlign w:val="superscript"/>
        </w:rPr>
        <w:t>-</w:t>
      </w:r>
      <w:r w:rsidR="007026C3">
        <w:rPr>
          <w:rFonts w:ascii="Arial" w:hAnsi="Arial" w:cs="Arial"/>
          <w:bCs/>
          <w:sz w:val="22"/>
          <w:szCs w:val="22"/>
          <w:vertAlign w:val="superscript"/>
        </w:rPr>
        <w:t>5</w:t>
      </w:r>
      <w:r w:rsidR="005C4E29">
        <w:rPr>
          <w:rFonts w:ascii="Arial" w:hAnsi="Arial" w:cs="Arial"/>
          <w:bCs/>
          <w:sz w:val="22"/>
          <w:szCs w:val="22"/>
        </w:rPr>
        <w:t xml:space="preserve"> T</w:t>
      </w:r>
      <w:r w:rsidR="003C394A">
        <w:rPr>
          <w:rFonts w:ascii="Arial" w:hAnsi="Arial" w:cs="Arial"/>
          <w:bCs/>
          <w:sz w:val="22"/>
          <w:szCs w:val="22"/>
        </w:rPr>
        <w:t xml:space="preserve"> can still alter the radical pair hyperfine interaction to generate LFE. Recent studies on avi</w:t>
      </w:r>
      <w:r>
        <w:rPr>
          <w:rFonts w:ascii="Arial" w:hAnsi="Arial" w:cs="Arial"/>
          <w:bCs/>
          <w:sz w:val="22"/>
          <w:szCs w:val="22"/>
        </w:rPr>
        <w:t>a</w:t>
      </w:r>
      <w:r w:rsidR="003C394A">
        <w:rPr>
          <w:rFonts w:ascii="Arial" w:hAnsi="Arial" w:cs="Arial"/>
          <w:bCs/>
          <w:sz w:val="22"/>
          <w:szCs w:val="22"/>
        </w:rPr>
        <w:t xml:space="preserve">n migration have generated interesting insights </w:t>
      </w:r>
      <w:r>
        <w:rPr>
          <w:rFonts w:ascii="Arial" w:hAnsi="Arial" w:cs="Arial"/>
          <w:bCs/>
          <w:sz w:val="22"/>
          <w:szCs w:val="22"/>
        </w:rPr>
        <w:t>into</w:t>
      </w:r>
      <w:r w:rsidR="003C394A">
        <w:rPr>
          <w:rFonts w:ascii="Arial" w:hAnsi="Arial" w:cs="Arial"/>
          <w:bCs/>
          <w:sz w:val="22"/>
          <w:szCs w:val="22"/>
        </w:rPr>
        <w:t xml:space="preserve"> the roles of </w:t>
      </w:r>
      <w:r>
        <w:rPr>
          <w:rFonts w:ascii="Arial" w:hAnsi="Arial" w:cs="Arial"/>
          <w:bCs/>
          <w:sz w:val="22"/>
          <w:szCs w:val="22"/>
        </w:rPr>
        <w:t xml:space="preserve">the </w:t>
      </w:r>
      <w:r w:rsidR="00A159AE">
        <w:rPr>
          <w:rFonts w:ascii="Arial" w:hAnsi="Arial" w:cs="Arial"/>
          <w:bCs/>
          <w:sz w:val="22"/>
          <w:szCs w:val="22"/>
        </w:rPr>
        <w:t>r</w:t>
      </w:r>
      <w:r w:rsidR="003C394A">
        <w:rPr>
          <w:rFonts w:ascii="Arial" w:hAnsi="Arial" w:cs="Arial"/>
          <w:bCs/>
          <w:sz w:val="22"/>
          <w:szCs w:val="22"/>
        </w:rPr>
        <w:t xml:space="preserve">adical </w:t>
      </w:r>
      <w:r w:rsidR="00A159AE">
        <w:rPr>
          <w:rFonts w:ascii="Arial" w:hAnsi="Arial" w:cs="Arial"/>
          <w:bCs/>
          <w:sz w:val="22"/>
          <w:szCs w:val="22"/>
        </w:rPr>
        <w:t>p</w:t>
      </w:r>
      <w:r w:rsidR="003C394A">
        <w:rPr>
          <w:rFonts w:ascii="Arial" w:hAnsi="Arial" w:cs="Arial"/>
          <w:bCs/>
          <w:sz w:val="22"/>
          <w:szCs w:val="22"/>
        </w:rPr>
        <w:t xml:space="preserve">air </w:t>
      </w:r>
      <w:r w:rsidR="00A159AE">
        <w:rPr>
          <w:rFonts w:ascii="Arial" w:hAnsi="Arial" w:cs="Arial"/>
          <w:bCs/>
          <w:sz w:val="22"/>
          <w:szCs w:val="22"/>
        </w:rPr>
        <w:t>m</w:t>
      </w:r>
      <w:r w:rsidR="003C394A">
        <w:rPr>
          <w:rFonts w:ascii="Arial" w:hAnsi="Arial" w:cs="Arial"/>
          <w:bCs/>
          <w:sz w:val="22"/>
          <w:szCs w:val="22"/>
        </w:rPr>
        <w:t xml:space="preserve">echanism </w:t>
      </w:r>
      <w:r>
        <w:rPr>
          <w:rFonts w:ascii="Arial" w:hAnsi="Arial" w:cs="Arial"/>
          <w:bCs/>
          <w:sz w:val="22"/>
          <w:szCs w:val="22"/>
        </w:rPr>
        <w:t xml:space="preserve">in </w:t>
      </w:r>
      <w:r w:rsidR="00D15104">
        <w:rPr>
          <w:rFonts w:ascii="Arial" w:hAnsi="Arial" w:cs="Arial"/>
          <w:bCs/>
          <w:sz w:val="22"/>
          <w:szCs w:val="22"/>
        </w:rPr>
        <w:t xml:space="preserve">birds’ </w:t>
      </w:r>
      <w:r w:rsidR="00A159AE" w:rsidRPr="00A159AE">
        <w:rPr>
          <w:rFonts w:ascii="Arial" w:hAnsi="Arial" w:cs="Arial"/>
          <w:bCs/>
          <w:sz w:val="22"/>
          <w:szCs w:val="22"/>
        </w:rPr>
        <w:t>compass magnetoreception</w:t>
      </w:r>
      <w:r w:rsidR="00D15104">
        <w:rPr>
          <w:rFonts w:ascii="Arial" w:hAnsi="Arial" w:cs="Arial"/>
          <w:bCs/>
          <w:sz w:val="22"/>
          <w:szCs w:val="22"/>
        </w:rPr>
        <w:t xml:space="preserve"> </w:t>
      </w:r>
      <w:r w:rsidR="00D56A99"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Ib3JlPC9BdXRob3I+PFllYXI+MjAxNjwvWWVhcj48UmVj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2A272B">
        <w:rPr>
          <w:rFonts w:ascii="Arial" w:hAnsi="Arial" w:cs="Arial"/>
          <w:bCs/>
          <w:sz w:val="22"/>
          <w:szCs w:val="22"/>
        </w:rPr>
        <w:instrText xml:space="preserve"> ADDIN EN.CITE </w:instrText>
      </w:r>
      <w:r w:rsidR="002A272B"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Ib3JlPC9BdXRob3I+PFllYXI+MjAxNjwvWWVhcj48UmVj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2A272B">
        <w:rPr>
          <w:rFonts w:ascii="Arial" w:hAnsi="Arial" w:cs="Arial"/>
          <w:bCs/>
          <w:sz w:val="22"/>
          <w:szCs w:val="22"/>
        </w:rPr>
        <w:instrText xml:space="preserve"> ADDIN EN.CITE.DATA </w:instrText>
      </w:r>
      <w:r w:rsidR="002A272B">
        <w:rPr>
          <w:rFonts w:ascii="Arial" w:hAnsi="Arial" w:cs="Arial"/>
          <w:bCs/>
          <w:sz w:val="22"/>
          <w:szCs w:val="22"/>
        </w:rPr>
      </w:r>
      <w:r w:rsidR="002A272B">
        <w:rPr>
          <w:rFonts w:ascii="Arial" w:hAnsi="Arial" w:cs="Arial"/>
          <w:bCs/>
          <w:sz w:val="22"/>
          <w:szCs w:val="22"/>
        </w:rPr>
        <w:fldChar w:fldCharType="end"/>
      </w:r>
      <w:r w:rsidR="00D56A99">
        <w:rPr>
          <w:rFonts w:ascii="Arial" w:hAnsi="Arial" w:cs="Arial"/>
          <w:bCs/>
          <w:sz w:val="22"/>
          <w:szCs w:val="22"/>
        </w:rPr>
      </w:r>
      <w:r w:rsidR="00D56A99">
        <w:rPr>
          <w:rFonts w:ascii="Arial" w:hAnsi="Arial" w:cs="Arial"/>
          <w:bCs/>
          <w:sz w:val="22"/>
          <w:szCs w:val="22"/>
        </w:rPr>
        <w:fldChar w:fldCharType="separate"/>
      </w:r>
      <w:r w:rsidR="002A272B">
        <w:rPr>
          <w:rFonts w:ascii="Arial" w:hAnsi="Arial" w:cs="Arial"/>
          <w:bCs/>
          <w:noProof/>
          <w:sz w:val="22"/>
          <w:szCs w:val="22"/>
        </w:rPr>
        <w:t>(Hore and Mouritsen 2016, Xu, Jarocha et al. 2021)</w:t>
      </w:r>
      <w:r w:rsidR="00D56A99">
        <w:rPr>
          <w:rFonts w:ascii="Arial" w:hAnsi="Arial" w:cs="Arial"/>
          <w:bCs/>
          <w:sz w:val="22"/>
          <w:szCs w:val="22"/>
        </w:rPr>
        <w:fldChar w:fldCharType="end"/>
      </w:r>
      <w:r w:rsidR="003C394A">
        <w:rPr>
          <w:rFonts w:ascii="Arial" w:hAnsi="Arial" w:cs="Arial"/>
          <w:bCs/>
          <w:sz w:val="22"/>
          <w:szCs w:val="22"/>
        </w:rPr>
        <w:t xml:space="preserve">. </w:t>
      </w:r>
      <w:r w:rsidR="00632835">
        <w:rPr>
          <w:rFonts w:ascii="Arial" w:hAnsi="Arial" w:cs="Arial"/>
          <w:bCs/>
          <w:sz w:val="22"/>
          <w:szCs w:val="22"/>
        </w:rPr>
        <w:t xml:space="preserve">At this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632835">
        <w:rPr>
          <w:rFonts w:ascii="Arial" w:hAnsi="Arial" w:cs="Arial"/>
          <w:bCs/>
          <w:sz w:val="22"/>
          <w:szCs w:val="22"/>
        </w:rPr>
        <w:t xml:space="preserve"> level, the</w:t>
      </w:r>
      <w:r w:rsidR="005B5B8E" w:rsidRPr="005B5B8E">
        <w:rPr>
          <w:rFonts w:ascii="Arial" w:hAnsi="Arial" w:cs="Arial"/>
          <w:bCs/>
          <w:sz w:val="22"/>
          <w:szCs w:val="22"/>
        </w:rPr>
        <w:t xml:space="preserve"> Larmor </w:t>
      </w:r>
      <w:r w:rsidR="005B5B8E">
        <w:rPr>
          <w:rFonts w:ascii="Arial" w:hAnsi="Arial" w:cs="Arial"/>
          <w:bCs/>
          <w:sz w:val="22"/>
          <w:szCs w:val="22"/>
        </w:rPr>
        <w:t>pr</w:t>
      </w:r>
      <w:r w:rsidR="00A159AE">
        <w:rPr>
          <w:rFonts w:ascii="Arial" w:hAnsi="Arial" w:cs="Arial"/>
          <w:bCs/>
          <w:sz w:val="22"/>
          <w:szCs w:val="22"/>
        </w:rPr>
        <w:t>e</w:t>
      </w:r>
      <w:r w:rsidR="005B5B8E">
        <w:rPr>
          <w:rFonts w:ascii="Arial" w:hAnsi="Arial" w:cs="Arial"/>
          <w:bCs/>
          <w:sz w:val="22"/>
          <w:szCs w:val="22"/>
        </w:rPr>
        <w:t>cession</w:t>
      </w:r>
      <w:r w:rsidR="005B5B8E" w:rsidRPr="005B5B8E">
        <w:rPr>
          <w:rFonts w:ascii="Arial" w:hAnsi="Arial" w:cs="Arial"/>
          <w:bCs/>
          <w:sz w:val="22"/>
          <w:szCs w:val="22"/>
        </w:rPr>
        <w:t xml:space="preserve"> frequency from </w:t>
      </w:r>
      <w:r w:rsidR="005B5B8E">
        <w:rPr>
          <w:rFonts w:ascii="Arial" w:hAnsi="Arial" w:cs="Arial"/>
          <w:bCs/>
          <w:sz w:val="22"/>
          <w:szCs w:val="22"/>
        </w:rPr>
        <w:t>the</w:t>
      </w:r>
      <w:r w:rsidR="005B5B8E" w:rsidRPr="005B5B8E">
        <w:rPr>
          <w:rFonts w:ascii="Arial" w:hAnsi="Arial" w:cs="Arial"/>
          <w:bCs/>
          <w:sz w:val="22"/>
          <w:szCs w:val="22"/>
        </w:rPr>
        <w:t xml:space="preserve"> earth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5B5B8E" w:rsidRPr="005B5B8E">
        <w:rPr>
          <w:rFonts w:ascii="Arial" w:hAnsi="Arial" w:cs="Arial"/>
          <w:bCs/>
          <w:sz w:val="22"/>
          <w:szCs w:val="22"/>
        </w:rPr>
        <w:t xml:space="preserve"> is 1.4 MHz</w:t>
      </w:r>
      <w:r w:rsidR="00B1381A">
        <w:rPr>
          <w:rFonts w:ascii="Arial" w:hAnsi="Arial" w:cs="Arial"/>
          <w:bCs/>
          <w:sz w:val="22"/>
          <w:szCs w:val="22"/>
        </w:rPr>
        <w:t xml:space="preserve">, about 0.7 </w:t>
      </w:r>
      <w:r w:rsidR="00B1381A" w:rsidRPr="00B1381A">
        <w:rPr>
          <w:rFonts w:ascii="Arial" w:hAnsi="Arial" w:cs="Arial"/>
          <w:bCs/>
          <w:sz w:val="22"/>
          <w:szCs w:val="22"/>
        </w:rPr>
        <w:t>µs</w:t>
      </w:r>
      <w:r w:rsidR="00B1381A">
        <w:rPr>
          <w:rFonts w:ascii="Arial" w:hAnsi="Arial" w:cs="Arial"/>
          <w:bCs/>
          <w:sz w:val="22"/>
          <w:szCs w:val="22"/>
        </w:rPr>
        <w:t xml:space="preserve"> (microsecond</w:t>
      </w:r>
      <w:r w:rsidR="00B1381A" w:rsidRPr="00B1381A">
        <w:rPr>
          <w:rFonts w:ascii="Arial" w:hAnsi="Arial" w:cs="Arial"/>
          <w:bCs/>
          <w:sz w:val="22"/>
          <w:szCs w:val="22"/>
        </w:rPr>
        <w:t>)</w:t>
      </w:r>
      <w:r w:rsidR="00B1381A">
        <w:rPr>
          <w:rFonts w:ascii="Arial" w:hAnsi="Arial" w:cs="Arial"/>
          <w:bCs/>
          <w:sz w:val="22"/>
          <w:szCs w:val="22"/>
        </w:rPr>
        <w:t xml:space="preserve"> per period</w:t>
      </w:r>
      <w:r w:rsidR="00B1381A" w:rsidRPr="00B1381A">
        <w:rPr>
          <w:rFonts w:ascii="Arial" w:hAnsi="Arial" w:cs="Arial"/>
          <w:bCs/>
          <w:sz w:val="22"/>
          <w:szCs w:val="22"/>
        </w:rPr>
        <w:t xml:space="preserve">. </w:t>
      </w:r>
      <w:r w:rsidR="00D15104">
        <w:rPr>
          <w:rFonts w:ascii="Arial" w:hAnsi="Arial" w:cs="Arial"/>
          <w:bCs/>
          <w:sz w:val="22"/>
          <w:szCs w:val="22"/>
        </w:rPr>
        <w:t>The maximum possible MF effect can be predicted if</w:t>
      </w:r>
      <w:r w:rsidR="00B1381A" w:rsidRPr="00B1381A">
        <w:rPr>
          <w:rFonts w:ascii="Arial" w:hAnsi="Arial" w:cs="Arial"/>
          <w:bCs/>
          <w:sz w:val="22"/>
          <w:szCs w:val="22"/>
        </w:rPr>
        <w:t xml:space="preserve"> the </w:t>
      </w:r>
      <w:r w:rsidR="00B1381A">
        <w:rPr>
          <w:rFonts w:ascii="Arial" w:hAnsi="Arial" w:cs="Arial"/>
          <w:bCs/>
          <w:sz w:val="22"/>
          <w:szCs w:val="22"/>
        </w:rPr>
        <w:t xml:space="preserve">applied external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B1381A">
        <w:rPr>
          <w:rFonts w:ascii="Arial" w:hAnsi="Arial" w:cs="Arial"/>
          <w:bCs/>
          <w:sz w:val="22"/>
          <w:szCs w:val="22"/>
        </w:rPr>
        <w:t xml:space="preserve"> generate</w:t>
      </w:r>
      <w:r w:rsidR="00A159AE">
        <w:rPr>
          <w:rFonts w:ascii="Arial" w:hAnsi="Arial" w:cs="Arial"/>
          <w:bCs/>
          <w:sz w:val="22"/>
          <w:szCs w:val="22"/>
        </w:rPr>
        <w:t>s</w:t>
      </w:r>
      <w:r w:rsidR="00B1381A">
        <w:rPr>
          <w:rFonts w:ascii="Arial" w:hAnsi="Arial" w:cs="Arial"/>
          <w:bCs/>
          <w:sz w:val="22"/>
          <w:szCs w:val="22"/>
        </w:rPr>
        <w:t xml:space="preserve"> </w:t>
      </w:r>
      <w:r w:rsidR="00D15104">
        <w:rPr>
          <w:rFonts w:ascii="Arial" w:hAnsi="Arial" w:cs="Arial"/>
          <w:bCs/>
          <w:sz w:val="22"/>
          <w:szCs w:val="22"/>
        </w:rPr>
        <w:t xml:space="preserve">a </w:t>
      </w:r>
      <w:r w:rsidR="00B1381A">
        <w:rPr>
          <w:rFonts w:ascii="Arial" w:hAnsi="Arial" w:cs="Arial"/>
          <w:bCs/>
          <w:sz w:val="22"/>
          <w:szCs w:val="22"/>
        </w:rPr>
        <w:t xml:space="preserve">triplet </w:t>
      </w:r>
      <w:r w:rsidR="00D15104">
        <w:rPr>
          <w:rFonts w:ascii="Arial" w:hAnsi="Arial" w:cs="Arial"/>
          <w:bCs/>
          <w:sz w:val="22"/>
          <w:szCs w:val="22"/>
        </w:rPr>
        <w:t xml:space="preserve">state </w:t>
      </w:r>
      <w:r w:rsidR="00B1381A" w:rsidRPr="00B1381A">
        <w:rPr>
          <w:rFonts w:ascii="Arial" w:hAnsi="Arial" w:cs="Arial"/>
          <w:bCs/>
          <w:sz w:val="22"/>
          <w:szCs w:val="22"/>
        </w:rPr>
        <w:t xml:space="preserve">lifetime </w:t>
      </w:r>
      <w:r w:rsidR="00D15104">
        <w:rPr>
          <w:rFonts w:ascii="Arial" w:hAnsi="Arial" w:cs="Arial"/>
          <w:bCs/>
          <w:sz w:val="22"/>
          <w:szCs w:val="22"/>
        </w:rPr>
        <w:t xml:space="preserve">that </w:t>
      </w:r>
      <w:r w:rsidR="00B1381A" w:rsidRPr="00B1381A">
        <w:rPr>
          <w:rFonts w:ascii="Arial" w:hAnsi="Arial" w:cs="Arial"/>
          <w:bCs/>
          <w:sz w:val="22"/>
          <w:szCs w:val="22"/>
        </w:rPr>
        <w:t>exceeds the Larmor period (0.7 µs)</w:t>
      </w:r>
      <w:r w:rsidR="00A159AE">
        <w:rPr>
          <w:rFonts w:ascii="Arial" w:hAnsi="Arial" w:cs="Arial"/>
          <w:bCs/>
          <w:sz w:val="22"/>
          <w:szCs w:val="22"/>
        </w:rPr>
        <w:t xml:space="preserve"> </w:t>
      </w:r>
      <w:r w:rsidR="007026C3">
        <w:rPr>
          <w:rFonts w:ascii="Arial" w:hAnsi="Arial" w:cs="Arial"/>
          <w:bCs/>
          <w:sz w:val="22"/>
          <w:szCs w:val="22"/>
        </w:rPr>
        <w:fldChar w:fldCharType="begin"/>
      </w:r>
      <w:r w:rsidR="002A272B">
        <w:rPr>
          <w:rFonts w:ascii="Arial" w:hAnsi="Arial" w:cs="Arial"/>
          <w:bCs/>
          <w:sz w:val="22"/>
          <w:szCs w:val="22"/>
        </w:rPr>
        <w:instrText xml:space="preserve"> ADDIN EN.CITE &lt;EndNote&gt;&lt;Cite&gt;&lt;Author&gt;Hore&lt;/Author&gt;&lt;Year&gt;2016&lt;/Year&gt;&lt;RecNum&gt;2945&lt;/RecNum&gt;&lt;DisplayText&gt;(Hore and Mouritsen 2016)&lt;/DisplayText&gt;&lt;record&gt;&lt;rec-number&gt;2945&lt;/rec-number&gt;&lt;foreign-keys&gt;&lt;key app="EN" db-id="sfz0t9pea0rt58e5xf8xrevhxd059etdpdvf" timestamp="1608380364"&gt;2945&lt;/key&gt;&lt;/foreign-keys&gt;&lt;ref-type name="Journal Article"&gt;17&lt;/ref-type&gt;&lt;contributors&gt;&lt;authors&gt;&lt;author&gt;Hore, P. J.&lt;/author&gt;&lt;author&gt;Mouritsen, H.&lt;/author&gt;&lt;/authors&gt;&lt;/contributors&gt;&lt;auth-address&gt;Department of Chemistry, University of Oxford, Oxford OX1 3QZ, United Kingdom; email: peter.hore@chem.ox.ac.uk.&amp;#xD;Institut fur Biologie und Umweltwissenschaften, Carl von Ossietzky Universitat Oldenburg, DE-26111 Oldenburg, Germany; email: henrik.mouritsen@uni-oldenburg.de.&amp;#xD;Research Centre for Neurosensory Sciences, University of Oldenburg, DE-26111 Oldenburg, Germany.&lt;/auth-address&gt;&lt;titles&gt;&lt;title&gt;The Radical-Pair Mechanism of Magnetoreception&lt;/title&gt;&lt;secondary-title&gt;Annu Rev Biophys&lt;/secondary-title&gt;&lt;/titles&gt;&lt;pages&gt;299-344&lt;/pages&gt;&lt;volume&gt;45&lt;/volume&gt;&lt;edition&gt;2016/05/25&lt;/edition&gt;&lt;keywords&gt;&lt;keyword&gt;Animal Migration&lt;/keyword&gt;&lt;keyword&gt;Animals&lt;/keyword&gt;&lt;keyword&gt;Birds/physiology&lt;/keyword&gt;&lt;keyword&gt;Cryptochromes/*metabolism&lt;/keyword&gt;&lt;keyword&gt;Free Radicals/metabolism&lt;/keyword&gt;&lt;keyword&gt;*Magnetic Fields&lt;/keyword&gt;&lt;keyword&gt;Retina/metabolism&lt;/keyword&gt;&lt;keyword&gt;Space Perception&lt;/keyword&gt;&lt;keyword&gt;*cryptochrome&lt;/keyword&gt;&lt;keyword&gt;*magnetic compass&lt;/keyword&gt;&lt;keyword&gt;*magnetic-field effects&lt;/keyword&gt;&lt;keyword&gt;*migratory birds&lt;/keyword&gt;&lt;keyword&gt;*retina&lt;/keyword&gt;&lt;keyword&gt;*spin chemistry&lt;/keyword&gt;&lt;/keywords&gt;&lt;dates&gt;&lt;year&gt;2016&lt;/year&gt;&lt;pub-dates&gt;&lt;date&gt;Jul 5&lt;/date&gt;&lt;/pub-dates&gt;&lt;/dates&gt;&lt;isbn&gt;1936-1238 (Electronic)&amp;#xD;1936-122X (Linking)&lt;/isbn&gt;&lt;accession-num&gt;27216936&lt;/accession-num&gt;&lt;urls&gt;&lt;related-urls&gt;&lt;url&gt;https://www.ncbi.nlm.nih.gov/pubmed/27216936&lt;/url&gt;&lt;/related-urls&gt;&lt;/urls&gt;&lt;electronic-resource-num&gt;10.1146/annurev-biophys-032116-094545&lt;/electronic-resource-num&gt;&lt;/record&gt;&lt;/Cite&gt;&lt;/EndNote&gt;</w:instrText>
      </w:r>
      <w:r w:rsidR="007026C3">
        <w:rPr>
          <w:rFonts w:ascii="Arial" w:hAnsi="Arial" w:cs="Arial"/>
          <w:bCs/>
          <w:sz w:val="22"/>
          <w:szCs w:val="22"/>
        </w:rPr>
        <w:fldChar w:fldCharType="separate"/>
      </w:r>
      <w:r w:rsidR="002A272B">
        <w:rPr>
          <w:rFonts w:ascii="Arial" w:hAnsi="Arial" w:cs="Arial"/>
          <w:bCs/>
          <w:noProof/>
          <w:sz w:val="22"/>
          <w:szCs w:val="22"/>
        </w:rPr>
        <w:t>(Hore and Mouritsen 2016)</w:t>
      </w:r>
      <w:r w:rsidR="007026C3">
        <w:rPr>
          <w:rFonts w:ascii="Arial" w:hAnsi="Arial" w:cs="Arial"/>
          <w:bCs/>
          <w:sz w:val="22"/>
          <w:szCs w:val="22"/>
        </w:rPr>
        <w:fldChar w:fldCharType="end"/>
      </w:r>
      <w:r w:rsidR="00B1381A" w:rsidRPr="00B1381A">
        <w:rPr>
          <w:rFonts w:ascii="Arial" w:hAnsi="Arial" w:cs="Arial"/>
          <w:bCs/>
          <w:sz w:val="22"/>
          <w:szCs w:val="22"/>
        </w:rPr>
        <w:t>.</w:t>
      </w:r>
      <w:r w:rsidR="001C38CF">
        <w:rPr>
          <w:rFonts w:ascii="Arial" w:hAnsi="Arial" w:cs="Arial"/>
          <w:bCs/>
          <w:sz w:val="22"/>
          <w:szCs w:val="22"/>
        </w:rPr>
        <w:t xml:space="preserve"> </w:t>
      </w:r>
      <w:r w:rsidR="001C38CF" w:rsidRPr="001C38CF">
        <w:rPr>
          <w:rFonts w:ascii="Arial" w:hAnsi="Arial" w:cs="Arial"/>
          <w:bCs/>
          <w:sz w:val="22"/>
          <w:szCs w:val="22"/>
        </w:rPr>
        <w:t xml:space="preserve">Such a singlet and triplet interconversion in a charge-separated radical pair, termed quantum beats, has been detected recently via the pump-push spectroscopy method </w:t>
      </w:r>
      <w:r w:rsidR="001C38CF" w:rsidRPr="001C38CF">
        <w:rPr>
          <w:rFonts w:ascii="Arial" w:hAnsi="Arial" w:cs="Arial"/>
          <w:bCs/>
          <w:sz w:val="22"/>
          <w:szCs w:val="22"/>
        </w:rPr>
        <w:fldChar w:fldCharType="begin"/>
      </w:r>
      <w:r w:rsidR="001C38CF" w:rsidRPr="001C38CF">
        <w:rPr>
          <w:rFonts w:ascii="Arial" w:hAnsi="Arial" w:cs="Arial"/>
          <w:bCs/>
          <w:sz w:val="22"/>
          <w:szCs w:val="22"/>
        </w:rPr>
        <w:instrText xml:space="preserve"> ADDIN EN.CITE &lt;EndNote&gt;&lt;Cite&gt;&lt;Author&gt;Mims&lt;/Author&gt;&lt;Year&gt;2021&lt;/Year&gt;&lt;RecNum&gt;3369&lt;/RecNum&gt;&lt;DisplayText&gt;(Mims, Herpich et al. 2021)&lt;/DisplayText&gt;&lt;record&gt;&lt;rec-number&gt;3369&lt;/rec-number&gt;&lt;foreign-keys&gt;&lt;key app="EN" db-id="sfz0t9pea0rt58e5xf8xrevhxd059etdpdvf" timestamp="1732455786"&gt;3369&lt;/key&gt;&lt;/foreign-keys&gt;&lt;ref-type name="Journal Article"&gt;17&lt;/ref-type&gt;&lt;contributors&gt;&lt;authors&gt;&lt;author&gt;Mims, D.&lt;/author&gt;&lt;author&gt;Herpich, J.&lt;/author&gt;&lt;author&gt;Lukzen, N. N.&lt;/author&gt;&lt;author&gt;Steiner, U. E.&lt;/author&gt;&lt;author&gt;Lambert, C.&lt;/author&gt;&lt;/authors&gt;&lt;/contributors&gt;&lt;auth-address&gt;Institute of Organic Chemistry, University of Wurzburg, 97074 Wurzburg, Germany.&amp;#xD;International Tomography Center and Novosibirsk State Universit, Novosibirsk 630090, Russia.&amp;#xD;Department of Chemistry, University of Konstanz, 78464 Konstanz, Germany.&amp;#xD;Center for Nanosystems Chemistry, University of Wurzburg, 97074 Wurzburg, Germany.&lt;/auth-address&gt;&lt;titles&gt;&lt;title&gt;Readout of spin quantum beats in a charge-separated radical pair by pump-push spectroscopy&lt;/title&gt;&lt;secondary-title&gt;Science&lt;/secondary-title&gt;&lt;/titles&gt;&lt;pages&gt;1470-1474&lt;/pages&gt;&lt;volume&gt;374&lt;/volume&gt;&lt;number&gt;6574&lt;/number&gt;&lt;edition&gt;20211216&lt;/edition&gt;&lt;dates&gt;&lt;year&gt;2021&lt;/year&gt;&lt;pub-dates&gt;&lt;date&gt;Dec 17&lt;/date&gt;&lt;/pub-dates&gt;&lt;/dates&gt;&lt;isbn&gt;1095-9203 (Electronic)&amp;#xD;0036-8075 (Linking)&lt;/isbn&gt;&lt;accession-num&gt;34914495&lt;/accession-num&gt;&lt;urls&gt;&lt;related-urls&gt;&lt;url&gt;https://www.ncbi.nlm.nih.gov/pubmed/34914495&lt;/url&gt;&lt;/related-urls&gt;&lt;/urls&gt;&lt;electronic-resource-num&gt;10.1126/science.abl4254&lt;/electronic-resource-num&gt;&lt;remote-database-name&gt;PubMed-not-MEDLINE&lt;/remote-database-name&gt;&lt;remote-database-provider&gt;NLM&lt;/remote-database-provider&gt;&lt;/record&gt;&lt;/Cite&gt;&lt;/EndNote&gt;</w:instrText>
      </w:r>
      <w:r w:rsidR="001C38CF" w:rsidRPr="001C38CF">
        <w:rPr>
          <w:rFonts w:ascii="Arial" w:hAnsi="Arial" w:cs="Arial"/>
          <w:bCs/>
          <w:sz w:val="22"/>
          <w:szCs w:val="22"/>
        </w:rPr>
        <w:fldChar w:fldCharType="separate"/>
      </w:r>
      <w:r w:rsidR="001C38CF" w:rsidRPr="001C38CF">
        <w:rPr>
          <w:rFonts w:ascii="Arial" w:hAnsi="Arial" w:cs="Arial"/>
          <w:bCs/>
          <w:sz w:val="22"/>
          <w:szCs w:val="22"/>
        </w:rPr>
        <w:t>(Mims, Herpich et al. 2021)</w:t>
      </w:r>
      <w:r w:rsidR="001C38CF" w:rsidRPr="001C38CF">
        <w:rPr>
          <w:rFonts w:ascii="Arial" w:hAnsi="Arial" w:cs="Arial"/>
          <w:bCs/>
          <w:sz w:val="22"/>
          <w:szCs w:val="22"/>
        </w:rPr>
        <w:fldChar w:fldCharType="end"/>
      </w:r>
      <w:r w:rsidR="001C38CF" w:rsidRPr="001C38CF">
        <w:rPr>
          <w:rFonts w:ascii="Arial" w:hAnsi="Arial" w:cs="Arial"/>
          <w:bCs/>
          <w:sz w:val="22"/>
          <w:szCs w:val="22"/>
        </w:rPr>
        <w:t>.</w:t>
      </w:r>
      <w:r w:rsidR="001C38CF">
        <w:rPr>
          <w:rFonts w:ascii="Arial" w:hAnsi="Arial" w:cs="Arial"/>
          <w:bCs/>
          <w:sz w:val="22"/>
          <w:szCs w:val="22"/>
        </w:rPr>
        <w:t xml:space="preserve"> </w:t>
      </w:r>
      <w:r w:rsidR="00D15104">
        <w:rPr>
          <w:rFonts w:ascii="Arial" w:hAnsi="Arial" w:cs="Arial"/>
          <w:bCs/>
          <w:sz w:val="22"/>
          <w:szCs w:val="22"/>
        </w:rPr>
        <w:t>T</w:t>
      </w:r>
      <w:r w:rsidR="00A402D1">
        <w:rPr>
          <w:rFonts w:ascii="Arial" w:hAnsi="Arial" w:cs="Arial"/>
          <w:bCs/>
          <w:sz w:val="22"/>
          <w:szCs w:val="22"/>
        </w:rPr>
        <w:t xml:space="preserve">he </w:t>
      </w:r>
      <w:r w:rsidR="004F0875">
        <w:rPr>
          <w:rFonts w:ascii="Arial" w:hAnsi="Arial" w:cs="Arial"/>
          <w:bCs/>
          <w:sz w:val="22"/>
          <w:szCs w:val="22"/>
        </w:rPr>
        <w:t>MF</w:t>
      </w:r>
      <w:r w:rsidR="00A402D1">
        <w:rPr>
          <w:rFonts w:ascii="Arial" w:hAnsi="Arial" w:cs="Arial"/>
          <w:bCs/>
          <w:sz w:val="22"/>
          <w:szCs w:val="22"/>
        </w:rPr>
        <w:t xml:space="preserve"> </w:t>
      </w:r>
      <w:r w:rsidR="00D15104">
        <w:rPr>
          <w:rFonts w:ascii="Arial" w:hAnsi="Arial" w:cs="Arial"/>
          <w:bCs/>
          <w:sz w:val="22"/>
          <w:szCs w:val="22"/>
        </w:rPr>
        <w:t>from</w:t>
      </w:r>
      <w:r w:rsidR="00A402D1">
        <w:rPr>
          <w:rFonts w:ascii="Arial" w:hAnsi="Arial" w:cs="Arial"/>
          <w:bCs/>
          <w:sz w:val="22"/>
          <w:szCs w:val="22"/>
        </w:rPr>
        <w:t xml:space="preserve"> </w:t>
      </w:r>
      <w:r w:rsidR="00A402D1">
        <w:rPr>
          <w:rFonts w:ascii="Arial" w:hAnsi="Arial" w:cs="Arial"/>
          <w:sz w:val="22"/>
          <w:szCs w:val="22"/>
        </w:rPr>
        <w:t>2.7</w:t>
      </w:r>
      <w:r w:rsidR="00A402D1" w:rsidRPr="0096413F">
        <w:rPr>
          <w:rFonts w:ascii="Arial" w:hAnsi="Arial" w:cs="Arial"/>
          <w:sz w:val="22"/>
          <w:szCs w:val="22"/>
        </w:rPr>
        <w:t xml:space="preserve"> x 10</w:t>
      </w:r>
      <w:r w:rsidR="00A402D1" w:rsidRPr="0096413F">
        <w:rPr>
          <w:rFonts w:ascii="Arial" w:hAnsi="Arial" w:cs="Arial"/>
          <w:sz w:val="22"/>
          <w:szCs w:val="22"/>
          <w:vertAlign w:val="superscript"/>
        </w:rPr>
        <w:t>-4</w:t>
      </w:r>
      <w:r w:rsidR="00A402D1" w:rsidRPr="0096413F">
        <w:rPr>
          <w:rFonts w:ascii="Arial" w:hAnsi="Arial" w:cs="Arial"/>
          <w:sz w:val="22"/>
          <w:szCs w:val="22"/>
        </w:rPr>
        <w:t xml:space="preserve"> to </w:t>
      </w:r>
      <w:r w:rsidR="00A402D1">
        <w:rPr>
          <w:rFonts w:ascii="Arial" w:hAnsi="Arial" w:cs="Arial"/>
          <w:sz w:val="22"/>
          <w:szCs w:val="22"/>
        </w:rPr>
        <w:t>~</w:t>
      </w:r>
      <w:r w:rsidR="00D15104">
        <w:rPr>
          <w:rFonts w:ascii="Arial" w:hAnsi="Arial" w:cs="Arial"/>
          <w:sz w:val="22"/>
          <w:szCs w:val="22"/>
        </w:rPr>
        <w:t>1</w:t>
      </w:r>
      <w:r w:rsidR="003927C0">
        <w:rPr>
          <w:rFonts w:ascii="Arial" w:hAnsi="Arial" w:cs="Arial"/>
          <w:sz w:val="22"/>
          <w:szCs w:val="22"/>
        </w:rPr>
        <w:t>.5</w:t>
      </w:r>
      <w:r w:rsidR="00A402D1" w:rsidRPr="0096413F">
        <w:rPr>
          <w:rFonts w:ascii="Arial" w:hAnsi="Arial" w:cs="Arial"/>
          <w:sz w:val="22"/>
          <w:szCs w:val="22"/>
        </w:rPr>
        <w:t xml:space="preserve"> x 10</w:t>
      </w:r>
      <w:r w:rsidR="00A402D1" w:rsidRPr="0096413F">
        <w:rPr>
          <w:rFonts w:ascii="Arial" w:hAnsi="Arial" w:cs="Arial"/>
          <w:sz w:val="22"/>
          <w:szCs w:val="22"/>
          <w:vertAlign w:val="superscript"/>
        </w:rPr>
        <w:t>-</w:t>
      </w:r>
      <w:r w:rsidR="003927C0">
        <w:rPr>
          <w:rFonts w:ascii="Arial" w:hAnsi="Arial" w:cs="Arial"/>
          <w:sz w:val="22"/>
          <w:szCs w:val="22"/>
          <w:vertAlign w:val="superscript"/>
        </w:rPr>
        <w:t>3</w:t>
      </w:r>
      <w:r w:rsidR="00A402D1" w:rsidRPr="0096413F">
        <w:rPr>
          <w:rFonts w:ascii="Arial" w:hAnsi="Arial" w:cs="Arial"/>
          <w:sz w:val="22"/>
          <w:szCs w:val="22"/>
        </w:rPr>
        <w:t xml:space="preserve"> T</w:t>
      </w:r>
      <w:r w:rsidR="00D15104">
        <w:rPr>
          <w:rFonts w:ascii="Arial" w:hAnsi="Arial" w:cs="Arial"/>
          <w:sz w:val="22"/>
          <w:szCs w:val="22"/>
        </w:rPr>
        <w:t xml:space="preserve"> was applied in our experiments</w:t>
      </w:r>
      <w:r w:rsidR="001C38CF">
        <w:rPr>
          <w:rFonts w:ascii="Arial" w:hAnsi="Arial" w:cs="Arial"/>
          <w:sz w:val="22"/>
          <w:szCs w:val="22"/>
        </w:rPr>
        <w:t>, which is 5-30 times higher than the earth MF, to generate LFE in OXPHOS enzymes in cardiac mitochondria.</w:t>
      </w:r>
      <w:r w:rsidR="00AD09D0">
        <w:rPr>
          <w:rFonts w:ascii="Arial" w:hAnsi="Arial" w:cs="Arial"/>
          <w:sz w:val="22"/>
          <w:szCs w:val="22"/>
        </w:rPr>
        <w:t xml:space="preserve"> Future experiments to apply the spectroscopy method to detect the spin transition in mitochondrial proteins will validate our theoretical </w:t>
      </w:r>
      <w:proofErr w:type="spellStart"/>
      <w:r w:rsidR="00AD09D0">
        <w:rPr>
          <w:rFonts w:ascii="Arial" w:hAnsi="Arial" w:cs="Arial"/>
          <w:sz w:val="22"/>
          <w:szCs w:val="22"/>
        </w:rPr>
        <w:t>expalnations</w:t>
      </w:r>
      <w:proofErr w:type="spellEnd"/>
      <w:r w:rsidR="00AD09D0">
        <w:rPr>
          <w:rFonts w:ascii="Arial" w:hAnsi="Arial" w:cs="Arial"/>
          <w:sz w:val="22"/>
          <w:szCs w:val="22"/>
        </w:rPr>
        <w:t xml:space="preserve">.  </w:t>
      </w:r>
      <w:r w:rsidR="001C38CF">
        <w:rPr>
          <w:rFonts w:ascii="Arial" w:hAnsi="Arial" w:cs="Arial"/>
          <w:sz w:val="22"/>
          <w:szCs w:val="22"/>
        </w:rPr>
        <w:t xml:space="preserve"> </w:t>
      </w:r>
    </w:p>
    <w:p w14:paraId="686A1566" w14:textId="1A403328" w:rsidR="000A6CFB" w:rsidRPr="000A6CFB" w:rsidRDefault="000A6CFB" w:rsidP="00794894">
      <w:pPr>
        <w:rPr>
          <w:rFonts w:ascii="Arial" w:hAnsi="Arial" w:cs="Arial"/>
          <w:sz w:val="22"/>
          <w:szCs w:val="22"/>
        </w:rPr>
      </w:pPr>
    </w:p>
    <w:p w14:paraId="1BA484B1" w14:textId="77777777" w:rsidR="0029245F" w:rsidRPr="00BC6133" w:rsidRDefault="0029245F" w:rsidP="00F55A07">
      <w:pPr>
        <w:rPr>
          <w:rFonts w:ascii="Arial" w:hAnsi="Arial" w:cs="Arial"/>
          <w:b/>
          <w:sz w:val="22"/>
          <w:szCs w:val="22"/>
        </w:rPr>
      </w:pPr>
      <w:r w:rsidRPr="00BC6133">
        <w:rPr>
          <w:rFonts w:ascii="Arial" w:hAnsi="Arial" w:cs="Arial"/>
          <w:b/>
          <w:sz w:val="22"/>
          <w:szCs w:val="22"/>
        </w:rPr>
        <w:t>References</w:t>
      </w:r>
    </w:p>
    <w:p w14:paraId="24309068" w14:textId="77777777" w:rsidR="009417B3" w:rsidRPr="009417B3" w:rsidRDefault="00E8284D" w:rsidP="009417B3">
      <w:pPr>
        <w:pStyle w:val="EndNoteBibliography"/>
        <w:rPr>
          <w:noProof/>
        </w:rPr>
      </w:pPr>
      <w:r w:rsidRPr="00BC6133">
        <w:rPr>
          <w:rFonts w:ascii="Arial" w:hAnsi="Arial" w:cs="Arial"/>
          <w:szCs w:val="22"/>
        </w:rPr>
        <w:fldChar w:fldCharType="begin"/>
      </w:r>
      <w:r w:rsidR="00C208A6" w:rsidRPr="00BC6133">
        <w:rPr>
          <w:rFonts w:ascii="Arial" w:hAnsi="Arial" w:cs="Arial"/>
          <w:szCs w:val="22"/>
        </w:rPr>
        <w:instrText xml:space="preserve"> ADDIN EN.REFLIST </w:instrText>
      </w:r>
      <w:r w:rsidRPr="00BC6133">
        <w:rPr>
          <w:rFonts w:ascii="Arial" w:hAnsi="Arial" w:cs="Arial"/>
          <w:szCs w:val="22"/>
        </w:rPr>
        <w:fldChar w:fldCharType="separate"/>
      </w:r>
      <w:r w:rsidR="009417B3" w:rsidRPr="009417B3">
        <w:rPr>
          <w:noProof/>
        </w:rPr>
        <w:t>Eason, K. (2019). "Quantum Mechanics With A SPIN On It: Fundamentals of Quantum and Spin Physics, First Edi."</w:t>
      </w:r>
    </w:p>
    <w:p w14:paraId="1F2C4EDC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>Hayashi, H. (2004). "Introduction To Dynamic Spin Chemistry: Magnetic Field Effects On Chemical And Biochemical Reactions by World Scientific Publishing Company, Incorporated.".</w:t>
      </w:r>
    </w:p>
    <w:p w14:paraId="249C8A68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Hore, P. J. and H. Mouritsen (2016). "The Radical-Pair Mechanism of Magnetoreception." </w:t>
      </w:r>
      <w:r w:rsidRPr="009417B3">
        <w:rPr>
          <w:noProof/>
          <w:u w:val="single"/>
        </w:rPr>
        <w:t>Annu Rev Biophys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45</w:t>
      </w:r>
      <w:r w:rsidRPr="009417B3">
        <w:rPr>
          <w:noProof/>
        </w:rPr>
        <w:t>: 299-344.</w:t>
      </w:r>
    </w:p>
    <w:p w14:paraId="77C89C46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Kerpal, C., S. Richert, J. G. Storey, S. Pillai, P. A. Liddell, D. Gust, S. R. Mackenzie, P. J. Hore and C. R. Timmel (2019). "Chemical compass behaviour at microtesla magnetic fields strengthens the radical pair hypothesis of avian magnetoreception." </w:t>
      </w:r>
      <w:r w:rsidRPr="009417B3">
        <w:rPr>
          <w:noProof/>
          <w:u w:val="single"/>
        </w:rPr>
        <w:t>Nat Commun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10</w:t>
      </w:r>
      <w:r w:rsidRPr="009417B3">
        <w:rPr>
          <w:noProof/>
        </w:rPr>
        <w:t>(1): 3707.</w:t>
      </w:r>
    </w:p>
    <w:p w14:paraId="64BAE7E5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Lewis, A. M., T. Fay and D. Manolopoulos (2018). "On the low magnetic field effect in radical oair reactions." </w:t>
      </w:r>
      <w:r w:rsidRPr="009417B3">
        <w:rPr>
          <w:noProof/>
          <w:u w:val="single"/>
        </w:rPr>
        <w:t>J Chem Phys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149</w:t>
      </w:r>
      <w:r w:rsidRPr="009417B3">
        <w:rPr>
          <w:noProof/>
        </w:rPr>
        <w:t>(3): 034103.</w:t>
      </w:r>
    </w:p>
    <w:p w14:paraId="69866F70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Mims, D., J. Herpich, N. N. Lukzen, U. E. Steiner and C. Lambert (2021). "Readout of spin quantum beats in a charge-separated radical pair by pump-push spectroscopy." </w:t>
      </w:r>
      <w:r w:rsidRPr="009417B3">
        <w:rPr>
          <w:noProof/>
          <w:u w:val="single"/>
        </w:rPr>
        <w:t>Science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374</w:t>
      </w:r>
      <w:r w:rsidRPr="009417B3">
        <w:rPr>
          <w:noProof/>
        </w:rPr>
        <w:t>(6574): 1470-1474.</w:t>
      </w:r>
    </w:p>
    <w:p w14:paraId="4ACF05D7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Nagakura, H. H. a. S. (1978). "The theoretical study of external magnetic field effect on chemical reactions in solution." </w:t>
      </w:r>
      <w:r w:rsidRPr="009417B3">
        <w:rPr>
          <w:noProof/>
          <w:u w:val="single"/>
        </w:rPr>
        <w:t>Bulletin of The Chemical Society of Japan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51</w:t>
      </w:r>
      <w:r w:rsidRPr="009417B3">
        <w:rPr>
          <w:noProof/>
        </w:rPr>
        <w:t>: 2862-2866.</w:t>
      </w:r>
    </w:p>
    <w:p w14:paraId="2F996CAF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Rodgers, C. T. (2009). "Magnetic field effects in chemical systems." </w:t>
      </w:r>
      <w:r w:rsidRPr="009417B3">
        <w:rPr>
          <w:noProof/>
          <w:u w:val="single"/>
        </w:rPr>
        <w:t>Pure Appl. Chem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81</w:t>
      </w:r>
      <w:r w:rsidRPr="009417B3">
        <w:rPr>
          <w:noProof/>
        </w:rPr>
        <w:t>: 19-43.</w:t>
      </w:r>
    </w:p>
    <w:p w14:paraId="7D7AA55E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U Steiner, T. U. (1989). "Magnetic field effects in chemical kinetics and related phenomena." </w:t>
      </w:r>
      <w:r w:rsidRPr="009417B3">
        <w:rPr>
          <w:noProof/>
          <w:u w:val="single"/>
        </w:rPr>
        <w:t>Chem Rev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89</w:t>
      </w:r>
      <w:r w:rsidRPr="009417B3">
        <w:rPr>
          <w:noProof/>
        </w:rPr>
        <w:t>: 147-151.</w:t>
      </w:r>
    </w:p>
    <w:p w14:paraId="1C7064B9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Xu, J., L. E. Jarocha, T. Zollitsch, M. Konowalczyk, K. B. Henbest, S. Richert, M. J. Golesworthy, J. Schmidt, V. Dejean, D. J. C. Sowood, M. Bassetto, J. Luo, J. R. Walton, J. Fleming, Y. Wei, T. L. Pitcher, G. Moise, M. Herrmann, H. Yin, H. Wu, R. Bartolke, S. J. Kasehagen, S. Horst, G. Dautaj, P. D. F. Murton, A. S. Gehrckens, Y. Chelliah, J. S. Takahashi, K. W. Koch, S. Weber, I. A. Solov'yov, C. Xie, S. R. Mackenzie, C. R. Timmel, H. Mouritsen and P. J. Hore (2021). "Magnetic sensitivity of cryptochrome 4 from a migratory songbird." </w:t>
      </w:r>
      <w:r w:rsidRPr="009417B3">
        <w:rPr>
          <w:noProof/>
          <w:u w:val="single"/>
        </w:rPr>
        <w:t>Nature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594</w:t>
      </w:r>
      <w:r w:rsidRPr="009417B3">
        <w:rPr>
          <w:noProof/>
        </w:rPr>
        <w:t>(7864): 535-540.</w:t>
      </w:r>
    </w:p>
    <w:p w14:paraId="275DFA2B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Y. Sakaguchi, H. H., and S. Nagakura (1980). "Classification of the external magnetic field effects on the photodecomposition reaction of dibenzoyl peroxide." </w:t>
      </w:r>
      <w:r w:rsidRPr="009417B3">
        <w:rPr>
          <w:noProof/>
          <w:u w:val="single"/>
        </w:rPr>
        <w:t>Bull. Chem. Soc. Jpn</w:t>
      </w:r>
      <w:r w:rsidRPr="009417B3">
        <w:rPr>
          <w:noProof/>
        </w:rPr>
        <w:t xml:space="preserve"> </w:t>
      </w:r>
      <w:r w:rsidRPr="009417B3">
        <w:rPr>
          <w:b/>
          <w:noProof/>
        </w:rPr>
        <w:t>53</w:t>
      </w:r>
      <w:r w:rsidRPr="009417B3">
        <w:rPr>
          <w:noProof/>
        </w:rPr>
        <w:t>: 39-42.</w:t>
      </w:r>
    </w:p>
    <w:p w14:paraId="3A9A63E9" w14:textId="77777777" w:rsidR="009417B3" w:rsidRPr="009417B3" w:rsidRDefault="009417B3" w:rsidP="009417B3">
      <w:pPr>
        <w:pStyle w:val="EndNoteBibliography"/>
        <w:rPr>
          <w:noProof/>
          <w:u w:val="single"/>
        </w:rPr>
      </w:pPr>
      <w:r w:rsidRPr="009417B3">
        <w:rPr>
          <w:noProof/>
        </w:rPr>
        <w:t xml:space="preserve">Y. Zhang, G. P. B., S. Kais (2015). "The radical pair mechanism and the avian chemical compass: Quantum coherence and entanglement." </w:t>
      </w:r>
      <w:r w:rsidRPr="009417B3">
        <w:rPr>
          <w:noProof/>
          <w:u w:val="single"/>
        </w:rPr>
        <w:t>International Journal of Quantum Chemistry</w:t>
      </w:r>
    </w:p>
    <w:p w14:paraId="6E7E6E9A" w14:textId="77777777" w:rsidR="009417B3" w:rsidRPr="009417B3" w:rsidRDefault="009417B3" w:rsidP="009417B3">
      <w:pPr>
        <w:pStyle w:val="EndNoteBibliography"/>
        <w:rPr>
          <w:noProof/>
        </w:rPr>
      </w:pPr>
      <w:r w:rsidRPr="009417B3">
        <w:rPr>
          <w:noProof/>
        </w:rPr>
        <w:t xml:space="preserve"> </w:t>
      </w:r>
      <w:r w:rsidRPr="009417B3">
        <w:rPr>
          <w:b/>
          <w:noProof/>
        </w:rPr>
        <w:t>115</w:t>
      </w:r>
      <w:r w:rsidRPr="009417B3">
        <w:rPr>
          <w:noProof/>
        </w:rPr>
        <w:t>(19): 1327-1341.</w:t>
      </w:r>
    </w:p>
    <w:p w14:paraId="6B87C1E3" w14:textId="4FF7BF9B" w:rsidR="00CB6E3A" w:rsidRPr="0056697E" w:rsidRDefault="00E8284D" w:rsidP="0056697E">
      <w:pPr>
        <w:rPr>
          <w:rStyle w:val="apple-converted-space"/>
          <w:rFonts w:ascii="Arial" w:hAnsi="Arial" w:cs="Arial"/>
          <w:sz w:val="22"/>
          <w:szCs w:val="22"/>
        </w:rPr>
      </w:pPr>
      <w:r w:rsidRPr="00BC6133">
        <w:rPr>
          <w:rFonts w:ascii="Arial" w:hAnsi="Arial" w:cs="Arial"/>
          <w:sz w:val="22"/>
          <w:szCs w:val="22"/>
        </w:rPr>
        <w:fldChar w:fldCharType="end"/>
      </w:r>
    </w:p>
    <w:p w14:paraId="0A6EBC6A" w14:textId="77777777" w:rsidR="000F5F3E" w:rsidRPr="00D57E2E" w:rsidRDefault="000F5F3E" w:rsidP="00311832">
      <w:pPr>
        <w:rPr>
          <w:rFonts w:ascii="Arial" w:hAnsi="Arial" w:cs="Arial"/>
          <w:sz w:val="22"/>
          <w:szCs w:val="22"/>
        </w:rPr>
      </w:pPr>
    </w:p>
    <w:sectPr w:rsidR="000F5F3E" w:rsidRPr="00D57E2E" w:rsidSect="00333EDD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BFE548" w14:textId="77777777" w:rsidR="00D8735B" w:rsidRDefault="00D8735B" w:rsidP="004C5188">
      <w:r>
        <w:separator/>
      </w:r>
    </w:p>
  </w:endnote>
  <w:endnote w:type="continuationSeparator" w:id="0">
    <w:p w14:paraId="664AD648" w14:textId="77777777" w:rsidR="00D8735B" w:rsidRDefault="00D8735B" w:rsidP="004C5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MR12">
    <w:altName w:val="Cambria"/>
    <w:panose1 w:val="020B0604020202020204"/>
    <w:charset w:val="00"/>
    <w:family w:val="roman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63545596"/>
      <w:docPartObj>
        <w:docPartGallery w:val="Page Numbers (Bottom of Page)"/>
        <w:docPartUnique/>
      </w:docPartObj>
    </w:sdtPr>
    <w:sdtContent>
      <w:p w14:paraId="76B6775B" w14:textId="4764E2AE" w:rsidR="00056FE9" w:rsidRDefault="00056FE9" w:rsidP="00B94C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23C19CC" w14:textId="77777777" w:rsidR="00056FE9" w:rsidRDefault="00056FE9" w:rsidP="00333E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02838392"/>
      <w:docPartObj>
        <w:docPartGallery w:val="Page Numbers (Bottom of Page)"/>
        <w:docPartUnique/>
      </w:docPartObj>
    </w:sdtPr>
    <w:sdtContent>
      <w:p w14:paraId="042E6A8B" w14:textId="7509F899" w:rsidR="00056FE9" w:rsidRDefault="00056FE9" w:rsidP="00B94C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318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DFE69D1" w14:textId="77777777" w:rsidR="00056FE9" w:rsidRDefault="00056FE9" w:rsidP="00333E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B7F5A6" w14:textId="77777777" w:rsidR="00D8735B" w:rsidRDefault="00D8735B" w:rsidP="004C5188">
      <w:r>
        <w:separator/>
      </w:r>
    </w:p>
  </w:footnote>
  <w:footnote w:type="continuationSeparator" w:id="0">
    <w:p w14:paraId="11233B90" w14:textId="77777777" w:rsidR="00D8735B" w:rsidRDefault="00D8735B" w:rsidP="004C51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2138C"/>
    <w:multiLevelType w:val="hybridMultilevel"/>
    <w:tmpl w:val="233AD8AE"/>
    <w:lvl w:ilvl="0" w:tplc="3356D5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1CAE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5CB6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CCD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368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0444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AE0E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22D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561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457104"/>
    <w:multiLevelType w:val="hybridMultilevel"/>
    <w:tmpl w:val="00762926"/>
    <w:lvl w:ilvl="0" w:tplc="0A04A9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1C25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6E6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A8AB9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9872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7ED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1CDC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B08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78F2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C0345A"/>
    <w:multiLevelType w:val="hybridMultilevel"/>
    <w:tmpl w:val="620E4A48"/>
    <w:lvl w:ilvl="0" w:tplc="36D62C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ECD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AF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807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508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CB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804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0D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ECC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F81318"/>
    <w:multiLevelType w:val="hybridMultilevel"/>
    <w:tmpl w:val="60C4CC62"/>
    <w:lvl w:ilvl="0" w:tplc="55D8D7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4D265D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F82F9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256D2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21008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4D22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8C216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E04C7A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56A34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E1A2DF0"/>
    <w:multiLevelType w:val="hybridMultilevel"/>
    <w:tmpl w:val="1B921E94"/>
    <w:lvl w:ilvl="0" w:tplc="54A82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297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3EA54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684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2E4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6620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2E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FE9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6CB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1BD2AF3"/>
    <w:multiLevelType w:val="hybridMultilevel"/>
    <w:tmpl w:val="EEDABFBA"/>
    <w:lvl w:ilvl="0" w:tplc="CBC6E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30CA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32C1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2FF4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66DD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BE4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646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3A2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22F9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FB44C99"/>
    <w:multiLevelType w:val="hybridMultilevel"/>
    <w:tmpl w:val="80FA7EC8"/>
    <w:lvl w:ilvl="0" w:tplc="50B80D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2E0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BA8B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185F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283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E005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50FC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44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C83B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7993343"/>
    <w:multiLevelType w:val="hybridMultilevel"/>
    <w:tmpl w:val="CF629FD0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636FE4"/>
    <w:multiLevelType w:val="hybridMultilevel"/>
    <w:tmpl w:val="80B057C6"/>
    <w:lvl w:ilvl="0" w:tplc="AF2EE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E4ED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FCB6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444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B6A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188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48F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1E37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44E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CFE1B76"/>
    <w:multiLevelType w:val="hybridMultilevel"/>
    <w:tmpl w:val="660AFDB6"/>
    <w:lvl w:ilvl="0" w:tplc="CB783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827B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E6B1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FEE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3092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065B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C6F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E40D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909C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5C14EEB"/>
    <w:multiLevelType w:val="multilevel"/>
    <w:tmpl w:val="913C2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7A69CE"/>
    <w:multiLevelType w:val="hybridMultilevel"/>
    <w:tmpl w:val="286893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7BE0D9B"/>
    <w:multiLevelType w:val="hybridMultilevel"/>
    <w:tmpl w:val="27EE22EA"/>
    <w:lvl w:ilvl="0" w:tplc="E6DAF8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989F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2E5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F269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B8EE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8CC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0C01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EAD0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449B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8BE5327"/>
    <w:multiLevelType w:val="hybridMultilevel"/>
    <w:tmpl w:val="B19AD98A"/>
    <w:lvl w:ilvl="0" w:tplc="44F00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74DB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163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742A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12F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FCC9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441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DA1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25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1E34598"/>
    <w:multiLevelType w:val="hybridMultilevel"/>
    <w:tmpl w:val="5796B154"/>
    <w:lvl w:ilvl="0" w:tplc="7D1E54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8F83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68E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C677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B47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2A4F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AC5A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AA6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E800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59B56EC"/>
    <w:multiLevelType w:val="hybridMultilevel"/>
    <w:tmpl w:val="DDC20036"/>
    <w:lvl w:ilvl="0" w:tplc="83E8BD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A4E4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2D8B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1A46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CC5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363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8C2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8089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7CB9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6FB2E00"/>
    <w:multiLevelType w:val="hybridMultilevel"/>
    <w:tmpl w:val="E9A4DD7A"/>
    <w:lvl w:ilvl="0" w:tplc="3ED003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5847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25CE0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DE904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4652F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D163CE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39090B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16CD4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4A2E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58D07B12"/>
    <w:multiLevelType w:val="multilevel"/>
    <w:tmpl w:val="6E1465BA"/>
    <w:styleLink w:val="CurrentList1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C058F1"/>
    <w:multiLevelType w:val="hybridMultilevel"/>
    <w:tmpl w:val="B6C8B876"/>
    <w:lvl w:ilvl="0" w:tplc="2764A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7C527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5A1B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748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8A5F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D69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2E1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4A4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32EC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6F51EEE"/>
    <w:multiLevelType w:val="hybridMultilevel"/>
    <w:tmpl w:val="9412E7B0"/>
    <w:lvl w:ilvl="0" w:tplc="E2905EE0">
      <w:start w:val="1"/>
      <w:numFmt w:val="decimal"/>
      <w:lvlText w:val="(%1)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5D1754"/>
    <w:multiLevelType w:val="hybridMultilevel"/>
    <w:tmpl w:val="51244518"/>
    <w:lvl w:ilvl="0" w:tplc="1FA8C9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1CD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98EF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1EA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DC0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0F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C639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DA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2A7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A3E0B62"/>
    <w:multiLevelType w:val="hybridMultilevel"/>
    <w:tmpl w:val="A40E3C54"/>
    <w:lvl w:ilvl="0" w:tplc="B170B1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2E0C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456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66B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A0DB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44E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0E6C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2B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242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84F2F66"/>
    <w:multiLevelType w:val="hybridMultilevel"/>
    <w:tmpl w:val="455AEAEA"/>
    <w:lvl w:ilvl="0" w:tplc="BABAFD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8C5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D8206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364310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C6C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880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50A9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0813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0A22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91916508">
    <w:abstractNumId w:val="11"/>
  </w:num>
  <w:num w:numId="2" w16cid:durableId="392193860">
    <w:abstractNumId w:val="7"/>
  </w:num>
  <w:num w:numId="3" w16cid:durableId="1277711240">
    <w:abstractNumId w:val="3"/>
  </w:num>
  <w:num w:numId="4" w16cid:durableId="817452030">
    <w:abstractNumId w:val="12"/>
  </w:num>
  <w:num w:numId="5" w16cid:durableId="239563720">
    <w:abstractNumId w:val="8"/>
  </w:num>
  <w:num w:numId="6" w16cid:durableId="137691772">
    <w:abstractNumId w:val="15"/>
  </w:num>
  <w:num w:numId="7" w16cid:durableId="1433164009">
    <w:abstractNumId w:val="0"/>
  </w:num>
  <w:num w:numId="8" w16cid:durableId="796069531">
    <w:abstractNumId w:val="6"/>
  </w:num>
  <w:num w:numId="9" w16cid:durableId="2093624193">
    <w:abstractNumId w:val="22"/>
  </w:num>
  <w:num w:numId="10" w16cid:durableId="1539394085">
    <w:abstractNumId w:val="5"/>
  </w:num>
  <w:num w:numId="11" w16cid:durableId="1894806748">
    <w:abstractNumId w:val="18"/>
  </w:num>
  <w:num w:numId="12" w16cid:durableId="1477264495">
    <w:abstractNumId w:val="9"/>
  </w:num>
  <w:num w:numId="13" w16cid:durableId="1803113574">
    <w:abstractNumId w:val="4"/>
  </w:num>
  <w:num w:numId="14" w16cid:durableId="1054039239">
    <w:abstractNumId w:val="20"/>
  </w:num>
  <w:num w:numId="15" w16cid:durableId="263877603">
    <w:abstractNumId w:val="1"/>
  </w:num>
  <w:num w:numId="16" w16cid:durableId="1902594524">
    <w:abstractNumId w:val="13"/>
  </w:num>
  <w:num w:numId="17" w16cid:durableId="332032996">
    <w:abstractNumId w:val="19"/>
  </w:num>
  <w:num w:numId="18" w16cid:durableId="651837437">
    <w:abstractNumId w:val="17"/>
  </w:num>
  <w:num w:numId="19" w16cid:durableId="1647776232">
    <w:abstractNumId w:val="14"/>
  </w:num>
  <w:num w:numId="20" w16cid:durableId="1204437852">
    <w:abstractNumId w:val="2"/>
  </w:num>
  <w:num w:numId="21" w16cid:durableId="803040583">
    <w:abstractNumId w:val="21"/>
  </w:num>
  <w:num w:numId="22" w16cid:durableId="1439332838">
    <w:abstractNumId w:val="10"/>
  </w:num>
  <w:num w:numId="23" w16cid:durableId="10959156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hideSpellingErrors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BCJDSwszMwtDA1MzIyUdpeDU4uLM/DyQAuNaAJFQDm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z0t9pea0rt58e5xf8xrevhxd059etdpdvf&quot;&gt;Yuh EndNote Library&lt;record-ids&gt;&lt;item&gt;2935&lt;/item&gt;&lt;item&gt;2945&lt;/item&gt;&lt;item&gt;3358&lt;/item&gt;&lt;item&gt;3361&lt;/item&gt;&lt;item&gt;3362&lt;/item&gt;&lt;item&gt;3365&lt;/item&gt;&lt;item&gt;3368&lt;/item&gt;&lt;item&gt;3369&lt;/item&gt;&lt;/record-ids&gt;&lt;/item&gt;&lt;/Libraries&gt;"/>
  </w:docVars>
  <w:rsids>
    <w:rsidRoot w:val="00E61766"/>
    <w:rsid w:val="00001041"/>
    <w:rsid w:val="00001663"/>
    <w:rsid w:val="000017F9"/>
    <w:rsid w:val="00001B4E"/>
    <w:rsid w:val="00001D19"/>
    <w:rsid w:val="00002318"/>
    <w:rsid w:val="00002C7F"/>
    <w:rsid w:val="0000450E"/>
    <w:rsid w:val="000045BA"/>
    <w:rsid w:val="0000466E"/>
    <w:rsid w:val="00004851"/>
    <w:rsid w:val="00004990"/>
    <w:rsid w:val="000049CA"/>
    <w:rsid w:val="00004C20"/>
    <w:rsid w:val="00005147"/>
    <w:rsid w:val="000056E6"/>
    <w:rsid w:val="00005C24"/>
    <w:rsid w:val="00006B14"/>
    <w:rsid w:val="00006B4D"/>
    <w:rsid w:val="00006BCB"/>
    <w:rsid w:val="0000701A"/>
    <w:rsid w:val="00007252"/>
    <w:rsid w:val="00007761"/>
    <w:rsid w:val="00007809"/>
    <w:rsid w:val="00007F08"/>
    <w:rsid w:val="00011384"/>
    <w:rsid w:val="00011471"/>
    <w:rsid w:val="00011507"/>
    <w:rsid w:val="00013B91"/>
    <w:rsid w:val="00015390"/>
    <w:rsid w:val="00015E92"/>
    <w:rsid w:val="00015F6D"/>
    <w:rsid w:val="000165B7"/>
    <w:rsid w:val="00017083"/>
    <w:rsid w:val="00017237"/>
    <w:rsid w:val="00020CED"/>
    <w:rsid w:val="00021831"/>
    <w:rsid w:val="00021F53"/>
    <w:rsid w:val="000224B4"/>
    <w:rsid w:val="00022661"/>
    <w:rsid w:val="00022F3F"/>
    <w:rsid w:val="000238B8"/>
    <w:rsid w:val="000238DA"/>
    <w:rsid w:val="000241F0"/>
    <w:rsid w:val="00024AD6"/>
    <w:rsid w:val="0002521C"/>
    <w:rsid w:val="00025EB8"/>
    <w:rsid w:val="00025F9C"/>
    <w:rsid w:val="0002629F"/>
    <w:rsid w:val="00026AA3"/>
    <w:rsid w:val="00026B55"/>
    <w:rsid w:val="00026C19"/>
    <w:rsid w:val="00027A37"/>
    <w:rsid w:val="00027EB3"/>
    <w:rsid w:val="00027F70"/>
    <w:rsid w:val="00030C78"/>
    <w:rsid w:val="00030F7D"/>
    <w:rsid w:val="00031D23"/>
    <w:rsid w:val="0003209D"/>
    <w:rsid w:val="000334EC"/>
    <w:rsid w:val="00034296"/>
    <w:rsid w:val="000343DE"/>
    <w:rsid w:val="0003450C"/>
    <w:rsid w:val="0003451F"/>
    <w:rsid w:val="00034D3C"/>
    <w:rsid w:val="00035736"/>
    <w:rsid w:val="000359EB"/>
    <w:rsid w:val="00036E4A"/>
    <w:rsid w:val="000374CB"/>
    <w:rsid w:val="00037826"/>
    <w:rsid w:val="0004022F"/>
    <w:rsid w:val="00040247"/>
    <w:rsid w:val="000405C9"/>
    <w:rsid w:val="00040992"/>
    <w:rsid w:val="00041311"/>
    <w:rsid w:val="000415B3"/>
    <w:rsid w:val="000418C2"/>
    <w:rsid w:val="00042987"/>
    <w:rsid w:val="00042C1B"/>
    <w:rsid w:val="0004331C"/>
    <w:rsid w:val="000433A0"/>
    <w:rsid w:val="00043735"/>
    <w:rsid w:val="00043BF9"/>
    <w:rsid w:val="00043D7A"/>
    <w:rsid w:val="00044261"/>
    <w:rsid w:val="00044A54"/>
    <w:rsid w:val="00044F1B"/>
    <w:rsid w:val="00045523"/>
    <w:rsid w:val="00045A12"/>
    <w:rsid w:val="000467BD"/>
    <w:rsid w:val="00046F89"/>
    <w:rsid w:val="00050A86"/>
    <w:rsid w:val="0005191A"/>
    <w:rsid w:val="00051C9F"/>
    <w:rsid w:val="00052CDB"/>
    <w:rsid w:val="00053BEB"/>
    <w:rsid w:val="000562CE"/>
    <w:rsid w:val="0005663E"/>
    <w:rsid w:val="0005684A"/>
    <w:rsid w:val="00056FE9"/>
    <w:rsid w:val="00057AD3"/>
    <w:rsid w:val="000601F4"/>
    <w:rsid w:val="00060EEF"/>
    <w:rsid w:val="00060F40"/>
    <w:rsid w:val="00060FD6"/>
    <w:rsid w:val="00061AA4"/>
    <w:rsid w:val="000622D0"/>
    <w:rsid w:val="00062F1F"/>
    <w:rsid w:val="000633FE"/>
    <w:rsid w:val="000634D4"/>
    <w:rsid w:val="00063EAC"/>
    <w:rsid w:val="00066193"/>
    <w:rsid w:val="0006633F"/>
    <w:rsid w:val="000669F3"/>
    <w:rsid w:val="00067D49"/>
    <w:rsid w:val="00070B70"/>
    <w:rsid w:val="00070FFF"/>
    <w:rsid w:val="0007139F"/>
    <w:rsid w:val="00071B5B"/>
    <w:rsid w:val="00071D4F"/>
    <w:rsid w:val="00071E9F"/>
    <w:rsid w:val="000724A2"/>
    <w:rsid w:val="000728A5"/>
    <w:rsid w:val="00072C5D"/>
    <w:rsid w:val="00073A09"/>
    <w:rsid w:val="00073B77"/>
    <w:rsid w:val="00074D34"/>
    <w:rsid w:val="00076C21"/>
    <w:rsid w:val="00077016"/>
    <w:rsid w:val="0007779F"/>
    <w:rsid w:val="000803C9"/>
    <w:rsid w:val="00080AEC"/>
    <w:rsid w:val="00082067"/>
    <w:rsid w:val="0008254F"/>
    <w:rsid w:val="00083A29"/>
    <w:rsid w:val="00083B44"/>
    <w:rsid w:val="0008400D"/>
    <w:rsid w:val="000845CF"/>
    <w:rsid w:val="000847CB"/>
    <w:rsid w:val="00084951"/>
    <w:rsid w:val="000849BC"/>
    <w:rsid w:val="00084F01"/>
    <w:rsid w:val="0008557D"/>
    <w:rsid w:val="00085835"/>
    <w:rsid w:val="000865CF"/>
    <w:rsid w:val="000868AE"/>
    <w:rsid w:val="0008791D"/>
    <w:rsid w:val="00087CE8"/>
    <w:rsid w:val="00087D17"/>
    <w:rsid w:val="00090B57"/>
    <w:rsid w:val="00090BEB"/>
    <w:rsid w:val="00090CC8"/>
    <w:rsid w:val="00091220"/>
    <w:rsid w:val="00093D83"/>
    <w:rsid w:val="00094623"/>
    <w:rsid w:val="00094709"/>
    <w:rsid w:val="00094E32"/>
    <w:rsid w:val="000959DF"/>
    <w:rsid w:val="00096DBA"/>
    <w:rsid w:val="000A012B"/>
    <w:rsid w:val="000A032C"/>
    <w:rsid w:val="000A03F8"/>
    <w:rsid w:val="000A0C49"/>
    <w:rsid w:val="000A11EB"/>
    <w:rsid w:val="000A1F50"/>
    <w:rsid w:val="000A229E"/>
    <w:rsid w:val="000A2993"/>
    <w:rsid w:val="000A375D"/>
    <w:rsid w:val="000A3D64"/>
    <w:rsid w:val="000A4A60"/>
    <w:rsid w:val="000A4B97"/>
    <w:rsid w:val="000A4DF9"/>
    <w:rsid w:val="000A575E"/>
    <w:rsid w:val="000A57A5"/>
    <w:rsid w:val="000A5AC5"/>
    <w:rsid w:val="000A65D0"/>
    <w:rsid w:val="000A6804"/>
    <w:rsid w:val="000A6868"/>
    <w:rsid w:val="000A6CFB"/>
    <w:rsid w:val="000A6D11"/>
    <w:rsid w:val="000A70CD"/>
    <w:rsid w:val="000A79B4"/>
    <w:rsid w:val="000A7AAB"/>
    <w:rsid w:val="000A7CBB"/>
    <w:rsid w:val="000B0A11"/>
    <w:rsid w:val="000B0F49"/>
    <w:rsid w:val="000B15F2"/>
    <w:rsid w:val="000B1B53"/>
    <w:rsid w:val="000B2CA8"/>
    <w:rsid w:val="000B2DC6"/>
    <w:rsid w:val="000B35F0"/>
    <w:rsid w:val="000B3B8E"/>
    <w:rsid w:val="000B4182"/>
    <w:rsid w:val="000B41D5"/>
    <w:rsid w:val="000B4C54"/>
    <w:rsid w:val="000B5023"/>
    <w:rsid w:val="000B659A"/>
    <w:rsid w:val="000B6AA0"/>
    <w:rsid w:val="000B7D1E"/>
    <w:rsid w:val="000C05E1"/>
    <w:rsid w:val="000C076D"/>
    <w:rsid w:val="000C0CB3"/>
    <w:rsid w:val="000C0D96"/>
    <w:rsid w:val="000C2B43"/>
    <w:rsid w:val="000C2F0B"/>
    <w:rsid w:val="000C3FFD"/>
    <w:rsid w:val="000C43A3"/>
    <w:rsid w:val="000C4411"/>
    <w:rsid w:val="000C56D1"/>
    <w:rsid w:val="000C5F0A"/>
    <w:rsid w:val="000C6550"/>
    <w:rsid w:val="000C6B21"/>
    <w:rsid w:val="000C7A8E"/>
    <w:rsid w:val="000C7B25"/>
    <w:rsid w:val="000D047F"/>
    <w:rsid w:val="000D0641"/>
    <w:rsid w:val="000D09E7"/>
    <w:rsid w:val="000D16E2"/>
    <w:rsid w:val="000D2226"/>
    <w:rsid w:val="000D3204"/>
    <w:rsid w:val="000D48C9"/>
    <w:rsid w:val="000D4939"/>
    <w:rsid w:val="000D5D85"/>
    <w:rsid w:val="000D6011"/>
    <w:rsid w:val="000D684B"/>
    <w:rsid w:val="000D7E27"/>
    <w:rsid w:val="000E045E"/>
    <w:rsid w:val="000E0624"/>
    <w:rsid w:val="000E0CEE"/>
    <w:rsid w:val="000E0E2C"/>
    <w:rsid w:val="000E187E"/>
    <w:rsid w:val="000E2167"/>
    <w:rsid w:val="000E24B5"/>
    <w:rsid w:val="000E324F"/>
    <w:rsid w:val="000E68D7"/>
    <w:rsid w:val="000E7E35"/>
    <w:rsid w:val="000E7E3B"/>
    <w:rsid w:val="000F0278"/>
    <w:rsid w:val="000F0578"/>
    <w:rsid w:val="000F0DD9"/>
    <w:rsid w:val="000F1797"/>
    <w:rsid w:val="000F1822"/>
    <w:rsid w:val="000F26DA"/>
    <w:rsid w:val="000F2B31"/>
    <w:rsid w:val="000F333A"/>
    <w:rsid w:val="000F33E5"/>
    <w:rsid w:val="000F35D8"/>
    <w:rsid w:val="000F4503"/>
    <w:rsid w:val="000F4748"/>
    <w:rsid w:val="000F5F3E"/>
    <w:rsid w:val="000F73FD"/>
    <w:rsid w:val="00101A5E"/>
    <w:rsid w:val="00101EAE"/>
    <w:rsid w:val="001027F2"/>
    <w:rsid w:val="00102A3B"/>
    <w:rsid w:val="001032DF"/>
    <w:rsid w:val="00104634"/>
    <w:rsid w:val="00104932"/>
    <w:rsid w:val="001054C7"/>
    <w:rsid w:val="00105638"/>
    <w:rsid w:val="00105866"/>
    <w:rsid w:val="00106D84"/>
    <w:rsid w:val="00106E8C"/>
    <w:rsid w:val="00107681"/>
    <w:rsid w:val="00110190"/>
    <w:rsid w:val="001115C3"/>
    <w:rsid w:val="00111791"/>
    <w:rsid w:val="00112C7A"/>
    <w:rsid w:val="00112CE8"/>
    <w:rsid w:val="00113284"/>
    <w:rsid w:val="00113646"/>
    <w:rsid w:val="00113798"/>
    <w:rsid w:val="00114E7A"/>
    <w:rsid w:val="00115811"/>
    <w:rsid w:val="00115C91"/>
    <w:rsid w:val="00116201"/>
    <w:rsid w:val="00117742"/>
    <w:rsid w:val="001178C0"/>
    <w:rsid w:val="00121BAB"/>
    <w:rsid w:val="00121CA4"/>
    <w:rsid w:val="001227DB"/>
    <w:rsid w:val="00122AB4"/>
    <w:rsid w:val="001245BC"/>
    <w:rsid w:val="00125532"/>
    <w:rsid w:val="00126108"/>
    <w:rsid w:val="001269D6"/>
    <w:rsid w:val="00130001"/>
    <w:rsid w:val="001308DF"/>
    <w:rsid w:val="00131B27"/>
    <w:rsid w:val="00131BFE"/>
    <w:rsid w:val="00131C7F"/>
    <w:rsid w:val="00131D90"/>
    <w:rsid w:val="00132373"/>
    <w:rsid w:val="00132D5D"/>
    <w:rsid w:val="00132F08"/>
    <w:rsid w:val="00133039"/>
    <w:rsid w:val="001331A0"/>
    <w:rsid w:val="00133799"/>
    <w:rsid w:val="00133C45"/>
    <w:rsid w:val="00134134"/>
    <w:rsid w:val="001346D9"/>
    <w:rsid w:val="00135178"/>
    <w:rsid w:val="00135206"/>
    <w:rsid w:val="0013664F"/>
    <w:rsid w:val="00137B62"/>
    <w:rsid w:val="00137D19"/>
    <w:rsid w:val="00140C4D"/>
    <w:rsid w:val="00141151"/>
    <w:rsid w:val="001411F4"/>
    <w:rsid w:val="00141DF0"/>
    <w:rsid w:val="001431CC"/>
    <w:rsid w:val="001439A1"/>
    <w:rsid w:val="00143ACD"/>
    <w:rsid w:val="0014591C"/>
    <w:rsid w:val="0014596B"/>
    <w:rsid w:val="00145E1D"/>
    <w:rsid w:val="001465A4"/>
    <w:rsid w:val="0014696D"/>
    <w:rsid w:val="0014698D"/>
    <w:rsid w:val="001471C9"/>
    <w:rsid w:val="001476E4"/>
    <w:rsid w:val="00150F3A"/>
    <w:rsid w:val="00151485"/>
    <w:rsid w:val="0015262C"/>
    <w:rsid w:val="00153B6B"/>
    <w:rsid w:val="00155A73"/>
    <w:rsid w:val="00155C0E"/>
    <w:rsid w:val="00155DA4"/>
    <w:rsid w:val="00156166"/>
    <w:rsid w:val="00156902"/>
    <w:rsid w:val="0015697A"/>
    <w:rsid w:val="00157B68"/>
    <w:rsid w:val="001603B8"/>
    <w:rsid w:val="001604C2"/>
    <w:rsid w:val="00161AD5"/>
    <w:rsid w:val="00161FC6"/>
    <w:rsid w:val="00162054"/>
    <w:rsid w:val="00162BB7"/>
    <w:rsid w:val="00162C53"/>
    <w:rsid w:val="00163FF0"/>
    <w:rsid w:val="00165D26"/>
    <w:rsid w:val="0016685C"/>
    <w:rsid w:val="00166EB0"/>
    <w:rsid w:val="00167774"/>
    <w:rsid w:val="00167B8B"/>
    <w:rsid w:val="001702F3"/>
    <w:rsid w:val="00170371"/>
    <w:rsid w:val="001723C7"/>
    <w:rsid w:val="00172C70"/>
    <w:rsid w:val="00172CC4"/>
    <w:rsid w:val="00172D30"/>
    <w:rsid w:val="00174461"/>
    <w:rsid w:val="00174599"/>
    <w:rsid w:val="001758B4"/>
    <w:rsid w:val="001758FA"/>
    <w:rsid w:val="001766C8"/>
    <w:rsid w:val="00176DED"/>
    <w:rsid w:val="00176EBE"/>
    <w:rsid w:val="00176F9B"/>
    <w:rsid w:val="00177268"/>
    <w:rsid w:val="00177328"/>
    <w:rsid w:val="00177427"/>
    <w:rsid w:val="00177624"/>
    <w:rsid w:val="00177A8A"/>
    <w:rsid w:val="00177C98"/>
    <w:rsid w:val="0018057C"/>
    <w:rsid w:val="00181C80"/>
    <w:rsid w:val="001822F4"/>
    <w:rsid w:val="001828AB"/>
    <w:rsid w:val="00182C36"/>
    <w:rsid w:val="00182C56"/>
    <w:rsid w:val="00183911"/>
    <w:rsid w:val="00183F79"/>
    <w:rsid w:val="001849EF"/>
    <w:rsid w:val="00184FC4"/>
    <w:rsid w:val="0018675D"/>
    <w:rsid w:val="00186DE7"/>
    <w:rsid w:val="001870DE"/>
    <w:rsid w:val="00191B11"/>
    <w:rsid w:val="00191E98"/>
    <w:rsid w:val="00192CEA"/>
    <w:rsid w:val="001934C0"/>
    <w:rsid w:val="00193F54"/>
    <w:rsid w:val="001940E8"/>
    <w:rsid w:val="0019457C"/>
    <w:rsid w:val="001947D9"/>
    <w:rsid w:val="00194DF1"/>
    <w:rsid w:val="001951EE"/>
    <w:rsid w:val="0019634C"/>
    <w:rsid w:val="001964EE"/>
    <w:rsid w:val="001969A9"/>
    <w:rsid w:val="00196D6B"/>
    <w:rsid w:val="00197D2F"/>
    <w:rsid w:val="001A12F1"/>
    <w:rsid w:val="001A1815"/>
    <w:rsid w:val="001A1BCB"/>
    <w:rsid w:val="001A3127"/>
    <w:rsid w:val="001A3316"/>
    <w:rsid w:val="001A3355"/>
    <w:rsid w:val="001A3BA2"/>
    <w:rsid w:val="001A3FC0"/>
    <w:rsid w:val="001A4812"/>
    <w:rsid w:val="001A4842"/>
    <w:rsid w:val="001A487D"/>
    <w:rsid w:val="001A4B0F"/>
    <w:rsid w:val="001A4F3B"/>
    <w:rsid w:val="001A544E"/>
    <w:rsid w:val="001A54EF"/>
    <w:rsid w:val="001A60B9"/>
    <w:rsid w:val="001A6764"/>
    <w:rsid w:val="001A6872"/>
    <w:rsid w:val="001A68DD"/>
    <w:rsid w:val="001A703E"/>
    <w:rsid w:val="001A72A1"/>
    <w:rsid w:val="001A7BCE"/>
    <w:rsid w:val="001B04F9"/>
    <w:rsid w:val="001B0AA4"/>
    <w:rsid w:val="001B1A25"/>
    <w:rsid w:val="001B23D6"/>
    <w:rsid w:val="001B307E"/>
    <w:rsid w:val="001B3105"/>
    <w:rsid w:val="001B38AC"/>
    <w:rsid w:val="001B4181"/>
    <w:rsid w:val="001B49BA"/>
    <w:rsid w:val="001B5D72"/>
    <w:rsid w:val="001B659B"/>
    <w:rsid w:val="001B6D5F"/>
    <w:rsid w:val="001B6DBC"/>
    <w:rsid w:val="001B7EAD"/>
    <w:rsid w:val="001C0A42"/>
    <w:rsid w:val="001C1FFF"/>
    <w:rsid w:val="001C2205"/>
    <w:rsid w:val="001C38CF"/>
    <w:rsid w:val="001C3C24"/>
    <w:rsid w:val="001C413B"/>
    <w:rsid w:val="001C4920"/>
    <w:rsid w:val="001C4BA9"/>
    <w:rsid w:val="001C5469"/>
    <w:rsid w:val="001C5E86"/>
    <w:rsid w:val="001C5FA3"/>
    <w:rsid w:val="001C6535"/>
    <w:rsid w:val="001C6D14"/>
    <w:rsid w:val="001C7BA0"/>
    <w:rsid w:val="001C7EEF"/>
    <w:rsid w:val="001D02CF"/>
    <w:rsid w:val="001D04B9"/>
    <w:rsid w:val="001D120A"/>
    <w:rsid w:val="001D133C"/>
    <w:rsid w:val="001D1433"/>
    <w:rsid w:val="001D1917"/>
    <w:rsid w:val="001D20A3"/>
    <w:rsid w:val="001D2573"/>
    <w:rsid w:val="001D2FDA"/>
    <w:rsid w:val="001D4D8B"/>
    <w:rsid w:val="001D596D"/>
    <w:rsid w:val="001D6C0E"/>
    <w:rsid w:val="001D6F10"/>
    <w:rsid w:val="001D751C"/>
    <w:rsid w:val="001E02CC"/>
    <w:rsid w:val="001E120C"/>
    <w:rsid w:val="001E15E3"/>
    <w:rsid w:val="001E3346"/>
    <w:rsid w:val="001E47B1"/>
    <w:rsid w:val="001E47D0"/>
    <w:rsid w:val="001E4C20"/>
    <w:rsid w:val="001E4EBF"/>
    <w:rsid w:val="001E5B77"/>
    <w:rsid w:val="001E671B"/>
    <w:rsid w:val="001E67F0"/>
    <w:rsid w:val="001E7695"/>
    <w:rsid w:val="001E7871"/>
    <w:rsid w:val="001E7E70"/>
    <w:rsid w:val="001E7F8C"/>
    <w:rsid w:val="001F078B"/>
    <w:rsid w:val="001F0CAF"/>
    <w:rsid w:val="001F0F5B"/>
    <w:rsid w:val="001F1093"/>
    <w:rsid w:val="001F1A93"/>
    <w:rsid w:val="001F1F4F"/>
    <w:rsid w:val="001F27A1"/>
    <w:rsid w:val="001F2B3D"/>
    <w:rsid w:val="001F2FDC"/>
    <w:rsid w:val="001F32C1"/>
    <w:rsid w:val="001F3B0A"/>
    <w:rsid w:val="001F3CE8"/>
    <w:rsid w:val="001F45B3"/>
    <w:rsid w:val="001F4770"/>
    <w:rsid w:val="001F5587"/>
    <w:rsid w:val="001F59EA"/>
    <w:rsid w:val="001F67F8"/>
    <w:rsid w:val="001F69CF"/>
    <w:rsid w:val="001F6CC7"/>
    <w:rsid w:val="001F7692"/>
    <w:rsid w:val="001F7A47"/>
    <w:rsid w:val="001F7B5D"/>
    <w:rsid w:val="002003D8"/>
    <w:rsid w:val="00202607"/>
    <w:rsid w:val="00203500"/>
    <w:rsid w:val="0020471A"/>
    <w:rsid w:val="00205EAE"/>
    <w:rsid w:val="002074B4"/>
    <w:rsid w:val="00207EC6"/>
    <w:rsid w:val="002100C1"/>
    <w:rsid w:val="002106E2"/>
    <w:rsid w:val="00210919"/>
    <w:rsid w:val="00210971"/>
    <w:rsid w:val="00210E3B"/>
    <w:rsid w:val="002117C3"/>
    <w:rsid w:val="00211CCD"/>
    <w:rsid w:val="0021309A"/>
    <w:rsid w:val="00213544"/>
    <w:rsid w:val="00213A71"/>
    <w:rsid w:val="0021404F"/>
    <w:rsid w:val="00214561"/>
    <w:rsid w:val="00214D80"/>
    <w:rsid w:val="00214F68"/>
    <w:rsid w:val="00215475"/>
    <w:rsid w:val="00215A09"/>
    <w:rsid w:val="0021656F"/>
    <w:rsid w:val="0021760E"/>
    <w:rsid w:val="00217ADA"/>
    <w:rsid w:val="00217B78"/>
    <w:rsid w:val="0022098F"/>
    <w:rsid w:val="00220FDA"/>
    <w:rsid w:val="00221472"/>
    <w:rsid w:val="0022190D"/>
    <w:rsid w:val="002224F0"/>
    <w:rsid w:val="0022292A"/>
    <w:rsid w:val="002229BC"/>
    <w:rsid w:val="00222C2B"/>
    <w:rsid w:val="00223BBC"/>
    <w:rsid w:val="00223C3A"/>
    <w:rsid w:val="00223EF9"/>
    <w:rsid w:val="00224619"/>
    <w:rsid w:val="002249F8"/>
    <w:rsid w:val="00225732"/>
    <w:rsid w:val="00225F42"/>
    <w:rsid w:val="002266C1"/>
    <w:rsid w:val="00226F0B"/>
    <w:rsid w:val="00227210"/>
    <w:rsid w:val="00227387"/>
    <w:rsid w:val="002274A3"/>
    <w:rsid w:val="002301D5"/>
    <w:rsid w:val="00231F8D"/>
    <w:rsid w:val="00233154"/>
    <w:rsid w:val="002336E3"/>
    <w:rsid w:val="002337FF"/>
    <w:rsid w:val="00234320"/>
    <w:rsid w:val="002346BF"/>
    <w:rsid w:val="002353D1"/>
    <w:rsid w:val="00235F1A"/>
    <w:rsid w:val="00236351"/>
    <w:rsid w:val="002367DE"/>
    <w:rsid w:val="00236D1D"/>
    <w:rsid w:val="002376CE"/>
    <w:rsid w:val="002376D3"/>
    <w:rsid w:val="00237941"/>
    <w:rsid w:val="00237F0F"/>
    <w:rsid w:val="002408FE"/>
    <w:rsid w:val="00240E6F"/>
    <w:rsid w:val="00242193"/>
    <w:rsid w:val="002431A0"/>
    <w:rsid w:val="00243485"/>
    <w:rsid w:val="002440BF"/>
    <w:rsid w:val="00244114"/>
    <w:rsid w:val="002457AF"/>
    <w:rsid w:val="00245C1D"/>
    <w:rsid w:val="00246263"/>
    <w:rsid w:val="00246881"/>
    <w:rsid w:val="0024691D"/>
    <w:rsid w:val="002477E9"/>
    <w:rsid w:val="00250942"/>
    <w:rsid w:val="00250DB4"/>
    <w:rsid w:val="002514C9"/>
    <w:rsid w:val="00251848"/>
    <w:rsid w:val="002518CA"/>
    <w:rsid w:val="0025193F"/>
    <w:rsid w:val="00251DD0"/>
    <w:rsid w:val="00251FCE"/>
    <w:rsid w:val="00252607"/>
    <w:rsid w:val="00252B3A"/>
    <w:rsid w:val="00253777"/>
    <w:rsid w:val="0025381A"/>
    <w:rsid w:val="00254064"/>
    <w:rsid w:val="002542E3"/>
    <w:rsid w:val="00255D8B"/>
    <w:rsid w:val="002561EE"/>
    <w:rsid w:val="002570EC"/>
    <w:rsid w:val="0025755A"/>
    <w:rsid w:val="0025764F"/>
    <w:rsid w:val="0025784F"/>
    <w:rsid w:val="00260306"/>
    <w:rsid w:val="00260435"/>
    <w:rsid w:val="00262938"/>
    <w:rsid w:val="002635F8"/>
    <w:rsid w:val="0026390A"/>
    <w:rsid w:val="00263D24"/>
    <w:rsid w:val="00263D72"/>
    <w:rsid w:val="00263DBE"/>
    <w:rsid w:val="00264215"/>
    <w:rsid w:val="00264AB4"/>
    <w:rsid w:val="00264E5D"/>
    <w:rsid w:val="002650DB"/>
    <w:rsid w:val="00265112"/>
    <w:rsid w:val="00266457"/>
    <w:rsid w:val="002665D1"/>
    <w:rsid w:val="002672F3"/>
    <w:rsid w:val="002674BE"/>
    <w:rsid w:val="002703AA"/>
    <w:rsid w:val="002708FD"/>
    <w:rsid w:val="00270C65"/>
    <w:rsid w:val="002736D8"/>
    <w:rsid w:val="00273930"/>
    <w:rsid w:val="00274A3E"/>
    <w:rsid w:val="00274CB9"/>
    <w:rsid w:val="00275137"/>
    <w:rsid w:val="00275499"/>
    <w:rsid w:val="002765BA"/>
    <w:rsid w:val="00276AF0"/>
    <w:rsid w:val="0027711A"/>
    <w:rsid w:val="00277A22"/>
    <w:rsid w:val="0028077E"/>
    <w:rsid w:val="002807CD"/>
    <w:rsid w:val="00280F9B"/>
    <w:rsid w:val="00281B7B"/>
    <w:rsid w:val="0028264C"/>
    <w:rsid w:val="0028424A"/>
    <w:rsid w:val="0028484E"/>
    <w:rsid w:val="00284ACE"/>
    <w:rsid w:val="00284F45"/>
    <w:rsid w:val="00285075"/>
    <w:rsid w:val="002855C3"/>
    <w:rsid w:val="00285C02"/>
    <w:rsid w:val="00285C15"/>
    <w:rsid w:val="002872D3"/>
    <w:rsid w:val="0028770A"/>
    <w:rsid w:val="00287DF4"/>
    <w:rsid w:val="00287ED6"/>
    <w:rsid w:val="00290290"/>
    <w:rsid w:val="00291788"/>
    <w:rsid w:val="0029245F"/>
    <w:rsid w:val="002926E0"/>
    <w:rsid w:val="00293BFA"/>
    <w:rsid w:val="0029434D"/>
    <w:rsid w:val="002947AB"/>
    <w:rsid w:val="00295719"/>
    <w:rsid w:val="00295B95"/>
    <w:rsid w:val="00295D45"/>
    <w:rsid w:val="002960D1"/>
    <w:rsid w:val="00296934"/>
    <w:rsid w:val="00296E45"/>
    <w:rsid w:val="00296E69"/>
    <w:rsid w:val="00296FBE"/>
    <w:rsid w:val="002A02DB"/>
    <w:rsid w:val="002A0A4E"/>
    <w:rsid w:val="002A10F9"/>
    <w:rsid w:val="002A1351"/>
    <w:rsid w:val="002A272B"/>
    <w:rsid w:val="002A30A7"/>
    <w:rsid w:val="002A3997"/>
    <w:rsid w:val="002A461F"/>
    <w:rsid w:val="002A46DE"/>
    <w:rsid w:val="002A4CFE"/>
    <w:rsid w:val="002A5196"/>
    <w:rsid w:val="002A5842"/>
    <w:rsid w:val="002A6C0B"/>
    <w:rsid w:val="002A6CB8"/>
    <w:rsid w:val="002A6D1E"/>
    <w:rsid w:val="002A6F0E"/>
    <w:rsid w:val="002A7B47"/>
    <w:rsid w:val="002A7C25"/>
    <w:rsid w:val="002A7CB7"/>
    <w:rsid w:val="002B02DD"/>
    <w:rsid w:val="002B06E9"/>
    <w:rsid w:val="002B1193"/>
    <w:rsid w:val="002B166C"/>
    <w:rsid w:val="002B2916"/>
    <w:rsid w:val="002B378D"/>
    <w:rsid w:val="002B3822"/>
    <w:rsid w:val="002B3910"/>
    <w:rsid w:val="002B3B7A"/>
    <w:rsid w:val="002B3DCB"/>
    <w:rsid w:val="002B42AA"/>
    <w:rsid w:val="002B49F4"/>
    <w:rsid w:val="002B4D5D"/>
    <w:rsid w:val="002B50A0"/>
    <w:rsid w:val="002B512B"/>
    <w:rsid w:val="002B5217"/>
    <w:rsid w:val="002B57DC"/>
    <w:rsid w:val="002B67BF"/>
    <w:rsid w:val="002B6DAE"/>
    <w:rsid w:val="002B6EF9"/>
    <w:rsid w:val="002B6F36"/>
    <w:rsid w:val="002B7337"/>
    <w:rsid w:val="002B7E5F"/>
    <w:rsid w:val="002C1A31"/>
    <w:rsid w:val="002C25ED"/>
    <w:rsid w:val="002C2C9D"/>
    <w:rsid w:val="002C3155"/>
    <w:rsid w:val="002C329B"/>
    <w:rsid w:val="002C43B1"/>
    <w:rsid w:val="002C472C"/>
    <w:rsid w:val="002C4805"/>
    <w:rsid w:val="002C5005"/>
    <w:rsid w:val="002C51C8"/>
    <w:rsid w:val="002C536E"/>
    <w:rsid w:val="002C54FB"/>
    <w:rsid w:val="002C60DC"/>
    <w:rsid w:val="002C633D"/>
    <w:rsid w:val="002C6816"/>
    <w:rsid w:val="002C7034"/>
    <w:rsid w:val="002C7225"/>
    <w:rsid w:val="002C7315"/>
    <w:rsid w:val="002C7818"/>
    <w:rsid w:val="002C7B15"/>
    <w:rsid w:val="002D01D4"/>
    <w:rsid w:val="002D061D"/>
    <w:rsid w:val="002D2176"/>
    <w:rsid w:val="002D3049"/>
    <w:rsid w:val="002D3ADD"/>
    <w:rsid w:val="002D47F4"/>
    <w:rsid w:val="002D4B3B"/>
    <w:rsid w:val="002D5309"/>
    <w:rsid w:val="002D605D"/>
    <w:rsid w:val="002D60D0"/>
    <w:rsid w:val="002D6289"/>
    <w:rsid w:val="002E03D2"/>
    <w:rsid w:val="002E2D0C"/>
    <w:rsid w:val="002E3624"/>
    <w:rsid w:val="002E3DC8"/>
    <w:rsid w:val="002E4899"/>
    <w:rsid w:val="002E4A46"/>
    <w:rsid w:val="002E4F8F"/>
    <w:rsid w:val="002E50E7"/>
    <w:rsid w:val="002E64DA"/>
    <w:rsid w:val="002E65AB"/>
    <w:rsid w:val="002E6E07"/>
    <w:rsid w:val="002E72B2"/>
    <w:rsid w:val="002E738E"/>
    <w:rsid w:val="002F0595"/>
    <w:rsid w:val="002F094C"/>
    <w:rsid w:val="002F139C"/>
    <w:rsid w:val="002F2680"/>
    <w:rsid w:val="002F26EC"/>
    <w:rsid w:val="002F2BAF"/>
    <w:rsid w:val="002F3478"/>
    <w:rsid w:val="002F47A5"/>
    <w:rsid w:val="002F4C8F"/>
    <w:rsid w:val="002F53B2"/>
    <w:rsid w:val="002F57A5"/>
    <w:rsid w:val="002F5D0A"/>
    <w:rsid w:val="002F75C8"/>
    <w:rsid w:val="002F7600"/>
    <w:rsid w:val="003008D4"/>
    <w:rsid w:val="00300C94"/>
    <w:rsid w:val="00300E14"/>
    <w:rsid w:val="00300E8D"/>
    <w:rsid w:val="00300F23"/>
    <w:rsid w:val="00301B95"/>
    <w:rsid w:val="00302621"/>
    <w:rsid w:val="00303D40"/>
    <w:rsid w:val="003040E3"/>
    <w:rsid w:val="00304DA3"/>
    <w:rsid w:val="00305075"/>
    <w:rsid w:val="0030692F"/>
    <w:rsid w:val="00306B6C"/>
    <w:rsid w:val="00311832"/>
    <w:rsid w:val="00313AA0"/>
    <w:rsid w:val="003141AA"/>
    <w:rsid w:val="0031472D"/>
    <w:rsid w:val="00315CFD"/>
    <w:rsid w:val="00315E9F"/>
    <w:rsid w:val="003160DB"/>
    <w:rsid w:val="00316117"/>
    <w:rsid w:val="00316D0E"/>
    <w:rsid w:val="00317498"/>
    <w:rsid w:val="00317788"/>
    <w:rsid w:val="00317F8B"/>
    <w:rsid w:val="0032000A"/>
    <w:rsid w:val="00320195"/>
    <w:rsid w:val="00321619"/>
    <w:rsid w:val="00323645"/>
    <w:rsid w:val="00323F3E"/>
    <w:rsid w:val="003243CD"/>
    <w:rsid w:val="00324752"/>
    <w:rsid w:val="00324B22"/>
    <w:rsid w:val="00325877"/>
    <w:rsid w:val="00325B0C"/>
    <w:rsid w:val="003260EC"/>
    <w:rsid w:val="00326372"/>
    <w:rsid w:val="003266BF"/>
    <w:rsid w:val="00330060"/>
    <w:rsid w:val="00331A9F"/>
    <w:rsid w:val="00331CC5"/>
    <w:rsid w:val="0033219C"/>
    <w:rsid w:val="00333EDD"/>
    <w:rsid w:val="00334165"/>
    <w:rsid w:val="00335321"/>
    <w:rsid w:val="00335FA9"/>
    <w:rsid w:val="00336222"/>
    <w:rsid w:val="00336899"/>
    <w:rsid w:val="00336B82"/>
    <w:rsid w:val="003401FF"/>
    <w:rsid w:val="00340FC0"/>
    <w:rsid w:val="0034112D"/>
    <w:rsid w:val="003414B5"/>
    <w:rsid w:val="00341D39"/>
    <w:rsid w:val="00342811"/>
    <w:rsid w:val="003443C4"/>
    <w:rsid w:val="0034594A"/>
    <w:rsid w:val="00345D63"/>
    <w:rsid w:val="00345F77"/>
    <w:rsid w:val="0034614F"/>
    <w:rsid w:val="00346254"/>
    <w:rsid w:val="00346D2D"/>
    <w:rsid w:val="003471C0"/>
    <w:rsid w:val="00347B5D"/>
    <w:rsid w:val="00347EBD"/>
    <w:rsid w:val="00351731"/>
    <w:rsid w:val="00353754"/>
    <w:rsid w:val="0035380E"/>
    <w:rsid w:val="003548EC"/>
    <w:rsid w:val="00356088"/>
    <w:rsid w:val="0035676C"/>
    <w:rsid w:val="00357B4C"/>
    <w:rsid w:val="00357D34"/>
    <w:rsid w:val="003603B5"/>
    <w:rsid w:val="00361389"/>
    <w:rsid w:val="00362002"/>
    <w:rsid w:val="0036231F"/>
    <w:rsid w:val="003627FB"/>
    <w:rsid w:val="00363440"/>
    <w:rsid w:val="00363589"/>
    <w:rsid w:val="003635F0"/>
    <w:rsid w:val="00363BAA"/>
    <w:rsid w:val="00363EBD"/>
    <w:rsid w:val="00366938"/>
    <w:rsid w:val="003672FC"/>
    <w:rsid w:val="00367A8E"/>
    <w:rsid w:val="0037003F"/>
    <w:rsid w:val="0037025D"/>
    <w:rsid w:val="00370BCB"/>
    <w:rsid w:val="003710A6"/>
    <w:rsid w:val="00371BFF"/>
    <w:rsid w:val="003723C0"/>
    <w:rsid w:val="003735A3"/>
    <w:rsid w:val="00373CD6"/>
    <w:rsid w:val="00373D5E"/>
    <w:rsid w:val="00374BD5"/>
    <w:rsid w:val="0037593D"/>
    <w:rsid w:val="00376AF7"/>
    <w:rsid w:val="00377038"/>
    <w:rsid w:val="00377108"/>
    <w:rsid w:val="0037711C"/>
    <w:rsid w:val="00380284"/>
    <w:rsid w:val="00380928"/>
    <w:rsid w:val="0038102C"/>
    <w:rsid w:val="00381129"/>
    <w:rsid w:val="003813C3"/>
    <w:rsid w:val="003817E6"/>
    <w:rsid w:val="00381AB7"/>
    <w:rsid w:val="00382495"/>
    <w:rsid w:val="00382781"/>
    <w:rsid w:val="003827A7"/>
    <w:rsid w:val="00383388"/>
    <w:rsid w:val="00383CA8"/>
    <w:rsid w:val="003848DC"/>
    <w:rsid w:val="00387055"/>
    <w:rsid w:val="00387447"/>
    <w:rsid w:val="003874DB"/>
    <w:rsid w:val="00387C32"/>
    <w:rsid w:val="0039025B"/>
    <w:rsid w:val="003902AC"/>
    <w:rsid w:val="003907B9"/>
    <w:rsid w:val="00391349"/>
    <w:rsid w:val="00391630"/>
    <w:rsid w:val="00391884"/>
    <w:rsid w:val="003921D0"/>
    <w:rsid w:val="003927C0"/>
    <w:rsid w:val="00392D83"/>
    <w:rsid w:val="003945AA"/>
    <w:rsid w:val="003947E8"/>
    <w:rsid w:val="00395C2E"/>
    <w:rsid w:val="00395CA7"/>
    <w:rsid w:val="003963EB"/>
    <w:rsid w:val="003963FE"/>
    <w:rsid w:val="00396B14"/>
    <w:rsid w:val="003A0456"/>
    <w:rsid w:val="003A16FA"/>
    <w:rsid w:val="003A229C"/>
    <w:rsid w:val="003A3136"/>
    <w:rsid w:val="003A4C3D"/>
    <w:rsid w:val="003A532F"/>
    <w:rsid w:val="003A5584"/>
    <w:rsid w:val="003A6423"/>
    <w:rsid w:val="003A6621"/>
    <w:rsid w:val="003A6A84"/>
    <w:rsid w:val="003B097E"/>
    <w:rsid w:val="003B0B44"/>
    <w:rsid w:val="003B11F8"/>
    <w:rsid w:val="003B225E"/>
    <w:rsid w:val="003B2607"/>
    <w:rsid w:val="003B28FA"/>
    <w:rsid w:val="003B2A42"/>
    <w:rsid w:val="003B3731"/>
    <w:rsid w:val="003B45D9"/>
    <w:rsid w:val="003B5A43"/>
    <w:rsid w:val="003B67EF"/>
    <w:rsid w:val="003B6885"/>
    <w:rsid w:val="003B6FC2"/>
    <w:rsid w:val="003B7C35"/>
    <w:rsid w:val="003C00B3"/>
    <w:rsid w:val="003C19B3"/>
    <w:rsid w:val="003C1C53"/>
    <w:rsid w:val="003C1E26"/>
    <w:rsid w:val="003C394A"/>
    <w:rsid w:val="003C43AD"/>
    <w:rsid w:val="003C4A56"/>
    <w:rsid w:val="003C50DA"/>
    <w:rsid w:val="003C6A16"/>
    <w:rsid w:val="003C6DA7"/>
    <w:rsid w:val="003C73DA"/>
    <w:rsid w:val="003C7AC1"/>
    <w:rsid w:val="003D0559"/>
    <w:rsid w:val="003D07F3"/>
    <w:rsid w:val="003D0880"/>
    <w:rsid w:val="003D194E"/>
    <w:rsid w:val="003D2811"/>
    <w:rsid w:val="003D3483"/>
    <w:rsid w:val="003D4A1A"/>
    <w:rsid w:val="003D4BB7"/>
    <w:rsid w:val="003D5DEE"/>
    <w:rsid w:val="003D65F4"/>
    <w:rsid w:val="003E0812"/>
    <w:rsid w:val="003E0FE6"/>
    <w:rsid w:val="003E26F8"/>
    <w:rsid w:val="003E28A3"/>
    <w:rsid w:val="003E31EA"/>
    <w:rsid w:val="003E333A"/>
    <w:rsid w:val="003E35B3"/>
    <w:rsid w:val="003E3757"/>
    <w:rsid w:val="003E3ACD"/>
    <w:rsid w:val="003E45A1"/>
    <w:rsid w:val="003E48AE"/>
    <w:rsid w:val="003E48BA"/>
    <w:rsid w:val="003E5099"/>
    <w:rsid w:val="003E695F"/>
    <w:rsid w:val="003E6B88"/>
    <w:rsid w:val="003E6C68"/>
    <w:rsid w:val="003E7B96"/>
    <w:rsid w:val="003F06DC"/>
    <w:rsid w:val="003F145A"/>
    <w:rsid w:val="003F2543"/>
    <w:rsid w:val="003F2EC8"/>
    <w:rsid w:val="003F3E07"/>
    <w:rsid w:val="003F3FC7"/>
    <w:rsid w:val="003F4DE4"/>
    <w:rsid w:val="003F5612"/>
    <w:rsid w:val="003F561B"/>
    <w:rsid w:val="003F6DA5"/>
    <w:rsid w:val="003F7ACA"/>
    <w:rsid w:val="00400B96"/>
    <w:rsid w:val="00401CD3"/>
    <w:rsid w:val="0040216F"/>
    <w:rsid w:val="0040317E"/>
    <w:rsid w:val="004038AA"/>
    <w:rsid w:val="00403EFC"/>
    <w:rsid w:val="00405787"/>
    <w:rsid w:val="004058C6"/>
    <w:rsid w:val="00407101"/>
    <w:rsid w:val="00407BF2"/>
    <w:rsid w:val="00407DFE"/>
    <w:rsid w:val="004139B5"/>
    <w:rsid w:val="00413C83"/>
    <w:rsid w:val="00413E19"/>
    <w:rsid w:val="00414926"/>
    <w:rsid w:val="00414FE1"/>
    <w:rsid w:val="00415469"/>
    <w:rsid w:val="004167C4"/>
    <w:rsid w:val="00417A2D"/>
    <w:rsid w:val="00417ED2"/>
    <w:rsid w:val="00420482"/>
    <w:rsid w:val="00420714"/>
    <w:rsid w:val="004214F5"/>
    <w:rsid w:val="00422141"/>
    <w:rsid w:val="0042294B"/>
    <w:rsid w:val="00422E00"/>
    <w:rsid w:val="00422FFF"/>
    <w:rsid w:val="0042582D"/>
    <w:rsid w:val="004262B5"/>
    <w:rsid w:val="00426469"/>
    <w:rsid w:val="00426BDC"/>
    <w:rsid w:val="00427962"/>
    <w:rsid w:val="0043012E"/>
    <w:rsid w:val="0043102E"/>
    <w:rsid w:val="0043135F"/>
    <w:rsid w:val="004320E5"/>
    <w:rsid w:val="00432256"/>
    <w:rsid w:val="00432285"/>
    <w:rsid w:val="00433133"/>
    <w:rsid w:val="00433345"/>
    <w:rsid w:val="0043373B"/>
    <w:rsid w:val="00433A73"/>
    <w:rsid w:val="00433BAC"/>
    <w:rsid w:val="00435271"/>
    <w:rsid w:val="00435CFF"/>
    <w:rsid w:val="004362D8"/>
    <w:rsid w:val="0043688E"/>
    <w:rsid w:val="00436B52"/>
    <w:rsid w:val="00437439"/>
    <w:rsid w:val="00437D9D"/>
    <w:rsid w:val="0044046B"/>
    <w:rsid w:val="00441B96"/>
    <w:rsid w:val="00441D57"/>
    <w:rsid w:val="00441D83"/>
    <w:rsid w:val="004423B5"/>
    <w:rsid w:val="00442C53"/>
    <w:rsid w:val="00443683"/>
    <w:rsid w:val="00445204"/>
    <w:rsid w:val="004454C0"/>
    <w:rsid w:val="004457C0"/>
    <w:rsid w:val="0044591C"/>
    <w:rsid w:val="00446FA8"/>
    <w:rsid w:val="0044789B"/>
    <w:rsid w:val="00447E19"/>
    <w:rsid w:val="00450D02"/>
    <w:rsid w:val="00451A8D"/>
    <w:rsid w:val="00451EF1"/>
    <w:rsid w:val="0045223E"/>
    <w:rsid w:val="0045233E"/>
    <w:rsid w:val="00452B11"/>
    <w:rsid w:val="004545D9"/>
    <w:rsid w:val="0045462A"/>
    <w:rsid w:val="00454DE8"/>
    <w:rsid w:val="00455A80"/>
    <w:rsid w:val="00455FF0"/>
    <w:rsid w:val="00456100"/>
    <w:rsid w:val="00456705"/>
    <w:rsid w:val="00456794"/>
    <w:rsid w:val="00456CD4"/>
    <w:rsid w:val="00456E0A"/>
    <w:rsid w:val="00457D36"/>
    <w:rsid w:val="00457E0A"/>
    <w:rsid w:val="00457E5A"/>
    <w:rsid w:val="00460521"/>
    <w:rsid w:val="00461791"/>
    <w:rsid w:val="00461AEE"/>
    <w:rsid w:val="00461B90"/>
    <w:rsid w:val="00461C79"/>
    <w:rsid w:val="00461F1F"/>
    <w:rsid w:val="004622D8"/>
    <w:rsid w:val="00462597"/>
    <w:rsid w:val="0046348B"/>
    <w:rsid w:val="004643D5"/>
    <w:rsid w:val="00464B7B"/>
    <w:rsid w:val="0046567E"/>
    <w:rsid w:val="00466088"/>
    <w:rsid w:val="00466236"/>
    <w:rsid w:val="004671A9"/>
    <w:rsid w:val="004675F4"/>
    <w:rsid w:val="00467798"/>
    <w:rsid w:val="0046784A"/>
    <w:rsid w:val="00467B28"/>
    <w:rsid w:val="00467DF6"/>
    <w:rsid w:val="00470445"/>
    <w:rsid w:val="00470471"/>
    <w:rsid w:val="00470524"/>
    <w:rsid w:val="00470B18"/>
    <w:rsid w:val="00470F7C"/>
    <w:rsid w:val="0047103F"/>
    <w:rsid w:val="00471EF6"/>
    <w:rsid w:val="004744EB"/>
    <w:rsid w:val="00474D38"/>
    <w:rsid w:val="00475534"/>
    <w:rsid w:val="00476789"/>
    <w:rsid w:val="00476E1D"/>
    <w:rsid w:val="00476F33"/>
    <w:rsid w:val="0047729E"/>
    <w:rsid w:val="00477F88"/>
    <w:rsid w:val="00480B6A"/>
    <w:rsid w:val="00481988"/>
    <w:rsid w:val="00481BB1"/>
    <w:rsid w:val="00482231"/>
    <w:rsid w:val="00482274"/>
    <w:rsid w:val="0048334D"/>
    <w:rsid w:val="004833E4"/>
    <w:rsid w:val="0048408E"/>
    <w:rsid w:val="0048479E"/>
    <w:rsid w:val="00484C7F"/>
    <w:rsid w:val="00484FF5"/>
    <w:rsid w:val="00485DC1"/>
    <w:rsid w:val="00486383"/>
    <w:rsid w:val="004863D8"/>
    <w:rsid w:val="004864C5"/>
    <w:rsid w:val="00487059"/>
    <w:rsid w:val="00491BCA"/>
    <w:rsid w:val="0049309D"/>
    <w:rsid w:val="00493AEF"/>
    <w:rsid w:val="00493EA0"/>
    <w:rsid w:val="00494132"/>
    <w:rsid w:val="00494B47"/>
    <w:rsid w:val="004955CC"/>
    <w:rsid w:val="00495BCA"/>
    <w:rsid w:val="00496627"/>
    <w:rsid w:val="0049705E"/>
    <w:rsid w:val="004A00EE"/>
    <w:rsid w:val="004A0589"/>
    <w:rsid w:val="004A0DF0"/>
    <w:rsid w:val="004A1282"/>
    <w:rsid w:val="004A1453"/>
    <w:rsid w:val="004A2A82"/>
    <w:rsid w:val="004A3C6D"/>
    <w:rsid w:val="004A3FA9"/>
    <w:rsid w:val="004A3FD8"/>
    <w:rsid w:val="004A406B"/>
    <w:rsid w:val="004A46B7"/>
    <w:rsid w:val="004A4C59"/>
    <w:rsid w:val="004A52C5"/>
    <w:rsid w:val="004A53AD"/>
    <w:rsid w:val="004A543A"/>
    <w:rsid w:val="004A7890"/>
    <w:rsid w:val="004B0276"/>
    <w:rsid w:val="004B1E19"/>
    <w:rsid w:val="004B1F71"/>
    <w:rsid w:val="004B2294"/>
    <w:rsid w:val="004B2EE3"/>
    <w:rsid w:val="004B3F70"/>
    <w:rsid w:val="004B42E2"/>
    <w:rsid w:val="004B4ACD"/>
    <w:rsid w:val="004B4ECF"/>
    <w:rsid w:val="004B5269"/>
    <w:rsid w:val="004B56A8"/>
    <w:rsid w:val="004B57F1"/>
    <w:rsid w:val="004B6296"/>
    <w:rsid w:val="004C067E"/>
    <w:rsid w:val="004C0E5D"/>
    <w:rsid w:val="004C1D46"/>
    <w:rsid w:val="004C1DB1"/>
    <w:rsid w:val="004C2943"/>
    <w:rsid w:val="004C3BFD"/>
    <w:rsid w:val="004C44ED"/>
    <w:rsid w:val="004C4AE6"/>
    <w:rsid w:val="004C50AB"/>
    <w:rsid w:val="004C5188"/>
    <w:rsid w:val="004C549F"/>
    <w:rsid w:val="004C54C7"/>
    <w:rsid w:val="004C5B54"/>
    <w:rsid w:val="004C733B"/>
    <w:rsid w:val="004C799A"/>
    <w:rsid w:val="004C7AD6"/>
    <w:rsid w:val="004C7C9A"/>
    <w:rsid w:val="004D0085"/>
    <w:rsid w:val="004D08E8"/>
    <w:rsid w:val="004D0BAA"/>
    <w:rsid w:val="004D117E"/>
    <w:rsid w:val="004D1951"/>
    <w:rsid w:val="004D2527"/>
    <w:rsid w:val="004D2646"/>
    <w:rsid w:val="004D2D23"/>
    <w:rsid w:val="004D2D72"/>
    <w:rsid w:val="004D3032"/>
    <w:rsid w:val="004D3C41"/>
    <w:rsid w:val="004D4375"/>
    <w:rsid w:val="004D44D1"/>
    <w:rsid w:val="004D4C4D"/>
    <w:rsid w:val="004D4FAB"/>
    <w:rsid w:val="004D4FCA"/>
    <w:rsid w:val="004D5906"/>
    <w:rsid w:val="004D7097"/>
    <w:rsid w:val="004D70DE"/>
    <w:rsid w:val="004E0E85"/>
    <w:rsid w:val="004E0EFD"/>
    <w:rsid w:val="004E24A0"/>
    <w:rsid w:val="004E2BD9"/>
    <w:rsid w:val="004E32AF"/>
    <w:rsid w:val="004E35C2"/>
    <w:rsid w:val="004E455D"/>
    <w:rsid w:val="004E508E"/>
    <w:rsid w:val="004E5EA8"/>
    <w:rsid w:val="004E700C"/>
    <w:rsid w:val="004E79E6"/>
    <w:rsid w:val="004F020F"/>
    <w:rsid w:val="004F0875"/>
    <w:rsid w:val="004F0C06"/>
    <w:rsid w:val="004F10B6"/>
    <w:rsid w:val="004F1C50"/>
    <w:rsid w:val="004F276E"/>
    <w:rsid w:val="004F29D5"/>
    <w:rsid w:val="004F2C36"/>
    <w:rsid w:val="004F2F66"/>
    <w:rsid w:val="004F3915"/>
    <w:rsid w:val="004F4206"/>
    <w:rsid w:val="004F47A0"/>
    <w:rsid w:val="004F5C44"/>
    <w:rsid w:val="004F73ED"/>
    <w:rsid w:val="0050028A"/>
    <w:rsid w:val="00500EDC"/>
    <w:rsid w:val="00501357"/>
    <w:rsid w:val="005013AA"/>
    <w:rsid w:val="00501CB5"/>
    <w:rsid w:val="00503C1E"/>
    <w:rsid w:val="0050443B"/>
    <w:rsid w:val="005045D2"/>
    <w:rsid w:val="0050543F"/>
    <w:rsid w:val="0050554C"/>
    <w:rsid w:val="0050644C"/>
    <w:rsid w:val="005070EE"/>
    <w:rsid w:val="0050722C"/>
    <w:rsid w:val="00507443"/>
    <w:rsid w:val="0050784C"/>
    <w:rsid w:val="005105C0"/>
    <w:rsid w:val="0051079B"/>
    <w:rsid w:val="00510BF9"/>
    <w:rsid w:val="00511483"/>
    <w:rsid w:val="005116FF"/>
    <w:rsid w:val="0051208A"/>
    <w:rsid w:val="00512623"/>
    <w:rsid w:val="00512B9D"/>
    <w:rsid w:val="00512E56"/>
    <w:rsid w:val="005133B9"/>
    <w:rsid w:val="00513BA4"/>
    <w:rsid w:val="00516975"/>
    <w:rsid w:val="00516D9E"/>
    <w:rsid w:val="0051727C"/>
    <w:rsid w:val="00520038"/>
    <w:rsid w:val="00521F8E"/>
    <w:rsid w:val="005235CA"/>
    <w:rsid w:val="00523FF6"/>
    <w:rsid w:val="005243FC"/>
    <w:rsid w:val="00524AA2"/>
    <w:rsid w:val="00524C8C"/>
    <w:rsid w:val="00525AD1"/>
    <w:rsid w:val="0052616A"/>
    <w:rsid w:val="0052686C"/>
    <w:rsid w:val="00526873"/>
    <w:rsid w:val="00526B5C"/>
    <w:rsid w:val="005271FE"/>
    <w:rsid w:val="005272F6"/>
    <w:rsid w:val="00527939"/>
    <w:rsid w:val="005302BC"/>
    <w:rsid w:val="00530946"/>
    <w:rsid w:val="0053110A"/>
    <w:rsid w:val="00531C66"/>
    <w:rsid w:val="00531E1E"/>
    <w:rsid w:val="00532361"/>
    <w:rsid w:val="00533434"/>
    <w:rsid w:val="00533DFF"/>
    <w:rsid w:val="0053401D"/>
    <w:rsid w:val="005349A3"/>
    <w:rsid w:val="005350A7"/>
    <w:rsid w:val="00535147"/>
    <w:rsid w:val="005358F4"/>
    <w:rsid w:val="00535CAC"/>
    <w:rsid w:val="00536626"/>
    <w:rsid w:val="005375BF"/>
    <w:rsid w:val="00537690"/>
    <w:rsid w:val="005376B1"/>
    <w:rsid w:val="00537A1D"/>
    <w:rsid w:val="00537CDA"/>
    <w:rsid w:val="00537DEC"/>
    <w:rsid w:val="00540424"/>
    <w:rsid w:val="00540ACB"/>
    <w:rsid w:val="00540D8C"/>
    <w:rsid w:val="00541419"/>
    <w:rsid w:val="0054163F"/>
    <w:rsid w:val="0054169E"/>
    <w:rsid w:val="00541B95"/>
    <w:rsid w:val="00541EAC"/>
    <w:rsid w:val="005420A0"/>
    <w:rsid w:val="005421D7"/>
    <w:rsid w:val="0054265F"/>
    <w:rsid w:val="00543B01"/>
    <w:rsid w:val="00543BD0"/>
    <w:rsid w:val="00544D4C"/>
    <w:rsid w:val="00546277"/>
    <w:rsid w:val="0055135B"/>
    <w:rsid w:val="00551712"/>
    <w:rsid w:val="0055265A"/>
    <w:rsid w:val="0055483E"/>
    <w:rsid w:val="0055497D"/>
    <w:rsid w:val="00555425"/>
    <w:rsid w:val="00555447"/>
    <w:rsid w:val="005558A3"/>
    <w:rsid w:val="00555A58"/>
    <w:rsid w:val="00555CEB"/>
    <w:rsid w:val="00555D6A"/>
    <w:rsid w:val="0055715D"/>
    <w:rsid w:val="005571C7"/>
    <w:rsid w:val="00560603"/>
    <w:rsid w:val="00560A21"/>
    <w:rsid w:val="00560C7A"/>
    <w:rsid w:val="00560F12"/>
    <w:rsid w:val="00561008"/>
    <w:rsid w:val="005611C1"/>
    <w:rsid w:val="005628A0"/>
    <w:rsid w:val="00562B2E"/>
    <w:rsid w:val="00562BCE"/>
    <w:rsid w:val="00562D85"/>
    <w:rsid w:val="005633A0"/>
    <w:rsid w:val="00563621"/>
    <w:rsid w:val="00563692"/>
    <w:rsid w:val="0056419B"/>
    <w:rsid w:val="005647C7"/>
    <w:rsid w:val="00565378"/>
    <w:rsid w:val="0056685E"/>
    <w:rsid w:val="0056697E"/>
    <w:rsid w:val="0056716C"/>
    <w:rsid w:val="0056733F"/>
    <w:rsid w:val="00567774"/>
    <w:rsid w:val="005677C8"/>
    <w:rsid w:val="005701E0"/>
    <w:rsid w:val="005702DD"/>
    <w:rsid w:val="0057151A"/>
    <w:rsid w:val="0057297F"/>
    <w:rsid w:val="00573046"/>
    <w:rsid w:val="00573311"/>
    <w:rsid w:val="00573C3F"/>
    <w:rsid w:val="00574473"/>
    <w:rsid w:val="00574481"/>
    <w:rsid w:val="005752A9"/>
    <w:rsid w:val="0057553F"/>
    <w:rsid w:val="00575910"/>
    <w:rsid w:val="00575A02"/>
    <w:rsid w:val="0057659D"/>
    <w:rsid w:val="0057659E"/>
    <w:rsid w:val="005768EA"/>
    <w:rsid w:val="0057690A"/>
    <w:rsid w:val="00576A3B"/>
    <w:rsid w:val="0057702A"/>
    <w:rsid w:val="00577066"/>
    <w:rsid w:val="005776D3"/>
    <w:rsid w:val="00580A73"/>
    <w:rsid w:val="00580E1E"/>
    <w:rsid w:val="00582000"/>
    <w:rsid w:val="00582158"/>
    <w:rsid w:val="00582557"/>
    <w:rsid w:val="00582BF7"/>
    <w:rsid w:val="00582D74"/>
    <w:rsid w:val="0058324D"/>
    <w:rsid w:val="0058345B"/>
    <w:rsid w:val="00585915"/>
    <w:rsid w:val="00585C2B"/>
    <w:rsid w:val="00586063"/>
    <w:rsid w:val="005861E5"/>
    <w:rsid w:val="0058734E"/>
    <w:rsid w:val="0058764D"/>
    <w:rsid w:val="005877D3"/>
    <w:rsid w:val="005879C7"/>
    <w:rsid w:val="005879E8"/>
    <w:rsid w:val="00587F46"/>
    <w:rsid w:val="00591F09"/>
    <w:rsid w:val="00592089"/>
    <w:rsid w:val="00592170"/>
    <w:rsid w:val="005922DE"/>
    <w:rsid w:val="0059294C"/>
    <w:rsid w:val="005940FF"/>
    <w:rsid w:val="005943C2"/>
    <w:rsid w:val="00594525"/>
    <w:rsid w:val="00594F57"/>
    <w:rsid w:val="0059531F"/>
    <w:rsid w:val="00595A9B"/>
    <w:rsid w:val="00595AD3"/>
    <w:rsid w:val="00595C6B"/>
    <w:rsid w:val="00595FF7"/>
    <w:rsid w:val="00596220"/>
    <w:rsid w:val="005969A4"/>
    <w:rsid w:val="00596E6C"/>
    <w:rsid w:val="00597442"/>
    <w:rsid w:val="00597AF2"/>
    <w:rsid w:val="00597DF9"/>
    <w:rsid w:val="005A1195"/>
    <w:rsid w:val="005A1773"/>
    <w:rsid w:val="005A1B57"/>
    <w:rsid w:val="005A29FA"/>
    <w:rsid w:val="005A2D0B"/>
    <w:rsid w:val="005A4F6C"/>
    <w:rsid w:val="005A53FA"/>
    <w:rsid w:val="005A6CA3"/>
    <w:rsid w:val="005A71EE"/>
    <w:rsid w:val="005A7D29"/>
    <w:rsid w:val="005B04CE"/>
    <w:rsid w:val="005B0D98"/>
    <w:rsid w:val="005B105F"/>
    <w:rsid w:val="005B1C4B"/>
    <w:rsid w:val="005B2A3B"/>
    <w:rsid w:val="005B31BB"/>
    <w:rsid w:val="005B3CCE"/>
    <w:rsid w:val="005B3CED"/>
    <w:rsid w:val="005B3F42"/>
    <w:rsid w:val="005B4081"/>
    <w:rsid w:val="005B479D"/>
    <w:rsid w:val="005B5B8E"/>
    <w:rsid w:val="005B648F"/>
    <w:rsid w:val="005B7414"/>
    <w:rsid w:val="005B7799"/>
    <w:rsid w:val="005B79CC"/>
    <w:rsid w:val="005B7F69"/>
    <w:rsid w:val="005C024B"/>
    <w:rsid w:val="005C06B9"/>
    <w:rsid w:val="005C2DD4"/>
    <w:rsid w:val="005C2F8C"/>
    <w:rsid w:val="005C32E7"/>
    <w:rsid w:val="005C3606"/>
    <w:rsid w:val="005C382D"/>
    <w:rsid w:val="005C3AC2"/>
    <w:rsid w:val="005C4C21"/>
    <w:rsid w:val="005C4C82"/>
    <w:rsid w:val="005C4CB3"/>
    <w:rsid w:val="005C4E29"/>
    <w:rsid w:val="005C56AE"/>
    <w:rsid w:val="005C59EC"/>
    <w:rsid w:val="005C62A1"/>
    <w:rsid w:val="005C76D1"/>
    <w:rsid w:val="005D082C"/>
    <w:rsid w:val="005D0B46"/>
    <w:rsid w:val="005D174D"/>
    <w:rsid w:val="005D184E"/>
    <w:rsid w:val="005D29FB"/>
    <w:rsid w:val="005D2E1F"/>
    <w:rsid w:val="005D3086"/>
    <w:rsid w:val="005D3160"/>
    <w:rsid w:val="005D37C2"/>
    <w:rsid w:val="005D3853"/>
    <w:rsid w:val="005D3BCD"/>
    <w:rsid w:val="005D51C5"/>
    <w:rsid w:val="005D5AAB"/>
    <w:rsid w:val="005D60D4"/>
    <w:rsid w:val="005D6445"/>
    <w:rsid w:val="005D68E2"/>
    <w:rsid w:val="005D6EA1"/>
    <w:rsid w:val="005D70DC"/>
    <w:rsid w:val="005D734B"/>
    <w:rsid w:val="005E0279"/>
    <w:rsid w:val="005E0345"/>
    <w:rsid w:val="005E090E"/>
    <w:rsid w:val="005E1342"/>
    <w:rsid w:val="005E1408"/>
    <w:rsid w:val="005E189B"/>
    <w:rsid w:val="005E25D3"/>
    <w:rsid w:val="005E2F5C"/>
    <w:rsid w:val="005E3488"/>
    <w:rsid w:val="005E3FBF"/>
    <w:rsid w:val="005E46BD"/>
    <w:rsid w:val="005E4D1E"/>
    <w:rsid w:val="005E4DEF"/>
    <w:rsid w:val="005E65E6"/>
    <w:rsid w:val="005E7952"/>
    <w:rsid w:val="005E7AEC"/>
    <w:rsid w:val="005F01EC"/>
    <w:rsid w:val="005F0696"/>
    <w:rsid w:val="005F0AA9"/>
    <w:rsid w:val="005F1393"/>
    <w:rsid w:val="005F204F"/>
    <w:rsid w:val="005F2231"/>
    <w:rsid w:val="005F290C"/>
    <w:rsid w:val="005F2C4A"/>
    <w:rsid w:val="005F2DA9"/>
    <w:rsid w:val="005F30DC"/>
    <w:rsid w:val="005F35FD"/>
    <w:rsid w:val="005F54C5"/>
    <w:rsid w:val="005F6147"/>
    <w:rsid w:val="005F6403"/>
    <w:rsid w:val="005F70C8"/>
    <w:rsid w:val="005F73DD"/>
    <w:rsid w:val="005F75D6"/>
    <w:rsid w:val="005F78BC"/>
    <w:rsid w:val="005F7EB1"/>
    <w:rsid w:val="00600074"/>
    <w:rsid w:val="0060017C"/>
    <w:rsid w:val="0060028E"/>
    <w:rsid w:val="006008CF"/>
    <w:rsid w:val="006020DF"/>
    <w:rsid w:val="006025D7"/>
    <w:rsid w:val="0060278D"/>
    <w:rsid w:val="00602FA6"/>
    <w:rsid w:val="00603D11"/>
    <w:rsid w:val="006044F5"/>
    <w:rsid w:val="00604892"/>
    <w:rsid w:val="00605FED"/>
    <w:rsid w:val="0060648B"/>
    <w:rsid w:val="006073D4"/>
    <w:rsid w:val="00607990"/>
    <w:rsid w:val="00607C80"/>
    <w:rsid w:val="00607E31"/>
    <w:rsid w:val="00610221"/>
    <w:rsid w:val="00610DFB"/>
    <w:rsid w:val="0061101E"/>
    <w:rsid w:val="006117E2"/>
    <w:rsid w:val="0061335A"/>
    <w:rsid w:val="00613D55"/>
    <w:rsid w:val="00615ACA"/>
    <w:rsid w:val="00615D19"/>
    <w:rsid w:val="00616394"/>
    <w:rsid w:val="00617100"/>
    <w:rsid w:val="006177EC"/>
    <w:rsid w:val="00617CBC"/>
    <w:rsid w:val="006210F3"/>
    <w:rsid w:val="006214CC"/>
    <w:rsid w:val="006215DC"/>
    <w:rsid w:val="00622499"/>
    <w:rsid w:val="006238FF"/>
    <w:rsid w:val="00624883"/>
    <w:rsid w:val="00625350"/>
    <w:rsid w:val="0062655C"/>
    <w:rsid w:val="00626FD8"/>
    <w:rsid w:val="006271EE"/>
    <w:rsid w:val="00627629"/>
    <w:rsid w:val="00627B37"/>
    <w:rsid w:val="006300BD"/>
    <w:rsid w:val="00630EFE"/>
    <w:rsid w:val="00631167"/>
    <w:rsid w:val="00632324"/>
    <w:rsid w:val="00632835"/>
    <w:rsid w:val="00632A7E"/>
    <w:rsid w:val="006346C1"/>
    <w:rsid w:val="006346DD"/>
    <w:rsid w:val="00636323"/>
    <w:rsid w:val="006366F8"/>
    <w:rsid w:val="006367D3"/>
    <w:rsid w:val="00636B3C"/>
    <w:rsid w:val="00636E75"/>
    <w:rsid w:val="0064083A"/>
    <w:rsid w:val="006413AA"/>
    <w:rsid w:val="00641592"/>
    <w:rsid w:val="00641628"/>
    <w:rsid w:val="00641841"/>
    <w:rsid w:val="00641E65"/>
    <w:rsid w:val="006437FC"/>
    <w:rsid w:val="00643992"/>
    <w:rsid w:val="00643A4B"/>
    <w:rsid w:val="00643E32"/>
    <w:rsid w:val="006452BC"/>
    <w:rsid w:val="006464C5"/>
    <w:rsid w:val="006464F3"/>
    <w:rsid w:val="006470A5"/>
    <w:rsid w:val="0064725F"/>
    <w:rsid w:val="00647303"/>
    <w:rsid w:val="0064751F"/>
    <w:rsid w:val="00647B44"/>
    <w:rsid w:val="0065064F"/>
    <w:rsid w:val="006511E2"/>
    <w:rsid w:val="006514DE"/>
    <w:rsid w:val="00652F12"/>
    <w:rsid w:val="0065327B"/>
    <w:rsid w:val="00653DDC"/>
    <w:rsid w:val="00653DFD"/>
    <w:rsid w:val="0065438F"/>
    <w:rsid w:val="0065500E"/>
    <w:rsid w:val="00655403"/>
    <w:rsid w:val="006558D0"/>
    <w:rsid w:val="00655B46"/>
    <w:rsid w:val="0065645A"/>
    <w:rsid w:val="00656494"/>
    <w:rsid w:val="006568AD"/>
    <w:rsid w:val="006573E4"/>
    <w:rsid w:val="00660D9E"/>
    <w:rsid w:val="006612D1"/>
    <w:rsid w:val="006616BD"/>
    <w:rsid w:val="00661E43"/>
    <w:rsid w:val="006639B1"/>
    <w:rsid w:val="006648C1"/>
    <w:rsid w:val="0066543D"/>
    <w:rsid w:val="006656CE"/>
    <w:rsid w:val="0066655B"/>
    <w:rsid w:val="006667AC"/>
    <w:rsid w:val="00666F3D"/>
    <w:rsid w:val="00667235"/>
    <w:rsid w:val="006674D7"/>
    <w:rsid w:val="006675D3"/>
    <w:rsid w:val="006679C9"/>
    <w:rsid w:val="00667C99"/>
    <w:rsid w:val="00667FD5"/>
    <w:rsid w:val="00670E97"/>
    <w:rsid w:val="00671694"/>
    <w:rsid w:val="006724D7"/>
    <w:rsid w:val="0067272C"/>
    <w:rsid w:val="006727BA"/>
    <w:rsid w:val="00673B64"/>
    <w:rsid w:val="006742A0"/>
    <w:rsid w:val="00674454"/>
    <w:rsid w:val="006751C0"/>
    <w:rsid w:val="00675D7A"/>
    <w:rsid w:val="00676E22"/>
    <w:rsid w:val="006775B1"/>
    <w:rsid w:val="00677936"/>
    <w:rsid w:val="0067798C"/>
    <w:rsid w:val="006801C5"/>
    <w:rsid w:val="006807F1"/>
    <w:rsid w:val="0068101D"/>
    <w:rsid w:val="00681759"/>
    <w:rsid w:val="00681808"/>
    <w:rsid w:val="00681DAF"/>
    <w:rsid w:val="00682127"/>
    <w:rsid w:val="006823A4"/>
    <w:rsid w:val="00682EE6"/>
    <w:rsid w:val="006830DC"/>
    <w:rsid w:val="00683183"/>
    <w:rsid w:val="006831EE"/>
    <w:rsid w:val="00683276"/>
    <w:rsid w:val="00683809"/>
    <w:rsid w:val="006839BE"/>
    <w:rsid w:val="00683EEC"/>
    <w:rsid w:val="0068430E"/>
    <w:rsid w:val="0068541C"/>
    <w:rsid w:val="006864AF"/>
    <w:rsid w:val="00686FAF"/>
    <w:rsid w:val="0068742A"/>
    <w:rsid w:val="006918A8"/>
    <w:rsid w:val="00691B8E"/>
    <w:rsid w:val="00691D5F"/>
    <w:rsid w:val="00692DF7"/>
    <w:rsid w:val="00692F95"/>
    <w:rsid w:val="0069337C"/>
    <w:rsid w:val="00694E76"/>
    <w:rsid w:val="00694F9C"/>
    <w:rsid w:val="00695F3B"/>
    <w:rsid w:val="00697364"/>
    <w:rsid w:val="006A0E4A"/>
    <w:rsid w:val="006A1709"/>
    <w:rsid w:val="006A2180"/>
    <w:rsid w:val="006A24C2"/>
    <w:rsid w:val="006A336F"/>
    <w:rsid w:val="006A3776"/>
    <w:rsid w:val="006A3FC9"/>
    <w:rsid w:val="006A4BB6"/>
    <w:rsid w:val="006A5307"/>
    <w:rsid w:val="006A6DA0"/>
    <w:rsid w:val="006A7170"/>
    <w:rsid w:val="006A7854"/>
    <w:rsid w:val="006A7FFE"/>
    <w:rsid w:val="006B0C47"/>
    <w:rsid w:val="006B14EA"/>
    <w:rsid w:val="006B1D94"/>
    <w:rsid w:val="006B3447"/>
    <w:rsid w:val="006B4056"/>
    <w:rsid w:val="006B454C"/>
    <w:rsid w:val="006B45DB"/>
    <w:rsid w:val="006B486C"/>
    <w:rsid w:val="006B4FE1"/>
    <w:rsid w:val="006B61A3"/>
    <w:rsid w:val="006B7768"/>
    <w:rsid w:val="006C0876"/>
    <w:rsid w:val="006C0B8D"/>
    <w:rsid w:val="006C0E3B"/>
    <w:rsid w:val="006C0E67"/>
    <w:rsid w:val="006C2A3C"/>
    <w:rsid w:val="006C2A89"/>
    <w:rsid w:val="006C5CD1"/>
    <w:rsid w:val="006C6AD4"/>
    <w:rsid w:val="006C701C"/>
    <w:rsid w:val="006C729C"/>
    <w:rsid w:val="006C731D"/>
    <w:rsid w:val="006C7448"/>
    <w:rsid w:val="006C7900"/>
    <w:rsid w:val="006D05B5"/>
    <w:rsid w:val="006D1709"/>
    <w:rsid w:val="006D17D4"/>
    <w:rsid w:val="006D2594"/>
    <w:rsid w:val="006D26B3"/>
    <w:rsid w:val="006D2B06"/>
    <w:rsid w:val="006D2DAE"/>
    <w:rsid w:val="006D3E8C"/>
    <w:rsid w:val="006D50F7"/>
    <w:rsid w:val="006D53B2"/>
    <w:rsid w:val="006D572E"/>
    <w:rsid w:val="006D7080"/>
    <w:rsid w:val="006D7111"/>
    <w:rsid w:val="006E0C90"/>
    <w:rsid w:val="006E1172"/>
    <w:rsid w:val="006E1235"/>
    <w:rsid w:val="006E1EBD"/>
    <w:rsid w:val="006E2005"/>
    <w:rsid w:val="006E2730"/>
    <w:rsid w:val="006E2A56"/>
    <w:rsid w:val="006E4E55"/>
    <w:rsid w:val="006E589E"/>
    <w:rsid w:val="006E5F24"/>
    <w:rsid w:val="006E6524"/>
    <w:rsid w:val="006E656E"/>
    <w:rsid w:val="006E6F36"/>
    <w:rsid w:val="006E7D0F"/>
    <w:rsid w:val="006F0511"/>
    <w:rsid w:val="006F07B8"/>
    <w:rsid w:val="006F106D"/>
    <w:rsid w:val="006F22AE"/>
    <w:rsid w:val="006F2B1D"/>
    <w:rsid w:val="006F3CD2"/>
    <w:rsid w:val="006F4143"/>
    <w:rsid w:val="006F4451"/>
    <w:rsid w:val="006F483D"/>
    <w:rsid w:val="006F48DA"/>
    <w:rsid w:val="006F4B8F"/>
    <w:rsid w:val="006F7708"/>
    <w:rsid w:val="0070005F"/>
    <w:rsid w:val="007008AF"/>
    <w:rsid w:val="007026C3"/>
    <w:rsid w:val="0070323F"/>
    <w:rsid w:val="00703844"/>
    <w:rsid w:val="00703DB2"/>
    <w:rsid w:val="00705195"/>
    <w:rsid w:val="007051FF"/>
    <w:rsid w:val="007056A0"/>
    <w:rsid w:val="00705B64"/>
    <w:rsid w:val="00705F51"/>
    <w:rsid w:val="00706271"/>
    <w:rsid w:val="00706A02"/>
    <w:rsid w:val="007078CC"/>
    <w:rsid w:val="00710053"/>
    <w:rsid w:val="00710B4B"/>
    <w:rsid w:val="007110AF"/>
    <w:rsid w:val="00711602"/>
    <w:rsid w:val="00711855"/>
    <w:rsid w:val="00711A36"/>
    <w:rsid w:val="0071271A"/>
    <w:rsid w:val="00713835"/>
    <w:rsid w:val="0071433D"/>
    <w:rsid w:val="00714956"/>
    <w:rsid w:val="00714A20"/>
    <w:rsid w:val="00715587"/>
    <w:rsid w:val="00715F5D"/>
    <w:rsid w:val="00716E08"/>
    <w:rsid w:val="00716FCA"/>
    <w:rsid w:val="0071745D"/>
    <w:rsid w:val="00717858"/>
    <w:rsid w:val="00717E92"/>
    <w:rsid w:val="0072021F"/>
    <w:rsid w:val="007209E6"/>
    <w:rsid w:val="007211C8"/>
    <w:rsid w:val="007213A0"/>
    <w:rsid w:val="007218C3"/>
    <w:rsid w:val="00722659"/>
    <w:rsid w:val="00723237"/>
    <w:rsid w:val="007237F4"/>
    <w:rsid w:val="00724428"/>
    <w:rsid w:val="007246BB"/>
    <w:rsid w:val="0072515B"/>
    <w:rsid w:val="00725264"/>
    <w:rsid w:val="00725415"/>
    <w:rsid w:val="007257BE"/>
    <w:rsid w:val="00725BB1"/>
    <w:rsid w:val="0072642B"/>
    <w:rsid w:val="00726D27"/>
    <w:rsid w:val="00726EF7"/>
    <w:rsid w:val="00726FDE"/>
    <w:rsid w:val="007271D5"/>
    <w:rsid w:val="00727252"/>
    <w:rsid w:val="00727D04"/>
    <w:rsid w:val="00727DA6"/>
    <w:rsid w:val="0073075D"/>
    <w:rsid w:val="007307BF"/>
    <w:rsid w:val="007307D8"/>
    <w:rsid w:val="00730AD0"/>
    <w:rsid w:val="00730C11"/>
    <w:rsid w:val="00731381"/>
    <w:rsid w:val="00731555"/>
    <w:rsid w:val="00732316"/>
    <w:rsid w:val="0073292B"/>
    <w:rsid w:val="00732DC2"/>
    <w:rsid w:val="0073397D"/>
    <w:rsid w:val="0073465D"/>
    <w:rsid w:val="0073481F"/>
    <w:rsid w:val="007355BB"/>
    <w:rsid w:val="007356DD"/>
    <w:rsid w:val="007369A4"/>
    <w:rsid w:val="007369BF"/>
    <w:rsid w:val="0073708F"/>
    <w:rsid w:val="00737A6D"/>
    <w:rsid w:val="007400D7"/>
    <w:rsid w:val="007400F0"/>
    <w:rsid w:val="00740174"/>
    <w:rsid w:val="00740D4A"/>
    <w:rsid w:val="00741583"/>
    <w:rsid w:val="00741589"/>
    <w:rsid w:val="00743CC5"/>
    <w:rsid w:val="00744E10"/>
    <w:rsid w:val="007456F6"/>
    <w:rsid w:val="00745B44"/>
    <w:rsid w:val="00746F32"/>
    <w:rsid w:val="0074714E"/>
    <w:rsid w:val="007472C3"/>
    <w:rsid w:val="0075062D"/>
    <w:rsid w:val="00750746"/>
    <w:rsid w:val="0075182C"/>
    <w:rsid w:val="00752E5B"/>
    <w:rsid w:val="0075412A"/>
    <w:rsid w:val="00754937"/>
    <w:rsid w:val="007554A3"/>
    <w:rsid w:val="007555A1"/>
    <w:rsid w:val="0075751D"/>
    <w:rsid w:val="00760A9F"/>
    <w:rsid w:val="00762283"/>
    <w:rsid w:val="007627A9"/>
    <w:rsid w:val="007636D3"/>
    <w:rsid w:val="007636E4"/>
    <w:rsid w:val="007648A1"/>
    <w:rsid w:val="0076508E"/>
    <w:rsid w:val="00766345"/>
    <w:rsid w:val="00767930"/>
    <w:rsid w:val="00767E75"/>
    <w:rsid w:val="0077019B"/>
    <w:rsid w:val="007701AA"/>
    <w:rsid w:val="0077071B"/>
    <w:rsid w:val="00770B61"/>
    <w:rsid w:val="00770F35"/>
    <w:rsid w:val="00771A53"/>
    <w:rsid w:val="00771F17"/>
    <w:rsid w:val="007720C7"/>
    <w:rsid w:val="00772F8D"/>
    <w:rsid w:val="00774482"/>
    <w:rsid w:val="007748AC"/>
    <w:rsid w:val="00775D87"/>
    <w:rsid w:val="00777137"/>
    <w:rsid w:val="00777DDD"/>
    <w:rsid w:val="00777EEC"/>
    <w:rsid w:val="00777FC0"/>
    <w:rsid w:val="00780078"/>
    <w:rsid w:val="007800BA"/>
    <w:rsid w:val="0078099A"/>
    <w:rsid w:val="0078149C"/>
    <w:rsid w:val="00781A29"/>
    <w:rsid w:val="00781C54"/>
    <w:rsid w:val="00782140"/>
    <w:rsid w:val="007821D2"/>
    <w:rsid w:val="00782EB4"/>
    <w:rsid w:val="0078324B"/>
    <w:rsid w:val="0078331B"/>
    <w:rsid w:val="00783867"/>
    <w:rsid w:val="00784341"/>
    <w:rsid w:val="00784EB4"/>
    <w:rsid w:val="00784EE6"/>
    <w:rsid w:val="007864A8"/>
    <w:rsid w:val="00786520"/>
    <w:rsid w:val="00786EE6"/>
    <w:rsid w:val="007871E6"/>
    <w:rsid w:val="007875B7"/>
    <w:rsid w:val="00787770"/>
    <w:rsid w:val="00787E00"/>
    <w:rsid w:val="007900F2"/>
    <w:rsid w:val="0079020B"/>
    <w:rsid w:val="007909B9"/>
    <w:rsid w:val="00790E62"/>
    <w:rsid w:val="00791735"/>
    <w:rsid w:val="00791DE5"/>
    <w:rsid w:val="00791FBE"/>
    <w:rsid w:val="007924C2"/>
    <w:rsid w:val="00792AA5"/>
    <w:rsid w:val="00792E4B"/>
    <w:rsid w:val="00793454"/>
    <w:rsid w:val="007937EA"/>
    <w:rsid w:val="00794894"/>
    <w:rsid w:val="00794DAE"/>
    <w:rsid w:val="00794EAF"/>
    <w:rsid w:val="007952FC"/>
    <w:rsid w:val="007963F1"/>
    <w:rsid w:val="007964A7"/>
    <w:rsid w:val="00796670"/>
    <w:rsid w:val="007968B4"/>
    <w:rsid w:val="00797031"/>
    <w:rsid w:val="00797679"/>
    <w:rsid w:val="00797822"/>
    <w:rsid w:val="00797DC7"/>
    <w:rsid w:val="00797E9D"/>
    <w:rsid w:val="007A0065"/>
    <w:rsid w:val="007A0835"/>
    <w:rsid w:val="007A0C3D"/>
    <w:rsid w:val="007A1FA4"/>
    <w:rsid w:val="007A2429"/>
    <w:rsid w:val="007A2D4B"/>
    <w:rsid w:val="007A4030"/>
    <w:rsid w:val="007A449E"/>
    <w:rsid w:val="007A4686"/>
    <w:rsid w:val="007A49A5"/>
    <w:rsid w:val="007A49EB"/>
    <w:rsid w:val="007A4DB8"/>
    <w:rsid w:val="007A51A5"/>
    <w:rsid w:val="007A59B7"/>
    <w:rsid w:val="007A5A71"/>
    <w:rsid w:val="007A5DFB"/>
    <w:rsid w:val="007A5F22"/>
    <w:rsid w:val="007A60FB"/>
    <w:rsid w:val="007A66CF"/>
    <w:rsid w:val="007A6863"/>
    <w:rsid w:val="007A6A44"/>
    <w:rsid w:val="007A6C05"/>
    <w:rsid w:val="007B00A8"/>
    <w:rsid w:val="007B0A1E"/>
    <w:rsid w:val="007B1150"/>
    <w:rsid w:val="007B1A86"/>
    <w:rsid w:val="007B1DCF"/>
    <w:rsid w:val="007B22EA"/>
    <w:rsid w:val="007B29D4"/>
    <w:rsid w:val="007B415B"/>
    <w:rsid w:val="007B4877"/>
    <w:rsid w:val="007B559C"/>
    <w:rsid w:val="007B5B5A"/>
    <w:rsid w:val="007B5BE7"/>
    <w:rsid w:val="007B5CA5"/>
    <w:rsid w:val="007B5F6B"/>
    <w:rsid w:val="007B60ED"/>
    <w:rsid w:val="007B6566"/>
    <w:rsid w:val="007B6F8F"/>
    <w:rsid w:val="007B745D"/>
    <w:rsid w:val="007C0AA0"/>
    <w:rsid w:val="007C13CE"/>
    <w:rsid w:val="007C1839"/>
    <w:rsid w:val="007C1AD8"/>
    <w:rsid w:val="007C1E6A"/>
    <w:rsid w:val="007C2E2F"/>
    <w:rsid w:val="007C3156"/>
    <w:rsid w:val="007C4E20"/>
    <w:rsid w:val="007C4EED"/>
    <w:rsid w:val="007C5753"/>
    <w:rsid w:val="007C72C8"/>
    <w:rsid w:val="007C7CE4"/>
    <w:rsid w:val="007D19D3"/>
    <w:rsid w:val="007D215F"/>
    <w:rsid w:val="007D24A7"/>
    <w:rsid w:val="007D261B"/>
    <w:rsid w:val="007D2F3A"/>
    <w:rsid w:val="007D38CD"/>
    <w:rsid w:val="007D55CA"/>
    <w:rsid w:val="007D5DE2"/>
    <w:rsid w:val="007D6516"/>
    <w:rsid w:val="007D65FB"/>
    <w:rsid w:val="007D66F8"/>
    <w:rsid w:val="007D7C20"/>
    <w:rsid w:val="007E0091"/>
    <w:rsid w:val="007E0397"/>
    <w:rsid w:val="007E0F59"/>
    <w:rsid w:val="007E164D"/>
    <w:rsid w:val="007E1CA9"/>
    <w:rsid w:val="007E206A"/>
    <w:rsid w:val="007E21FD"/>
    <w:rsid w:val="007E3579"/>
    <w:rsid w:val="007E360F"/>
    <w:rsid w:val="007E3BD4"/>
    <w:rsid w:val="007E40FD"/>
    <w:rsid w:val="007E4198"/>
    <w:rsid w:val="007E4A68"/>
    <w:rsid w:val="007E5566"/>
    <w:rsid w:val="007E56CC"/>
    <w:rsid w:val="007E5C40"/>
    <w:rsid w:val="007E66FA"/>
    <w:rsid w:val="007E6BE4"/>
    <w:rsid w:val="007E6DB4"/>
    <w:rsid w:val="007E7475"/>
    <w:rsid w:val="007E78B2"/>
    <w:rsid w:val="007F05AB"/>
    <w:rsid w:val="007F0747"/>
    <w:rsid w:val="007F1994"/>
    <w:rsid w:val="007F1996"/>
    <w:rsid w:val="007F1F11"/>
    <w:rsid w:val="007F3FCE"/>
    <w:rsid w:val="007F4630"/>
    <w:rsid w:val="007F55DD"/>
    <w:rsid w:val="007F6551"/>
    <w:rsid w:val="007F69DA"/>
    <w:rsid w:val="007F6CB0"/>
    <w:rsid w:val="007F75A3"/>
    <w:rsid w:val="007F7FB5"/>
    <w:rsid w:val="00800ACB"/>
    <w:rsid w:val="00800BAF"/>
    <w:rsid w:val="00801563"/>
    <w:rsid w:val="008021B2"/>
    <w:rsid w:val="00802FB3"/>
    <w:rsid w:val="00803396"/>
    <w:rsid w:val="0080383E"/>
    <w:rsid w:val="00803907"/>
    <w:rsid w:val="0080415E"/>
    <w:rsid w:val="008049DD"/>
    <w:rsid w:val="00805F8B"/>
    <w:rsid w:val="00806BD7"/>
    <w:rsid w:val="008076D1"/>
    <w:rsid w:val="008076FA"/>
    <w:rsid w:val="00810691"/>
    <w:rsid w:val="00810982"/>
    <w:rsid w:val="00810B3E"/>
    <w:rsid w:val="00811038"/>
    <w:rsid w:val="00811898"/>
    <w:rsid w:val="008128BE"/>
    <w:rsid w:val="00813525"/>
    <w:rsid w:val="00813715"/>
    <w:rsid w:val="00813F00"/>
    <w:rsid w:val="00813FFE"/>
    <w:rsid w:val="008141F1"/>
    <w:rsid w:val="00816986"/>
    <w:rsid w:val="008169A3"/>
    <w:rsid w:val="008174C1"/>
    <w:rsid w:val="008175AB"/>
    <w:rsid w:val="00817969"/>
    <w:rsid w:val="00820179"/>
    <w:rsid w:val="00821970"/>
    <w:rsid w:val="00821C85"/>
    <w:rsid w:val="00822EA2"/>
    <w:rsid w:val="00822EB7"/>
    <w:rsid w:val="00822F37"/>
    <w:rsid w:val="00823154"/>
    <w:rsid w:val="00823953"/>
    <w:rsid w:val="00824083"/>
    <w:rsid w:val="008247AE"/>
    <w:rsid w:val="00824CD7"/>
    <w:rsid w:val="00825520"/>
    <w:rsid w:val="00825614"/>
    <w:rsid w:val="00825E79"/>
    <w:rsid w:val="00826D36"/>
    <w:rsid w:val="008275AE"/>
    <w:rsid w:val="00827806"/>
    <w:rsid w:val="008302D4"/>
    <w:rsid w:val="00830BDA"/>
    <w:rsid w:val="00833341"/>
    <w:rsid w:val="008337A6"/>
    <w:rsid w:val="00834264"/>
    <w:rsid w:val="00835A50"/>
    <w:rsid w:val="0083649D"/>
    <w:rsid w:val="00836E3C"/>
    <w:rsid w:val="00837475"/>
    <w:rsid w:val="00837809"/>
    <w:rsid w:val="00837D20"/>
    <w:rsid w:val="008404D4"/>
    <w:rsid w:val="00840B57"/>
    <w:rsid w:val="00840C63"/>
    <w:rsid w:val="00840D3A"/>
    <w:rsid w:val="008411C0"/>
    <w:rsid w:val="008411EE"/>
    <w:rsid w:val="008424B0"/>
    <w:rsid w:val="008424DF"/>
    <w:rsid w:val="0084380D"/>
    <w:rsid w:val="00843885"/>
    <w:rsid w:val="008439C1"/>
    <w:rsid w:val="00843BBA"/>
    <w:rsid w:val="00843E47"/>
    <w:rsid w:val="008446C8"/>
    <w:rsid w:val="00844C23"/>
    <w:rsid w:val="00844F70"/>
    <w:rsid w:val="00845534"/>
    <w:rsid w:val="00845ADF"/>
    <w:rsid w:val="00845D56"/>
    <w:rsid w:val="00845FAA"/>
    <w:rsid w:val="008460D7"/>
    <w:rsid w:val="0084627E"/>
    <w:rsid w:val="00846596"/>
    <w:rsid w:val="00847935"/>
    <w:rsid w:val="00847B32"/>
    <w:rsid w:val="00851AC3"/>
    <w:rsid w:val="00851FCA"/>
    <w:rsid w:val="008523E5"/>
    <w:rsid w:val="0085276E"/>
    <w:rsid w:val="00853168"/>
    <w:rsid w:val="00853461"/>
    <w:rsid w:val="00853E86"/>
    <w:rsid w:val="00854D31"/>
    <w:rsid w:val="0085684C"/>
    <w:rsid w:val="00856C74"/>
    <w:rsid w:val="008570C3"/>
    <w:rsid w:val="00860B7B"/>
    <w:rsid w:val="00861B9B"/>
    <w:rsid w:val="00861D99"/>
    <w:rsid w:val="00863367"/>
    <w:rsid w:val="00863B22"/>
    <w:rsid w:val="00863BCA"/>
    <w:rsid w:val="00864159"/>
    <w:rsid w:val="008642AF"/>
    <w:rsid w:val="00864F27"/>
    <w:rsid w:val="008651CA"/>
    <w:rsid w:val="00865A7E"/>
    <w:rsid w:val="008662B2"/>
    <w:rsid w:val="00866352"/>
    <w:rsid w:val="00870419"/>
    <w:rsid w:val="008704ED"/>
    <w:rsid w:val="00870B1D"/>
    <w:rsid w:val="00871540"/>
    <w:rsid w:val="00871791"/>
    <w:rsid w:val="00872BF9"/>
    <w:rsid w:val="0087388A"/>
    <w:rsid w:val="00874C35"/>
    <w:rsid w:val="00877A46"/>
    <w:rsid w:val="00877D69"/>
    <w:rsid w:val="008815FC"/>
    <w:rsid w:val="00881653"/>
    <w:rsid w:val="00881957"/>
    <w:rsid w:val="00881F83"/>
    <w:rsid w:val="00882C73"/>
    <w:rsid w:val="00883ED8"/>
    <w:rsid w:val="00885009"/>
    <w:rsid w:val="00885042"/>
    <w:rsid w:val="008853A6"/>
    <w:rsid w:val="00885BB9"/>
    <w:rsid w:val="00885D5C"/>
    <w:rsid w:val="00885F7A"/>
    <w:rsid w:val="00885FA4"/>
    <w:rsid w:val="00887148"/>
    <w:rsid w:val="00887682"/>
    <w:rsid w:val="00887779"/>
    <w:rsid w:val="00887DA8"/>
    <w:rsid w:val="008900EC"/>
    <w:rsid w:val="008903B0"/>
    <w:rsid w:val="0089066F"/>
    <w:rsid w:val="00890C35"/>
    <w:rsid w:val="0089126A"/>
    <w:rsid w:val="00892293"/>
    <w:rsid w:val="00892AA6"/>
    <w:rsid w:val="00892C2E"/>
    <w:rsid w:val="008953E0"/>
    <w:rsid w:val="00896FCB"/>
    <w:rsid w:val="00897850"/>
    <w:rsid w:val="00897A35"/>
    <w:rsid w:val="00897BDC"/>
    <w:rsid w:val="008A0E60"/>
    <w:rsid w:val="008A2ACA"/>
    <w:rsid w:val="008A3599"/>
    <w:rsid w:val="008A4B81"/>
    <w:rsid w:val="008A4DB8"/>
    <w:rsid w:val="008A5435"/>
    <w:rsid w:val="008A7A8C"/>
    <w:rsid w:val="008B0536"/>
    <w:rsid w:val="008B0A19"/>
    <w:rsid w:val="008B18D1"/>
    <w:rsid w:val="008B1975"/>
    <w:rsid w:val="008B1B16"/>
    <w:rsid w:val="008B2010"/>
    <w:rsid w:val="008B2819"/>
    <w:rsid w:val="008B2A69"/>
    <w:rsid w:val="008B4026"/>
    <w:rsid w:val="008B44AE"/>
    <w:rsid w:val="008B72EA"/>
    <w:rsid w:val="008B7570"/>
    <w:rsid w:val="008C22C4"/>
    <w:rsid w:val="008C2543"/>
    <w:rsid w:val="008C35B4"/>
    <w:rsid w:val="008C379E"/>
    <w:rsid w:val="008C39AE"/>
    <w:rsid w:val="008C39E1"/>
    <w:rsid w:val="008C66E2"/>
    <w:rsid w:val="008C6BCA"/>
    <w:rsid w:val="008C78CA"/>
    <w:rsid w:val="008D040E"/>
    <w:rsid w:val="008D044C"/>
    <w:rsid w:val="008D050B"/>
    <w:rsid w:val="008D277C"/>
    <w:rsid w:val="008D2B6F"/>
    <w:rsid w:val="008D3479"/>
    <w:rsid w:val="008D367B"/>
    <w:rsid w:val="008D3984"/>
    <w:rsid w:val="008D39D1"/>
    <w:rsid w:val="008D4B9B"/>
    <w:rsid w:val="008D4BA8"/>
    <w:rsid w:val="008D5057"/>
    <w:rsid w:val="008D52DE"/>
    <w:rsid w:val="008D5CCD"/>
    <w:rsid w:val="008D6096"/>
    <w:rsid w:val="008D6326"/>
    <w:rsid w:val="008D650A"/>
    <w:rsid w:val="008D7095"/>
    <w:rsid w:val="008D71AA"/>
    <w:rsid w:val="008D7406"/>
    <w:rsid w:val="008E13D0"/>
    <w:rsid w:val="008E1BD5"/>
    <w:rsid w:val="008E4119"/>
    <w:rsid w:val="008E56A4"/>
    <w:rsid w:val="008E59AE"/>
    <w:rsid w:val="008E64BA"/>
    <w:rsid w:val="008E6727"/>
    <w:rsid w:val="008E6960"/>
    <w:rsid w:val="008E7BE8"/>
    <w:rsid w:val="008F0A1D"/>
    <w:rsid w:val="008F10AD"/>
    <w:rsid w:val="008F1359"/>
    <w:rsid w:val="008F259B"/>
    <w:rsid w:val="008F2B98"/>
    <w:rsid w:val="008F4B1A"/>
    <w:rsid w:val="008F4E73"/>
    <w:rsid w:val="008F5024"/>
    <w:rsid w:val="008F723F"/>
    <w:rsid w:val="008F7626"/>
    <w:rsid w:val="008F781E"/>
    <w:rsid w:val="00902BC0"/>
    <w:rsid w:val="00903057"/>
    <w:rsid w:val="00903484"/>
    <w:rsid w:val="00903842"/>
    <w:rsid w:val="009039A3"/>
    <w:rsid w:val="009040D4"/>
    <w:rsid w:val="00904658"/>
    <w:rsid w:val="00904B4E"/>
    <w:rsid w:val="00905E92"/>
    <w:rsid w:val="009070D9"/>
    <w:rsid w:val="00907314"/>
    <w:rsid w:val="00910937"/>
    <w:rsid w:val="009114B8"/>
    <w:rsid w:val="00912838"/>
    <w:rsid w:val="00912E36"/>
    <w:rsid w:val="00913022"/>
    <w:rsid w:val="00914EBC"/>
    <w:rsid w:val="009159EA"/>
    <w:rsid w:val="0091650B"/>
    <w:rsid w:val="00917D74"/>
    <w:rsid w:val="0092005D"/>
    <w:rsid w:val="009203D9"/>
    <w:rsid w:val="00920CA4"/>
    <w:rsid w:val="00920DDC"/>
    <w:rsid w:val="009212C4"/>
    <w:rsid w:val="0092291F"/>
    <w:rsid w:val="00922CA3"/>
    <w:rsid w:val="00923363"/>
    <w:rsid w:val="009233C5"/>
    <w:rsid w:val="00923E95"/>
    <w:rsid w:val="0092474C"/>
    <w:rsid w:val="0092567B"/>
    <w:rsid w:val="00925C84"/>
    <w:rsid w:val="00925ED4"/>
    <w:rsid w:val="00926DD5"/>
    <w:rsid w:val="0092769A"/>
    <w:rsid w:val="00927E92"/>
    <w:rsid w:val="009313E8"/>
    <w:rsid w:val="00931886"/>
    <w:rsid w:val="00931B15"/>
    <w:rsid w:val="00932781"/>
    <w:rsid w:val="00932A89"/>
    <w:rsid w:val="009331B9"/>
    <w:rsid w:val="009333D6"/>
    <w:rsid w:val="009339E2"/>
    <w:rsid w:val="00933C9F"/>
    <w:rsid w:val="009343F6"/>
    <w:rsid w:val="009348FD"/>
    <w:rsid w:val="00935C29"/>
    <w:rsid w:val="00936173"/>
    <w:rsid w:val="00936C75"/>
    <w:rsid w:val="00937346"/>
    <w:rsid w:val="00940B65"/>
    <w:rsid w:val="00940F5D"/>
    <w:rsid w:val="009417B3"/>
    <w:rsid w:val="00941C94"/>
    <w:rsid w:val="0094231E"/>
    <w:rsid w:val="00943404"/>
    <w:rsid w:val="00943B61"/>
    <w:rsid w:val="00943F31"/>
    <w:rsid w:val="009443AF"/>
    <w:rsid w:val="009447D7"/>
    <w:rsid w:val="00944AEF"/>
    <w:rsid w:val="00945F7B"/>
    <w:rsid w:val="00946086"/>
    <w:rsid w:val="009462D8"/>
    <w:rsid w:val="00946C19"/>
    <w:rsid w:val="00947010"/>
    <w:rsid w:val="009473BD"/>
    <w:rsid w:val="00947B78"/>
    <w:rsid w:val="00947B7E"/>
    <w:rsid w:val="009504FB"/>
    <w:rsid w:val="00950C44"/>
    <w:rsid w:val="00951FAE"/>
    <w:rsid w:val="0095217F"/>
    <w:rsid w:val="00952216"/>
    <w:rsid w:val="00952A1C"/>
    <w:rsid w:val="00952C1E"/>
    <w:rsid w:val="009532F0"/>
    <w:rsid w:val="00953385"/>
    <w:rsid w:val="009540FA"/>
    <w:rsid w:val="00955A9E"/>
    <w:rsid w:val="00955CE1"/>
    <w:rsid w:val="00955E7E"/>
    <w:rsid w:val="009573AA"/>
    <w:rsid w:val="00960436"/>
    <w:rsid w:val="00960494"/>
    <w:rsid w:val="00960525"/>
    <w:rsid w:val="00960B32"/>
    <w:rsid w:val="0096142C"/>
    <w:rsid w:val="00961D3C"/>
    <w:rsid w:val="009628BD"/>
    <w:rsid w:val="00962AAE"/>
    <w:rsid w:val="00964529"/>
    <w:rsid w:val="00964595"/>
    <w:rsid w:val="0096468E"/>
    <w:rsid w:val="0096629B"/>
    <w:rsid w:val="009663D2"/>
    <w:rsid w:val="00966EF8"/>
    <w:rsid w:val="00967967"/>
    <w:rsid w:val="00967CC0"/>
    <w:rsid w:val="009702BC"/>
    <w:rsid w:val="009711D3"/>
    <w:rsid w:val="009736B6"/>
    <w:rsid w:val="00973D21"/>
    <w:rsid w:val="009740E0"/>
    <w:rsid w:val="009743AF"/>
    <w:rsid w:val="00975881"/>
    <w:rsid w:val="00975CEB"/>
    <w:rsid w:val="009761F6"/>
    <w:rsid w:val="009763C6"/>
    <w:rsid w:val="00976452"/>
    <w:rsid w:val="00977071"/>
    <w:rsid w:val="009772A9"/>
    <w:rsid w:val="00977E83"/>
    <w:rsid w:val="00980070"/>
    <w:rsid w:val="009807B9"/>
    <w:rsid w:val="00980964"/>
    <w:rsid w:val="00981072"/>
    <w:rsid w:val="00982BA4"/>
    <w:rsid w:val="00982D27"/>
    <w:rsid w:val="00983349"/>
    <w:rsid w:val="0098387E"/>
    <w:rsid w:val="00983FAE"/>
    <w:rsid w:val="0098508F"/>
    <w:rsid w:val="0098633B"/>
    <w:rsid w:val="009865C6"/>
    <w:rsid w:val="00986A90"/>
    <w:rsid w:val="00986DBE"/>
    <w:rsid w:val="009879CF"/>
    <w:rsid w:val="00987B60"/>
    <w:rsid w:val="0099042A"/>
    <w:rsid w:val="00990C96"/>
    <w:rsid w:val="00991C36"/>
    <w:rsid w:val="00991EE7"/>
    <w:rsid w:val="00992DEA"/>
    <w:rsid w:val="0099557E"/>
    <w:rsid w:val="00995866"/>
    <w:rsid w:val="0099618A"/>
    <w:rsid w:val="00996605"/>
    <w:rsid w:val="00996E95"/>
    <w:rsid w:val="009A101B"/>
    <w:rsid w:val="009A251F"/>
    <w:rsid w:val="009A2CA3"/>
    <w:rsid w:val="009A3F6D"/>
    <w:rsid w:val="009A40D8"/>
    <w:rsid w:val="009A46D8"/>
    <w:rsid w:val="009A4A73"/>
    <w:rsid w:val="009A5AFE"/>
    <w:rsid w:val="009A5DDA"/>
    <w:rsid w:val="009A5E0A"/>
    <w:rsid w:val="009A682C"/>
    <w:rsid w:val="009A711A"/>
    <w:rsid w:val="009A7AE5"/>
    <w:rsid w:val="009B1D57"/>
    <w:rsid w:val="009B296B"/>
    <w:rsid w:val="009B37F1"/>
    <w:rsid w:val="009B4076"/>
    <w:rsid w:val="009B47AB"/>
    <w:rsid w:val="009B4AC8"/>
    <w:rsid w:val="009B4E89"/>
    <w:rsid w:val="009B55A1"/>
    <w:rsid w:val="009B57A2"/>
    <w:rsid w:val="009B5E44"/>
    <w:rsid w:val="009B6BE7"/>
    <w:rsid w:val="009B7737"/>
    <w:rsid w:val="009C04A9"/>
    <w:rsid w:val="009C0656"/>
    <w:rsid w:val="009C12C4"/>
    <w:rsid w:val="009C1B1D"/>
    <w:rsid w:val="009C2420"/>
    <w:rsid w:val="009C2B87"/>
    <w:rsid w:val="009C4809"/>
    <w:rsid w:val="009C52F1"/>
    <w:rsid w:val="009C6063"/>
    <w:rsid w:val="009C6370"/>
    <w:rsid w:val="009C6627"/>
    <w:rsid w:val="009C68D0"/>
    <w:rsid w:val="009C6F87"/>
    <w:rsid w:val="009C73B6"/>
    <w:rsid w:val="009C7B19"/>
    <w:rsid w:val="009D1D00"/>
    <w:rsid w:val="009D1ED1"/>
    <w:rsid w:val="009D1FC1"/>
    <w:rsid w:val="009D2DC9"/>
    <w:rsid w:val="009D2E51"/>
    <w:rsid w:val="009D3923"/>
    <w:rsid w:val="009D3C6F"/>
    <w:rsid w:val="009D4F22"/>
    <w:rsid w:val="009D50DB"/>
    <w:rsid w:val="009D5A6C"/>
    <w:rsid w:val="009D6227"/>
    <w:rsid w:val="009D6654"/>
    <w:rsid w:val="009D783C"/>
    <w:rsid w:val="009D7B96"/>
    <w:rsid w:val="009D7CE4"/>
    <w:rsid w:val="009E0A20"/>
    <w:rsid w:val="009E1A2E"/>
    <w:rsid w:val="009E2C1A"/>
    <w:rsid w:val="009E2D62"/>
    <w:rsid w:val="009E2E70"/>
    <w:rsid w:val="009E2F1E"/>
    <w:rsid w:val="009E30E0"/>
    <w:rsid w:val="009E33F9"/>
    <w:rsid w:val="009E3409"/>
    <w:rsid w:val="009E4C45"/>
    <w:rsid w:val="009E56E7"/>
    <w:rsid w:val="009E5B7C"/>
    <w:rsid w:val="009E61A7"/>
    <w:rsid w:val="009F000B"/>
    <w:rsid w:val="009F08CD"/>
    <w:rsid w:val="009F0B7B"/>
    <w:rsid w:val="009F2A47"/>
    <w:rsid w:val="009F3540"/>
    <w:rsid w:val="009F3D9D"/>
    <w:rsid w:val="009F43A8"/>
    <w:rsid w:val="009F4DD3"/>
    <w:rsid w:val="009F5489"/>
    <w:rsid w:val="009F5624"/>
    <w:rsid w:val="009F5ADA"/>
    <w:rsid w:val="009F6391"/>
    <w:rsid w:val="009F7259"/>
    <w:rsid w:val="009F7B19"/>
    <w:rsid w:val="009F7FE4"/>
    <w:rsid w:val="00A000C2"/>
    <w:rsid w:val="00A00AB5"/>
    <w:rsid w:val="00A00EF5"/>
    <w:rsid w:val="00A02096"/>
    <w:rsid w:val="00A03D1E"/>
    <w:rsid w:val="00A03F9A"/>
    <w:rsid w:val="00A04708"/>
    <w:rsid w:val="00A04E39"/>
    <w:rsid w:val="00A05E4F"/>
    <w:rsid w:val="00A06AC1"/>
    <w:rsid w:val="00A0767F"/>
    <w:rsid w:val="00A07826"/>
    <w:rsid w:val="00A101BF"/>
    <w:rsid w:val="00A103C6"/>
    <w:rsid w:val="00A105C0"/>
    <w:rsid w:val="00A10AB1"/>
    <w:rsid w:val="00A11775"/>
    <w:rsid w:val="00A120C9"/>
    <w:rsid w:val="00A14063"/>
    <w:rsid w:val="00A153F4"/>
    <w:rsid w:val="00A159AE"/>
    <w:rsid w:val="00A15EA8"/>
    <w:rsid w:val="00A164A3"/>
    <w:rsid w:val="00A1687F"/>
    <w:rsid w:val="00A16F55"/>
    <w:rsid w:val="00A17585"/>
    <w:rsid w:val="00A17EA2"/>
    <w:rsid w:val="00A206DF"/>
    <w:rsid w:val="00A21802"/>
    <w:rsid w:val="00A21EE8"/>
    <w:rsid w:val="00A22A1A"/>
    <w:rsid w:val="00A22B09"/>
    <w:rsid w:val="00A23E46"/>
    <w:rsid w:val="00A24E35"/>
    <w:rsid w:val="00A24F09"/>
    <w:rsid w:val="00A255F2"/>
    <w:rsid w:val="00A25DA8"/>
    <w:rsid w:val="00A3004A"/>
    <w:rsid w:val="00A30E89"/>
    <w:rsid w:val="00A31330"/>
    <w:rsid w:val="00A31761"/>
    <w:rsid w:val="00A31A64"/>
    <w:rsid w:val="00A31ED4"/>
    <w:rsid w:val="00A32FF9"/>
    <w:rsid w:val="00A33F05"/>
    <w:rsid w:val="00A34425"/>
    <w:rsid w:val="00A3462E"/>
    <w:rsid w:val="00A34B3B"/>
    <w:rsid w:val="00A34C50"/>
    <w:rsid w:val="00A34E0B"/>
    <w:rsid w:val="00A3593B"/>
    <w:rsid w:val="00A35CD9"/>
    <w:rsid w:val="00A36D29"/>
    <w:rsid w:val="00A374B1"/>
    <w:rsid w:val="00A37BA3"/>
    <w:rsid w:val="00A37DBD"/>
    <w:rsid w:val="00A401A0"/>
    <w:rsid w:val="00A402D1"/>
    <w:rsid w:val="00A412BE"/>
    <w:rsid w:val="00A415DD"/>
    <w:rsid w:val="00A41BCB"/>
    <w:rsid w:val="00A431EC"/>
    <w:rsid w:val="00A441B2"/>
    <w:rsid w:val="00A44728"/>
    <w:rsid w:val="00A4498F"/>
    <w:rsid w:val="00A4501A"/>
    <w:rsid w:val="00A45BE5"/>
    <w:rsid w:val="00A46973"/>
    <w:rsid w:val="00A46D35"/>
    <w:rsid w:val="00A46EB3"/>
    <w:rsid w:val="00A471E2"/>
    <w:rsid w:val="00A5081E"/>
    <w:rsid w:val="00A51905"/>
    <w:rsid w:val="00A52661"/>
    <w:rsid w:val="00A5338E"/>
    <w:rsid w:val="00A53B86"/>
    <w:rsid w:val="00A54D9D"/>
    <w:rsid w:val="00A54E86"/>
    <w:rsid w:val="00A61623"/>
    <w:rsid w:val="00A61CE3"/>
    <w:rsid w:val="00A6264A"/>
    <w:rsid w:val="00A63279"/>
    <w:rsid w:val="00A636DD"/>
    <w:rsid w:val="00A64C73"/>
    <w:rsid w:val="00A6554D"/>
    <w:rsid w:val="00A668F5"/>
    <w:rsid w:val="00A66DE5"/>
    <w:rsid w:val="00A67B08"/>
    <w:rsid w:val="00A701E8"/>
    <w:rsid w:val="00A702FF"/>
    <w:rsid w:val="00A70D24"/>
    <w:rsid w:val="00A718C5"/>
    <w:rsid w:val="00A71AAA"/>
    <w:rsid w:val="00A724C3"/>
    <w:rsid w:val="00A731DC"/>
    <w:rsid w:val="00A74AD9"/>
    <w:rsid w:val="00A75441"/>
    <w:rsid w:val="00A75995"/>
    <w:rsid w:val="00A75AC0"/>
    <w:rsid w:val="00A76EA0"/>
    <w:rsid w:val="00A776BC"/>
    <w:rsid w:val="00A77D68"/>
    <w:rsid w:val="00A80B16"/>
    <w:rsid w:val="00A81DF1"/>
    <w:rsid w:val="00A8261C"/>
    <w:rsid w:val="00A82842"/>
    <w:rsid w:val="00A83A0C"/>
    <w:rsid w:val="00A83FD2"/>
    <w:rsid w:val="00A8404B"/>
    <w:rsid w:val="00A8418C"/>
    <w:rsid w:val="00A8566A"/>
    <w:rsid w:val="00A85D5C"/>
    <w:rsid w:val="00A864E8"/>
    <w:rsid w:val="00A865CA"/>
    <w:rsid w:val="00A86F45"/>
    <w:rsid w:val="00A86FFA"/>
    <w:rsid w:val="00A871BC"/>
    <w:rsid w:val="00A87541"/>
    <w:rsid w:val="00A87875"/>
    <w:rsid w:val="00A90E82"/>
    <w:rsid w:val="00A90FEF"/>
    <w:rsid w:val="00A91945"/>
    <w:rsid w:val="00A91B86"/>
    <w:rsid w:val="00A91E73"/>
    <w:rsid w:val="00A91FAF"/>
    <w:rsid w:val="00A92100"/>
    <w:rsid w:val="00A921EF"/>
    <w:rsid w:val="00A92C44"/>
    <w:rsid w:val="00A92FE7"/>
    <w:rsid w:val="00A93169"/>
    <w:rsid w:val="00A93CB6"/>
    <w:rsid w:val="00A93D13"/>
    <w:rsid w:val="00A948AC"/>
    <w:rsid w:val="00A94ACE"/>
    <w:rsid w:val="00A954DF"/>
    <w:rsid w:val="00A95C79"/>
    <w:rsid w:val="00A95CB6"/>
    <w:rsid w:val="00A96B27"/>
    <w:rsid w:val="00A96E3C"/>
    <w:rsid w:val="00A97B1E"/>
    <w:rsid w:val="00AA07CC"/>
    <w:rsid w:val="00AA093C"/>
    <w:rsid w:val="00AA1937"/>
    <w:rsid w:val="00AA1AA0"/>
    <w:rsid w:val="00AA28C8"/>
    <w:rsid w:val="00AA300F"/>
    <w:rsid w:val="00AA30FD"/>
    <w:rsid w:val="00AA354E"/>
    <w:rsid w:val="00AA4864"/>
    <w:rsid w:val="00AA487F"/>
    <w:rsid w:val="00AA4A93"/>
    <w:rsid w:val="00AA5231"/>
    <w:rsid w:val="00AA5327"/>
    <w:rsid w:val="00AA56A6"/>
    <w:rsid w:val="00AA5B75"/>
    <w:rsid w:val="00AA615E"/>
    <w:rsid w:val="00AA6233"/>
    <w:rsid w:val="00AA66C3"/>
    <w:rsid w:val="00AA67D0"/>
    <w:rsid w:val="00AA6EA4"/>
    <w:rsid w:val="00AB0A3C"/>
    <w:rsid w:val="00AB0FF5"/>
    <w:rsid w:val="00AB2D65"/>
    <w:rsid w:val="00AB2E67"/>
    <w:rsid w:val="00AB2F10"/>
    <w:rsid w:val="00AB32A6"/>
    <w:rsid w:val="00AB3BC4"/>
    <w:rsid w:val="00AB3CB7"/>
    <w:rsid w:val="00AB3F87"/>
    <w:rsid w:val="00AB428A"/>
    <w:rsid w:val="00AB692A"/>
    <w:rsid w:val="00AB7D9B"/>
    <w:rsid w:val="00AB7DB4"/>
    <w:rsid w:val="00AC011B"/>
    <w:rsid w:val="00AC02D9"/>
    <w:rsid w:val="00AC05F7"/>
    <w:rsid w:val="00AC1600"/>
    <w:rsid w:val="00AC19BD"/>
    <w:rsid w:val="00AC24E3"/>
    <w:rsid w:val="00AC2999"/>
    <w:rsid w:val="00AC2EE5"/>
    <w:rsid w:val="00AC316A"/>
    <w:rsid w:val="00AC3214"/>
    <w:rsid w:val="00AC3AD3"/>
    <w:rsid w:val="00AC4830"/>
    <w:rsid w:val="00AC55E3"/>
    <w:rsid w:val="00AC5D5D"/>
    <w:rsid w:val="00AC604A"/>
    <w:rsid w:val="00AC6D35"/>
    <w:rsid w:val="00AC6E94"/>
    <w:rsid w:val="00AC6EF8"/>
    <w:rsid w:val="00AC79A6"/>
    <w:rsid w:val="00AC7BF2"/>
    <w:rsid w:val="00AD03CA"/>
    <w:rsid w:val="00AD09D0"/>
    <w:rsid w:val="00AD12C0"/>
    <w:rsid w:val="00AD20C4"/>
    <w:rsid w:val="00AD275C"/>
    <w:rsid w:val="00AD297B"/>
    <w:rsid w:val="00AD3772"/>
    <w:rsid w:val="00AD3C46"/>
    <w:rsid w:val="00AD4380"/>
    <w:rsid w:val="00AD4616"/>
    <w:rsid w:val="00AD54F1"/>
    <w:rsid w:val="00AD65F4"/>
    <w:rsid w:val="00AD694D"/>
    <w:rsid w:val="00AD6FE8"/>
    <w:rsid w:val="00AE00EF"/>
    <w:rsid w:val="00AE0D68"/>
    <w:rsid w:val="00AE1B7E"/>
    <w:rsid w:val="00AE31D2"/>
    <w:rsid w:val="00AE54FD"/>
    <w:rsid w:val="00AE60EA"/>
    <w:rsid w:val="00AF0794"/>
    <w:rsid w:val="00AF1785"/>
    <w:rsid w:val="00AF2066"/>
    <w:rsid w:val="00AF2076"/>
    <w:rsid w:val="00AF22AD"/>
    <w:rsid w:val="00AF2F24"/>
    <w:rsid w:val="00AF30D9"/>
    <w:rsid w:val="00AF466A"/>
    <w:rsid w:val="00AF479B"/>
    <w:rsid w:val="00AF5106"/>
    <w:rsid w:val="00AF57B0"/>
    <w:rsid w:val="00AF689F"/>
    <w:rsid w:val="00AF74A9"/>
    <w:rsid w:val="00AF74B9"/>
    <w:rsid w:val="00AF7B91"/>
    <w:rsid w:val="00B00BA3"/>
    <w:rsid w:val="00B00C31"/>
    <w:rsid w:val="00B011D4"/>
    <w:rsid w:val="00B0174D"/>
    <w:rsid w:val="00B027D3"/>
    <w:rsid w:val="00B03179"/>
    <w:rsid w:val="00B031C9"/>
    <w:rsid w:val="00B03244"/>
    <w:rsid w:val="00B0347E"/>
    <w:rsid w:val="00B03B1F"/>
    <w:rsid w:val="00B044EA"/>
    <w:rsid w:val="00B051F9"/>
    <w:rsid w:val="00B05EC5"/>
    <w:rsid w:val="00B05FA7"/>
    <w:rsid w:val="00B062B2"/>
    <w:rsid w:val="00B06358"/>
    <w:rsid w:val="00B11344"/>
    <w:rsid w:val="00B1187F"/>
    <w:rsid w:val="00B11B24"/>
    <w:rsid w:val="00B12BC7"/>
    <w:rsid w:val="00B13081"/>
    <w:rsid w:val="00B1381A"/>
    <w:rsid w:val="00B148C6"/>
    <w:rsid w:val="00B14BD2"/>
    <w:rsid w:val="00B14F20"/>
    <w:rsid w:val="00B1519A"/>
    <w:rsid w:val="00B1579E"/>
    <w:rsid w:val="00B17515"/>
    <w:rsid w:val="00B201C2"/>
    <w:rsid w:val="00B20393"/>
    <w:rsid w:val="00B2047A"/>
    <w:rsid w:val="00B20703"/>
    <w:rsid w:val="00B20750"/>
    <w:rsid w:val="00B20EC1"/>
    <w:rsid w:val="00B21AAE"/>
    <w:rsid w:val="00B2215F"/>
    <w:rsid w:val="00B22759"/>
    <w:rsid w:val="00B22CAD"/>
    <w:rsid w:val="00B240F7"/>
    <w:rsid w:val="00B24455"/>
    <w:rsid w:val="00B24782"/>
    <w:rsid w:val="00B24B2F"/>
    <w:rsid w:val="00B24E87"/>
    <w:rsid w:val="00B25CE7"/>
    <w:rsid w:val="00B25D9D"/>
    <w:rsid w:val="00B260EF"/>
    <w:rsid w:val="00B278CD"/>
    <w:rsid w:val="00B303F7"/>
    <w:rsid w:val="00B30613"/>
    <w:rsid w:val="00B309BC"/>
    <w:rsid w:val="00B31114"/>
    <w:rsid w:val="00B311AD"/>
    <w:rsid w:val="00B31771"/>
    <w:rsid w:val="00B3182E"/>
    <w:rsid w:val="00B31849"/>
    <w:rsid w:val="00B31E77"/>
    <w:rsid w:val="00B321D2"/>
    <w:rsid w:val="00B33635"/>
    <w:rsid w:val="00B340D0"/>
    <w:rsid w:val="00B3498E"/>
    <w:rsid w:val="00B34DAC"/>
    <w:rsid w:val="00B35756"/>
    <w:rsid w:val="00B3610C"/>
    <w:rsid w:val="00B3612A"/>
    <w:rsid w:val="00B36732"/>
    <w:rsid w:val="00B36AC4"/>
    <w:rsid w:val="00B36BCB"/>
    <w:rsid w:val="00B36C7C"/>
    <w:rsid w:val="00B376A5"/>
    <w:rsid w:val="00B37AD2"/>
    <w:rsid w:val="00B402FE"/>
    <w:rsid w:val="00B409EA"/>
    <w:rsid w:val="00B40CC3"/>
    <w:rsid w:val="00B40F1E"/>
    <w:rsid w:val="00B412C6"/>
    <w:rsid w:val="00B41B3F"/>
    <w:rsid w:val="00B427A1"/>
    <w:rsid w:val="00B433D4"/>
    <w:rsid w:val="00B436E2"/>
    <w:rsid w:val="00B44501"/>
    <w:rsid w:val="00B44D6B"/>
    <w:rsid w:val="00B4602C"/>
    <w:rsid w:val="00B47318"/>
    <w:rsid w:val="00B52C41"/>
    <w:rsid w:val="00B52CDD"/>
    <w:rsid w:val="00B545DA"/>
    <w:rsid w:val="00B57E11"/>
    <w:rsid w:val="00B6006A"/>
    <w:rsid w:val="00B61450"/>
    <w:rsid w:val="00B61E21"/>
    <w:rsid w:val="00B62E38"/>
    <w:rsid w:val="00B634D8"/>
    <w:rsid w:val="00B63641"/>
    <w:rsid w:val="00B641E2"/>
    <w:rsid w:val="00B645B1"/>
    <w:rsid w:val="00B64647"/>
    <w:rsid w:val="00B6520B"/>
    <w:rsid w:val="00B653FF"/>
    <w:rsid w:val="00B65447"/>
    <w:rsid w:val="00B659B9"/>
    <w:rsid w:val="00B65E04"/>
    <w:rsid w:val="00B65EF0"/>
    <w:rsid w:val="00B65FFC"/>
    <w:rsid w:val="00B66114"/>
    <w:rsid w:val="00B679AB"/>
    <w:rsid w:val="00B67A7C"/>
    <w:rsid w:val="00B67A98"/>
    <w:rsid w:val="00B67D39"/>
    <w:rsid w:val="00B71573"/>
    <w:rsid w:val="00B72D30"/>
    <w:rsid w:val="00B74120"/>
    <w:rsid w:val="00B742D8"/>
    <w:rsid w:val="00B75422"/>
    <w:rsid w:val="00B75CCE"/>
    <w:rsid w:val="00B75CE0"/>
    <w:rsid w:val="00B7682D"/>
    <w:rsid w:val="00B76DF8"/>
    <w:rsid w:val="00B80268"/>
    <w:rsid w:val="00B8062A"/>
    <w:rsid w:val="00B81F2A"/>
    <w:rsid w:val="00B823D4"/>
    <w:rsid w:val="00B826B1"/>
    <w:rsid w:val="00B833DC"/>
    <w:rsid w:val="00B83528"/>
    <w:rsid w:val="00B83C02"/>
    <w:rsid w:val="00B83C5B"/>
    <w:rsid w:val="00B83CF4"/>
    <w:rsid w:val="00B84480"/>
    <w:rsid w:val="00B856CB"/>
    <w:rsid w:val="00B863B3"/>
    <w:rsid w:val="00B864F1"/>
    <w:rsid w:val="00B864F2"/>
    <w:rsid w:val="00B86D54"/>
    <w:rsid w:val="00B86D62"/>
    <w:rsid w:val="00B87493"/>
    <w:rsid w:val="00B875DC"/>
    <w:rsid w:val="00B8784E"/>
    <w:rsid w:val="00B87B27"/>
    <w:rsid w:val="00B90083"/>
    <w:rsid w:val="00B902D8"/>
    <w:rsid w:val="00B915E8"/>
    <w:rsid w:val="00B91719"/>
    <w:rsid w:val="00B917E4"/>
    <w:rsid w:val="00B93853"/>
    <w:rsid w:val="00B9451F"/>
    <w:rsid w:val="00B94C23"/>
    <w:rsid w:val="00B9516F"/>
    <w:rsid w:val="00B95474"/>
    <w:rsid w:val="00B96066"/>
    <w:rsid w:val="00B968C5"/>
    <w:rsid w:val="00B969E3"/>
    <w:rsid w:val="00B97017"/>
    <w:rsid w:val="00B97064"/>
    <w:rsid w:val="00B97A67"/>
    <w:rsid w:val="00B97F8E"/>
    <w:rsid w:val="00BA04C2"/>
    <w:rsid w:val="00BA08F9"/>
    <w:rsid w:val="00BA0C41"/>
    <w:rsid w:val="00BA1560"/>
    <w:rsid w:val="00BA18AB"/>
    <w:rsid w:val="00BA1C45"/>
    <w:rsid w:val="00BA1CBC"/>
    <w:rsid w:val="00BA30FF"/>
    <w:rsid w:val="00BA3762"/>
    <w:rsid w:val="00BA3E0B"/>
    <w:rsid w:val="00BA4D52"/>
    <w:rsid w:val="00BA4ECF"/>
    <w:rsid w:val="00BA5081"/>
    <w:rsid w:val="00BA5189"/>
    <w:rsid w:val="00BA55DC"/>
    <w:rsid w:val="00BB0332"/>
    <w:rsid w:val="00BB0714"/>
    <w:rsid w:val="00BB210A"/>
    <w:rsid w:val="00BB3EEF"/>
    <w:rsid w:val="00BB3FB1"/>
    <w:rsid w:val="00BB46A4"/>
    <w:rsid w:val="00BB4C34"/>
    <w:rsid w:val="00BB58B1"/>
    <w:rsid w:val="00BB5F43"/>
    <w:rsid w:val="00BB602A"/>
    <w:rsid w:val="00BB66A0"/>
    <w:rsid w:val="00BB6F0E"/>
    <w:rsid w:val="00BC0850"/>
    <w:rsid w:val="00BC09F5"/>
    <w:rsid w:val="00BC1301"/>
    <w:rsid w:val="00BC22C2"/>
    <w:rsid w:val="00BC22EA"/>
    <w:rsid w:val="00BC2479"/>
    <w:rsid w:val="00BC24AE"/>
    <w:rsid w:val="00BC30F8"/>
    <w:rsid w:val="00BC31D3"/>
    <w:rsid w:val="00BC341D"/>
    <w:rsid w:val="00BC39EA"/>
    <w:rsid w:val="00BC41A8"/>
    <w:rsid w:val="00BC4406"/>
    <w:rsid w:val="00BC477B"/>
    <w:rsid w:val="00BC48D5"/>
    <w:rsid w:val="00BC4A7F"/>
    <w:rsid w:val="00BC548A"/>
    <w:rsid w:val="00BC58DF"/>
    <w:rsid w:val="00BC5F60"/>
    <w:rsid w:val="00BC6133"/>
    <w:rsid w:val="00BC6C7D"/>
    <w:rsid w:val="00BC6CDB"/>
    <w:rsid w:val="00BC6F27"/>
    <w:rsid w:val="00BC706E"/>
    <w:rsid w:val="00BC76BC"/>
    <w:rsid w:val="00BC79D0"/>
    <w:rsid w:val="00BC7EDF"/>
    <w:rsid w:val="00BD02BC"/>
    <w:rsid w:val="00BD0B01"/>
    <w:rsid w:val="00BD3939"/>
    <w:rsid w:val="00BD5950"/>
    <w:rsid w:val="00BD6278"/>
    <w:rsid w:val="00BD666E"/>
    <w:rsid w:val="00BD69E2"/>
    <w:rsid w:val="00BD773D"/>
    <w:rsid w:val="00BD7F84"/>
    <w:rsid w:val="00BE0145"/>
    <w:rsid w:val="00BE1937"/>
    <w:rsid w:val="00BE2215"/>
    <w:rsid w:val="00BE254C"/>
    <w:rsid w:val="00BE258B"/>
    <w:rsid w:val="00BE2638"/>
    <w:rsid w:val="00BE2B91"/>
    <w:rsid w:val="00BE2DDE"/>
    <w:rsid w:val="00BE3269"/>
    <w:rsid w:val="00BE46CA"/>
    <w:rsid w:val="00BE5188"/>
    <w:rsid w:val="00BE54C5"/>
    <w:rsid w:val="00BE54D1"/>
    <w:rsid w:val="00BE5EC7"/>
    <w:rsid w:val="00BE61ED"/>
    <w:rsid w:val="00BE6202"/>
    <w:rsid w:val="00BE77B5"/>
    <w:rsid w:val="00BE7F02"/>
    <w:rsid w:val="00BF042E"/>
    <w:rsid w:val="00BF2320"/>
    <w:rsid w:val="00BF3E1B"/>
    <w:rsid w:val="00BF42F7"/>
    <w:rsid w:val="00BF44ED"/>
    <w:rsid w:val="00BF4D42"/>
    <w:rsid w:val="00BF4F37"/>
    <w:rsid w:val="00BF4F68"/>
    <w:rsid w:val="00BF5CA0"/>
    <w:rsid w:val="00BF6307"/>
    <w:rsid w:val="00C0043B"/>
    <w:rsid w:val="00C009CA"/>
    <w:rsid w:val="00C01758"/>
    <w:rsid w:val="00C019D7"/>
    <w:rsid w:val="00C02298"/>
    <w:rsid w:val="00C02ACB"/>
    <w:rsid w:val="00C03176"/>
    <w:rsid w:val="00C03600"/>
    <w:rsid w:val="00C04E57"/>
    <w:rsid w:val="00C04FC4"/>
    <w:rsid w:val="00C06166"/>
    <w:rsid w:val="00C063D1"/>
    <w:rsid w:val="00C067C7"/>
    <w:rsid w:val="00C07CB6"/>
    <w:rsid w:val="00C1244B"/>
    <w:rsid w:val="00C12E4E"/>
    <w:rsid w:val="00C13672"/>
    <w:rsid w:val="00C13F21"/>
    <w:rsid w:val="00C14820"/>
    <w:rsid w:val="00C14A0E"/>
    <w:rsid w:val="00C14EFE"/>
    <w:rsid w:val="00C16C1C"/>
    <w:rsid w:val="00C1729C"/>
    <w:rsid w:val="00C17984"/>
    <w:rsid w:val="00C20014"/>
    <w:rsid w:val="00C20754"/>
    <w:rsid w:val="00C20791"/>
    <w:rsid w:val="00C208A6"/>
    <w:rsid w:val="00C20F55"/>
    <w:rsid w:val="00C21274"/>
    <w:rsid w:val="00C21449"/>
    <w:rsid w:val="00C215AF"/>
    <w:rsid w:val="00C2193C"/>
    <w:rsid w:val="00C22236"/>
    <w:rsid w:val="00C2266C"/>
    <w:rsid w:val="00C227BA"/>
    <w:rsid w:val="00C233AD"/>
    <w:rsid w:val="00C24715"/>
    <w:rsid w:val="00C2494F"/>
    <w:rsid w:val="00C25BE4"/>
    <w:rsid w:val="00C25E27"/>
    <w:rsid w:val="00C26070"/>
    <w:rsid w:val="00C2695E"/>
    <w:rsid w:val="00C27AE9"/>
    <w:rsid w:val="00C27B4E"/>
    <w:rsid w:val="00C27B5F"/>
    <w:rsid w:val="00C27FF1"/>
    <w:rsid w:val="00C302A1"/>
    <w:rsid w:val="00C309E6"/>
    <w:rsid w:val="00C30F28"/>
    <w:rsid w:val="00C32936"/>
    <w:rsid w:val="00C33194"/>
    <w:rsid w:val="00C33513"/>
    <w:rsid w:val="00C335A4"/>
    <w:rsid w:val="00C335F4"/>
    <w:rsid w:val="00C33B8B"/>
    <w:rsid w:val="00C344E7"/>
    <w:rsid w:val="00C3469C"/>
    <w:rsid w:val="00C34BB9"/>
    <w:rsid w:val="00C34C70"/>
    <w:rsid w:val="00C34D30"/>
    <w:rsid w:val="00C35105"/>
    <w:rsid w:val="00C3536E"/>
    <w:rsid w:val="00C35E5E"/>
    <w:rsid w:val="00C36045"/>
    <w:rsid w:val="00C369C7"/>
    <w:rsid w:val="00C37152"/>
    <w:rsid w:val="00C374A3"/>
    <w:rsid w:val="00C4185F"/>
    <w:rsid w:val="00C42FFE"/>
    <w:rsid w:val="00C43227"/>
    <w:rsid w:val="00C43414"/>
    <w:rsid w:val="00C43724"/>
    <w:rsid w:val="00C43FF8"/>
    <w:rsid w:val="00C44A1B"/>
    <w:rsid w:val="00C44FDD"/>
    <w:rsid w:val="00C45091"/>
    <w:rsid w:val="00C4522F"/>
    <w:rsid w:val="00C456DA"/>
    <w:rsid w:val="00C45920"/>
    <w:rsid w:val="00C469E6"/>
    <w:rsid w:val="00C46B24"/>
    <w:rsid w:val="00C47A7A"/>
    <w:rsid w:val="00C5086E"/>
    <w:rsid w:val="00C50C13"/>
    <w:rsid w:val="00C51347"/>
    <w:rsid w:val="00C5146B"/>
    <w:rsid w:val="00C52117"/>
    <w:rsid w:val="00C52872"/>
    <w:rsid w:val="00C52978"/>
    <w:rsid w:val="00C52ACB"/>
    <w:rsid w:val="00C52F7B"/>
    <w:rsid w:val="00C531F5"/>
    <w:rsid w:val="00C53271"/>
    <w:rsid w:val="00C5472C"/>
    <w:rsid w:val="00C550AA"/>
    <w:rsid w:val="00C55A5F"/>
    <w:rsid w:val="00C55F00"/>
    <w:rsid w:val="00C56099"/>
    <w:rsid w:val="00C57FA1"/>
    <w:rsid w:val="00C6014B"/>
    <w:rsid w:val="00C601C4"/>
    <w:rsid w:val="00C60E8C"/>
    <w:rsid w:val="00C60E91"/>
    <w:rsid w:val="00C610D9"/>
    <w:rsid w:val="00C6178C"/>
    <w:rsid w:val="00C61CCC"/>
    <w:rsid w:val="00C61F70"/>
    <w:rsid w:val="00C62306"/>
    <w:rsid w:val="00C62516"/>
    <w:rsid w:val="00C62F19"/>
    <w:rsid w:val="00C62F25"/>
    <w:rsid w:val="00C63772"/>
    <w:rsid w:val="00C63FB9"/>
    <w:rsid w:val="00C64621"/>
    <w:rsid w:val="00C64B9C"/>
    <w:rsid w:val="00C64D48"/>
    <w:rsid w:val="00C651E3"/>
    <w:rsid w:val="00C65827"/>
    <w:rsid w:val="00C658D1"/>
    <w:rsid w:val="00C66AF4"/>
    <w:rsid w:val="00C671DF"/>
    <w:rsid w:val="00C672E0"/>
    <w:rsid w:val="00C706D1"/>
    <w:rsid w:val="00C70965"/>
    <w:rsid w:val="00C70B5F"/>
    <w:rsid w:val="00C71721"/>
    <w:rsid w:val="00C718C4"/>
    <w:rsid w:val="00C71951"/>
    <w:rsid w:val="00C71BFB"/>
    <w:rsid w:val="00C71ED1"/>
    <w:rsid w:val="00C7221D"/>
    <w:rsid w:val="00C7251A"/>
    <w:rsid w:val="00C7264B"/>
    <w:rsid w:val="00C7280D"/>
    <w:rsid w:val="00C72A04"/>
    <w:rsid w:val="00C74654"/>
    <w:rsid w:val="00C74C7D"/>
    <w:rsid w:val="00C75045"/>
    <w:rsid w:val="00C7516A"/>
    <w:rsid w:val="00C7517D"/>
    <w:rsid w:val="00C7572E"/>
    <w:rsid w:val="00C7605D"/>
    <w:rsid w:val="00C76C8F"/>
    <w:rsid w:val="00C76D6C"/>
    <w:rsid w:val="00C7704B"/>
    <w:rsid w:val="00C77761"/>
    <w:rsid w:val="00C77967"/>
    <w:rsid w:val="00C77C52"/>
    <w:rsid w:val="00C80049"/>
    <w:rsid w:val="00C8054C"/>
    <w:rsid w:val="00C8110D"/>
    <w:rsid w:val="00C81204"/>
    <w:rsid w:val="00C8251A"/>
    <w:rsid w:val="00C82B62"/>
    <w:rsid w:val="00C82CC5"/>
    <w:rsid w:val="00C83F21"/>
    <w:rsid w:val="00C844EF"/>
    <w:rsid w:val="00C848B4"/>
    <w:rsid w:val="00C85381"/>
    <w:rsid w:val="00C85D32"/>
    <w:rsid w:val="00C90AD8"/>
    <w:rsid w:val="00C90BEE"/>
    <w:rsid w:val="00C90F4A"/>
    <w:rsid w:val="00C91281"/>
    <w:rsid w:val="00C914B2"/>
    <w:rsid w:val="00C917C0"/>
    <w:rsid w:val="00C91CB7"/>
    <w:rsid w:val="00C91DF5"/>
    <w:rsid w:val="00C92C23"/>
    <w:rsid w:val="00C94537"/>
    <w:rsid w:val="00C954B8"/>
    <w:rsid w:val="00C97159"/>
    <w:rsid w:val="00CA051B"/>
    <w:rsid w:val="00CA1689"/>
    <w:rsid w:val="00CA295E"/>
    <w:rsid w:val="00CA2F25"/>
    <w:rsid w:val="00CA31AA"/>
    <w:rsid w:val="00CA3DBA"/>
    <w:rsid w:val="00CA3F76"/>
    <w:rsid w:val="00CA3F8F"/>
    <w:rsid w:val="00CA53E9"/>
    <w:rsid w:val="00CA5555"/>
    <w:rsid w:val="00CA5A79"/>
    <w:rsid w:val="00CA7678"/>
    <w:rsid w:val="00CA7700"/>
    <w:rsid w:val="00CA79AC"/>
    <w:rsid w:val="00CA7A62"/>
    <w:rsid w:val="00CA7FBA"/>
    <w:rsid w:val="00CB1881"/>
    <w:rsid w:val="00CB18E6"/>
    <w:rsid w:val="00CB2486"/>
    <w:rsid w:val="00CB26A9"/>
    <w:rsid w:val="00CB3B3D"/>
    <w:rsid w:val="00CB3B9A"/>
    <w:rsid w:val="00CB4090"/>
    <w:rsid w:val="00CB41E3"/>
    <w:rsid w:val="00CB4250"/>
    <w:rsid w:val="00CB603C"/>
    <w:rsid w:val="00CB6E3A"/>
    <w:rsid w:val="00CB7653"/>
    <w:rsid w:val="00CB79A9"/>
    <w:rsid w:val="00CC18C6"/>
    <w:rsid w:val="00CC32E0"/>
    <w:rsid w:val="00CC3CE2"/>
    <w:rsid w:val="00CC3F2A"/>
    <w:rsid w:val="00CC425D"/>
    <w:rsid w:val="00CC47CB"/>
    <w:rsid w:val="00CC5178"/>
    <w:rsid w:val="00CC5836"/>
    <w:rsid w:val="00CC5C3E"/>
    <w:rsid w:val="00CC61AE"/>
    <w:rsid w:val="00CC69C3"/>
    <w:rsid w:val="00CC7302"/>
    <w:rsid w:val="00CC75A2"/>
    <w:rsid w:val="00CC7CBD"/>
    <w:rsid w:val="00CD02B7"/>
    <w:rsid w:val="00CD1516"/>
    <w:rsid w:val="00CD1B52"/>
    <w:rsid w:val="00CD206D"/>
    <w:rsid w:val="00CD245B"/>
    <w:rsid w:val="00CD2F99"/>
    <w:rsid w:val="00CD36AC"/>
    <w:rsid w:val="00CD3795"/>
    <w:rsid w:val="00CD39D1"/>
    <w:rsid w:val="00CD3EEA"/>
    <w:rsid w:val="00CD40BE"/>
    <w:rsid w:val="00CD4988"/>
    <w:rsid w:val="00CD5168"/>
    <w:rsid w:val="00CD56A0"/>
    <w:rsid w:val="00CD5BCC"/>
    <w:rsid w:val="00CD5E42"/>
    <w:rsid w:val="00CD6465"/>
    <w:rsid w:val="00CD6548"/>
    <w:rsid w:val="00CD68B7"/>
    <w:rsid w:val="00CD6F63"/>
    <w:rsid w:val="00CD7418"/>
    <w:rsid w:val="00CD7AC1"/>
    <w:rsid w:val="00CE00A2"/>
    <w:rsid w:val="00CE02D3"/>
    <w:rsid w:val="00CE1518"/>
    <w:rsid w:val="00CE2F99"/>
    <w:rsid w:val="00CE3B83"/>
    <w:rsid w:val="00CE3C60"/>
    <w:rsid w:val="00CE448F"/>
    <w:rsid w:val="00CE58CC"/>
    <w:rsid w:val="00CE5F37"/>
    <w:rsid w:val="00CE75D6"/>
    <w:rsid w:val="00CF0399"/>
    <w:rsid w:val="00CF17FD"/>
    <w:rsid w:val="00CF18C8"/>
    <w:rsid w:val="00CF1BEE"/>
    <w:rsid w:val="00CF2D78"/>
    <w:rsid w:val="00CF366F"/>
    <w:rsid w:val="00CF3E9F"/>
    <w:rsid w:val="00CF55B8"/>
    <w:rsid w:val="00CF6108"/>
    <w:rsid w:val="00CF6B00"/>
    <w:rsid w:val="00D0036C"/>
    <w:rsid w:val="00D00E6F"/>
    <w:rsid w:val="00D02602"/>
    <w:rsid w:val="00D028C2"/>
    <w:rsid w:val="00D02C29"/>
    <w:rsid w:val="00D03515"/>
    <w:rsid w:val="00D03883"/>
    <w:rsid w:val="00D03A1B"/>
    <w:rsid w:val="00D03B4E"/>
    <w:rsid w:val="00D0412E"/>
    <w:rsid w:val="00D053C3"/>
    <w:rsid w:val="00D05F1B"/>
    <w:rsid w:val="00D0683D"/>
    <w:rsid w:val="00D06BA1"/>
    <w:rsid w:val="00D0702E"/>
    <w:rsid w:val="00D07061"/>
    <w:rsid w:val="00D076F0"/>
    <w:rsid w:val="00D1021E"/>
    <w:rsid w:val="00D10582"/>
    <w:rsid w:val="00D10627"/>
    <w:rsid w:val="00D10CCB"/>
    <w:rsid w:val="00D110D5"/>
    <w:rsid w:val="00D11270"/>
    <w:rsid w:val="00D1244A"/>
    <w:rsid w:val="00D129BE"/>
    <w:rsid w:val="00D12BC6"/>
    <w:rsid w:val="00D136F6"/>
    <w:rsid w:val="00D14BA2"/>
    <w:rsid w:val="00D15013"/>
    <w:rsid w:val="00D15104"/>
    <w:rsid w:val="00D1526F"/>
    <w:rsid w:val="00D16BD0"/>
    <w:rsid w:val="00D16D08"/>
    <w:rsid w:val="00D17A70"/>
    <w:rsid w:val="00D17E9A"/>
    <w:rsid w:val="00D20077"/>
    <w:rsid w:val="00D207B6"/>
    <w:rsid w:val="00D2105B"/>
    <w:rsid w:val="00D21531"/>
    <w:rsid w:val="00D21668"/>
    <w:rsid w:val="00D219A3"/>
    <w:rsid w:val="00D22080"/>
    <w:rsid w:val="00D220FA"/>
    <w:rsid w:val="00D22E5C"/>
    <w:rsid w:val="00D2316B"/>
    <w:rsid w:val="00D23FB4"/>
    <w:rsid w:val="00D25057"/>
    <w:rsid w:val="00D25CEA"/>
    <w:rsid w:val="00D25EF0"/>
    <w:rsid w:val="00D26317"/>
    <w:rsid w:val="00D26D1C"/>
    <w:rsid w:val="00D273FB"/>
    <w:rsid w:val="00D27510"/>
    <w:rsid w:val="00D27B6F"/>
    <w:rsid w:val="00D3046C"/>
    <w:rsid w:val="00D305F5"/>
    <w:rsid w:val="00D30A0D"/>
    <w:rsid w:val="00D30A44"/>
    <w:rsid w:val="00D3160D"/>
    <w:rsid w:val="00D332C0"/>
    <w:rsid w:val="00D335D1"/>
    <w:rsid w:val="00D33C48"/>
    <w:rsid w:val="00D33E79"/>
    <w:rsid w:val="00D36258"/>
    <w:rsid w:val="00D36BB8"/>
    <w:rsid w:val="00D374E8"/>
    <w:rsid w:val="00D37AE3"/>
    <w:rsid w:val="00D4157E"/>
    <w:rsid w:val="00D41F18"/>
    <w:rsid w:val="00D42D38"/>
    <w:rsid w:val="00D43103"/>
    <w:rsid w:val="00D4397A"/>
    <w:rsid w:val="00D44820"/>
    <w:rsid w:val="00D4526D"/>
    <w:rsid w:val="00D455D0"/>
    <w:rsid w:val="00D45BE3"/>
    <w:rsid w:val="00D47B0E"/>
    <w:rsid w:val="00D5095B"/>
    <w:rsid w:val="00D50F09"/>
    <w:rsid w:val="00D51BDC"/>
    <w:rsid w:val="00D51F95"/>
    <w:rsid w:val="00D521E7"/>
    <w:rsid w:val="00D52792"/>
    <w:rsid w:val="00D52E87"/>
    <w:rsid w:val="00D53B1D"/>
    <w:rsid w:val="00D54323"/>
    <w:rsid w:val="00D54D1D"/>
    <w:rsid w:val="00D555CC"/>
    <w:rsid w:val="00D5566E"/>
    <w:rsid w:val="00D55F44"/>
    <w:rsid w:val="00D56444"/>
    <w:rsid w:val="00D564F3"/>
    <w:rsid w:val="00D56500"/>
    <w:rsid w:val="00D56A99"/>
    <w:rsid w:val="00D57A05"/>
    <w:rsid w:val="00D57E2E"/>
    <w:rsid w:val="00D57FDB"/>
    <w:rsid w:val="00D60D7A"/>
    <w:rsid w:val="00D60F2A"/>
    <w:rsid w:val="00D612E7"/>
    <w:rsid w:val="00D61A84"/>
    <w:rsid w:val="00D6236A"/>
    <w:rsid w:val="00D62648"/>
    <w:rsid w:val="00D6325F"/>
    <w:rsid w:val="00D63A71"/>
    <w:rsid w:val="00D642CF"/>
    <w:rsid w:val="00D64519"/>
    <w:rsid w:val="00D65186"/>
    <w:rsid w:val="00D6567A"/>
    <w:rsid w:val="00D65FD5"/>
    <w:rsid w:val="00D661FB"/>
    <w:rsid w:val="00D66DCB"/>
    <w:rsid w:val="00D66FF3"/>
    <w:rsid w:val="00D6702C"/>
    <w:rsid w:val="00D706DE"/>
    <w:rsid w:val="00D70AB0"/>
    <w:rsid w:val="00D70B10"/>
    <w:rsid w:val="00D718BD"/>
    <w:rsid w:val="00D71B0D"/>
    <w:rsid w:val="00D72A92"/>
    <w:rsid w:val="00D72D0D"/>
    <w:rsid w:val="00D732FE"/>
    <w:rsid w:val="00D73A0A"/>
    <w:rsid w:val="00D742A6"/>
    <w:rsid w:val="00D749A9"/>
    <w:rsid w:val="00D75594"/>
    <w:rsid w:val="00D75724"/>
    <w:rsid w:val="00D75AC9"/>
    <w:rsid w:val="00D7672B"/>
    <w:rsid w:val="00D76E8F"/>
    <w:rsid w:val="00D8029D"/>
    <w:rsid w:val="00D80658"/>
    <w:rsid w:val="00D80D82"/>
    <w:rsid w:val="00D8184B"/>
    <w:rsid w:val="00D82655"/>
    <w:rsid w:val="00D82C89"/>
    <w:rsid w:val="00D83206"/>
    <w:rsid w:val="00D83DEF"/>
    <w:rsid w:val="00D83EA7"/>
    <w:rsid w:val="00D84372"/>
    <w:rsid w:val="00D843DE"/>
    <w:rsid w:val="00D847D9"/>
    <w:rsid w:val="00D84E5C"/>
    <w:rsid w:val="00D84FF8"/>
    <w:rsid w:val="00D8576B"/>
    <w:rsid w:val="00D859CC"/>
    <w:rsid w:val="00D86A06"/>
    <w:rsid w:val="00D8735B"/>
    <w:rsid w:val="00D902DC"/>
    <w:rsid w:val="00D90D71"/>
    <w:rsid w:val="00D9181F"/>
    <w:rsid w:val="00D928F2"/>
    <w:rsid w:val="00D939FF"/>
    <w:rsid w:val="00D9429B"/>
    <w:rsid w:val="00D94843"/>
    <w:rsid w:val="00D9603D"/>
    <w:rsid w:val="00D9609D"/>
    <w:rsid w:val="00D9662A"/>
    <w:rsid w:val="00D96A81"/>
    <w:rsid w:val="00D96C0B"/>
    <w:rsid w:val="00D96F41"/>
    <w:rsid w:val="00DA1293"/>
    <w:rsid w:val="00DA1384"/>
    <w:rsid w:val="00DA1A0D"/>
    <w:rsid w:val="00DA1A2A"/>
    <w:rsid w:val="00DA1D52"/>
    <w:rsid w:val="00DA1EC0"/>
    <w:rsid w:val="00DA2EE4"/>
    <w:rsid w:val="00DA2F0C"/>
    <w:rsid w:val="00DA38E2"/>
    <w:rsid w:val="00DA3AA6"/>
    <w:rsid w:val="00DA4199"/>
    <w:rsid w:val="00DA483D"/>
    <w:rsid w:val="00DA4D2F"/>
    <w:rsid w:val="00DA4D76"/>
    <w:rsid w:val="00DA535A"/>
    <w:rsid w:val="00DA59B9"/>
    <w:rsid w:val="00DA6069"/>
    <w:rsid w:val="00DA6932"/>
    <w:rsid w:val="00DA6E83"/>
    <w:rsid w:val="00DA7AAA"/>
    <w:rsid w:val="00DA7CF3"/>
    <w:rsid w:val="00DB09FB"/>
    <w:rsid w:val="00DB0B6A"/>
    <w:rsid w:val="00DB0E05"/>
    <w:rsid w:val="00DB16F2"/>
    <w:rsid w:val="00DB1D4C"/>
    <w:rsid w:val="00DB1EB2"/>
    <w:rsid w:val="00DB2E21"/>
    <w:rsid w:val="00DB3D91"/>
    <w:rsid w:val="00DB408F"/>
    <w:rsid w:val="00DB45E0"/>
    <w:rsid w:val="00DB54B5"/>
    <w:rsid w:val="00DB596B"/>
    <w:rsid w:val="00DB5D4C"/>
    <w:rsid w:val="00DB61FB"/>
    <w:rsid w:val="00DB6A09"/>
    <w:rsid w:val="00DB7D8D"/>
    <w:rsid w:val="00DC0D0E"/>
    <w:rsid w:val="00DC1B47"/>
    <w:rsid w:val="00DC25F2"/>
    <w:rsid w:val="00DC3BED"/>
    <w:rsid w:val="00DC3D55"/>
    <w:rsid w:val="00DC4A14"/>
    <w:rsid w:val="00DC573D"/>
    <w:rsid w:val="00DC627C"/>
    <w:rsid w:val="00DC7BFB"/>
    <w:rsid w:val="00DC7DB9"/>
    <w:rsid w:val="00DD050E"/>
    <w:rsid w:val="00DD071D"/>
    <w:rsid w:val="00DD18DD"/>
    <w:rsid w:val="00DD1A08"/>
    <w:rsid w:val="00DD2129"/>
    <w:rsid w:val="00DD2863"/>
    <w:rsid w:val="00DD28D6"/>
    <w:rsid w:val="00DD2AC8"/>
    <w:rsid w:val="00DD2B2B"/>
    <w:rsid w:val="00DD3132"/>
    <w:rsid w:val="00DD3186"/>
    <w:rsid w:val="00DD3418"/>
    <w:rsid w:val="00DD4E7C"/>
    <w:rsid w:val="00DD5088"/>
    <w:rsid w:val="00DD52FC"/>
    <w:rsid w:val="00DD595C"/>
    <w:rsid w:val="00DD5A08"/>
    <w:rsid w:val="00DD6E85"/>
    <w:rsid w:val="00DD762F"/>
    <w:rsid w:val="00DE0E4A"/>
    <w:rsid w:val="00DE12B3"/>
    <w:rsid w:val="00DE18C1"/>
    <w:rsid w:val="00DE45AF"/>
    <w:rsid w:val="00DE624C"/>
    <w:rsid w:val="00DE638F"/>
    <w:rsid w:val="00DE7242"/>
    <w:rsid w:val="00DE7390"/>
    <w:rsid w:val="00DE75EE"/>
    <w:rsid w:val="00DF00D4"/>
    <w:rsid w:val="00DF057A"/>
    <w:rsid w:val="00DF0762"/>
    <w:rsid w:val="00DF1E22"/>
    <w:rsid w:val="00DF1F56"/>
    <w:rsid w:val="00DF232F"/>
    <w:rsid w:val="00DF30F7"/>
    <w:rsid w:val="00DF4516"/>
    <w:rsid w:val="00DF48B1"/>
    <w:rsid w:val="00DF4B13"/>
    <w:rsid w:val="00DF52C4"/>
    <w:rsid w:val="00DF5ABC"/>
    <w:rsid w:val="00DF5CA7"/>
    <w:rsid w:val="00DF639C"/>
    <w:rsid w:val="00DF6654"/>
    <w:rsid w:val="00DF7952"/>
    <w:rsid w:val="00E001B7"/>
    <w:rsid w:val="00E00F17"/>
    <w:rsid w:val="00E0113A"/>
    <w:rsid w:val="00E01532"/>
    <w:rsid w:val="00E01D5A"/>
    <w:rsid w:val="00E01D92"/>
    <w:rsid w:val="00E0236D"/>
    <w:rsid w:val="00E02ECA"/>
    <w:rsid w:val="00E0305D"/>
    <w:rsid w:val="00E0307D"/>
    <w:rsid w:val="00E0316C"/>
    <w:rsid w:val="00E03239"/>
    <w:rsid w:val="00E03BA8"/>
    <w:rsid w:val="00E0435D"/>
    <w:rsid w:val="00E04803"/>
    <w:rsid w:val="00E05434"/>
    <w:rsid w:val="00E05F10"/>
    <w:rsid w:val="00E0614F"/>
    <w:rsid w:val="00E0688D"/>
    <w:rsid w:val="00E071D8"/>
    <w:rsid w:val="00E07A67"/>
    <w:rsid w:val="00E11BFD"/>
    <w:rsid w:val="00E122B7"/>
    <w:rsid w:val="00E12BB1"/>
    <w:rsid w:val="00E12BD7"/>
    <w:rsid w:val="00E1452C"/>
    <w:rsid w:val="00E1607E"/>
    <w:rsid w:val="00E172D4"/>
    <w:rsid w:val="00E202BA"/>
    <w:rsid w:val="00E205FB"/>
    <w:rsid w:val="00E20AC3"/>
    <w:rsid w:val="00E22815"/>
    <w:rsid w:val="00E2311D"/>
    <w:rsid w:val="00E23779"/>
    <w:rsid w:val="00E23E7F"/>
    <w:rsid w:val="00E2421B"/>
    <w:rsid w:val="00E24828"/>
    <w:rsid w:val="00E248FA"/>
    <w:rsid w:val="00E24AB8"/>
    <w:rsid w:val="00E24D0E"/>
    <w:rsid w:val="00E25875"/>
    <w:rsid w:val="00E25FAB"/>
    <w:rsid w:val="00E267CF"/>
    <w:rsid w:val="00E269F9"/>
    <w:rsid w:val="00E26DDB"/>
    <w:rsid w:val="00E26F6A"/>
    <w:rsid w:val="00E271E4"/>
    <w:rsid w:val="00E27685"/>
    <w:rsid w:val="00E27C54"/>
    <w:rsid w:val="00E314E0"/>
    <w:rsid w:val="00E31BA9"/>
    <w:rsid w:val="00E332AA"/>
    <w:rsid w:val="00E3345E"/>
    <w:rsid w:val="00E33A83"/>
    <w:rsid w:val="00E34532"/>
    <w:rsid w:val="00E34A36"/>
    <w:rsid w:val="00E35614"/>
    <w:rsid w:val="00E357A0"/>
    <w:rsid w:val="00E35BDC"/>
    <w:rsid w:val="00E36084"/>
    <w:rsid w:val="00E36149"/>
    <w:rsid w:val="00E362AC"/>
    <w:rsid w:val="00E3652F"/>
    <w:rsid w:val="00E368D0"/>
    <w:rsid w:val="00E369B6"/>
    <w:rsid w:val="00E3787D"/>
    <w:rsid w:val="00E40E62"/>
    <w:rsid w:val="00E42A55"/>
    <w:rsid w:val="00E42FB3"/>
    <w:rsid w:val="00E4463F"/>
    <w:rsid w:val="00E4632A"/>
    <w:rsid w:val="00E4665D"/>
    <w:rsid w:val="00E5050C"/>
    <w:rsid w:val="00E50D85"/>
    <w:rsid w:val="00E52567"/>
    <w:rsid w:val="00E5324B"/>
    <w:rsid w:val="00E53341"/>
    <w:rsid w:val="00E535E8"/>
    <w:rsid w:val="00E53847"/>
    <w:rsid w:val="00E53BEF"/>
    <w:rsid w:val="00E54476"/>
    <w:rsid w:val="00E54AB4"/>
    <w:rsid w:val="00E553C0"/>
    <w:rsid w:val="00E56195"/>
    <w:rsid w:val="00E568E6"/>
    <w:rsid w:val="00E56EE2"/>
    <w:rsid w:val="00E5726D"/>
    <w:rsid w:val="00E57977"/>
    <w:rsid w:val="00E57E7E"/>
    <w:rsid w:val="00E60422"/>
    <w:rsid w:val="00E60DC6"/>
    <w:rsid w:val="00E615F1"/>
    <w:rsid w:val="00E61766"/>
    <w:rsid w:val="00E62734"/>
    <w:rsid w:val="00E6288C"/>
    <w:rsid w:val="00E62EEF"/>
    <w:rsid w:val="00E634FA"/>
    <w:rsid w:val="00E636A5"/>
    <w:rsid w:val="00E6408A"/>
    <w:rsid w:val="00E642C4"/>
    <w:rsid w:val="00E644BA"/>
    <w:rsid w:val="00E64985"/>
    <w:rsid w:val="00E64B7F"/>
    <w:rsid w:val="00E64CE3"/>
    <w:rsid w:val="00E64E45"/>
    <w:rsid w:val="00E655BC"/>
    <w:rsid w:val="00E659A3"/>
    <w:rsid w:val="00E65A79"/>
    <w:rsid w:val="00E65EF6"/>
    <w:rsid w:val="00E66260"/>
    <w:rsid w:val="00E66C5E"/>
    <w:rsid w:val="00E66C67"/>
    <w:rsid w:val="00E6701E"/>
    <w:rsid w:val="00E6725E"/>
    <w:rsid w:val="00E71965"/>
    <w:rsid w:val="00E71A72"/>
    <w:rsid w:val="00E728A7"/>
    <w:rsid w:val="00E72E75"/>
    <w:rsid w:val="00E73BBC"/>
    <w:rsid w:val="00E7406A"/>
    <w:rsid w:val="00E744F5"/>
    <w:rsid w:val="00E74B26"/>
    <w:rsid w:val="00E75803"/>
    <w:rsid w:val="00E7708E"/>
    <w:rsid w:val="00E772C7"/>
    <w:rsid w:val="00E774E7"/>
    <w:rsid w:val="00E80152"/>
    <w:rsid w:val="00E80C7B"/>
    <w:rsid w:val="00E814DA"/>
    <w:rsid w:val="00E815C5"/>
    <w:rsid w:val="00E81F24"/>
    <w:rsid w:val="00E823BA"/>
    <w:rsid w:val="00E8284D"/>
    <w:rsid w:val="00E82DF0"/>
    <w:rsid w:val="00E831B5"/>
    <w:rsid w:val="00E8347D"/>
    <w:rsid w:val="00E83BC2"/>
    <w:rsid w:val="00E84E14"/>
    <w:rsid w:val="00E854F3"/>
    <w:rsid w:val="00E855B6"/>
    <w:rsid w:val="00E856AA"/>
    <w:rsid w:val="00E85AAC"/>
    <w:rsid w:val="00E85B74"/>
    <w:rsid w:val="00E85EC4"/>
    <w:rsid w:val="00E92C99"/>
    <w:rsid w:val="00E92F5D"/>
    <w:rsid w:val="00E9305E"/>
    <w:rsid w:val="00E945FE"/>
    <w:rsid w:val="00E95183"/>
    <w:rsid w:val="00E957F0"/>
    <w:rsid w:val="00E95AE1"/>
    <w:rsid w:val="00E96BBA"/>
    <w:rsid w:val="00E96CB3"/>
    <w:rsid w:val="00EA0304"/>
    <w:rsid w:val="00EA10C2"/>
    <w:rsid w:val="00EA1808"/>
    <w:rsid w:val="00EA1CBE"/>
    <w:rsid w:val="00EA1DEB"/>
    <w:rsid w:val="00EA2191"/>
    <w:rsid w:val="00EA4E6E"/>
    <w:rsid w:val="00EA4E72"/>
    <w:rsid w:val="00EA54A1"/>
    <w:rsid w:val="00EA5C99"/>
    <w:rsid w:val="00EA5FC2"/>
    <w:rsid w:val="00EA66EE"/>
    <w:rsid w:val="00EA77E3"/>
    <w:rsid w:val="00EB050D"/>
    <w:rsid w:val="00EB0A22"/>
    <w:rsid w:val="00EB0C9B"/>
    <w:rsid w:val="00EB0D79"/>
    <w:rsid w:val="00EB1840"/>
    <w:rsid w:val="00EB28D9"/>
    <w:rsid w:val="00EB28F2"/>
    <w:rsid w:val="00EB362B"/>
    <w:rsid w:val="00EB3A54"/>
    <w:rsid w:val="00EB442D"/>
    <w:rsid w:val="00EB4961"/>
    <w:rsid w:val="00EB4E24"/>
    <w:rsid w:val="00EB50C4"/>
    <w:rsid w:val="00EB5E8A"/>
    <w:rsid w:val="00EB630A"/>
    <w:rsid w:val="00EB7F17"/>
    <w:rsid w:val="00EC0002"/>
    <w:rsid w:val="00EC0127"/>
    <w:rsid w:val="00EC10C2"/>
    <w:rsid w:val="00EC1560"/>
    <w:rsid w:val="00EC1A31"/>
    <w:rsid w:val="00EC1D0D"/>
    <w:rsid w:val="00EC3A5B"/>
    <w:rsid w:val="00EC3B4C"/>
    <w:rsid w:val="00EC401D"/>
    <w:rsid w:val="00EC4475"/>
    <w:rsid w:val="00EC5393"/>
    <w:rsid w:val="00EC5B44"/>
    <w:rsid w:val="00EC699C"/>
    <w:rsid w:val="00EC6D4D"/>
    <w:rsid w:val="00EC72AF"/>
    <w:rsid w:val="00EC7B51"/>
    <w:rsid w:val="00EC7C37"/>
    <w:rsid w:val="00EC7CB4"/>
    <w:rsid w:val="00ED007A"/>
    <w:rsid w:val="00ED044F"/>
    <w:rsid w:val="00ED2339"/>
    <w:rsid w:val="00ED27F5"/>
    <w:rsid w:val="00ED2AAF"/>
    <w:rsid w:val="00ED3F6E"/>
    <w:rsid w:val="00ED4A48"/>
    <w:rsid w:val="00ED4AC9"/>
    <w:rsid w:val="00ED5C54"/>
    <w:rsid w:val="00ED6D44"/>
    <w:rsid w:val="00EE086D"/>
    <w:rsid w:val="00EE0B65"/>
    <w:rsid w:val="00EE13DB"/>
    <w:rsid w:val="00EE1A64"/>
    <w:rsid w:val="00EE1D6A"/>
    <w:rsid w:val="00EE20D6"/>
    <w:rsid w:val="00EE2367"/>
    <w:rsid w:val="00EE23B4"/>
    <w:rsid w:val="00EE2C70"/>
    <w:rsid w:val="00EE33D6"/>
    <w:rsid w:val="00EE3765"/>
    <w:rsid w:val="00EE4111"/>
    <w:rsid w:val="00EE43FC"/>
    <w:rsid w:val="00EE5443"/>
    <w:rsid w:val="00EE6F44"/>
    <w:rsid w:val="00EE6FC3"/>
    <w:rsid w:val="00EE76BB"/>
    <w:rsid w:val="00EE76D3"/>
    <w:rsid w:val="00EE77D2"/>
    <w:rsid w:val="00EF0265"/>
    <w:rsid w:val="00EF0E61"/>
    <w:rsid w:val="00EF11A4"/>
    <w:rsid w:val="00EF1808"/>
    <w:rsid w:val="00EF2059"/>
    <w:rsid w:val="00EF2232"/>
    <w:rsid w:val="00EF28EE"/>
    <w:rsid w:val="00EF296B"/>
    <w:rsid w:val="00EF31EB"/>
    <w:rsid w:val="00EF3470"/>
    <w:rsid w:val="00EF483D"/>
    <w:rsid w:val="00EF4CD4"/>
    <w:rsid w:val="00EF4CDB"/>
    <w:rsid w:val="00EF4FF9"/>
    <w:rsid w:val="00EF55A3"/>
    <w:rsid w:val="00EF57FB"/>
    <w:rsid w:val="00EF620F"/>
    <w:rsid w:val="00EF64B6"/>
    <w:rsid w:val="00EF6531"/>
    <w:rsid w:val="00EF6CE6"/>
    <w:rsid w:val="00F001AE"/>
    <w:rsid w:val="00F018E7"/>
    <w:rsid w:val="00F01B32"/>
    <w:rsid w:val="00F01CB9"/>
    <w:rsid w:val="00F02A8D"/>
    <w:rsid w:val="00F03372"/>
    <w:rsid w:val="00F03416"/>
    <w:rsid w:val="00F0346D"/>
    <w:rsid w:val="00F0418E"/>
    <w:rsid w:val="00F04477"/>
    <w:rsid w:val="00F045D5"/>
    <w:rsid w:val="00F0628D"/>
    <w:rsid w:val="00F065D0"/>
    <w:rsid w:val="00F06DCC"/>
    <w:rsid w:val="00F07F3E"/>
    <w:rsid w:val="00F07F83"/>
    <w:rsid w:val="00F100C5"/>
    <w:rsid w:val="00F106E9"/>
    <w:rsid w:val="00F11463"/>
    <w:rsid w:val="00F11C9D"/>
    <w:rsid w:val="00F11C9E"/>
    <w:rsid w:val="00F124C9"/>
    <w:rsid w:val="00F129DD"/>
    <w:rsid w:val="00F13EAB"/>
    <w:rsid w:val="00F14305"/>
    <w:rsid w:val="00F148A7"/>
    <w:rsid w:val="00F14A3C"/>
    <w:rsid w:val="00F15C82"/>
    <w:rsid w:val="00F15DDF"/>
    <w:rsid w:val="00F164A5"/>
    <w:rsid w:val="00F16657"/>
    <w:rsid w:val="00F16F6F"/>
    <w:rsid w:val="00F17666"/>
    <w:rsid w:val="00F17CC9"/>
    <w:rsid w:val="00F22D33"/>
    <w:rsid w:val="00F23B6E"/>
    <w:rsid w:val="00F244DA"/>
    <w:rsid w:val="00F25128"/>
    <w:rsid w:val="00F258D5"/>
    <w:rsid w:val="00F25F3D"/>
    <w:rsid w:val="00F26025"/>
    <w:rsid w:val="00F26BA4"/>
    <w:rsid w:val="00F31FDA"/>
    <w:rsid w:val="00F32E87"/>
    <w:rsid w:val="00F3351A"/>
    <w:rsid w:val="00F3379E"/>
    <w:rsid w:val="00F353EF"/>
    <w:rsid w:val="00F35E48"/>
    <w:rsid w:val="00F36278"/>
    <w:rsid w:val="00F3670A"/>
    <w:rsid w:val="00F36F65"/>
    <w:rsid w:val="00F378E0"/>
    <w:rsid w:val="00F37C1D"/>
    <w:rsid w:val="00F400A1"/>
    <w:rsid w:val="00F40A1D"/>
    <w:rsid w:val="00F4168F"/>
    <w:rsid w:val="00F41858"/>
    <w:rsid w:val="00F424B3"/>
    <w:rsid w:val="00F42B6C"/>
    <w:rsid w:val="00F42E64"/>
    <w:rsid w:val="00F43164"/>
    <w:rsid w:val="00F43FE8"/>
    <w:rsid w:val="00F4482C"/>
    <w:rsid w:val="00F451AF"/>
    <w:rsid w:val="00F4524D"/>
    <w:rsid w:val="00F457CE"/>
    <w:rsid w:val="00F4645D"/>
    <w:rsid w:val="00F46E82"/>
    <w:rsid w:val="00F470A3"/>
    <w:rsid w:val="00F4710F"/>
    <w:rsid w:val="00F4721B"/>
    <w:rsid w:val="00F477ED"/>
    <w:rsid w:val="00F50EBA"/>
    <w:rsid w:val="00F53236"/>
    <w:rsid w:val="00F538CC"/>
    <w:rsid w:val="00F539B7"/>
    <w:rsid w:val="00F53AC9"/>
    <w:rsid w:val="00F54673"/>
    <w:rsid w:val="00F547BB"/>
    <w:rsid w:val="00F549FC"/>
    <w:rsid w:val="00F54B4D"/>
    <w:rsid w:val="00F55A07"/>
    <w:rsid w:val="00F55A8E"/>
    <w:rsid w:val="00F566C0"/>
    <w:rsid w:val="00F5687E"/>
    <w:rsid w:val="00F56E47"/>
    <w:rsid w:val="00F571D0"/>
    <w:rsid w:val="00F606A9"/>
    <w:rsid w:val="00F6202B"/>
    <w:rsid w:val="00F62C70"/>
    <w:rsid w:val="00F63502"/>
    <w:rsid w:val="00F63B03"/>
    <w:rsid w:val="00F64F8F"/>
    <w:rsid w:val="00F66032"/>
    <w:rsid w:val="00F671BF"/>
    <w:rsid w:val="00F67207"/>
    <w:rsid w:val="00F674EB"/>
    <w:rsid w:val="00F722DF"/>
    <w:rsid w:val="00F73571"/>
    <w:rsid w:val="00F735A6"/>
    <w:rsid w:val="00F74E36"/>
    <w:rsid w:val="00F757F4"/>
    <w:rsid w:val="00F75BBF"/>
    <w:rsid w:val="00F75BF3"/>
    <w:rsid w:val="00F76437"/>
    <w:rsid w:val="00F764A6"/>
    <w:rsid w:val="00F76935"/>
    <w:rsid w:val="00F76C91"/>
    <w:rsid w:val="00F76F7F"/>
    <w:rsid w:val="00F775ED"/>
    <w:rsid w:val="00F81CDD"/>
    <w:rsid w:val="00F827C1"/>
    <w:rsid w:val="00F850B5"/>
    <w:rsid w:val="00F85186"/>
    <w:rsid w:val="00F85521"/>
    <w:rsid w:val="00F86961"/>
    <w:rsid w:val="00F86A4C"/>
    <w:rsid w:val="00F87140"/>
    <w:rsid w:val="00F8746F"/>
    <w:rsid w:val="00F91A3B"/>
    <w:rsid w:val="00F92517"/>
    <w:rsid w:val="00F92714"/>
    <w:rsid w:val="00F93B98"/>
    <w:rsid w:val="00F93FFA"/>
    <w:rsid w:val="00F94978"/>
    <w:rsid w:val="00FA0048"/>
    <w:rsid w:val="00FA0248"/>
    <w:rsid w:val="00FA0561"/>
    <w:rsid w:val="00FA127B"/>
    <w:rsid w:val="00FA15DB"/>
    <w:rsid w:val="00FA16B0"/>
    <w:rsid w:val="00FA24D5"/>
    <w:rsid w:val="00FA3587"/>
    <w:rsid w:val="00FA38BB"/>
    <w:rsid w:val="00FA5485"/>
    <w:rsid w:val="00FA7196"/>
    <w:rsid w:val="00FA7C6C"/>
    <w:rsid w:val="00FA7EB7"/>
    <w:rsid w:val="00FA7F45"/>
    <w:rsid w:val="00FB0DBF"/>
    <w:rsid w:val="00FB132B"/>
    <w:rsid w:val="00FB1C21"/>
    <w:rsid w:val="00FB1EA9"/>
    <w:rsid w:val="00FB2076"/>
    <w:rsid w:val="00FB24C1"/>
    <w:rsid w:val="00FB357A"/>
    <w:rsid w:val="00FB3B94"/>
    <w:rsid w:val="00FB47C6"/>
    <w:rsid w:val="00FB4C1D"/>
    <w:rsid w:val="00FB66D1"/>
    <w:rsid w:val="00FB7282"/>
    <w:rsid w:val="00FC01CD"/>
    <w:rsid w:val="00FC1527"/>
    <w:rsid w:val="00FC1F9F"/>
    <w:rsid w:val="00FC2469"/>
    <w:rsid w:val="00FC2795"/>
    <w:rsid w:val="00FC2F78"/>
    <w:rsid w:val="00FC3407"/>
    <w:rsid w:val="00FC3A9A"/>
    <w:rsid w:val="00FC3E2B"/>
    <w:rsid w:val="00FC486B"/>
    <w:rsid w:val="00FC5033"/>
    <w:rsid w:val="00FC5961"/>
    <w:rsid w:val="00FC6312"/>
    <w:rsid w:val="00FC6876"/>
    <w:rsid w:val="00FC7AFF"/>
    <w:rsid w:val="00FC7ED0"/>
    <w:rsid w:val="00FD03AB"/>
    <w:rsid w:val="00FD040D"/>
    <w:rsid w:val="00FD072C"/>
    <w:rsid w:val="00FD0C06"/>
    <w:rsid w:val="00FD1407"/>
    <w:rsid w:val="00FD1B24"/>
    <w:rsid w:val="00FD1C8B"/>
    <w:rsid w:val="00FD3569"/>
    <w:rsid w:val="00FD3D95"/>
    <w:rsid w:val="00FD3F12"/>
    <w:rsid w:val="00FD50E2"/>
    <w:rsid w:val="00FD5A69"/>
    <w:rsid w:val="00FD6388"/>
    <w:rsid w:val="00FD6778"/>
    <w:rsid w:val="00FD6FE3"/>
    <w:rsid w:val="00FD7C0D"/>
    <w:rsid w:val="00FE0AD1"/>
    <w:rsid w:val="00FE0FA9"/>
    <w:rsid w:val="00FE110B"/>
    <w:rsid w:val="00FE13B0"/>
    <w:rsid w:val="00FE28FD"/>
    <w:rsid w:val="00FE3044"/>
    <w:rsid w:val="00FE454B"/>
    <w:rsid w:val="00FE528A"/>
    <w:rsid w:val="00FE5E2A"/>
    <w:rsid w:val="00FE747E"/>
    <w:rsid w:val="00FE7AF1"/>
    <w:rsid w:val="00FE7DCE"/>
    <w:rsid w:val="00FF0A82"/>
    <w:rsid w:val="00FF0D23"/>
    <w:rsid w:val="00FF13D1"/>
    <w:rsid w:val="00FF2135"/>
    <w:rsid w:val="00FF24DC"/>
    <w:rsid w:val="00FF3393"/>
    <w:rsid w:val="00FF369D"/>
    <w:rsid w:val="00FF3A15"/>
    <w:rsid w:val="00FF3B2F"/>
    <w:rsid w:val="00FF4107"/>
    <w:rsid w:val="00FF4764"/>
    <w:rsid w:val="00FF4B2B"/>
    <w:rsid w:val="00FF4FE8"/>
    <w:rsid w:val="00FF5A91"/>
    <w:rsid w:val="00FF5EA8"/>
    <w:rsid w:val="00FF657F"/>
    <w:rsid w:val="00FF6DB0"/>
    <w:rsid w:val="00FF72D4"/>
    <w:rsid w:val="00FF7329"/>
    <w:rsid w:val="00FF748D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74EA52"/>
  <w15:docId w15:val="{4C9C463A-C7E9-4B85-95BB-E1A4A22E2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6452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64529"/>
    <w:pPr>
      <w:spacing w:before="100" w:beforeAutospacing="1" w:after="100" w:afterAutospacing="1"/>
      <w:outlineLvl w:val="2"/>
    </w:pPr>
    <w:rPr>
      <w:b/>
      <w:bCs/>
      <w:sz w:val="34"/>
      <w:szCs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0C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style-span">
    <w:name w:val="apple-style-span"/>
    <w:basedOn w:val="DefaultParagraphFont"/>
    <w:uiPriority w:val="99"/>
    <w:rsid w:val="00D57A05"/>
  </w:style>
  <w:style w:type="character" w:customStyle="1" w:styleId="apple-converted-space">
    <w:name w:val="apple-converted-space"/>
    <w:basedOn w:val="DefaultParagraphFont"/>
    <w:rsid w:val="00D57A05"/>
  </w:style>
  <w:style w:type="table" w:styleId="TableGrid">
    <w:name w:val="Table Grid"/>
    <w:basedOn w:val="TableList5"/>
    <w:uiPriority w:val="59"/>
    <w:rsid w:val="00D5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  <w:tcPr>
      <w:shd w:val="clear" w:color="auto" w:fill="auto"/>
    </w:tcPr>
    <w:tblStylePr w:type="firstRow">
      <w:rPr>
        <w:b/>
        <w:bCs/>
      </w:rPr>
      <w:tblPr/>
      <w:trPr>
        <w:hidden/>
      </w:trPr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rPr>
        <w:hidden/>
      </w:trPr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D57A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rPr>
      <w:hidden/>
    </w:trPr>
    <w:tcPr>
      <w:shd w:val="clear" w:color="auto" w:fill="auto"/>
    </w:tcPr>
    <w:tblStylePr w:type="firstRow">
      <w:rPr>
        <w:b/>
        <w:bCs/>
      </w:rPr>
      <w:tblPr/>
      <w:trPr>
        <w:hidden/>
      </w:trPr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rPr>
        <w:hidden/>
      </w:trPr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7A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A0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267CF"/>
    <w:rPr>
      <w:color w:val="0000FF"/>
      <w:u w:val="single"/>
    </w:rPr>
  </w:style>
  <w:style w:type="character" w:customStyle="1" w:styleId="texhtml">
    <w:name w:val="texhtml"/>
    <w:basedOn w:val="DefaultParagraphFont"/>
    <w:rsid w:val="00E267CF"/>
    <w:rPr>
      <w:rFonts w:ascii="Times New Roman" w:hAnsi="Times New Roman" w:cs="Times New Roman" w:hint="default"/>
      <w:sz w:val="29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964529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64529"/>
    <w:rPr>
      <w:rFonts w:ascii="Times New Roman" w:eastAsia="Times New Roman" w:hAnsi="Times New Roman" w:cs="Times New Roman"/>
      <w:b/>
      <w:bCs/>
      <w:sz w:val="34"/>
      <w:szCs w:val="34"/>
    </w:rPr>
  </w:style>
  <w:style w:type="paragraph" w:styleId="NormalWeb">
    <w:name w:val="Normal (Web)"/>
    <w:basedOn w:val="Normal"/>
    <w:uiPriority w:val="99"/>
    <w:unhideWhenUsed/>
    <w:rsid w:val="0096452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34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34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46C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6C1"/>
    <w:rPr>
      <w:color w:val="605E5C"/>
      <w:shd w:val="clear" w:color="auto" w:fill="E1DFDD"/>
    </w:rPr>
  </w:style>
  <w:style w:type="character" w:customStyle="1" w:styleId="jpfdse">
    <w:name w:val="jpfdse"/>
    <w:basedOn w:val="DefaultParagraphFont"/>
    <w:rsid w:val="005943C2"/>
  </w:style>
  <w:style w:type="paragraph" w:styleId="EndnoteText">
    <w:name w:val="endnote text"/>
    <w:basedOn w:val="Normal"/>
    <w:link w:val="EndnoteTextChar"/>
    <w:uiPriority w:val="99"/>
    <w:semiHidden/>
    <w:unhideWhenUsed/>
    <w:rsid w:val="004C51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518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518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321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1D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21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1D2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3ED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3ED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3ED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33EDD"/>
  </w:style>
  <w:style w:type="paragraph" w:customStyle="1" w:styleId="EndNoteBibliographyTitle">
    <w:name w:val="EndNote Bibliography Title"/>
    <w:basedOn w:val="Normal"/>
    <w:link w:val="EndNoteBibliographyTitleChar"/>
    <w:rsid w:val="00771F17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F17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1F17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71F17"/>
    <w:rPr>
      <w:rFonts w:ascii="Calibri" w:eastAsia="Times New Roman" w:hAnsi="Calibri" w:cs="Calibri"/>
      <w:szCs w:val="24"/>
    </w:rPr>
  </w:style>
  <w:style w:type="paragraph" w:customStyle="1" w:styleId="Body">
    <w:name w:val="Body"/>
    <w:link w:val="BodyChar"/>
    <w:rsid w:val="00EB50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zh-TW"/>
    </w:rPr>
  </w:style>
  <w:style w:type="character" w:customStyle="1" w:styleId="BodyChar">
    <w:name w:val="Body Char"/>
    <w:basedOn w:val="DefaultParagraphFont"/>
    <w:link w:val="Body"/>
    <w:rsid w:val="00EB50C4"/>
    <w:rPr>
      <w:rFonts w:ascii="Calibri" w:eastAsia="Arial Unicode MS" w:hAnsi="Calibri" w:cs="Arial Unicode MS"/>
      <w:color w:val="000000"/>
      <w:u w:color="000000"/>
      <w:bdr w:val="nil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B35756"/>
    <w:rPr>
      <w:color w:val="808080"/>
    </w:rPr>
  </w:style>
  <w:style w:type="paragraph" w:styleId="Revision">
    <w:name w:val="Revision"/>
    <w:hidden/>
    <w:uiPriority w:val="99"/>
    <w:semiHidden/>
    <w:rsid w:val="00184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CurrentList1">
    <w:name w:val="Current List1"/>
    <w:uiPriority w:val="99"/>
    <w:rsid w:val="000A65D0"/>
    <w:pPr>
      <w:numPr>
        <w:numId w:val="18"/>
      </w:numPr>
    </w:pPr>
  </w:style>
  <w:style w:type="character" w:customStyle="1" w:styleId="hlfld-title">
    <w:name w:val="hlfld-title"/>
    <w:basedOn w:val="DefaultParagraphFont"/>
    <w:rsid w:val="00456C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6E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28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6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9146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7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9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8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75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5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2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31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16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3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6463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3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7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4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089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6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970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3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19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3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5319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605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19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73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394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965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7224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3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0338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70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6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1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6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11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493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34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5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767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3443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5631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8751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499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5893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7643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3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3411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68791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2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55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1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641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605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32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310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06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3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2766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44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5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6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57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8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8321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47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044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6776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07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1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6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9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2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3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20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1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19C4F7-CE90-49A5-B4B6-E82DC5CE4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09</Words>
  <Characters>22897</Characters>
  <Application>Microsoft Office Word</Application>
  <DocSecurity>0</DocSecurity>
  <Lines>33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 </Company>
  <LinksUpToDate>false</LinksUpToDate>
  <CharactersWithSpaces>268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a Beutner</dc:creator>
  <cp:keywords/>
  <dc:description/>
  <cp:lastModifiedBy>Shey-Shing Sheu</cp:lastModifiedBy>
  <cp:revision>2</cp:revision>
  <cp:lastPrinted>2024-11-16T22:28:00Z</cp:lastPrinted>
  <dcterms:created xsi:type="dcterms:W3CDTF">2025-01-06T20:59:00Z</dcterms:created>
  <dcterms:modified xsi:type="dcterms:W3CDTF">2025-01-06T20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8d61907a629a77895a49c6f6f5eba3e3f9aaf3428facce35395bf67b3b4ce</vt:lpwstr>
  </property>
</Properties>
</file>